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1D1FD" w14:textId="1CEDB2C5" w:rsidR="00E37045" w:rsidRPr="00C511AE" w:rsidRDefault="00E37045" w:rsidP="00C511AE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C511AE">
        <w:rPr>
          <w:rFonts w:ascii="Times New Roman" w:hAnsi="Times New Roman" w:cs="Times New Roman"/>
          <w:color w:val="000000" w:themeColor="text1"/>
          <w:lang w:val="en-US"/>
        </w:rPr>
        <w:t>Supplementary material</w:t>
      </w:r>
    </w:p>
    <w:sdt>
      <w:sdtPr>
        <w:rPr>
          <w:rFonts w:ascii="Times New Roman" w:hAnsi="Times New Roman" w:cs="Times New Roman"/>
          <w:b w:val="0"/>
          <w:bCs w:val="0"/>
          <w:sz w:val="24"/>
          <w:szCs w:val="24"/>
        </w:rPr>
        <w:id w:val="-840320010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6B4154E2" w14:textId="2744C307" w:rsidR="00C511AE" w:rsidRPr="00C511AE" w:rsidRDefault="000D2779" w:rsidP="00C511AE">
          <w:pPr>
            <w:pStyle w:val="TM1"/>
            <w:tabs>
              <w:tab w:val="right" w:leader="dot" w:pos="9446"/>
            </w:tabs>
            <w:jc w:val="both"/>
            <w:rPr>
              <w:rFonts w:ascii="Times New Roman" w:hAnsi="Times New Roman" w:cs="Times New Roman"/>
              <w:b w:val="0"/>
              <w:bCs w:val="0"/>
              <w:noProof/>
              <w:kern w:val="2"/>
              <w:sz w:val="24"/>
              <w:szCs w:val="24"/>
              <w:lang w:eastAsia="fr-FR"/>
              <w14:ligatures w14:val="standardContextual"/>
            </w:rPr>
          </w:pPr>
          <w:r w:rsidRPr="00C511AE">
            <w:rPr>
              <w:rFonts w:ascii="Times New Roman" w:hAnsi="Times New Roman" w:cs="Times New Roman"/>
              <w:b w:val="0"/>
              <w:bCs w:val="0"/>
              <w:sz w:val="24"/>
              <w:szCs w:val="24"/>
            </w:rPr>
            <w:fldChar w:fldCharType="begin"/>
          </w:r>
          <w:r w:rsidRPr="00C511AE">
            <w:rPr>
              <w:rFonts w:ascii="Times New Roman" w:hAnsi="Times New Roman" w:cs="Times New Roman"/>
              <w:b w:val="0"/>
              <w:bCs w:val="0"/>
              <w:sz w:val="24"/>
              <w:szCs w:val="24"/>
              <w:lang w:val="en-US"/>
            </w:rPr>
            <w:instrText>TOC \o "1-3" \h \z \u</w:instrText>
          </w:r>
          <w:r w:rsidRPr="00C511AE">
            <w:rPr>
              <w:rFonts w:ascii="Times New Roman" w:hAnsi="Times New Roman" w:cs="Times New Roman"/>
              <w:b w:val="0"/>
              <w:bCs w:val="0"/>
              <w:sz w:val="24"/>
              <w:szCs w:val="24"/>
            </w:rPr>
            <w:fldChar w:fldCharType="separate"/>
          </w:r>
          <w:hyperlink w:anchor="_Toc152424947" w:history="1">
            <w:r w:rsidR="00C511AE" w:rsidRPr="00C511AE">
              <w:rPr>
                <w:rStyle w:val="Lienhypertexte"/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US"/>
              </w:rPr>
              <w:t>Supplementary text. - Manage</w:t>
            </w:r>
            <w:r w:rsidR="00C511AE" w:rsidRPr="00C511AE">
              <w:rPr>
                <w:rStyle w:val="Lienhypertexte"/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US"/>
              </w:rPr>
              <w:t>m</w:t>
            </w:r>
            <w:r w:rsidR="00C511AE" w:rsidRPr="00C511AE">
              <w:rPr>
                <w:rStyle w:val="Lienhypertexte"/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US"/>
              </w:rPr>
              <w:t>ent of microbiological samples</w:t>
            </w:r>
            <w:r w:rsidR="00C511AE"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tab/>
            </w:r>
            <w:r w:rsidR="00C511AE"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begin"/>
            </w:r>
            <w:r w:rsidR="00C511AE"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instrText xml:space="preserve"> PAGEREF _Toc152424947 \h </w:instrText>
            </w:r>
            <w:r w:rsidR="00C511AE"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</w:r>
            <w:r w:rsidR="00C511AE"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separate"/>
            </w:r>
            <w:r w:rsidR="00C511AE"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t>2</w:t>
            </w:r>
            <w:r w:rsidR="00C511AE"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46250D8" w14:textId="3EC3E5B6" w:rsidR="00C511AE" w:rsidRPr="00C511AE" w:rsidRDefault="00C511AE" w:rsidP="00C511AE">
          <w:pPr>
            <w:pStyle w:val="TM1"/>
            <w:tabs>
              <w:tab w:val="right" w:leader="dot" w:pos="9446"/>
            </w:tabs>
            <w:jc w:val="both"/>
            <w:rPr>
              <w:rFonts w:ascii="Times New Roman" w:hAnsi="Times New Roman" w:cs="Times New Roman"/>
              <w:b w:val="0"/>
              <w:bCs w:val="0"/>
              <w:noProof/>
              <w:kern w:val="2"/>
              <w:sz w:val="24"/>
              <w:szCs w:val="24"/>
              <w:lang w:eastAsia="fr-FR"/>
              <w14:ligatures w14:val="standardContextual"/>
            </w:rPr>
          </w:pPr>
          <w:hyperlink w:anchor="_Toc152424948" w:history="1">
            <w:r w:rsidRPr="00C511AE">
              <w:rPr>
                <w:rStyle w:val="Lienhypertexte"/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US"/>
              </w:rPr>
              <w:t>Supplementary Table S1. STROBE Statement</w:t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tab/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begin"/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instrText xml:space="preserve"> PAGEREF _Toc152424948 \h </w:instrText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separate"/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t>3</w:t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AC45A4B" w14:textId="54C781CC" w:rsidR="00C511AE" w:rsidRPr="00C511AE" w:rsidRDefault="00C511AE" w:rsidP="00C511AE">
          <w:pPr>
            <w:pStyle w:val="TM1"/>
            <w:tabs>
              <w:tab w:val="right" w:leader="dot" w:pos="9446"/>
            </w:tabs>
            <w:jc w:val="both"/>
            <w:rPr>
              <w:rFonts w:ascii="Times New Roman" w:hAnsi="Times New Roman" w:cs="Times New Roman"/>
              <w:b w:val="0"/>
              <w:bCs w:val="0"/>
              <w:noProof/>
              <w:kern w:val="2"/>
              <w:sz w:val="24"/>
              <w:szCs w:val="24"/>
              <w:lang w:eastAsia="fr-FR"/>
              <w14:ligatures w14:val="standardContextual"/>
            </w:rPr>
          </w:pPr>
          <w:hyperlink w:anchor="_Toc152424949" w:history="1">
            <w:r w:rsidRPr="00C511AE">
              <w:rPr>
                <w:rStyle w:val="Lienhypertexte"/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GB"/>
              </w:rPr>
              <w:t>Table S2. Microbiologically documented surgical samples expressed as numbers or proportions per patient.</w:t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tab/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begin"/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instrText xml:space="preserve"> PAGEREF _Toc152424949 \h </w:instrText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separate"/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t>5</w:t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9C8B156" w14:textId="2F2D26E0" w:rsidR="00C511AE" w:rsidRPr="00C511AE" w:rsidRDefault="00C511AE" w:rsidP="00C511AE">
          <w:pPr>
            <w:pStyle w:val="TM1"/>
            <w:tabs>
              <w:tab w:val="right" w:leader="dot" w:pos="9446"/>
            </w:tabs>
            <w:jc w:val="both"/>
            <w:rPr>
              <w:rFonts w:ascii="Times New Roman" w:hAnsi="Times New Roman" w:cs="Times New Roman"/>
              <w:b w:val="0"/>
              <w:bCs w:val="0"/>
              <w:noProof/>
              <w:kern w:val="2"/>
              <w:sz w:val="24"/>
              <w:szCs w:val="24"/>
              <w:lang w:eastAsia="fr-FR"/>
              <w14:ligatures w14:val="standardContextual"/>
            </w:rPr>
          </w:pPr>
          <w:hyperlink w:anchor="_Toc152424950" w:history="1">
            <w:r w:rsidRPr="00C511AE">
              <w:rPr>
                <w:rStyle w:val="Lienhypertexte"/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US"/>
              </w:rPr>
              <w:t>Table S3. Temporal changes in the proportions of cultured organisms in the study population assessed with the Cochrane Armitage test.</w:t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tab/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begin"/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instrText xml:space="preserve"> PAGEREF _Toc152424950 \h </w:instrText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separate"/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t>6</w:t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347EBAA" w14:textId="5C76CC02" w:rsidR="00C511AE" w:rsidRPr="00C511AE" w:rsidRDefault="00C511AE" w:rsidP="00C511AE">
          <w:pPr>
            <w:pStyle w:val="TM1"/>
            <w:tabs>
              <w:tab w:val="right" w:leader="dot" w:pos="9446"/>
            </w:tabs>
            <w:jc w:val="both"/>
            <w:rPr>
              <w:rFonts w:ascii="Times New Roman" w:hAnsi="Times New Roman" w:cs="Times New Roman"/>
              <w:b w:val="0"/>
              <w:bCs w:val="0"/>
              <w:noProof/>
              <w:kern w:val="2"/>
              <w:sz w:val="24"/>
              <w:szCs w:val="24"/>
              <w:lang w:eastAsia="fr-FR"/>
              <w14:ligatures w14:val="standardContextual"/>
            </w:rPr>
          </w:pPr>
          <w:hyperlink w:anchor="_Toc152424951" w:history="1">
            <w:r w:rsidRPr="00C511AE">
              <w:rPr>
                <w:rStyle w:val="Lienhypertexte"/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GB"/>
              </w:rPr>
              <w:t xml:space="preserve">Table S4. </w:t>
            </w:r>
            <w:r w:rsidRPr="00C511AE">
              <w:rPr>
                <w:rStyle w:val="Lienhypertexte"/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US"/>
              </w:rPr>
              <w:t>Detailed m</w:t>
            </w:r>
            <w:r w:rsidRPr="00C511AE">
              <w:rPr>
                <w:rStyle w:val="Lienhypertexte"/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US"/>
              </w:rPr>
              <w:t>i</w:t>
            </w:r>
            <w:r w:rsidRPr="00C511AE">
              <w:rPr>
                <w:rStyle w:val="Lienhypertexte"/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US"/>
              </w:rPr>
              <w:t>crobiological resistance profile according to the recovered pathogens</w:t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tab/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begin"/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instrText xml:space="preserve"> PAGEREF _Toc152424951 \h </w:instrText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separate"/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t>7</w:t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9288DCF" w14:textId="4C274088" w:rsidR="00C511AE" w:rsidRPr="00C511AE" w:rsidRDefault="00C511AE" w:rsidP="00C511AE">
          <w:pPr>
            <w:pStyle w:val="TM1"/>
            <w:tabs>
              <w:tab w:val="right" w:leader="dot" w:pos="9446"/>
            </w:tabs>
            <w:jc w:val="both"/>
            <w:rPr>
              <w:rFonts w:ascii="Times New Roman" w:hAnsi="Times New Roman" w:cs="Times New Roman"/>
              <w:b w:val="0"/>
              <w:bCs w:val="0"/>
              <w:noProof/>
              <w:kern w:val="2"/>
              <w:sz w:val="24"/>
              <w:szCs w:val="24"/>
              <w:lang w:eastAsia="fr-FR"/>
              <w14:ligatures w14:val="standardContextual"/>
            </w:rPr>
          </w:pPr>
          <w:hyperlink w:anchor="_Toc152424952" w:history="1">
            <w:r w:rsidRPr="00C511AE">
              <w:rPr>
                <w:rStyle w:val="Lienhypertexte"/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US"/>
              </w:rPr>
              <w:t>Table S5. Crude rates of theoretical adequate EAT achieved with various regimens assessed in patients with/without MDROs between 1999 and 2019.</w:t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tab/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begin"/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instrText xml:space="preserve"> PAGEREF _Toc152424952 \h </w:instrText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separate"/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t>8</w:t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3D508C1" w14:textId="578C4D49" w:rsidR="00C511AE" w:rsidRPr="00C511AE" w:rsidRDefault="00C511AE" w:rsidP="00C511AE">
          <w:pPr>
            <w:pStyle w:val="TM1"/>
            <w:tabs>
              <w:tab w:val="right" w:leader="dot" w:pos="9446"/>
            </w:tabs>
            <w:jc w:val="both"/>
            <w:rPr>
              <w:rFonts w:ascii="Times New Roman" w:hAnsi="Times New Roman" w:cs="Times New Roman"/>
              <w:b w:val="0"/>
              <w:bCs w:val="0"/>
              <w:noProof/>
              <w:kern w:val="2"/>
              <w:sz w:val="24"/>
              <w:szCs w:val="24"/>
              <w:lang w:eastAsia="fr-FR"/>
              <w14:ligatures w14:val="standardContextual"/>
            </w:rPr>
          </w:pPr>
          <w:hyperlink w:anchor="_Toc152424953" w:history="1">
            <w:r w:rsidRPr="00C511AE">
              <w:rPr>
                <w:rStyle w:val="Lienhypertexte"/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US"/>
              </w:rPr>
              <w:t>Table S6. Temporal changes in the rate of theoretical adequate EAT for various regimens assessed with Cochrane Armitage test.</w:t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tab/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begin"/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instrText xml:space="preserve"> PAGEREF _Toc152424953 \h </w:instrText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separate"/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t>9</w:t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EBDA3B1" w14:textId="7A01F5A5" w:rsidR="00C511AE" w:rsidRPr="00C511AE" w:rsidRDefault="00C511AE" w:rsidP="00C511AE">
          <w:pPr>
            <w:pStyle w:val="TM1"/>
            <w:tabs>
              <w:tab w:val="right" w:leader="dot" w:pos="9446"/>
            </w:tabs>
            <w:jc w:val="both"/>
            <w:rPr>
              <w:rFonts w:ascii="Times New Roman" w:hAnsi="Times New Roman" w:cs="Times New Roman"/>
              <w:b w:val="0"/>
              <w:bCs w:val="0"/>
              <w:noProof/>
              <w:kern w:val="2"/>
              <w:sz w:val="24"/>
              <w:szCs w:val="24"/>
              <w:lang w:eastAsia="fr-FR"/>
              <w14:ligatures w14:val="standardContextual"/>
            </w:rPr>
          </w:pPr>
          <w:hyperlink w:anchor="_Toc152424954" w:history="1">
            <w:r w:rsidRPr="00C511AE">
              <w:rPr>
                <w:rStyle w:val="Lienhypertexte"/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US"/>
              </w:rPr>
              <w:t>Supplementary Figure S1. Study flowchart.</w:t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tab/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begin"/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instrText xml:space="preserve"> PAGEREF _Toc152424954 \h </w:instrText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separate"/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t>10</w:t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C3D6D08" w14:textId="4E7A6047" w:rsidR="00C511AE" w:rsidRPr="00C511AE" w:rsidRDefault="00C511AE" w:rsidP="00C511AE">
          <w:pPr>
            <w:pStyle w:val="TM1"/>
            <w:tabs>
              <w:tab w:val="right" w:leader="dot" w:pos="9446"/>
            </w:tabs>
            <w:jc w:val="both"/>
            <w:rPr>
              <w:rFonts w:ascii="Times New Roman" w:hAnsi="Times New Roman" w:cs="Times New Roman"/>
              <w:b w:val="0"/>
              <w:bCs w:val="0"/>
              <w:noProof/>
              <w:kern w:val="2"/>
              <w:sz w:val="24"/>
              <w:szCs w:val="24"/>
              <w:lang w:eastAsia="fr-FR"/>
              <w14:ligatures w14:val="standardContextual"/>
            </w:rPr>
          </w:pPr>
          <w:hyperlink w:anchor="_Toc152424955" w:history="1">
            <w:r w:rsidRPr="00C511AE">
              <w:rPr>
                <w:rStyle w:val="Lienhypertexte"/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US"/>
              </w:rPr>
              <w:t xml:space="preserve">Figure S2. Annual proportion of </w:t>
            </w:r>
            <w:r w:rsidRPr="00C511AE">
              <w:rPr>
                <w:rStyle w:val="Lienhypertexte"/>
                <w:rFonts w:ascii="Times New Roman" w:eastAsia="Calibri" w:hAnsi="Times New Roman" w:cs="Times New Roman"/>
                <w:b w:val="0"/>
                <w:bCs w:val="0"/>
                <w:noProof/>
                <w:sz w:val="24"/>
                <w:szCs w:val="24"/>
                <w:lang w:val="en-US"/>
              </w:rPr>
              <w:t>MDROs</w:t>
            </w:r>
            <w:r w:rsidRPr="00C511AE">
              <w:rPr>
                <w:rStyle w:val="Lienhypertexte"/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US"/>
              </w:rPr>
              <w:t xml:space="preserve"> expressed per total number of microorganisms (A) and per patient (B).</w:t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tab/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begin"/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instrText xml:space="preserve"> PAGEREF _Toc152424955 \h </w:instrText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separate"/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t>11</w:t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B8C9A6E" w14:textId="3A072B19" w:rsidR="00C511AE" w:rsidRPr="00C511AE" w:rsidRDefault="00C511AE" w:rsidP="00C511AE">
          <w:pPr>
            <w:pStyle w:val="TM1"/>
            <w:tabs>
              <w:tab w:val="right" w:leader="dot" w:pos="9446"/>
            </w:tabs>
            <w:jc w:val="both"/>
            <w:rPr>
              <w:rFonts w:ascii="Times New Roman" w:hAnsi="Times New Roman" w:cs="Times New Roman"/>
              <w:b w:val="0"/>
              <w:bCs w:val="0"/>
              <w:noProof/>
              <w:kern w:val="2"/>
              <w:sz w:val="24"/>
              <w:szCs w:val="24"/>
              <w:lang w:eastAsia="fr-FR"/>
              <w14:ligatures w14:val="standardContextual"/>
            </w:rPr>
          </w:pPr>
          <w:hyperlink w:anchor="_Toc152424956" w:history="1">
            <w:r w:rsidRPr="00C511AE">
              <w:rPr>
                <w:rStyle w:val="Lienhypertexte"/>
                <w:rFonts w:ascii="Times New Roman" w:hAnsi="Times New Roman" w:cs="Times New Roman"/>
                <w:b w:val="0"/>
                <w:bCs w:val="0"/>
                <w:noProof/>
                <w:kern w:val="24"/>
                <w:sz w:val="24"/>
                <w:szCs w:val="24"/>
                <w:lang w:val="en-US"/>
              </w:rPr>
              <w:t xml:space="preserve">Figure S3. Annual proportion of MDR and ESBL-producing </w:t>
            </w:r>
            <w:r w:rsidRPr="00C511AE">
              <w:rPr>
                <w:rStyle w:val="Lienhypertexte"/>
                <w:rFonts w:ascii="Times New Roman" w:hAnsi="Times New Roman" w:cs="Times New Roman"/>
                <w:b w:val="0"/>
                <w:bCs w:val="0"/>
                <w:i/>
                <w:iCs/>
                <w:noProof/>
                <w:kern w:val="24"/>
                <w:sz w:val="24"/>
                <w:szCs w:val="24"/>
                <w:lang w:val="en-US"/>
              </w:rPr>
              <w:t>Enterobacter</w:t>
            </w:r>
            <w:r w:rsidRPr="00C511AE">
              <w:rPr>
                <w:rStyle w:val="Lienhypertexte"/>
                <w:rFonts w:ascii="Times New Roman" w:hAnsi="Times New Roman" w:cs="Times New Roman"/>
                <w:b w:val="0"/>
                <w:bCs w:val="0"/>
                <w:noProof/>
                <w:kern w:val="24"/>
                <w:sz w:val="24"/>
                <w:szCs w:val="24"/>
                <w:lang w:val="en-US"/>
              </w:rPr>
              <w:t xml:space="preserve"> spp. (A) and MDR and ESBL-producing other </w:t>
            </w:r>
            <w:r w:rsidRPr="00C511AE">
              <w:rPr>
                <w:rStyle w:val="Lienhypertexte"/>
                <w:rFonts w:ascii="Times New Roman" w:hAnsi="Times New Roman" w:cs="Times New Roman"/>
                <w:b w:val="0"/>
                <w:bCs w:val="0"/>
                <w:i/>
                <w:iCs/>
                <w:noProof/>
                <w:kern w:val="24"/>
                <w:sz w:val="24"/>
                <w:szCs w:val="24"/>
                <w:lang w:val="en-US"/>
              </w:rPr>
              <w:t>Enterobacterales</w:t>
            </w:r>
            <w:r w:rsidRPr="00C511AE">
              <w:rPr>
                <w:rStyle w:val="Lienhypertexte"/>
                <w:rFonts w:ascii="Times New Roman" w:hAnsi="Times New Roman" w:cs="Times New Roman"/>
                <w:b w:val="0"/>
                <w:bCs w:val="0"/>
                <w:noProof/>
                <w:kern w:val="24"/>
                <w:sz w:val="24"/>
                <w:szCs w:val="24"/>
                <w:lang w:val="en-US"/>
              </w:rPr>
              <w:t xml:space="preserve"> (B) expressed in proportion of isolates in the family. MDR strains in closed boxes and ESBL-producing strains in open boxes.</w:t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tab/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begin"/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instrText xml:space="preserve"> PAGEREF _Toc152424956 \h </w:instrText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separate"/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t>12</w:t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C0D5596" w14:textId="147CDC47" w:rsidR="00C511AE" w:rsidRPr="00C511AE" w:rsidRDefault="00C511AE" w:rsidP="00C511AE">
          <w:pPr>
            <w:pStyle w:val="TM1"/>
            <w:tabs>
              <w:tab w:val="right" w:leader="dot" w:pos="9446"/>
            </w:tabs>
            <w:jc w:val="both"/>
            <w:rPr>
              <w:rFonts w:ascii="Times New Roman" w:hAnsi="Times New Roman" w:cs="Times New Roman"/>
              <w:b w:val="0"/>
              <w:bCs w:val="0"/>
              <w:noProof/>
              <w:kern w:val="2"/>
              <w:sz w:val="24"/>
              <w:szCs w:val="24"/>
              <w:lang w:eastAsia="fr-FR"/>
              <w14:ligatures w14:val="standardContextual"/>
            </w:rPr>
          </w:pPr>
          <w:hyperlink w:anchor="_Toc152424957" w:history="1">
            <w:r w:rsidRPr="00C511AE">
              <w:rPr>
                <w:rStyle w:val="Lienhypertexte"/>
                <w:rFonts w:ascii="Times New Roman" w:hAnsi="Times New Roman" w:cs="Times New Roman"/>
                <w:b w:val="0"/>
                <w:bCs w:val="0"/>
                <w:noProof/>
                <w:kern w:val="24"/>
                <w:sz w:val="24"/>
                <w:szCs w:val="24"/>
                <w:lang w:val="en-US"/>
              </w:rPr>
              <w:t xml:space="preserve">Figure S4. Annual proportion of MDR </w:t>
            </w:r>
            <w:r w:rsidRPr="00C511AE">
              <w:rPr>
                <w:rStyle w:val="Lienhypertexte"/>
                <w:rFonts w:ascii="Times New Roman" w:eastAsia="Calibri" w:hAnsi="Times New Roman" w:cs="Times New Roman"/>
                <w:b w:val="0"/>
                <w:bCs w:val="0"/>
                <w:noProof/>
                <w:kern w:val="24"/>
                <w:sz w:val="24"/>
                <w:szCs w:val="24"/>
                <w:lang w:val="en-US"/>
              </w:rPr>
              <w:t>nonfermenting</w:t>
            </w:r>
            <w:r w:rsidRPr="00C511AE">
              <w:rPr>
                <w:rStyle w:val="Lienhypertexte"/>
                <w:rFonts w:ascii="Times New Roman" w:hAnsi="Times New Roman" w:cs="Times New Roman"/>
                <w:b w:val="0"/>
                <w:bCs w:val="0"/>
                <w:noProof/>
                <w:kern w:val="24"/>
                <w:sz w:val="24"/>
                <w:szCs w:val="24"/>
                <w:lang w:val="en-US"/>
              </w:rPr>
              <w:t xml:space="preserve"> Gram-negative bacilli (A), MDR enterococci (B), and MDR </w:t>
            </w:r>
            <w:r w:rsidRPr="00C511AE">
              <w:rPr>
                <w:rStyle w:val="Lienhypertexte"/>
                <w:rFonts w:ascii="Times New Roman" w:hAnsi="Times New Roman" w:cs="Times New Roman"/>
                <w:b w:val="0"/>
                <w:bCs w:val="0"/>
                <w:i/>
                <w:iCs/>
                <w:noProof/>
                <w:kern w:val="24"/>
                <w:sz w:val="24"/>
                <w:szCs w:val="24"/>
                <w:lang w:val="en-US"/>
              </w:rPr>
              <w:t>Staphylococcus aureus</w:t>
            </w:r>
            <w:r w:rsidRPr="00C511AE">
              <w:rPr>
                <w:rStyle w:val="Lienhypertexte"/>
                <w:rFonts w:ascii="Times New Roman" w:hAnsi="Times New Roman" w:cs="Times New Roman"/>
                <w:b w:val="0"/>
                <w:bCs w:val="0"/>
                <w:noProof/>
                <w:kern w:val="24"/>
                <w:sz w:val="24"/>
                <w:szCs w:val="24"/>
                <w:lang w:val="en-US"/>
              </w:rPr>
              <w:t xml:space="preserve"> (C) expressed in proportion of isolates in the family.</w:t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tab/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begin"/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instrText xml:space="preserve"> PAGEREF _Toc152424957 \h </w:instrText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separate"/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t>13</w:t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6993D6D" w14:textId="37F9998C" w:rsidR="00C511AE" w:rsidRPr="00C511AE" w:rsidRDefault="00C511AE" w:rsidP="00C511AE">
          <w:pPr>
            <w:pStyle w:val="TM1"/>
            <w:tabs>
              <w:tab w:val="right" w:leader="dot" w:pos="9446"/>
            </w:tabs>
            <w:jc w:val="both"/>
            <w:rPr>
              <w:rFonts w:ascii="Times New Roman" w:hAnsi="Times New Roman" w:cs="Times New Roman"/>
              <w:b w:val="0"/>
              <w:bCs w:val="0"/>
              <w:noProof/>
              <w:kern w:val="2"/>
              <w:sz w:val="24"/>
              <w:szCs w:val="24"/>
              <w:lang w:eastAsia="fr-FR"/>
              <w14:ligatures w14:val="standardContextual"/>
            </w:rPr>
          </w:pPr>
          <w:hyperlink w:anchor="_Toc152424958" w:history="1">
            <w:r w:rsidRPr="00C511AE">
              <w:rPr>
                <w:rStyle w:val="Lienhypertexte"/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US"/>
              </w:rPr>
              <w:t xml:space="preserve">Figure S5. Annual susceptibility of </w:t>
            </w:r>
            <w:r w:rsidRPr="00C511AE">
              <w:rPr>
                <w:rStyle w:val="Lienhypertexte"/>
                <w:rFonts w:ascii="Times New Roman" w:hAnsi="Times New Roman" w:cs="Times New Roman"/>
                <w:b w:val="0"/>
                <w:bCs w:val="0"/>
                <w:i/>
                <w:noProof/>
                <w:sz w:val="24"/>
                <w:szCs w:val="24"/>
                <w:lang w:val="en-US"/>
              </w:rPr>
              <w:t>Enterobacterales</w:t>
            </w:r>
            <w:r w:rsidRPr="00C511AE">
              <w:rPr>
                <w:rStyle w:val="Lienhypertexte"/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US"/>
              </w:rPr>
              <w:t xml:space="preserve"> </w:t>
            </w:r>
            <w:r w:rsidRPr="00C511AE">
              <w:rPr>
                <w:rStyle w:val="Lienhypertexte"/>
                <w:rFonts w:ascii="Times New Roman" w:eastAsia="Calibri" w:hAnsi="Times New Roman" w:cs="Times New Roman"/>
                <w:b w:val="0"/>
                <w:bCs w:val="0"/>
                <w:noProof/>
                <w:sz w:val="24"/>
                <w:szCs w:val="24"/>
                <w:lang w:val="en-US"/>
              </w:rPr>
              <w:t>to</w:t>
            </w:r>
            <w:r w:rsidRPr="00C511AE">
              <w:rPr>
                <w:rStyle w:val="Lienhypertexte"/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US"/>
              </w:rPr>
              <w:t xml:space="preserve"> imipenem/cilastatin (A), amikacin (B) and levofloxacine/ciprofloxacin (C).</w:t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tab/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begin"/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instrText xml:space="preserve"> PAGEREF _Toc152424958 \h </w:instrText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separate"/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t>14</w:t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FD64195" w14:textId="048CD0F2" w:rsidR="00C511AE" w:rsidRPr="00C511AE" w:rsidRDefault="00C511AE" w:rsidP="00C511AE">
          <w:pPr>
            <w:pStyle w:val="TM1"/>
            <w:tabs>
              <w:tab w:val="right" w:leader="dot" w:pos="9446"/>
            </w:tabs>
            <w:jc w:val="both"/>
            <w:rPr>
              <w:rFonts w:ascii="Times New Roman" w:hAnsi="Times New Roman" w:cs="Times New Roman"/>
              <w:b w:val="0"/>
              <w:bCs w:val="0"/>
              <w:noProof/>
              <w:kern w:val="2"/>
              <w:sz w:val="24"/>
              <w:szCs w:val="24"/>
              <w:lang w:eastAsia="fr-FR"/>
              <w14:ligatures w14:val="standardContextual"/>
            </w:rPr>
          </w:pPr>
          <w:hyperlink w:anchor="_Toc152424959" w:history="1">
            <w:r w:rsidRPr="00C511AE">
              <w:rPr>
                <w:rStyle w:val="Lienhypertexte"/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US"/>
              </w:rPr>
              <w:t xml:space="preserve">Figure S6. Annual susceptibility of </w:t>
            </w:r>
            <w:r w:rsidRPr="00C511AE">
              <w:rPr>
                <w:rStyle w:val="Lienhypertexte"/>
                <w:rFonts w:ascii="Times New Roman" w:eastAsia="Calibri" w:hAnsi="Times New Roman" w:cs="Times New Roman"/>
                <w:b w:val="0"/>
                <w:bCs w:val="0"/>
                <w:noProof/>
                <w:sz w:val="24"/>
                <w:szCs w:val="24"/>
                <w:lang w:val="en-US"/>
              </w:rPr>
              <w:t>nonfermenting</w:t>
            </w:r>
            <w:r w:rsidRPr="00C511AE">
              <w:rPr>
                <w:rStyle w:val="Lienhypertexte"/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US"/>
              </w:rPr>
              <w:t xml:space="preserve"> Gram-negative bacilli </w:t>
            </w:r>
            <w:r w:rsidRPr="00C511AE">
              <w:rPr>
                <w:rStyle w:val="Lienhypertexte"/>
                <w:rFonts w:ascii="Times New Roman" w:eastAsia="Calibri" w:hAnsi="Times New Roman" w:cs="Times New Roman"/>
                <w:b w:val="0"/>
                <w:bCs w:val="0"/>
                <w:noProof/>
                <w:sz w:val="24"/>
                <w:szCs w:val="24"/>
                <w:lang w:val="en-US"/>
              </w:rPr>
              <w:t>to</w:t>
            </w:r>
            <w:r w:rsidRPr="00C511AE">
              <w:rPr>
                <w:rStyle w:val="Lienhypertexte"/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US"/>
              </w:rPr>
              <w:t xml:space="preserve"> piperacillin/tazobactam (A), ceftazidime (B), imipenem/cilastatin (C), amikacin (D) and ciprofloxacin (E).</w:t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tab/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begin"/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instrText xml:space="preserve"> PAGEREF _Toc152424959 \h </w:instrText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separate"/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t>15</w:t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99ED9CE" w14:textId="53656E6E" w:rsidR="00C511AE" w:rsidRPr="00C511AE" w:rsidRDefault="00C511AE" w:rsidP="00C511AE">
          <w:pPr>
            <w:pStyle w:val="TM1"/>
            <w:tabs>
              <w:tab w:val="right" w:leader="dot" w:pos="9446"/>
            </w:tabs>
            <w:jc w:val="both"/>
            <w:rPr>
              <w:rFonts w:ascii="Times New Roman" w:hAnsi="Times New Roman" w:cs="Times New Roman"/>
              <w:b w:val="0"/>
              <w:bCs w:val="0"/>
              <w:noProof/>
              <w:kern w:val="2"/>
              <w:sz w:val="24"/>
              <w:szCs w:val="24"/>
              <w:lang w:eastAsia="fr-FR"/>
              <w14:ligatures w14:val="standardContextual"/>
            </w:rPr>
          </w:pPr>
          <w:hyperlink w:anchor="_Toc152424960" w:history="1">
            <w:r w:rsidRPr="00C511AE">
              <w:rPr>
                <w:rStyle w:val="Lienhypertexte"/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US"/>
              </w:rPr>
              <w:t xml:space="preserve">Figure S7. Annual susceptibility of enterococci </w:t>
            </w:r>
            <w:r w:rsidRPr="00C511AE">
              <w:rPr>
                <w:rStyle w:val="Lienhypertexte"/>
                <w:rFonts w:ascii="Times New Roman" w:eastAsia="Calibri" w:hAnsi="Times New Roman" w:cs="Times New Roman"/>
                <w:b w:val="0"/>
                <w:bCs w:val="0"/>
                <w:noProof/>
                <w:sz w:val="24"/>
                <w:szCs w:val="24"/>
                <w:lang w:val="en-US"/>
              </w:rPr>
              <w:t>to</w:t>
            </w:r>
            <w:r w:rsidRPr="00C511AE">
              <w:rPr>
                <w:rStyle w:val="Lienhypertexte"/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US"/>
              </w:rPr>
              <w:t xml:space="preserve"> amoxicillin (A), gentamicin (B), and vancomycin (C).</w:t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tab/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begin"/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instrText xml:space="preserve"> PAGEREF _Toc152424960 \h </w:instrText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separate"/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t>16</w:t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E168428" w14:textId="4A2D9D2B" w:rsidR="00C511AE" w:rsidRPr="00C511AE" w:rsidRDefault="00C511AE" w:rsidP="00C511AE">
          <w:pPr>
            <w:pStyle w:val="TM1"/>
            <w:tabs>
              <w:tab w:val="right" w:leader="dot" w:pos="9446"/>
            </w:tabs>
            <w:jc w:val="both"/>
            <w:rPr>
              <w:rFonts w:ascii="Times New Roman" w:hAnsi="Times New Roman" w:cs="Times New Roman"/>
              <w:b w:val="0"/>
              <w:bCs w:val="0"/>
              <w:noProof/>
              <w:kern w:val="2"/>
              <w:sz w:val="24"/>
              <w:szCs w:val="24"/>
              <w:lang w:eastAsia="fr-FR"/>
              <w14:ligatures w14:val="standardContextual"/>
            </w:rPr>
          </w:pPr>
          <w:hyperlink w:anchor="_Toc152424961" w:history="1">
            <w:r w:rsidRPr="00C511AE">
              <w:rPr>
                <w:rStyle w:val="Lienhypertexte"/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US"/>
              </w:rPr>
              <w:t xml:space="preserve">Figure S8. Annual susceptibility of </w:t>
            </w:r>
            <w:r w:rsidRPr="00C511AE">
              <w:rPr>
                <w:rStyle w:val="Lienhypertexte"/>
                <w:rFonts w:ascii="Times New Roman" w:hAnsi="Times New Roman" w:cs="Times New Roman"/>
                <w:b w:val="0"/>
                <w:bCs w:val="0"/>
                <w:i/>
                <w:noProof/>
                <w:sz w:val="24"/>
                <w:szCs w:val="24"/>
                <w:lang w:val="en-US"/>
              </w:rPr>
              <w:t>Staphylococcus aureus</w:t>
            </w:r>
            <w:r w:rsidRPr="00C511AE">
              <w:rPr>
                <w:rStyle w:val="Lienhypertexte"/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US"/>
              </w:rPr>
              <w:t xml:space="preserve"> </w:t>
            </w:r>
            <w:r w:rsidRPr="00C511AE">
              <w:rPr>
                <w:rStyle w:val="Lienhypertexte"/>
                <w:rFonts w:ascii="Times New Roman" w:eastAsia="Calibri" w:hAnsi="Times New Roman" w:cs="Times New Roman"/>
                <w:b w:val="0"/>
                <w:bCs w:val="0"/>
                <w:noProof/>
                <w:sz w:val="24"/>
                <w:szCs w:val="24"/>
                <w:lang w:val="en-US"/>
              </w:rPr>
              <w:t>to</w:t>
            </w:r>
            <w:r w:rsidRPr="00C511AE">
              <w:rPr>
                <w:rStyle w:val="Lienhypertexte"/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US"/>
              </w:rPr>
              <w:t xml:space="preserve"> oxacillin (A) gentamicin (B) ofloxacin/levofloxacin (C) and vancomycin (D)</w:t>
            </w:r>
            <w:r w:rsidRPr="00C511AE">
              <w:rPr>
                <w:rStyle w:val="Lienhypertexte"/>
                <w:rFonts w:ascii="Times New Roman" w:eastAsia="Calibri" w:hAnsi="Times New Roman" w:cs="Times New Roman"/>
                <w:b w:val="0"/>
                <w:bCs w:val="0"/>
                <w:noProof/>
                <w:sz w:val="24"/>
                <w:szCs w:val="24"/>
                <w:lang w:val="en-US"/>
              </w:rPr>
              <w:t>.</w:t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tab/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begin"/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instrText xml:space="preserve"> PAGEREF _Toc152424961 \h </w:instrText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separate"/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t>17</w:t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0D8E7F2" w14:textId="0D50CE15" w:rsidR="00C511AE" w:rsidRPr="00C511AE" w:rsidRDefault="00C511AE" w:rsidP="00C511AE">
          <w:pPr>
            <w:pStyle w:val="TM1"/>
            <w:tabs>
              <w:tab w:val="right" w:leader="dot" w:pos="9446"/>
            </w:tabs>
            <w:jc w:val="both"/>
            <w:rPr>
              <w:rFonts w:ascii="Times New Roman" w:hAnsi="Times New Roman" w:cs="Times New Roman"/>
              <w:b w:val="0"/>
              <w:bCs w:val="0"/>
              <w:noProof/>
              <w:kern w:val="2"/>
              <w:sz w:val="24"/>
              <w:szCs w:val="24"/>
              <w:lang w:eastAsia="fr-FR"/>
              <w14:ligatures w14:val="standardContextual"/>
            </w:rPr>
          </w:pPr>
          <w:hyperlink w:anchor="_Toc152424962" w:history="1">
            <w:r w:rsidRPr="00C511AE">
              <w:rPr>
                <w:rStyle w:val="Lienhypertexte"/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US"/>
              </w:rPr>
              <w:t>Figure S9. Annual adequacy of EAT in the study population (A), in the group of patients with MDRO (B), and in the group of patients without MDRO (C).</w:t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tab/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begin"/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instrText xml:space="preserve"> PAGEREF _Toc152424962 \h </w:instrText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separate"/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t>18</w:t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C46FAAA" w14:textId="351F67EA" w:rsidR="00C511AE" w:rsidRPr="00C511AE" w:rsidRDefault="00C511AE" w:rsidP="00C511AE">
          <w:pPr>
            <w:pStyle w:val="TM1"/>
            <w:tabs>
              <w:tab w:val="right" w:leader="dot" w:pos="9446"/>
            </w:tabs>
            <w:jc w:val="both"/>
            <w:rPr>
              <w:rFonts w:ascii="Times New Roman" w:hAnsi="Times New Roman" w:cs="Times New Roman"/>
              <w:b w:val="0"/>
              <w:bCs w:val="0"/>
              <w:noProof/>
              <w:kern w:val="2"/>
              <w:sz w:val="24"/>
              <w:szCs w:val="24"/>
              <w:lang w:eastAsia="fr-FR"/>
              <w14:ligatures w14:val="standardContextual"/>
            </w:rPr>
          </w:pPr>
          <w:hyperlink w:anchor="_Toc152424963" w:history="1">
            <w:r w:rsidRPr="00C511AE">
              <w:rPr>
                <w:rStyle w:val="Lienhypertexte"/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US"/>
              </w:rPr>
              <w:t>Figure S10. Annual theoretical rate of adequacy of piperacillin/tazobactam (A), piperacillin/tazobactam + vancomycin (B), and imipenem/cilastatin + vancomycin (C) in patients with (red boxes) and without MDROs (open boxes).</w:t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tab/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begin"/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instrText xml:space="preserve"> PAGEREF _Toc152424963 \h </w:instrText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separate"/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t>19</w:t>
            </w:r>
            <w:r w:rsidRPr="00C511A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42926BF" w14:textId="2A0B3E1A" w:rsidR="000D2779" w:rsidRPr="004C0E66" w:rsidRDefault="000D2779" w:rsidP="00C511AE">
          <w:pPr>
            <w:jc w:val="both"/>
            <w:rPr>
              <w:rFonts w:ascii="Times New Roman" w:hAnsi="Times New Roman" w:cs="Times New Roman"/>
              <w:sz w:val="22"/>
              <w:szCs w:val="22"/>
            </w:rPr>
          </w:pPr>
          <w:r w:rsidRPr="00C511AE">
            <w:rPr>
              <w:rFonts w:ascii="Times New Roman" w:hAnsi="Times New Roman" w:cs="Times New Roman"/>
              <w:noProof/>
            </w:rPr>
            <w:fldChar w:fldCharType="end"/>
          </w:r>
        </w:p>
      </w:sdtContent>
    </w:sdt>
    <w:p w14:paraId="0064FF9D" w14:textId="76D32A0C" w:rsidR="00386B59" w:rsidRPr="004C0E66" w:rsidRDefault="00386B59">
      <w:pPr>
        <w:rPr>
          <w:rFonts w:ascii="Times New Roman" w:hAnsi="Times New Roman" w:cs="Times New Roman"/>
          <w:sz w:val="22"/>
          <w:szCs w:val="22"/>
        </w:rPr>
      </w:pPr>
      <w:r w:rsidRPr="004C0E66">
        <w:rPr>
          <w:rFonts w:ascii="Times New Roman" w:hAnsi="Times New Roman" w:cs="Times New Roman"/>
          <w:sz w:val="22"/>
          <w:szCs w:val="22"/>
        </w:rPr>
        <w:br w:type="page"/>
      </w:r>
    </w:p>
    <w:p w14:paraId="59AB91A7" w14:textId="33BA4BB9" w:rsidR="00393F99" w:rsidRPr="0094428D" w:rsidRDefault="00393F99" w:rsidP="0094428D">
      <w:pPr>
        <w:pStyle w:val="Titre1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Toc152424947"/>
      <w:r w:rsidRPr="009442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Supplementary text.</w:t>
      </w:r>
      <w:r w:rsidR="0094428D" w:rsidRPr="009442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- </w:t>
      </w:r>
      <w:r w:rsidRPr="009442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nagement of microbiological samples</w:t>
      </w:r>
      <w:bookmarkEnd w:id="0"/>
    </w:p>
    <w:p w14:paraId="1924B465" w14:textId="63496CD1" w:rsidR="00393F99" w:rsidRPr="00393F99" w:rsidRDefault="00393F99" w:rsidP="0094428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93F99">
        <w:rPr>
          <w:rFonts w:ascii="Times New Roman" w:hAnsi="Times New Roman" w:cs="Times New Roman"/>
          <w:lang w:val="en-US"/>
        </w:rPr>
        <w:t xml:space="preserve">Peritoneal samples collected during reoperation were immediately sent to the microbiology laboratory. </w:t>
      </w:r>
      <w:r w:rsidRPr="00393F99">
        <w:rPr>
          <w:rFonts w:ascii="Times New Roman" w:hAnsi="Times New Roman" w:cs="Times New Roman"/>
          <w:color w:val="000000"/>
          <w:lang w:val="en-US"/>
        </w:rPr>
        <w:t xml:space="preserve">Samples were processed according to </w:t>
      </w:r>
      <w:r w:rsidRPr="00393F99">
        <w:rPr>
          <w:rFonts w:ascii="Times New Roman" w:eastAsia="Calibri" w:hAnsi="Times New Roman" w:cs="Times New Roman"/>
          <w:color w:val="000000"/>
          <w:lang w:val="en-US"/>
        </w:rPr>
        <w:t>standard</w:t>
      </w:r>
      <w:r w:rsidRPr="00393F99">
        <w:rPr>
          <w:rFonts w:ascii="Times New Roman" w:hAnsi="Times New Roman" w:cs="Times New Roman"/>
          <w:color w:val="000000"/>
          <w:lang w:val="en-US"/>
        </w:rPr>
        <w:t xml:space="preserve"> laboratory methods. After </w:t>
      </w:r>
      <w:r w:rsidRPr="00393F99">
        <w:rPr>
          <w:rFonts w:ascii="Times New Roman" w:hAnsi="Times New Roman" w:cs="Times New Roman"/>
          <w:lang w:val="en-US"/>
        </w:rPr>
        <w:t>Gram</w:t>
      </w:r>
      <w:r w:rsidRPr="00393F99">
        <w:rPr>
          <w:rFonts w:ascii="Times New Roman" w:eastAsia="Calibri" w:hAnsi="Times New Roman" w:cs="Times New Roman"/>
          <w:lang w:val="en-US"/>
        </w:rPr>
        <w:t xml:space="preserve"> </w:t>
      </w:r>
      <w:r w:rsidRPr="00393F99">
        <w:rPr>
          <w:rFonts w:ascii="Times New Roman" w:hAnsi="Times New Roman" w:cs="Times New Roman"/>
          <w:lang w:val="en-US"/>
        </w:rPr>
        <w:t xml:space="preserve">staining for direct examination, samples were inoculated onto routine agar plates, which included trypticase soy agar supplemented with 5% horse blood, Columbia sheep blood agar containing nalidixic acid and colistin, chocolate agar supplemented with </w:t>
      </w:r>
      <w:proofErr w:type="spellStart"/>
      <w:r w:rsidRPr="00393F99">
        <w:rPr>
          <w:rFonts w:ascii="Times New Roman" w:hAnsi="Times New Roman" w:cs="Times New Roman"/>
          <w:lang w:val="en-US"/>
        </w:rPr>
        <w:t>PolyVitex</w:t>
      </w:r>
      <w:proofErr w:type="spellEnd"/>
      <w:r w:rsidRPr="00393F99">
        <w:rPr>
          <w:rFonts w:ascii="Times New Roman" w:hAnsi="Times New Roman" w:cs="Times New Roman"/>
          <w:lang w:val="en-US"/>
        </w:rPr>
        <w:t xml:space="preserve"> for isolation of fastidious bacteria, </w:t>
      </w:r>
      <w:proofErr w:type="spellStart"/>
      <w:r w:rsidRPr="00393F99">
        <w:rPr>
          <w:rFonts w:ascii="Times New Roman" w:hAnsi="Times New Roman" w:cs="Times New Roman"/>
          <w:lang w:val="en-US"/>
        </w:rPr>
        <w:t>Drigalski</w:t>
      </w:r>
      <w:proofErr w:type="spellEnd"/>
      <w:r w:rsidRPr="00393F99">
        <w:rPr>
          <w:rFonts w:ascii="Times New Roman" w:hAnsi="Times New Roman" w:cs="Times New Roman"/>
          <w:lang w:val="en-US"/>
        </w:rPr>
        <w:t xml:space="preserve"> agar for isolation of </w:t>
      </w:r>
      <w:proofErr w:type="spellStart"/>
      <w:r w:rsidRPr="005257D9">
        <w:rPr>
          <w:rFonts w:ascii="Times New Roman" w:hAnsi="Times New Roman" w:cs="Times New Roman"/>
          <w:i/>
          <w:iCs/>
          <w:lang w:val="en-US"/>
        </w:rPr>
        <w:t>Enterobacterales</w:t>
      </w:r>
      <w:proofErr w:type="spellEnd"/>
      <w:r w:rsidRPr="00393F99">
        <w:rPr>
          <w:rFonts w:ascii="Times New Roman" w:hAnsi="Times New Roman" w:cs="Times New Roman"/>
          <w:lang w:val="en-US"/>
        </w:rPr>
        <w:t xml:space="preserve"> and certain </w:t>
      </w:r>
      <w:r w:rsidRPr="00393F99">
        <w:rPr>
          <w:rFonts w:ascii="Times New Roman" w:eastAsia="Calibri" w:hAnsi="Times New Roman" w:cs="Times New Roman"/>
          <w:lang w:val="en-US"/>
        </w:rPr>
        <w:t>non</w:t>
      </w:r>
      <w:r w:rsidR="005257D9">
        <w:rPr>
          <w:rFonts w:ascii="Times New Roman" w:eastAsia="Calibri" w:hAnsi="Times New Roman" w:cs="Times New Roman"/>
          <w:lang w:val="en-US"/>
        </w:rPr>
        <w:t>-</w:t>
      </w:r>
      <w:r w:rsidRPr="00393F99">
        <w:rPr>
          <w:rFonts w:ascii="Times New Roman" w:eastAsia="Calibri" w:hAnsi="Times New Roman" w:cs="Times New Roman"/>
          <w:lang w:val="en-US"/>
        </w:rPr>
        <w:t>fermenters</w:t>
      </w:r>
      <w:r w:rsidRPr="00393F99">
        <w:rPr>
          <w:rFonts w:ascii="Times New Roman" w:hAnsi="Times New Roman" w:cs="Times New Roman"/>
          <w:lang w:val="en-US"/>
        </w:rPr>
        <w:t xml:space="preserve"> GNB, Candida agar for isolation of yeasts and Brain Heart Infusion broth. The plates and broth were incubated for 48 hours at 35°C±2 under aerobic and anaerobic conditions.</w:t>
      </w:r>
    </w:p>
    <w:p w14:paraId="7509EF0D" w14:textId="5C266674" w:rsidR="0094428D" w:rsidRDefault="0094428D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br w:type="page"/>
      </w:r>
    </w:p>
    <w:p w14:paraId="235A2AA0" w14:textId="661271F4" w:rsidR="00BB2FF7" w:rsidRPr="004B3486" w:rsidRDefault="00BB2FF7" w:rsidP="004B3486">
      <w:pPr>
        <w:pStyle w:val="Titre1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1" w:name="_Toc152424948"/>
      <w:r w:rsidRPr="004B34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Supplementary Table S1. </w:t>
      </w:r>
      <w:r w:rsidR="004B3486" w:rsidRPr="004B34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ROBE Statement</w:t>
      </w:r>
      <w:bookmarkEnd w:id="1"/>
    </w:p>
    <w:tbl>
      <w:tblPr>
        <w:tblW w:w="9896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49"/>
        <w:gridCol w:w="616"/>
        <w:gridCol w:w="5904"/>
        <w:gridCol w:w="1427"/>
      </w:tblGrid>
      <w:tr w:rsidR="00614C07" w:rsidRPr="004B3486" w14:paraId="72E92D89" w14:textId="77777777" w:rsidTr="00614C07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891D5F6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bookmarkStart w:id="2" w:name="bold1" w:colFirst="1" w:colLast="1"/>
            <w:bookmarkStart w:id="3" w:name="italic1" w:colFirst="0" w:colLast="0"/>
            <w:bookmarkStart w:id="4" w:name="bold2" w:colFirst="2" w:colLast="2"/>
            <w:bookmarkStart w:id="5" w:name="italic2" w:colFirst="1" w:colLast="1"/>
            <w:bookmarkStart w:id="6" w:name="bold3" w:colFirst="3" w:colLast="3"/>
            <w:bookmarkStart w:id="7" w:name="italic3" w:colFirst="2" w:colLast="2"/>
            <w:bookmarkStart w:id="8" w:name="bold4" w:colFirst="4" w:colLast="4"/>
            <w:bookmarkStart w:id="9" w:name="italic4" w:colFirst="3" w:colLast="3"/>
            <w:bookmarkStart w:id="10" w:name="italic5" w:colFirst="4" w:colLast="4"/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</w:tcPr>
          <w:p w14:paraId="5DC9F510" w14:textId="77777777" w:rsidR="00822182" w:rsidRPr="004B3486" w:rsidRDefault="00822182" w:rsidP="00AB4D4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 w:rsidRPr="004B3486">
              <w:rPr>
                <w:bCs/>
                <w:sz w:val="20"/>
                <w:lang w:val="en-US"/>
              </w:rPr>
              <w:t>Item No</w:t>
            </w:r>
          </w:p>
        </w:tc>
        <w:tc>
          <w:tcPr>
            <w:tcW w:w="5904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27CB5795" w14:textId="77777777" w:rsidR="00822182" w:rsidRPr="004B3486" w:rsidRDefault="00822182" w:rsidP="00AB4D4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 w:rsidRPr="004B3486">
              <w:rPr>
                <w:bCs/>
                <w:sz w:val="20"/>
                <w:lang w:val="en-US"/>
              </w:rPr>
              <w:t>Recommendation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EBB0C4" w14:textId="77777777" w:rsidR="00822182" w:rsidRPr="004B3486" w:rsidRDefault="00822182" w:rsidP="00976C71">
            <w:pPr>
              <w:pStyle w:val="TableHeader"/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4B3486">
              <w:rPr>
                <w:sz w:val="20"/>
                <w:lang w:val="en-US"/>
              </w:rPr>
              <w:t>Page No</w:t>
            </w:r>
          </w:p>
        </w:tc>
      </w:tr>
      <w:tr w:rsidR="00614C07" w:rsidRPr="004B3486" w14:paraId="16ABC0E0" w14:textId="77777777" w:rsidTr="00614C07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684D4E8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bookmarkStart w:id="11" w:name="bold5"/>
            <w:bookmarkStart w:id="12" w:name="italic6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r w:rsidRPr="004B3486">
              <w:rPr>
                <w:rFonts w:ascii="Times New Roman" w:hAnsi="Times New Roman" w:cs="Times New Roman"/>
                <w:b/>
                <w:sz w:val="20"/>
                <w:lang w:val="en-US"/>
              </w:rPr>
              <w:t>Title and abstract</w:t>
            </w:r>
            <w:bookmarkEnd w:id="11"/>
            <w:bookmarkEnd w:id="12"/>
          </w:p>
        </w:tc>
        <w:tc>
          <w:tcPr>
            <w:tcW w:w="61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0E8B719" w14:textId="77777777" w:rsidR="00822182" w:rsidRPr="004B3486" w:rsidRDefault="00822182" w:rsidP="00AB4D4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59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52CCC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Pr="004B3486">
              <w:rPr>
                <w:rFonts w:ascii="Times New Roman" w:hAnsi="Times New Roman" w:cs="Times New Roman"/>
                <w:i/>
                <w:sz w:val="20"/>
                <w:lang w:val="en-US"/>
              </w:rPr>
              <w:t>a</w:t>
            </w: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9546B78" w14:textId="77777777" w:rsidR="00822182" w:rsidRPr="004B3486" w:rsidRDefault="00822182" w:rsidP="00976C7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</w:tr>
      <w:tr w:rsidR="00614C07" w:rsidRPr="004B3486" w14:paraId="3794E650" w14:textId="77777777" w:rsidTr="00614C07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6130287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bookmarkStart w:id="13" w:name="bold6" w:colFirst="0" w:colLast="0"/>
            <w:bookmarkStart w:id="14" w:name="italic7" w:colFirst="0" w:colLast="0"/>
          </w:p>
        </w:tc>
        <w:tc>
          <w:tcPr>
            <w:tcW w:w="61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254D4E1" w14:textId="77777777" w:rsidR="00822182" w:rsidRPr="004B3486" w:rsidRDefault="00822182" w:rsidP="00AB4D4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9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77B6D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Pr="004B3486">
              <w:rPr>
                <w:rFonts w:ascii="Times New Roman" w:hAnsi="Times New Roman" w:cs="Times New Roman"/>
                <w:i/>
                <w:sz w:val="20"/>
                <w:lang w:val="en-US"/>
              </w:rPr>
              <w:t>b</w:t>
            </w: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1C6ED93" w14:textId="6C10D057" w:rsidR="00822182" w:rsidRPr="004B3486" w:rsidRDefault="00822182" w:rsidP="00976C7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  <w:r w:rsidR="009C425D" w:rsidRPr="004B3486">
              <w:rPr>
                <w:rFonts w:ascii="Times New Roman" w:hAnsi="Times New Roman" w:cs="Times New Roman"/>
                <w:sz w:val="20"/>
                <w:lang w:val="en-US"/>
              </w:rPr>
              <w:t>, lines 2</w:t>
            </w:r>
            <w:r w:rsidR="001F6345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  <w:r w:rsidR="009C425D" w:rsidRPr="004B3486">
              <w:rPr>
                <w:rFonts w:ascii="Times New Roman" w:hAnsi="Times New Roman" w:cs="Times New Roman"/>
                <w:sz w:val="20"/>
                <w:lang w:val="en-US"/>
              </w:rPr>
              <w:t>-25</w:t>
            </w:r>
          </w:p>
        </w:tc>
      </w:tr>
      <w:tr w:rsidR="00822182" w:rsidRPr="004B3486" w14:paraId="4BA4C6A3" w14:textId="77777777" w:rsidTr="00AB4D43">
        <w:tc>
          <w:tcPr>
            <w:tcW w:w="9896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6545098" w14:textId="77777777" w:rsidR="00822182" w:rsidRPr="004B3486" w:rsidRDefault="00822182" w:rsidP="00976C71">
            <w:pPr>
              <w:pStyle w:val="TableSubHead"/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bookmarkStart w:id="15" w:name="bold7"/>
            <w:bookmarkStart w:id="16" w:name="italic8"/>
            <w:bookmarkEnd w:id="13"/>
            <w:bookmarkEnd w:id="14"/>
            <w:r w:rsidRPr="004B3486">
              <w:rPr>
                <w:sz w:val="20"/>
                <w:lang w:val="en-US"/>
              </w:rPr>
              <w:t>Introduction</w:t>
            </w:r>
            <w:bookmarkEnd w:id="15"/>
            <w:bookmarkEnd w:id="16"/>
          </w:p>
        </w:tc>
      </w:tr>
      <w:tr w:rsidR="00614C07" w:rsidRPr="004B3486" w14:paraId="711828F2" w14:textId="77777777" w:rsidTr="00614C0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6538E1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bookmarkStart w:id="17" w:name="bold8"/>
            <w:bookmarkStart w:id="18" w:name="italic9"/>
            <w:r w:rsidRPr="004B3486">
              <w:rPr>
                <w:rFonts w:ascii="Times New Roman" w:hAnsi="Times New Roman" w:cs="Times New Roman"/>
                <w:bCs/>
                <w:sz w:val="20"/>
                <w:lang w:val="en-US"/>
              </w:rPr>
              <w:t>Background/</w:t>
            </w:r>
            <w:bookmarkStart w:id="19" w:name="bold9"/>
            <w:bookmarkStart w:id="20" w:name="italic10"/>
            <w:bookmarkEnd w:id="17"/>
            <w:bookmarkEnd w:id="18"/>
            <w:r w:rsidRPr="004B3486">
              <w:rPr>
                <w:rFonts w:ascii="Times New Roman" w:hAnsi="Times New Roman" w:cs="Times New Roman"/>
                <w:bCs/>
                <w:sz w:val="20"/>
                <w:lang w:val="en-US"/>
              </w:rPr>
              <w:t>rationale</w:t>
            </w:r>
            <w:bookmarkEnd w:id="19"/>
            <w:bookmarkEnd w:id="20"/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4543C52A" w14:textId="77777777" w:rsidR="00822182" w:rsidRPr="004B3486" w:rsidRDefault="00822182" w:rsidP="00AB4D4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59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FA34A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B582F37" w14:textId="79955749" w:rsidR="00822182" w:rsidRPr="004B3486" w:rsidRDefault="001F6345" w:rsidP="00976C7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  <w:r w:rsidR="009C425D" w:rsidRPr="004B3486">
              <w:rPr>
                <w:rFonts w:ascii="Times New Roman" w:hAnsi="Times New Roman" w:cs="Times New Roman"/>
                <w:sz w:val="20"/>
                <w:lang w:val="en-US"/>
              </w:rPr>
              <w:t xml:space="preserve">, lines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70</w:t>
            </w:r>
            <w:r w:rsidR="009C425D" w:rsidRPr="004B3486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83</w:t>
            </w:r>
          </w:p>
        </w:tc>
      </w:tr>
      <w:tr w:rsidR="00614C07" w:rsidRPr="004B3486" w14:paraId="2E3998F6" w14:textId="77777777" w:rsidTr="00614C0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E7AF32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bookmarkStart w:id="21" w:name="bold10" w:colFirst="0" w:colLast="0"/>
            <w:bookmarkStart w:id="22" w:name="italic11" w:colFirst="0" w:colLast="0"/>
            <w:r w:rsidRPr="004B3486">
              <w:rPr>
                <w:rFonts w:ascii="Times New Roman" w:hAnsi="Times New Roman" w:cs="Times New Roman"/>
                <w:bCs/>
                <w:sz w:val="20"/>
                <w:lang w:val="en-US"/>
              </w:rPr>
              <w:t>Objectives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4138DE91" w14:textId="77777777" w:rsidR="00822182" w:rsidRPr="004B3486" w:rsidRDefault="00822182" w:rsidP="00AB4D4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59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F2C81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State specific objectives, including any prespecified hypotheses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A1B23CF" w14:textId="0CA8E855" w:rsidR="00822182" w:rsidRPr="004B3486" w:rsidRDefault="000E4086" w:rsidP="00976C7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  <w:r w:rsidR="009C425D" w:rsidRPr="004B3486">
              <w:rPr>
                <w:rFonts w:ascii="Times New Roman" w:hAnsi="Times New Roman" w:cs="Times New Roman"/>
                <w:sz w:val="20"/>
                <w:lang w:val="en-US"/>
              </w:rPr>
              <w:t xml:space="preserve">, lines </w:t>
            </w:r>
            <w:r w:rsidR="006754A9">
              <w:rPr>
                <w:rFonts w:ascii="Times New Roman" w:hAnsi="Times New Roman" w:cs="Times New Roman"/>
                <w:sz w:val="20"/>
                <w:lang w:val="en-US"/>
              </w:rPr>
              <w:t>83</w:t>
            </w:r>
            <w:r w:rsidR="009C425D" w:rsidRPr="004B3486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  <w:r w:rsidR="006754A9">
              <w:rPr>
                <w:rFonts w:ascii="Times New Roman" w:hAnsi="Times New Roman" w:cs="Times New Roman"/>
                <w:sz w:val="20"/>
                <w:lang w:val="en-US"/>
              </w:rPr>
              <w:t>87</w:t>
            </w:r>
          </w:p>
        </w:tc>
      </w:tr>
      <w:tr w:rsidR="00822182" w:rsidRPr="004B3486" w14:paraId="1500DE77" w14:textId="77777777" w:rsidTr="00AB4D43">
        <w:tc>
          <w:tcPr>
            <w:tcW w:w="9896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2ADEA42" w14:textId="77777777" w:rsidR="00822182" w:rsidRPr="004B3486" w:rsidRDefault="00822182" w:rsidP="00976C71">
            <w:pPr>
              <w:pStyle w:val="TableSubHead"/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bookmarkStart w:id="23" w:name="bold11"/>
            <w:bookmarkStart w:id="24" w:name="italic12"/>
            <w:bookmarkEnd w:id="21"/>
            <w:bookmarkEnd w:id="22"/>
            <w:r w:rsidRPr="004B3486">
              <w:rPr>
                <w:sz w:val="20"/>
                <w:lang w:val="en-US"/>
              </w:rPr>
              <w:t>Methods</w:t>
            </w:r>
            <w:bookmarkEnd w:id="23"/>
            <w:bookmarkEnd w:id="24"/>
          </w:p>
        </w:tc>
      </w:tr>
      <w:tr w:rsidR="00614C07" w:rsidRPr="004B3486" w14:paraId="7859EA39" w14:textId="77777777" w:rsidTr="00614C0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6331B4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bookmarkStart w:id="25" w:name="bold12" w:colFirst="0" w:colLast="0"/>
            <w:bookmarkStart w:id="26" w:name="italic13" w:colFirst="0" w:colLast="0"/>
            <w:r w:rsidRPr="004B3486">
              <w:rPr>
                <w:rFonts w:ascii="Times New Roman" w:hAnsi="Times New Roman" w:cs="Times New Roman"/>
                <w:bCs/>
                <w:sz w:val="20"/>
                <w:lang w:val="en-US"/>
              </w:rPr>
              <w:t>Study design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4176A241" w14:textId="77777777" w:rsidR="00822182" w:rsidRPr="004B3486" w:rsidRDefault="00822182" w:rsidP="00AB4D4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</w:p>
        </w:tc>
        <w:tc>
          <w:tcPr>
            <w:tcW w:w="59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B659C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Present key elements of study design early in the paper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4B6153F" w14:textId="4CD9A0FE" w:rsidR="00822182" w:rsidRPr="004B3486" w:rsidRDefault="00F34B9C" w:rsidP="00976C7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7</w:t>
            </w:r>
            <w:r w:rsidR="006B6E6F" w:rsidRPr="004B3486">
              <w:rPr>
                <w:rFonts w:ascii="Times New Roman" w:hAnsi="Times New Roman" w:cs="Times New Roman"/>
                <w:sz w:val="20"/>
                <w:lang w:val="en-US"/>
              </w:rPr>
              <w:t xml:space="preserve">, lines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90</w:t>
            </w:r>
            <w:r w:rsidR="006B6E6F" w:rsidRPr="004B3486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99</w:t>
            </w:r>
          </w:p>
        </w:tc>
      </w:tr>
      <w:tr w:rsidR="00614C07" w:rsidRPr="004B3486" w14:paraId="22BF2E7B" w14:textId="77777777" w:rsidTr="00614C0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7B92D5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bookmarkStart w:id="27" w:name="bold13" w:colFirst="0" w:colLast="0"/>
            <w:bookmarkStart w:id="28" w:name="italic14" w:colFirst="0" w:colLast="0"/>
            <w:bookmarkEnd w:id="25"/>
            <w:bookmarkEnd w:id="26"/>
            <w:r w:rsidRPr="004B3486">
              <w:rPr>
                <w:rFonts w:ascii="Times New Roman" w:hAnsi="Times New Roman" w:cs="Times New Roman"/>
                <w:bCs/>
                <w:sz w:val="20"/>
                <w:lang w:val="en-US"/>
              </w:rPr>
              <w:t>Setting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1BBCAE41" w14:textId="77777777" w:rsidR="00822182" w:rsidRPr="004B3486" w:rsidRDefault="00822182" w:rsidP="00AB4D4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  <w:tc>
          <w:tcPr>
            <w:tcW w:w="59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5A1EC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BD197F4" w14:textId="4C430704" w:rsidR="00822182" w:rsidRPr="004B3486" w:rsidRDefault="00F34B9C" w:rsidP="00976C7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7-8</w:t>
            </w:r>
          </w:p>
        </w:tc>
      </w:tr>
      <w:bookmarkEnd w:id="27"/>
      <w:bookmarkEnd w:id="28"/>
      <w:tr w:rsidR="00614C07" w:rsidRPr="004B3486" w14:paraId="216D5F9A" w14:textId="77777777" w:rsidTr="00614C07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B66D910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bCs/>
                <w:sz w:val="20"/>
                <w:lang w:val="en-US"/>
              </w:rPr>
              <w:t>Participants</w:t>
            </w:r>
          </w:p>
        </w:tc>
        <w:tc>
          <w:tcPr>
            <w:tcW w:w="61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3A1ED03" w14:textId="77777777" w:rsidR="00822182" w:rsidRPr="004B3486" w:rsidRDefault="00822182" w:rsidP="00AB4D4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</w:p>
        </w:tc>
        <w:tc>
          <w:tcPr>
            <w:tcW w:w="59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E80C2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Pr="004B3486">
              <w:rPr>
                <w:rFonts w:ascii="Times New Roman" w:hAnsi="Times New Roman" w:cs="Times New Roman"/>
                <w:i/>
                <w:sz w:val="20"/>
                <w:lang w:val="en-US"/>
              </w:rPr>
              <w:t>a</w:t>
            </w: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) Give the eligibility criteria, and the sources and methods of case ascertainment and control selection. Give the rationale for the choice of cases and controls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56E3ED5" w14:textId="10B7B3A5" w:rsidR="00822182" w:rsidRPr="004B3486" w:rsidRDefault="00F34B9C" w:rsidP="00976C7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7</w:t>
            </w:r>
            <w:r w:rsidR="006B6E6F" w:rsidRPr="004B3486">
              <w:rPr>
                <w:rFonts w:ascii="Times New Roman" w:hAnsi="Times New Roman" w:cs="Times New Roman"/>
                <w:sz w:val="20"/>
                <w:lang w:val="en-US"/>
              </w:rPr>
              <w:t xml:space="preserve">, lines </w:t>
            </w:r>
            <w:r w:rsidR="00CF7D9C">
              <w:rPr>
                <w:rFonts w:ascii="Times New Roman" w:hAnsi="Times New Roman" w:cs="Times New Roman"/>
                <w:sz w:val="20"/>
                <w:lang w:val="en-US"/>
              </w:rPr>
              <w:t>95-9</w:t>
            </w:r>
          </w:p>
        </w:tc>
      </w:tr>
      <w:tr w:rsidR="00614C07" w:rsidRPr="004B3486" w14:paraId="3AAC79B3" w14:textId="77777777" w:rsidTr="00614C07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BF951E9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bookmarkStart w:id="29" w:name="bold14" w:colFirst="0" w:colLast="0"/>
            <w:bookmarkStart w:id="30" w:name="italic15" w:colFirst="0" w:colLast="0"/>
          </w:p>
        </w:tc>
        <w:tc>
          <w:tcPr>
            <w:tcW w:w="61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6C855FA" w14:textId="77777777" w:rsidR="00822182" w:rsidRPr="004B3486" w:rsidRDefault="00822182" w:rsidP="00AB4D4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9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714E2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Pr="004B3486">
              <w:rPr>
                <w:rFonts w:ascii="Times New Roman" w:hAnsi="Times New Roman" w:cs="Times New Roman"/>
                <w:i/>
                <w:sz w:val="20"/>
                <w:lang w:val="en-US"/>
              </w:rPr>
              <w:t>b</w:t>
            </w: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  <w:r w:rsidRPr="004B3486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 xml:space="preserve"> </w:t>
            </w: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For matched studies, give matching criteria and the number of controls per case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50923BA" w14:textId="77777777" w:rsidR="00822182" w:rsidRPr="004B3486" w:rsidRDefault="00822182" w:rsidP="00976C7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NA</w:t>
            </w:r>
          </w:p>
        </w:tc>
      </w:tr>
      <w:tr w:rsidR="00614C07" w:rsidRPr="004B3486" w14:paraId="329965A7" w14:textId="77777777" w:rsidTr="00614C0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C5ADC9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bookmarkStart w:id="31" w:name="bold16" w:colFirst="0" w:colLast="0"/>
            <w:bookmarkStart w:id="32" w:name="italic17" w:colFirst="0" w:colLast="0"/>
            <w:bookmarkEnd w:id="29"/>
            <w:bookmarkEnd w:id="30"/>
            <w:r w:rsidRPr="004B3486">
              <w:rPr>
                <w:rFonts w:ascii="Times New Roman" w:hAnsi="Times New Roman" w:cs="Times New Roman"/>
                <w:bCs/>
                <w:sz w:val="20"/>
                <w:lang w:val="en-US"/>
              </w:rPr>
              <w:t>Variables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0BA89EC3" w14:textId="77777777" w:rsidR="00822182" w:rsidRPr="004B3486" w:rsidRDefault="00822182" w:rsidP="00AB4D4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7</w:t>
            </w:r>
          </w:p>
        </w:tc>
        <w:tc>
          <w:tcPr>
            <w:tcW w:w="59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F4ECB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7DEA52D" w14:textId="5109BB57" w:rsidR="00822182" w:rsidRPr="004B3486" w:rsidRDefault="00CF7D9C" w:rsidP="00976C7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7-9</w:t>
            </w:r>
          </w:p>
          <w:p w14:paraId="73738A9C" w14:textId="633C624B" w:rsidR="00822182" w:rsidRPr="004B3486" w:rsidRDefault="00822182" w:rsidP="00976C7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614C07" w:rsidRPr="004B3486" w14:paraId="00B0681D" w14:textId="77777777" w:rsidTr="00614C07">
        <w:trPr>
          <w:trHeight w:val="29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DD8F8F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bookmarkStart w:id="33" w:name="bold17"/>
            <w:bookmarkStart w:id="34" w:name="italic18"/>
            <w:bookmarkEnd w:id="31"/>
            <w:bookmarkEnd w:id="32"/>
            <w:r w:rsidRPr="004B3486">
              <w:rPr>
                <w:rFonts w:ascii="Times New Roman" w:hAnsi="Times New Roman" w:cs="Times New Roman"/>
                <w:bCs/>
                <w:sz w:val="20"/>
                <w:lang w:val="en-US"/>
              </w:rPr>
              <w:t>Data sources/</w:t>
            </w:r>
            <w:bookmarkStart w:id="35" w:name="bold18"/>
            <w:bookmarkStart w:id="36" w:name="italic19"/>
            <w:bookmarkEnd w:id="33"/>
            <w:bookmarkEnd w:id="34"/>
            <w:r w:rsidRPr="004B3486">
              <w:rPr>
                <w:rFonts w:ascii="Times New Roman" w:hAnsi="Times New Roman" w:cs="Times New Roman"/>
                <w:bCs/>
                <w:sz w:val="20"/>
                <w:lang w:val="en-US"/>
              </w:rPr>
              <w:t xml:space="preserve"> measurement</w:t>
            </w:r>
            <w:bookmarkEnd w:id="35"/>
            <w:bookmarkEnd w:id="36"/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6BD93D42" w14:textId="01E58FEE" w:rsidR="00822182" w:rsidRPr="004B3486" w:rsidRDefault="00822182" w:rsidP="00AB4D4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8</w:t>
            </w:r>
          </w:p>
        </w:tc>
        <w:tc>
          <w:tcPr>
            <w:tcW w:w="59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004CA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</w:t>
            </w: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9947DF1" w14:textId="5395DB6D" w:rsidR="00822182" w:rsidRPr="004B3486" w:rsidRDefault="00CF7D9C" w:rsidP="00976C7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7-9</w:t>
            </w:r>
          </w:p>
        </w:tc>
      </w:tr>
      <w:tr w:rsidR="00614C07" w:rsidRPr="004B3486" w14:paraId="2FC57B19" w14:textId="77777777" w:rsidTr="00614C0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96C0AF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0"/>
                <w:lang w:val="en-US"/>
              </w:rPr>
            </w:pPr>
            <w:bookmarkStart w:id="37" w:name="bold20" w:colFirst="0" w:colLast="0"/>
            <w:bookmarkStart w:id="38" w:name="italic20" w:colFirst="0" w:colLast="0"/>
            <w:r w:rsidRPr="004B3486">
              <w:rPr>
                <w:rFonts w:ascii="Times New Roman" w:hAnsi="Times New Roman" w:cs="Times New Roman"/>
                <w:bCs/>
                <w:color w:val="000000"/>
                <w:sz w:val="20"/>
                <w:lang w:val="en-US"/>
              </w:rPr>
              <w:t>Bias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546AAA21" w14:textId="77777777" w:rsidR="00822182" w:rsidRPr="004B3486" w:rsidRDefault="00822182" w:rsidP="00AB4D4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9</w:t>
            </w:r>
          </w:p>
        </w:tc>
        <w:tc>
          <w:tcPr>
            <w:tcW w:w="59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D8DF1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Describe any efforts to address potential sources of bias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20B1F87" w14:textId="6DA8AB03" w:rsidR="00822182" w:rsidRPr="004B3486" w:rsidRDefault="007B5A64" w:rsidP="00976C7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7</w:t>
            </w:r>
            <w:r w:rsidR="00CF7D9C">
              <w:rPr>
                <w:rFonts w:ascii="Times New Roman" w:hAnsi="Times New Roman" w:cs="Times New Roman"/>
                <w:sz w:val="20"/>
                <w:lang w:val="en-US"/>
              </w:rPr>
              <w:t>-9</w:t>
            </w:r>
          </w:p>
        </w:tc>
      </w:tr>
      <w:tr w:rsidR="00614C07" w:rsidRPr="004B3486" w14:paraId="1396D693" w14:textId="77777777" w:rsidTr="00614C0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104E11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4B3486">
              <w:rPr>
                <w:rFonts w:ascii="Times New Roman" w:hAnsi="Times New Roman" w:cs="Times New Roman"/>
                <w:bCs/>
                <w:sz w:val="20"/>
                <w:lang w:val="en-US"/>
              </w:rPr>
              <w:t>Study size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7A8FAFCC" w14:textId="77777777" w:rsidR="00822182" w:rsidRPr="004B3486" w:rsidRDefault="00822182" w:rsidP="00AB4D4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</w:tc>
        <w:tc>
          <w:tcPr>
            <w:tcW w:w="59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82C34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Explain how the study size was arrived at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2A4B3E9" w14:textId="6F617B4E" w:rsidR="00822182" w:rsidRPr="004B3486" w:rsidRDefault="00CF7D9C" w:rsidP="00976C7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7</w:t>
            </w:r>
            <w:r w:rsidR="007B5A64" w:rsidRPr="004B3486">
              <w:rPr>
                <w:rFonts w:ascii="Times New Roman" w:hAnsi="Times New Roman" w:cs="Times New Roman"/>
                <w:sz w:val="20"/>
                <w:lang w:val="en-US"/>
              </w:rPr>
              <w:t xml:space="preserve">, lines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91-3</w:t>
            </w:r>
          </w:p>
        </w:tc>
      </w:tr>
      <w:tr w:rsidR="00614C07" w:rsidRPr="004B3486" w14:paraId="62CC1507" w14:textId="77777777" w:rsidTr="00614C0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B29295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bookmarkStart w:id="41" w:name="bold22"/>
            <w:bookmarkStart w:id="42" w:name="italic22"/>
            <w:bookmarkEnd w:id="39"/>
            <w:bookmarkEnd w:id="40"/>
            <w:r w:rsidRPr="004B3486">
              <w:rPr>
                <w:rFonts w:ascii="Times New Roman" w:hAnsi="Times New Roman" w:cs="Times New Roman"/>
                <w:bCs/>
                <w:sz w:val="20"/>
                <w:lang w:val="en-US"/>
              </w:rPr>
              <w:t>Quantitative</w:t>
            </w:r>
            <w:bookmarkStart w:id="43" w:name="bold23"/>
            <w:bookmarkStart w:id="44" w:name="italic23"/>
            <w:bookmarkEnd w:id="41"/>
            <w:bookmarkEnd w:id="42"/>
            <w:r w:rsidRPr="004B3486">
              <w:rPr>
                <w:rFonts w:ascii="Times New Roman" w:hAnsi="Times New Roman" w:cs="Times New Roman"/>
                <w:bCs/>
                <w:sz w:val="20"/>
                <w:lang w:val="en-US"/>
              </w:rPr>
              <w:t xml:space="preserve"> variables</w:t>
            </w:r>
            <w:bookmarkEnd w:id="43"/>
            <w:bookmarkEnd w:id="44"/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09AE150E" w14:textId="77777777" w:rsidR="00822182" w:rsidRPr="004B3486" w:rsidRDefault="00822182" w:rsidP="00AB4D4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11</w:t>
            </w:r>
          </w:p>
        </w:tc>
        <w:tc>
          <w:tcPr>
            <w:tcW w:w="59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A7307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CCBD58B" w14:textId="72379DBB" w:rsidR="00822182" w:rsidRPr="004B3486" w:rsidRDefault="00C31FEA" w:rsidP="00976C7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9-10</w:t>
            </w:r>
          </w:p>
        </w:tc>
      </w:tr>
      <w:tr w:rsidR="00614C07" w:rsidRPr="004B3486" w14:paraId="76FCE3BF" w14:textId="77777777" w:rsidTr="00614C07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A4F9E29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bookmarkStart w:id="45" w:name="italic24"/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Statistical</w:t>
            </w:r>
            <w:bookmarkStart w:id="46" w:name="italic25"/>
            <w:bookmarkEnd w:id="45"/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 xml:space="preserve"> methods</w:t>
            </w:r>
            <w:bookmarkEnd w:id="46"/>
          </w:p>
        </w:tc>
        <w:tc>
          <w:tcPr>
            <w:tcW w:w="61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B7364F5" w14:textId="77777777" w:rsidR="00822182" w:rsidRPr="004B3486" w:rsidRDefault="00822182" w:rsidP="00AB4D4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12</w:t>
            </w:r>
          </w:p>
        </w:tc>
        <w:tc>
          <w:tcPr>
            <w:tcW w:w="59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4F195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Pr="004B3486">
              <w:rPr>
                <w:rFonts w:ascii="Times New Roman" w:hAnsi="Times New Roman" w:cs="Times New Roman"/>
                <w:i/>
                <w:sz w:val="20"/>
                <w:lang w:val="en-US"/>
              </w:rPr>
              <w:t>a</w:t>
            </w: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3E4AE3C" w14:textId="1A472EB8" w:rsidR="00822182" w:rsidRPr="004B3486" w:rsidRDefault="00C31FEA" w:rsidP="00976C7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9-10</w:t>
            </w:r>
          </w:p>
        </w:tc>
      </w:tr>
      <w:tr w:rsidR="00614C07" w:rsidRPr="004B3486" w14:paraId="6F6F8068" w14:textId="77777777" w:rsidTr="00614C07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EBA202E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61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571600D" w14:textId="77777777" w:rsidR="00822182" w:rsidRPr="004B3486" w:rsidRDefault="00822182" w:rsidP="00AB4D4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9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E9650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Pr="004B3486">
              <w:rPr>
                <w:rFonts w:ascii="Times New Roman" w:hAnsi="Times New Roman" w:cs="Times New Roman"/>
                <w:i/>
                <w:sz w:val="20"/>
                <w:lang w:val="en-US"/>
              </w:rPr>
              <w:t>b</w:t>
            </w: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) Describe any methods used to examine subgroups and interactions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8592865" w14:textId="228133A4" w:rsidR="00822182" w:rsidRPr="004B3486" w:rsidRDefault="00C31FEA" w:rsidP="00976C7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9-10</w:t>
            </w:r>
          </w:p>
        </w:tc>
      </w:tr>
      <w:tr w:rsidR="00614C07" w:rsidRPr="004B3486" w14:paraId="7EB182C2" w14:textId="77777777" w:rsidTr="00614C07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39E0E31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61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19343BF" w14:textId="77777777" w:rsidR="00822182" w:rsidRPr="004B3486" w:rsidRDefault="00822182" w:rsidP="00AB4D4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9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AB6FB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Pr="004B3486">
              <w:rPr>
                <w:rFonts w:ascii="Times New Roman" w:hAnsi="Times New Roman" w:cs="Times New Roman"/>
                <w:i/>
                <w:sz w:val="20"/>
                <w:lang w:val="en-US"/>
              </w:rPr>
              <w:t>c</w:t>
            </w: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) Explain how missing data were addressed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F6A5E54" w14:textId="1DF0B9E7" w:rsidR="00822182" w:rsidRPr="004B3486" w:rsidRDefault="00FC245C" w:rsidP="00976C7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  <w:r w:rsidR="007B5A64" w:rsidRPr="004B3486">
              <w:rPr>
                <w:rFonts w:ascii="Times New Roman" w:hAnsi="Times New Roman" w:cs="Times New Roman"/>
                <w:sz w:val="20"/>
                <w:lang w:val="en-US"/>
              </w:rPr>
              <w:t xml:space="preserve">, lines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7</w:t>
            </w:r>
            <w:r w:rsidR="007B5A64" w:rsidRPr="004B3486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-2</w:t>
            </w:r>
          </w:p>
        </w:tc>
      </w:tr>
      <w:tr w:rsidR="00614C07" w:rsidRPr="004B3486" w14:paraId="1DCC856A" w14:textId="77777777" w:rsidTr="00614C07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AF2448C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61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B3C9F07" w14:textId="77777777" w:rsidR="00822182" w:rsidRPr="004B3486" w:rsidRDefault="00822182" w:rsidP="00AB4D4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9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DA63D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Pr="004B3486">
              <w:rPr>
                <w:rFonts w:ascii="Times New Roman" w:hAnsi="Times New Roman" w:cs="Times New Roman"/>
                <w:i/>
                <w:sz w:val="20"/>
                <w:lang w:val="en-US"/>
              </w:rPr>
              <w:t>d</w:t>
            </w: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) If applicable, explain how matching of cases and controls was addressed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3CF2BB4" w14:textId="714B673D" w:rsidR="00822182" w:rsidRPr="004B3486" w:rsidRDefault="00976C71" w:rsidP="00976C7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NA</w:t>
            </w:r>
          </w:p>
        </w:tc>
      </w:tr>
      <w:tr w:rsidR="00614C07" w:rsidRPr="004B3486" w14:paraId="1CE1F1AD" w14:textId="77777777" w:rsidTr="00614C07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A26F1FF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61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31EB035" w14:textId="77777777" w:rsidR="00822182" w:rsidRPr="004B3486" w:rsidRDefault="00822182" w:rsidP="00AB4D4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9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AC2A9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Pr="004B3486">
              <w:rPr>
                <w:rFonts w:ascii="Times New Roman" w:hAnsi="Times New Roman" w:cs="Times New Roman"/>
                <w:i/>
                <w:sz w:val="20"/>
                <w:u w:val="single"/>
                <w:lang w:val="en-US"/>
              </w:rPr>
              <w:t>e</w:t>
            </w: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) Describe any sensitivity analyses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3EAAC54" w14:textId="30D9F5D8" w:rsidR="00822182" w:rsidRPr="004B3486" w:rsidRDefault="00976C71" w:rsidP="00976C7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NA</w:t>
            </w:r>
          </w:p>
        </w:tc>
      </w:tr>
      <w:tr w:rsidR="00822182" w:rsidRPr="004B3486" w14:paraId="0322AD90" w14:textId="77777777" w:rsidTr="00AB4D43">
        <w:tc>
          <w:tcPr>
            <w:tcW w:w="9896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301478D" w14:textId="77777777" w:rsidR="00822182" w:rsidRPr="004B3486" w:rsidRDefault="00822182" w:rsidP="00976C71">
            <w:pPr>
              <w:pStyle w:val="TableSubHead"/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bookmarkStart w:id="55" w:name="bold28"/>
            <w:bookmarkStart w:id="56" w:name="italic30"/>
            <w:bookmarkEnd w:id="53"/>
            <w:bookmarkEnd w:id="54"/>
            <w:r w:rsidRPr="004B3486">
              <w:rPr>
                <w:sz w:val="20"/>
                <w:lang w:val="en-US"/>
              </w:rPr>
              <w:t>Results</w:t>
            </w:r>
            <w:bookmarkEnd w:id="55"/>
            <w:bookmarkEnd w:id="56"/>
          </w:p>
        </w:tc>
      </w:tr>
      <w:tr w:rsidR="00614C07" w:rsidRPr="004B3486" w14:paraId="40B297D8" w14:textId="77777777" w:rsidTr="00614C07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4692FC6" w14:textId="77777777" w:rsidR="00614C07" w:rsidRPr="004B3486" w:rsidRDefault="00614C07" w:rsidP="00614C0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bookmarkStart w:id="57" w:name="bold29"/>
            <w:bookmarkStart w:id="58" w:name="italic31"/>
            <w:r w:rsidRPr="004B3486">
              <w:rPr>
                <w:rFonts w:ascii="Times New Roman" w:hAnsi="Times New Roman" w:cs="Times New Roman"/>
                <w:bCs/>
                <w:sz w:val="20"/>
                <w:lang w:val="en-US"/>
              </w:rPr>
              <w:t>Participants</w:t>
            </w:r>
            <w:bookmarkEnd w:id="57"/>
            <w:bookmarkEnd w:id="58"/>
          </w:p>
        </w:tc>
        <w:tc>
          <w:tcPr>
            <w:tcW w:w="61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25A9D31" w14:textId="5881AD63" w:rsidR="00614C07" w:rsidRPr="004B3486" w:rsidRDefault="00614C07" w:rsidP="00614C0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13</w:t>
            </w:r>
          </w:p>
        </w:tc>
        <w:tc>
          <w:tcPr>
            <w:tcW w:w="59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D3E9C" w14:textId="77777777" w:rsidR="00614C07" w:rsidRPr="004B3486" w:rsidRDefault="00614C07" w:rsidP="00614C0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(a) Report numbers of individuals at each stage of study—</w:t>
            </w:r>
            <w:proofErr w:type="spellStart"/>
            <w:proofErr w:type="gramStart"/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eg</w:t>
            </w:r>
            <w:proofErr w:type="spellEnd"/>
            <w:proofErr w:type="gramEnd"/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analysed</w:t>
            </w:r>
            <w:proofErr w:type="spellEnd"/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367D066" w14:textId="30240D81" w:rsidR="00614C07" w:rsidRPr="004B3486" w:rsidRDefault="00FC245C" w:rsidP="00614C0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1</w:t>
            </w:r>
            <w:r w:rsidR="00614C07" w:rsidRPr="004B3486">
              <w:rPr>
                <w:rFonts w:ascii="Times New Roman" w:hAnsi="Times New Roman" w:cs="Times New Roman"/>
                <w:sz w:val="20"/>
                <w:lang w:val="en-US"/>
              </w:rPr>
              <w:t xml:space="preserve"> and Supplementary Figure S1</w:t>
            </w:r>
          </w:p>
        </w:tc>
      </w:tr>
      <w:tr w:rsidR="00614C07" w:rsidRPr="004B3486" w14:paraId="229D7140" w14:textId="77777777" w:rsidTr="00614C07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E781B8D" w14:textId="77777777" w:rsidR="00614C07" w:rsidRPr="004B3486" w:rsidRDefault="00614C07" w:rsidP="00614C0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61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0C5C126" w14:textId="77777777" w:rsidR="00614C07" w:rsidRPr="004B3486" w:rsidRDefault="00614C07" w:rsidP="00614C0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9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F88E0" w14:textId="77777777" w:rsidR="00614C07" w:rsidRPr="004B3486" w:rsidRDefault="00614C07" w:rsidP="00614C0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(b) Give reasons for non-participation at each stage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682CA73" w14:textId="49E04806" w:rsidR="00614C07" w:rsidRPr="004B3486" w:rsidRDefault="00614C07" w:rsidP="00614C0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Supplementary Figure S1</w:t>
            </w:r>
          </w:p>
        </w:tc>
      </w:tr>
      <w:tr w:rsidR="00614C07" w:rsidRPr="004B3486" w14:paraId="6E6E632C" w14:textId="77777777" w:rsidTr="00614C07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D0E6511" w14:textId="77777777" w:rsidR="00614C07" w:rsidRPr="004B3486" w:rsidRDefault="00614C07" w:rsidP="00614C0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61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C47F538" w14:textId="77777777" w:rsidR="00614C07" w:rsidRPr="004B3486" w:rsidRDefault="00614C07" w:rsidP="00614C0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9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76073" w14:textId="77777777" w:rsidR="00614C07" w:rsidRPr="004B3486" w:rsidRDefault="00614C07" w:rsidP="00614C0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bookmarkStart w:id="63" w:name="OLE_LINK4"/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(c) Consider use of a flow diagram</w:t>
            </w:r>
            <w:bookmarkEnd w:id="63"/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D5C0667" w14:textId="65F84AC1" w:rsidR="00614C07" w:rsidRPr="004B3486" w:rsidRDefault="00614C07" w:rsidP="00614C0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Supplementary Figure S1</w:t>
            </w:r>
          </w:p>
        </w:tc>
      </w:tr>
      <w:tr w:rsidR="00614C07" w:rsidRPr="004B3486" w14:paraId="45A12A54" w14:textId="77777777" w:rsidTr="00614C07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BDF934F" w14:textId="77777777" w:rsidR="00614C07" w:rsidRPr="004B3486" w:rsidRDefault="00614C07" w:rsidP="00614C0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bookmarkStart w:id="64" w:name="bold33"/>
            <w:bookmarkStart w:id="65" w:name="italic34"/>
            <w:bookmarkEnd w:id="61"/>
            <w:bookmarkEnd w:id="62"/>
            <w:r w:rsidRPr="004B3486">
              <w:rPr>
                <w:rFonts w:ascii="Times New Roman" w:hAnsi="Times New Roman" w:cs="Times New Roman"/>
                <w:bCs/>
                <w:sz w:val="20"/>
                <w:lang w:val="en-US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4B3486">
              <w:rPr>
                <w:rFonts w:ascii="Times New Roman" w:hAnsi="Times New Roman" w:cs="Times New Roman"/>
                <w:bCs/>
                <w:sz w:val="20"/>
                <w:lang w:val="en-US"/>
              </w:rPr>
              <w:t>data</w:t>
            </w:r>
            <w:bookmarkEnd w:id="66"/>
            <w:bookmarkEnd w:id="67"/>
          </w:p>
        </w:tc>
        <w:tc>
          <w:tcPr>
            <w:tcW w:w="61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B230F25" w14:textId="02E64F6D" w:rsidR="00614C07" w:rsidRPr="004B3486" w:rsidRDefault="00614C07" w:rsidP="00614C0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14</w:t>
            </w:r>
          </w:p>
        </w:tc>
        <w:tc>
          <w:tcPr>
            <w:tcW w:w="59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8E94A" w14:textId="77777777" w:rsidR="00614C07" w:rsidRPr="004B3486" w:rsidRDefault="00614C07" w:rsidP="00614C0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(a) Give characteristics of study participants (</w:t>
            </w:r>
            <w:proofErr w:type="spellStart"/>
            <w:proofErr w:type="gramStart"/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eg</w:t>
            </w:r>
            <w:proofErr w:type="spellEnd"/>
            <w:proofErr w:type="gramEnd"/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 xml:space="preserve"> demographic, clinical, social) and information on exposures and potential confounders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FEA969F" w14:textId="20677E8A" w:rsidR="00614C07" w:rsidRPr="004B3486" w:rsidRDefault="00FC245C" w:rsidP="00614C0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1</w:t>
            </w:r>
            <w:r w:rsidR="00614C07" w:rsidRPr="004B3486">
              <w:rPr>
                <w:rFonts w:ascii="Times New Roman" w:hAnsi="Times New Roman" w:cs="Times New Roman"/>
                <w:sz w:val="20"/>
                <w:lang w:val="en-US"/>
              </w:rPr>
              <w:t xml:space="preserve"> + </w:t>
            </w:r>
            <w:r w:rsidR="007B5A64" w:rsidRPr="004B3486">
              <w:rPr>
                <w:rFonts w:ascii="Times New Roman" w:hAnsi="Times New Roman" w:cs="Times New Roman"/>
                <w:sz w:val="20"/>
                <w:lang w:val="en-US"/>
              </w:rPr>
              <w:t>T</w:t>
            </w:r>
            <w:r w:rsidR="00614C07" w:rsidRPr="004B3486">
              <w:rPr>
                <w:rFonts w:ascii="Times New Roman" w:hAnsi="Times New Roman" w:cs="Times New Roman"/>
                <w:sz w:val="20"/>
                <w:lang w:val="en-US"/>
              </w:rPr>
              <w:t>able 1</w:t>
            </w:r>
          </w:p>
        </w:tc>
      </w:tr>
      <w:tr w:rsidR="00614C07" w:rsidRPr="004B3486" w14:paraId="1D77F92B" w14:textId="77777777" w:rsidTr="00614C07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2E1A6D1" w14:textId="77777777" w:rsidR="00614C07" w:rsidRPr="004B3486" w:rsidRDefault="00614C07" w:rsidP="00614C0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61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5C972A6" w14:textId="77777777" w:rsidR="00614C07" w:rsidRPr="004B3486" w:rsidRDefault="00614C07" w:rsidP="00614C0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9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0122A" w14:textId="77777777" w:rsidR="00614C07" w:rsidRPr="004B3486" w:rsidRDefault="00614C07" w:rsidP="00614C0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8AAC4E6" w14:textId="0D80834F" w:rsidR="00614C07" w:rsidRPr="004B3486" w:rsidRDefault="007B5A64" w:rsidP="00614C0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11</w:t>
            </w:r>
            <w:r w:rsidR="00FC245C">
              <w:rPr>
                <w:rFonts w:ascii="Times New Roman" w:hAnsi="Times New Roman" w:cs="Times New Roman"/>
                <w:sz w:val="20"/>
                <w:lang w:val="en-US"/>
              </w:rPr>
              <w:t>-6</w:t>
            </w:r>
          </w:p>
          <w:p w14:paraId="11059028" w14:textId="157DCF8D" w:rsidR="00614C07" w:rsidRPr="004B3486" w:rsidRDefault="00614C07" w:rsidP="00614C0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Tables1,2,4</w:t>
            </w:r>
          </w:p>
        </w:tc>
      </w:tr>
      <w:tr w:rsidR="00614C07" w:rsidRPr="00B26149" w14:paraId="472871E5" w14:textId="77777777" w:rsidTr="00614C07">
        <w:trPr>
          <w:trHeight w:val="29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9EA7A9" w14:textId="77777777" w:rsidR="00614C07" w:rsidRPr="004B3486" w:rsidRDefault="00614C07" w:rsidP="00614C0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4B3486">
              <w:rPr>
                <w:rFonts w:ascii="Times New Roman" w:hAnsi="Times New Roman" w:cs="Times New Roman"/>
                <w:bCs/>
                <w:sz w:val="20"/>
                <w:lang w:val="en-US"/>
              </w:rPr>
              <w:t>Outcome data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4792CB59" w14:textId="51534762" w:rsidR="00614C07" w:rsidRPr="004B3486" w:rsidRDefault="00614C07" w:rsidP="00614C0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15</w:t>
            </w:r>
          </w:p>
        </w:tc>
        <w:tc>
          <w:tcPr>
            <w:tcW w:w="59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FDDB6" w14:textId="77777777" w:rsidR="00614C07" w:rsidRPr="004B3486" w:rsidRDefault="00614C07" w:rsidP="00614C0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Report numbers in each exposure category, or summary measures of exposure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145775E" w14:textId="4A203374" w:rsidR="00614C07" w:rsidRPr="004B3486" w:rsidRDefault="007B5A64" w:rsidP="00614C0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11</w:t>
            </w:r>
            <w:r w:rsidR="00FC245C">
              <w:rPr>
                <w:rFonts w:ascii="Times New Roman" w:hAnsi="Times New Roman" w:cs="Times New Roman"/>
                <w:sz w:val="20"/>
                <w:lang w:val="en-US"/>
              </w:rPr>
              <w:t>-8</w:t>
            </w:r>
          </w:p>
          <w:p w14:paraId="5B397ACA" w14:textId="5E754AAA" w:rsidR="00614C07" w:rsidRPr="004B3486" w:rsidRDefault="00614C07" w:rsidP="00614C0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Tables 1-4 and supplementary tables S2-S</w:t>
            </w:r>
            <w:r w:rsidR="007B5A64" w:rsidRPr="004B3486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</w:p>
        </w:tc>
      </w:tr>
    </w:tbl>
    <w:p w14:paraId="75A64836" w14:textId="5C3BCE14" w:rsidR="00822182" w:rsidRPr="004B3486" w:rsidRDefault="00822182" w:rsidP="00822182">
      <w:pPr>
        <w:rPr>
          <w:rFonts w:ascii="Times New Roman" w:hAnsi="Times New Roman" w:cs="Times New Roman"/>
          <w:lang w:val="en-US"/>
        </w:rPr>
      </w:pPr>
      <w:bookmarkStart w:id="72" w:name="italic40" w:colFirst="0" w:colLast="0"/>
      <w:bookmarkStart w:id="73" w:name="bold41" w:colFirst="0" w:colLast="0"/>
      <w:bookmarkEnd w:id="70"/>
      <w:bookmarkEnd w:id="71"/>
    </w:p>
    <w:tbl>
      <w:tblPr>
        <w:tblW w:w="9807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416"/>
        <w:gridCol w:w="6087"/>
        <w:gridCol w:w="1394"/>
      </w:tblGrid>
      <w:tr w:rsidR="00822182" w:rsidRPr="004B3486" w14:paraId="13BA885A" w14:textId="77777777" w:rsidTr="00AB4D43">
        <w:tc>
          <w:tcPr>
            <w:tcW w:w="0" w:type="auto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72D40A6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bCs/>
                <w:sz w:val="20"/>
                <w:lang w:val="en-US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E15CBB0" w14:textId="77777777" w:rsidR="00822182" w:rsidRPr="004B3486" w:rsidRDefault="00822182" w:rsidP="00AB4D4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16</w:t>
            </w: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3FF4B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Pr="004B3486">
              <w:rPr>
                <w:rFonts w:ascii="Times New Roman" w:hAnsi="Times New Roman" w:cs="Times New Roman"/>
                <w:i/>
                <w:sz w:val="20"/>
                <w:lang w:val="en-US"/>
              </w:rPr>
              <w:t>a</w:t>
            </w: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) Give unadjusted estimates and, if applicable, confounder-adjusted estimates and their precision (</w:t>
            </w:r>
            <w:proofErr w:type="spellStart"/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eg</w:t>
            </w:r>
            <w:proofErr w:type="spellEnd"/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6D5D0DD" w14:textId="725E898A" w:rsidR="00822182" w:rsidRPr="004B3486" w:rsidRDefault="00FC245C" w:rsidP="00FC245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1-8</w:t>
            </w:r>
          </w:p>
        </w:tc>
      </w:tr>
      <w:tr w:rsidR="00822182" w:rsidRPr="004B3486" w14:paraId="1BF6435A" w14:textId="77777777" w:rsidTr="00AB4D43">
        <w:tc>
          <w:tcPr>
            <w:tcW w:w="0" w:type="auto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60DA4E8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47C4BAD" w14:textId="77777777" w:rsidR="00822182" w:rsidRPr="004B3486" w:rsidRDefault="00822182" w:rsidP="00AB4D4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FD4D6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Pr="004B3486">
              <w:rPr>
                <w:rFonts w:ascii="Times New Roman" w:hAnsi="Times New Roman" w:cs="Times New Roman"/>
                <w:i/>
                <w:sz w:val="20"/>
                <w:lang w:val="en-US"/>
              </w:rPr>
              <w:t>b</w:t>
            </w: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) Report category boundaries when continuous variables were categoriz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044D6ED" w14:textId="17C9F489" w:rsidR="00822182" w:rsidRPr="004B3486" w:rsidRDefault="00FC245C" w:rsidP="00FC245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1-8</w:t>
            </w:r>
          </w:p>
        </w:tc>
      </w:tr>
      <w:tr w:rsidR="00EC188E" w:rsidRPr="004B3486" w14:paraId="3296625A" w14:textId="77777777" w:rsidTr="00AB4D43">
        <w:tc>
          <w:tcPr>
            <w:tcW w:w="0" w:type="auto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18293E8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9711EAC" w14:textId="77777777" w:rsidR="00822182" w:rsidRPr="004B3486" w:rsidRDefault="00822182" w:rsidP="00AB4D4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27BD6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Pr="004B3486">
              <w:rPr>
                <w:rFonts w:ascii="Times New Roman" w:hAnsi="Times New Roman" w:cs="Times New Roman"/>
                <w:i/>
                <w:sz w:val="20"/>
                <w:lang w:val="en-US"/>
              </w:rPr>
              <w:t>c</w:t>
            </w: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 xml:space="preserve">) If relevant, consider translating estimates of relative risk into absolute risk for a meaningful </w:t>
            </w:r>
            <w:proofErr w:type="gramStart"/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time period</w:t>
            </w:r>
            <w:proofErr w:type="gramEnd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14581EF" w14:textId="10AF966C" w:rsidR="00822182" w:rsidRPr="004B3486" w:rsidRDefault="009622EC" w:rsidP="00FC245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NA</w:t>
            </w:r>
          </w:p>
        </w:tc>
      </w:tr>
      <w:tr w:rsidR="00EC188E" w:rsidRPr="00B26149" w14:paraId="6FB49AED" w14:textId="77777777" w:rsidTr="00AB4D4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47D6D5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bookmarkStart w:id="78" w:name="italic43"/>
            <w:bookmarkStart w:id="79" w:name="bold44"/>
            <w:bookmarkEnd w:id="76"/>
            <w:bookmarkEnd w:id="77"/>
            <w:r w:rsidRPr="004B3486">
              <w:rPr>
                <w:rFonts w:ascii="Times New Roman" w:hAnsi="Times New Roman" w:cs="Times New Roman"/>
                <w:bCs/>
                <w:sz w:val="20"/>
                <w:lang w:val="en-US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0995CD" w14:textId="77777777" w:rsidR="00822182" w:rsidRPr="004B3486" w:rsidRDefault="00822182" w:rsidP="00AB4D4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17</w:t>
            </w:r>
          </w:p>
        </w:tc>
        <w:tc>
          <w:tcPr>
            <w:tcW w:w="72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4ACF1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Report other analyses done—</w:t>
            </w:r>
            <w:proofErr w:type="spellStart"/>
            <w:proofErr w:type="gramStart"/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eg</w:t>
            </w:r>
            <w:proofErr w:type="spellEnd"/>
            <w:proofErr w:type="gramEnd"/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 xml:space="preserve"> analyses of subgroups and interactions, and sensitivity analyses</w:t>
            </w:r>
          </w:p>
          <w:p w14:paraId="532B80BA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2291FFF" w14:textId="1C3731E0" w:rsidR="009622EC" w:rsidRPr="004B3486" w:rsidRDefault="009622EC" w:rsidP="008601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 xml:space="preserve">Tables 1-4, </w:t>
            </w:r>
            <w:r w:rsidR="00614C07" w:rsidRPr="004B3486">
              <w:rPr>
                <w:rFonts w:ascii="Times New Roman" w:hAnsi="Times New Roman" w:cs="Times New Roman"/>
                <w:sz w:val="20"/>
                <w:lang w:val="en-US"/>
              </w:rPr>
              <w:t xml:space="preserve">and supplementary </w:t>
            </w:r>
            <w:r w:rsidR="00EC188E" w:rsidRPr="004B3486">
              <w:rPr>
                <w:rFonts w:ascii="Times New Roman" w:hAnsi="Times New Roman" w:cs="Times New Roman"/>
                <w:sz w:val="20"/>
                <w:lang w:val="en-US"/>
              </w:rPr>
              <w:t>T</w:t>
            </w: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ables S2-S7</w:t>
            </w:r>
          </w:p>
          <w:p w14:paraId="46F63DFB" w14:textId="0392CBC3" w:rsidR="00822182" w:rsidRPr="004B3486" w:rsidRDefault="009622EC" w:rsidP="008601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 xml:space="preserve">Figures </w:t>
            </w:r>
            <w:r w:rsidR="00614C07" w:rsidRPr="004B3486">
              <w:rPr>
                <w:rFonts w:ascii="Times New Roman" w:hAnsi="Times New Roman" w:cs="Times New Roman"/>
                <w:sz w:val="20"/>
                <w:lang w:val="en-US"/>
              </w:rPr>
              <w:t>1-2 and</w:t>
            </w: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="00EC188E" w:rsidRPr="004B3486">
              <w:rPr>
                <w:rFonts w:ascii="Times New Roman" w:hAnsi="Times New Roman" w:cs="Times New Roman"/>
                <w:sz w:val="20"/>
                <w:lang w:val="en-US"/>
              </w:rPr>
              <w:t xml:space="preserve">supplementary </w:t>
            </w:r>
            <w:r w:rsidR="007B5A64" w:rsidRPr="004B3486">
              <w:rPr>
                <w:rFonts w:ascii="Times New Roman" w:hAnsi="Times New Roman" w:cs="Times New Roman"/>
                <w:sz w:val="20"/>
                <w:lang w:val="en-US"/>
              </w:rPr>
              <w:t>F</w:t>
            </w:r>
            <w:r w:rsidR="00EC188E" w:rsidRPr="004B3486">
              <w:rPr>
                <w:rFonts w:ascii="Times New Roman" w:hAnsi="Times New Roman" w:cs="Times New Roman"/>
                <w:sz w:val="20"/>
                <w:lang w:val="en-US"/>
              </w:rPr>
              <w:t>igures S2-</w:t>
            </w:r>
            <w:r w:rsidR="00FC245C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</w:tc>
      </w:tr>
      <w:tr w:rsidR="00822182" w:rsidRPr="004B3486" w14:paraId="1C907F2C" w14:textId="77777777" w:rsidTr="00AB4D43">
        <w:tc>
          <w:tcPr>
            <w:tcW w:w="9807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EA860A4" w14:textId="77777777" w:rsidR="00822182" w:rsidRPr="004B3486" w:rsidRDefault="00822182" w:rsidP="00AB4D43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bookmarkStart w:id="80" w:name="italic44"/>
            <w:bookmarkStart w:id="81" w:name="bold45"/>
            <w:r w:rsidRPr="004B3486">
              <w:rPr>
                <w:sz w:val="20"/>
                <w:lang w:val="en-US"/>
              </w:rPr>
              <w:t>Discussion</w:t>
            </w:r>
            <w:bookmarkEnd w:id="80"/>
            <w:bookmarkEnd w:id="81"/>
          </w:p>
        </w:tc>
      </w:tr>
      <w:tr w:rsidR="00822182" w:rsidRPr="004B3486" w14:paraId="3DF36A3E" w14:textId="77777777" w:rsidTr="00AB4D43">
        <w:tc>
          <w:tcPr>
            <w:tcW w:w="0" w:type="auto"/>
          </w:tcPr>
          <w:p w14:paraId="6E6B7DBE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bookmarkStart w:id="82" w:name="italic45" w:colFirst="0" w:colLast="0"/>
            <w:bookmarkStart w:id="83" w:name="bold46" w:colFirst="0" w:colLast="0"/>
            <w:r w:rsidRPr="004B3486">
              <w:rPr>
                <w:rFonts w:ascii="Times New Roman" w:hAnsi="Times New Roman" w:cs="Times New Roman"/>
                <w:bCs/>
                <w:sz w:val="20"/>
                <w:lang w:val="en-US"/>
              </w:rPr>
              <w:t>Key results</w:t>
            </w:r>
          </w:p>
        </w:tc>
        <w:tc>
          <w:tcPr>
            <w:tcW w:w="0" w:type="auto"/>
          </w:tcPr>
          <w:p w14:paraId="2CC3DC28" w14:textId="77777777" w:rsidR="00822182" w:rsidRPr="004B3486" w:rsidRDefault="00822182" w:rsidP="00AB4D4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18</w:t>
            </w:r>
          </w:p>
        </w:tc>
        <w:tc>
          <w:tcPr>
            <w:tcW w:w="7270" w:type="dxa"/>
            <w:gridSpan w:val="2"/>
            <w:tcBorders>
              <w:right w:val="single" w:sz="4" w:space="0" w:color="auto"/>
            </w:tcBorders>
          </w:tcPr>
          <w:p w14:paraId="70E1C75D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Summarise</w:t>
            </w:r>
            <w:proofErr w:type="spellEnd"/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 xml:space="preserve">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0AA3D03" w14:textId="2B09DBB5" w:rsidR="00822182" w:rsidRPr="004B3486" w:rsidRDefault="007B5A64" w:rsidP="00FC245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  <w:r w:rsidR="00FC245C">
              <w:rPr>
                <w:rFonts w:ascii="Times New Roman" w:hAnsi="Times New Roman" w:cs="Times New Roman"/>
                <w:sz w:val="20"/>
                <w:lang w:val="en-US"/>
              </w:rPr>
              <w:t>9</w:t>
            </w: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, lines 2</w:t>
            </w:r>
            <w:r w:rsidR="00FC245C">
              <w:rPr>
                <w:rFonts w:ascii="Times New Roman" w:hAnsi="Times New Roman" w:cs="Times New Roman"/>
                <w:sz w:val="20"/>
                <w:lang w:val="en-US"/>
              </w:rPr>
              <w:t>66-73</w:t>
            </w:r>
          </w:p>
        </w:tc>
      </w:tr>
      <w:tr w:rsidR="00822182" w:rsidRPr="004B3486" w14:paraId="79CE24EF" w14:textId="77777777" w:rsidTr="00AB4D43">
        <w:tc>
          <w:tcPr>
            <w:tcW w:w="0" w:type="auto"/>
          </w:tcPr>
          <w:p w14:paraId="3E3F914F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4B3486">
              <w:rPr>
                <w:rFonts w:ascii="Times New Roman" w:hAnsi="Times New Roman" w:cs="Times New Roman"/>
                <w:bCs/>
                <w:sz w:val="20"/>
                <w:lang w:val="en-US"/>
              </w:rPr>
              <w:t>Limitations</w:t>
            </w:r>
          </w:p>
        </w:tc>
        <w:tc>
          <w:tcPr>
            <w:tcW w:w="0" w:type="auto"/>
          </w:tcPr>
          <w:p w14:paraId="27B653CD" w14:textId="77777777" w:rsidR="00822182" w:rsidRPr="004B3486" w:rsidRDefault="00822182" w:rsidP="00AB4D4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19</w:t>
            </w:r>
          </w:p>
        </w:tc>
        <w:tc>
          <w:tcPr>
            <w:tcW w:w="7270" w:type="dxa"/>
            <w:gridSpan w:val="2"/>
            <w:tcBorders>
              <w:right w:val="single" w:sz="4" w:space="0" w:color="auto"/>
            </w:tcBorders>
          </w:tcPr>
          <w:p w14:paraId="18B9999F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 xml:space="preserve">Discuss limitations of the study, </w:t>
            </w:r>
            <w:proofErr w:type="gramStart"/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taking into account</w:t>
            </w:r>
            <w:proofErr w:type="gramEnd"/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3471A71" w14:textId="6D1C5501" w:rsidR="00822182" w:rsidRPr="004B3486" w:rsidRDefault="00FC245C" w:rsidP="00FC245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2</w:t>
            </w:r>
            <w:r w:rsidR="007B5A64" w:rsidRPr="004B3486">
              <w:rPr>
                <w:rFonts w:ascii="Times New Roman" w:hAnsi="Times New Roman" w:cs="Times New Roman"/>
                <w:sz w:val="20"/>
                <w:lang w:val="en-US"/>
              </w:rPr>
              <w:t xml:space="preserve">, lines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338-54</w:t>
            </w:r>
          </w:p>
        </w:tc>
      </w:tr>
      <w:tr w:rsidR="00822182" w:rsidRPr="004B3486" w14:paraId="14081098" w14:textId="77777777" w:rsidTr="00AB4D43">
        <w:tc>
          <w:tcPr>
            <w:tcW w:w="0" w:type="auto"/>
          </w:tcPr>
          <w:p w14:paraId="746BD464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4B3486">
              <w:rPr>
                <w:rFonts w:ascii="Times New Roman" w:hAnsi="Times New Roman" w:cs="Times New Roman"/>
                <w:bCs/>
                <w:sz w:val="20"/>
                <w:lang w:val="en-US"/>
              </w:rPr>
              <w:t>Interpretation</w:t>
            </w:r>
          </w:p>
        </w:tc>
        <w:tc>
          <w:tcPr>
            <w:tcW w:w="0" w:type="auto"/>
          </w:tcPr>
          <w:p w14:paraId="67BFEBFF" w14:textId="77777777" w:rsidR="00822182" w:rsidRPr="004B3486" w:rsidRDefault="00822182" w:rsidP="00AB4D4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20</w:t>
            </w:r>
          </w:p>
        </w:tc>
        <w:tc>
          <w:tcPr>
            <w:tcW w:w="7270" w:type="dxa"/>
            <w:gridSpan w:val="2"/>
            <w:tcBorders>
              <w:right w:val="single" w:sz="4" w:space="0" w:color="auto"/>
            </w:tcBorders>
          </w:tcPr>
          <w:p w14:paraId="48CD9697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216E97D" w14:textId="75B3F769" w:rsidR="00822182" w:rsidRPr="004B3486" w:rsidRDefault="007B5A64" w:rsidP="00FC245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  <w:r w:rsidR="00FC245C">
              <w:rPr>
                <w:rFonts w:ascii="Times New Roman" w:hAnsi="Times New Roman" w:cs="Times New Roman"/>
                <w:sz w:val="20"/>
                <w:lang w:val="en-US"/>
              </w:rPr>
              <w:t>9</w:t>
            </w: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  <w:r w:rsidR="00FC245C">
              <w:rPr>
                <w:rFonts w:ascii="Times New Roman" w:hAnsi="Times New Roman" w:cs="Times New Roman"/>
                <w:sz w:val="20"/>
                <w:lang w:val="en-US"/>
              </w:rPr>
              <w:t>21</w:t>
            </w:r>
          </w:p>
        </w:tc>
      </w:tr>
      <w:tr w:rsidR="00770006" w:rsidRPr="004B3486" w14:paraId="0D279247" w14:textId="77777777" w:rsidTr="00AB4D43">
        <w:tc>
          <w:tcPr>
            <w:tcW w:w="0" w:type="auto"/>
          </w:tcPr>
          <w:p w14:paraId="147142D4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proofErr w:type="spellStart"/>
            <w:r w:rsidRPr="004B3486">
              <w:rPr>
                <w:rFonts w:ascii="Times New Roman" w:hAnsi="Times New Roman" w:cs="Times New Roman"/>
                <w:bCs/>
                <w:sz w:val="20"/>
                <w:lang w:val="en-US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581D8DEA" w14:textId="77777777" w:rsidR="00822182" w:rsidRPr="004B3486" w:rsidRDefault="00822182" w:rsidP="00AB4D4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21</w:t>
            </w:r>
          </w:p>
        </w:tc>
        <w:tc>
          <w:tcPr>
            <w:tcW w:w="7270" w:type="dxa"/>
            <w:gridSpan w:val="2"/>
            <w:tcBorders>
              <w:right w:val="single" w:sz="4" w:space="0" w:color="auto"/>
            </w:tcBorders>
          </w:tcPr>
          <w:p w14:paraId="00DA2E1E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 xml:space="preserve">Discuss the </w:t>
            </w:r>
            <w:proofErr w:type="spellStart"/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generalisability</w:t>
            </w:r>
            <w:proofErr w:type="spellEnd"/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 xml:space="preserve">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D27DBC9" w14:textId="4B98B1BB" w:rsidR="00822182" w:rsidRPr="004B3486" w:rsidRDefault="00770006" w:rsidP="00AB4D4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  <w:r w:rsidR="00FC245C">
              <w:rPr>
                <w:rFonts w:ascii="Times New Roman" w:hAnsi="Times New Roman" w:cs="Times New Roman"/>
                <w:sz w:val="20"/>
                <w:lang w:val="en-US"/>
              </w:rPr>
              <w:t>9</w:t>
            </w:r>
            <w:r w:rsidR="007B5A64" w:rsidRPr="004B3486">
              <w:rPr>
                <w:rFonts w:ascii="Times New Roman" w:hAnsi="Times New Roman" w:cs="Times New Roman"/>
                <w:sz w:val="20"/>
                <w:lang w:val="en-US"/>
              </w:rPr>
              <w:t xml:space="preserve">, lines </w:t>
            </w:r>
            <w:r w:rsidR="00FC245C">
              <w:rPr>
                <w:rFonts w:ascii="Times New Roman" w:hAnsi="Times New Roman" w:cs="Times New Roman"/>
                <w:sz w:val="20"/>
                <w:lang w:val="en-US"/>
              </w:rPr>
              <w:t>347</w:t>
            </w:r>
            <w:r w:rsidR="007B5A64" w:rsidRPr="004B3486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  <w:r w:rsidR="00FC245C">
              <w:rPr>
                <w:rFonts w:ascii="Times New Roman" w:hAnsi="Times New Roman" w:cs="Times New Roman"/>
                <w:sz w:val="20"/>
                <w:lang w:val="en-US"/>
              </w:rPr>
              <w:t>9</w:t>
            </w:r>
          </w:p>
        </w:tc>
      </w:tr>
      <w:tr w:rsidR="00822182" w:rsidRPr="004B3486" w14:paraId="6442EF9F" w14:textId="77777777" w:rsidTr="00AB4D43">
        <w:tc>
          <w:tcPr>
            <w:tcW w:w="9807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2236E15" w14:textId="77777777" w:rsidR="00822182" w:rsidRPr="004B3486" w:rsidRDefault="00822182" w:rsidP="00AB4D43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bookmarkStart w:id="90" w:name="italic49"/>
            <w:bookmarkStart w:id="91" w:name="bold50"/>
            <w:bookmarkEnd w:id="88"/>
            <w:bookmarkEnd w:id="89"/>
            <w:r w:rsidRPr="004B3486">
              <w:rPr>
                <w:sz w:val="20"/>
                <w:lang w:val="en-US"/>
              </w:rPr>
              <w:t>Other information</w:t>
            </w:r>
            <w:bookmarkEnd w:id="90"/>
            <w:bookmarkEnd w:id="91"/>
          </w:p>
        </w:tc>
      </w:tr>
      <w:tr w:rsidR="00822182" w:rsidRPr="004B3486" w14:paraId="0A4B5C4A" w14:textId="77777777" w:rsidTr="00AB4D4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EF985A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bookmarkStart w:id="92" w:name="italic50" w:colFirst="0" w:colLast="0"/>
            <w:bookmarkStart w:id="93" w:name="bold51" w:colFirst="0" w:colLast="0"/>
            <w:r w:rsidRPr="004B3486">
              <w:rPr>
                <w:rFonts w:ascii="Times New Roman" w:hAnsi="Times New Roman" w:cs="Times New Roman"/>
                <w:bCs/>
                <w:sz w:val="2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B49C9F" w14:textId="77777777" w:rsidR="00822182" w:rsidRPr="004B3486" w:rsidRDefault="00822182" w:rsidP="00AB4D4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22</w:t>
            </w:r>
          </w:p>
        </w:tc>
        <w:tc>
          <w:tcPr>
            <w:tcW w:w="72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95735" w14:textId="77777777" w:rsidR="00822182" w:rsidRPr="004B3486" w:rsidRDefault="00822182" w:rsidP="00AB4D43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1C33EC2" w14:textId="11F9F743" w:rsidR="00822182" w:rsidRPr="004B3486" w:rsidRDefault="008E47BB" w:rsidP="00AB4D4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  <w:r w:rsidR="00FC245C">
              <w:rPr>
                <w:rFonts w:ascii="Times New Roman" w:hAnsi="Times New Roman" w:cs="Times New Roman"/>
                <w:sz w:val="20"/>
                <w:lang w:val="en-US"/>
              </w:rPr>
              <w:t>4, line 380</w:t>
            </w:r>
          </w:p>
        </w:tc>
      </w:tr>
      <w:bookmarkEnd w:id="92"/>
      <w:bookmarkEnd w:id="93"/>
    </w:tbl>
    <w:p w14:paraId="08204520" w14:textId="77777777" w:rsidR="00822182" w:rsidRPr="004B3486" w:rsidRDefault="00822182" w:rsidP="00822182">
      <w:pPr>
        <w:pStyle w:val="TableNote"/>
        <w:tabs>
          <w:tab w:val="left" w:pos="5400"/>
        </w:tabs>
        <w:rPr>
          <w:bCs/>
          <w:sz w:val="20"/>
          <w:lang w:val="en-US"/>
        </w:rPr>
      </w:pPr>
    </w:p>
    <w:p w14:paraId="073C5B26" w14:textId="77777777" w:rsidR="00BB2FF7" w:rsidRPr="004B3486" w:rsidRDefault="00BB2FF7">
      <w:pPr>
        <w:rPr>
          <w:rFonts w:ascii="Times New Roman" w:hAnsi="Times New Roman" w:cs="Times New Roman"/>
          <w:b/>
          <w:color w:val="000000" w:themeColor="text1"/>
          <w:lang w:val="en-GB"/>
        </w:rPr>
      </w:pPr>
      <w:r w:rsidRPr="004B3486">
        <w:rPr>
          <w:rFonts w:ascii="Times New Roman" w:hAnsi="Times New Roman" w:cs="Times New Roman"/>
          <w:b/>
          <w:color w:val="000000" w:themeColor="text1"/>
          <w:lang w:val="en-GB"/>
        </w:rPr>
        <w:br w:type="page"/>
      </w:r>
    </w:p>
    <w:p w14:paraId="21391916" w14:textId="772971EE" w:rsidR="00395614" w:rsidRPr="004B3486" w:rsidRDefault="00395614" w:rsidP="004B3486">
      <w:pPr>
        <w:pStyle w:val="Titre1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bookmarkStart w:id="94" w:name="_Toc152424949"/>
      <w:r w:rsidRPr="004B3486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lastRenderedPageBreak/>
        <w:t xml:space="preserve">Table </w:t>
      </w:r>
      <w:r w:rsidR="00B2055D" w:rsidRPr="004B3486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S</w:t>
      </w:r>
      <w:r w:rsidR="00B44DF0" w:rsidRPr="004B3486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2</w:t>
      </w:r>
      <w:r w:rsidRPr="004B3486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. Microbiologically documented surgical samples expressed as</w:t>
      </w:r>
      <w:r w:rsidRPr="004B34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number</w:t>
      </w:r>
      <w:r w:rsidR="00B44DF0" w:rsidRPr="004B34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Pr="004B34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r proportion</w:t>
      </w:r>
      <w:r w:rsidR="00B44DF0" w:rsidRPr="004B34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Pr="004B34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er patient.</w:t>
      </w:r>
      <w:bookmarkEnd w:id="94"/>
    </w:p>
    <w:p w14:paraId="26842B19" w14:textId="77777777" w:rsidR="00395614" w:rsidRPr="004B3486" w:rsidRDefault="00395614" w:rsidP="00395614">
      <w:pPr>
        <w:rPr>
          <w:rFonts w:ascii="Times New Roman" w:hAnsi="Times New Roman" w:cs="Times New Roman"/>
          <w:color w:val="000000" w:themeColor="text1"/>
          <w:lang w:val="en-GB"/>
        </w:rPr>
      </w:pPr>
    </w:p>
    <w:tbl>
      <w:tblPr>
        <w:tblW w:w="9349" w:type="dxa"/>
        <w:tblInd w:w="-289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851"/>
        <w:gridCol w:w="850"/>
        <w:gridCol w:w="1134"/>
        <w:gridCol w:w="1276"/>
        <w:gridCol w:w="843"/>
      </w:tblGrid>
      <w:tr w:rsidR="00395614" w:rsidRPr="004B3486" w14:paraId="6DEDCB66" w14:textId="77777777" w:rsidTr="008A41DF">
        <w:tc>
          <w:tcPr>
            <w:tcW w:w="4395" w:type="dxa"/>
          </w:tcPr>
          <w:p w14:paraId="37762A36" w14:textId="77777777" w:rsidR="00395614" w:rsidRPr="004B3486" w:rsidRDefault="00395614" w:rsidP="00525D2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Organisms</w:t>
            </w:r>
          </w:p>
        </w:tc>
        <w:tc>
          <w:tcPr>
            <w:tcW w:w="851" w:type="dxa"/>
          </w:tcPr>
          <w:p w14:paraId="4B3E2213" w14:textId="77777777" w:rsidR="00395614" w:rsidRPr="004B3486" w:rsidRDefault="00395614" w:rsidP="00525D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Overall </w:t>
            </w:r>
          </w:p>
          <w:p w14:paraId="29ADFF2E" w14:textId="77777777" w:rsidR="00395614" w:rsidRPr="004B3486" w:rsidRDefault="00395614" w:rsidP="00525D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  <w:p w14:paraId="13235E1B" w14:textId="4485275E" w:rsidR="00395614" w:rsidRPr="004B3486" w:rsidRDefault="00395614" w:rsidP="00525D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N=422</w:t>
            </w:r>
            <w:r w:rsidR="00B44DF0" w:rsidRPr="004B348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patients</w:t>
            </w:r>
          </w:p>
        </w:tc>
        <w:tc>
          <w:tcPr>
            <w:tcW w:w="850" w:type="dxa"/>
          </w:tcPr>
          <w:p w14:paraId="4EDDF5D8" w14:textId="77777777" w:rsidR="00395614" w:rsidRPr="004B3486" w:rsidRDefault="00395614" w:rsidP="00525D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issing</w:t>
            </w:r>
          </w:p>
          <w:p w14:paraId="342D369D" w14:textId="77777777" w:rsidR="00395614" w:rsidRPr="004B3486" w:rsidRDefault="00395614" w:rsidP="00525D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134" w:type="dxa"/>
          </w:tcPr>
          <w:p w14:paraId="4594E207" w14:textId="77777777" w:rsidR="00395614" w:rsidRPr="004B3486" w:rsidRDefault="00395614" w:rsidP="00525D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MDRO group </w:t>
            </w:r>
          </w:p>
          <w:p w14:paraId="7BAFFAD5" w14:textId="78DFABDA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N=188</w:t>
            </w:r>
            <w:r w:rsidR="00B44DF0" w:rsidRPr="004B348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patients</w:t>
            </w:r>
          </w:p>
        </w:tc>
        <w:tc>
          <w:tcPr>
            <w:tcW w:w="1276" w:type="dxa"/>
          </w:tcPr>
          <w:p w14:paraId="2936CAD8" w14:textId="77777777" w:rsidR="00395614" w:rsidRPr="004B3486" w:rsidRDefault="00395614" w:rsidP="00525D25">
            <w:pPr>
              <w:widowControl w:val="0"/>
              <w:autoSpaceDE w:val="0"/>
              <w:autoSpaceDN w:val="0"/>
              <w:adjustRightInd w:val="0"/>
              <w:ind w:right="3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DRO-free group</w:t>
            </w:r>
          </w:p>
          <w:p w14:paraId="361097E9" w14:textId="26FFE001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N=234</w:t>
            </w:r>
            <w:r w:rsidR="00B44DF0" w:rsidRPr="004B348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patients</w:t>
            </w:r>
          </w:p>
        </w:tc>
        <w:tc>
          <w:tcPr>
            <w:tcW w:w="843" w:type="dxa"/>
          </w:tcPr>
          <w:p w14:paraId="35A09E83" w14:textId="77777777" w:rsidR="00395614" w:rsidRPr="004B3486" w:rsidRDefault="00395614" w:rsidP="00525D25">
            <w:pPr>
              <w:widowControl w:val="0"/>
              <w:autoSpaceDE w:val="0"/>
              <w:autoSpaceDN w:val="0"/>
              <w:adjustRightInd w:val="0"/>
              <w:ind w:right="3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GB"/>
              </w:rPr>
              <w:t>p</w:t>
            </w:r>
            <w:r w:rsidRPr="004B348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value</w:t>
            </w:r>
          </w:p>
        </w:tc>
      </w:tr>
      <w:tr w:rsidR="00395614" w:rsidRPr="004B3486" w14:paraId="0022248F" w14:textId="77777777" w:rsidTr="008A41DF">
        <w:tc>
          <w:tcPr>
            <w:tcW w:w="4395" w:type="dxa"/>
          </w:tcPr>
          <w:p w14:paraId="534C99E3" w14:textId="77777777" w:rsidR="00395614" w:rsidRPr="004B3486" w:rsidRDefault="00395614" w:rsidP="00525D2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Monomicrobial peritoneal samples – n (%) </w:t>
            </w: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51" w:type="dxa"/>
          </w:tcPr>
          <w:p w14:paraId="3CB87E3E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1 (12)</w:t>
            </w:r>
          </w:p>
        </w:tc>
        <w:tc>
          <w:tcPr>
            <w:tcW w:w="850" w:type="dxa"/>
          </w:tcPr>
          <w:p w14:paraId="0CCFF621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21220F28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8 (10)</w:t>
            </w:r>
          </w:p>
        </w:tc>
        <w:tc>
          <w:tcPr>
            <w:tcW w:w="1276" w:type="dxa"/>
          </w:tcPr>
          <w:p w14:paraId="32AC29BB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3 (14)</w:t>
            </w:r>
          </w:p>
        </w:tc>
        <w:tc>
          <w:tcPr>
            <w:tcW w:w="843" w:type="dxa"/>
          </w:tcPr>
          <w:p w14:paraId="11C9A741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161</w:t>
            </w:r>
          </w:p>
        </w:tc>
      </w:tr>
      <w:tr w:rsidR="00395614" w:rsidRPr="004B3486" w14:paraId="38746F74" w14:textId="77777777" w:rsidTr="008A41DF">
        <w:tc>
          <w:tcPr>
            <w:tcW w:w="4395" w:type="dxa"/>
          </w:tcPr>
          <w:p w14:paraId="38E1416A" w14:textId="77777777" w:rsidR="00395614" w:rsidRPr="004B3486" w:rsidRDefault="00395614" w:rsidP="00525D2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Gram-positive aerobic cocci – n (%)</w:t>
            </w:r>
          </w:p>
        </w:tc>
        <w:tc>
          <w:tcPr>
            <w:tcW w:w="851" w:type="dxa"/>
          </w:tcPr>
          <w:p w14:paraId="34975394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40 (81)</w:t>
            </w:r>
          </w:p>
        </w:tc>
        <w:tc>
          <w:tcPr>
            <w:tcW w:w="850" w:type="dxa"/>
          </w:tcPr>
          <w:p w14:paraId="2C6E355A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1B017658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43 (76)</w:t>
            </w:r>
          </w:p>
        </w:tc>
        <w:tc>
          <w:tcPr>
            <w:tcW w:w="1276" w:type="dxa"/>
          </w:tcPr>
          <w:p w14:paraId="2225CDBC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97 (84)</w:t>
            </w:r>
          </w:p>
        </w:tc>
        <w:tc>
          <w:tcPr>
            <w:tcW w:w="843" w:type="dxa"/>
          </w:tcPr>
          <w:p w14:paraId="1F526EE1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36</w:t>
            </w:r>
          </w:p>
        </w:tc>
      </w:tr>
      <w:tr w:rsidR="00395614" w:rsidRPr="004B3486" w14:paraId="059E7750" w14:textId="77777777" w:rsidTr="008A41DF">
        <w:tc>
          <w:tcPr>
            <w:tcW w:w="4395" w:type="dxa"/>
          </w:tcPr>
          <w:p w14:paraId="65E47414" w14:textId="77777777" w:rsidR="00395614" w:rsidRPr="004B3486" w:rsidRDefault="00395614" w:rsidP="00525D25">
            <w:pPr>
              <w:ind w:left="324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DR Gram-positive aerobic cocci – n (%)</w:t>
            </w:r>
          </w:p>
        </w:tc>
        <w:tc>
          <w:tcPr>
            <w:tcW w:w="851" w:type="dxa"/>
          </w:tcPr>
          <w:p w14:paraId="0846134A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0 (9)</w:t>
            </w:r>
          </w:p>
        </w:tc>
        <w:tc>
          <w:tcPr>
            <w:tcW w:w="850" w:type="dxa"/>
          </w:tcPr>
          <w:p w14:paraId="035EA034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6034A5B5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0 (21)</w:t>
            </w:r>
          </w:p>
        </w:tc>
        <w:tc>
          <w:tcPr>
            <w:tcW w:w="1276" w:type="dxa"/>
          </w:tcPr>
          <w:p w14:paraId="5EC60125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843" w:type="dxa"/>
          </w:tcPr>
          <w:p w14:paraId="6D26D3F6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395614" w:rsidRPr="004B3486" w14:paraId="762FEC2B" w14:textId="77777777" w:rsidTr="008A41DF">
        <w:tc>
          <w:tcPr>
            <w:tcW w:w="4395" w:type="dxa"/>
          </w:tcPr>
          <w:p w14:paraId="2B53DDC1" w14:textId="77777777" w:rsidR="00395614" w:rsidRPr="004B3486" w:rsidRDefault="00395614" w:rsidP="00525D2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Streptococcus</w:t>
            </w: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spp. – n (%)</w:t>
            </w:r>
          </w:p>
        </w:tc>
        <w:tc>
          <w:tcPr>
            <w:tcW w:w="851" w:type="dxa"/>
          </w:tcPr>
          <w:p w14:paraId="4B6EF69A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04 (25)</w:t>
            </w:r>
          </w:p>
        </w:tc>
        <w:tc>
          <w:tcPr>
            <w:tcW w:w="850" w:type="dxa"/>
          </w:tcPr>
          <w:p w14:paraId="7AF74257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7AB8FFFC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0 (16)</w:t>
            </w:r>
          </w:p>
        </w:tc>
        <w:tc>
          <w:tcPr>
            <w:tcW w:w="1276" w:type="dxa"/>
          </w:tcPr>
          <w:p w14:paraId="26415478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4 (32)</w:t>
            </w:r>
          </w:p>
        </w:tc>
        <w:tc>
          <w:tcPr>
            <w:tcW w:w="843" w:type="dxa"/>
          </w:tcPr>
          <w:p w14:paraId="3352450E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002</w:t>
            </w:r>
          </w:p>
        </w:tc>
      </w:tr>
      <w:tr w:rsidR="00395614" w:rsidRPr="004B3486" w14:paraId="0CDA2F06" w14:textId="77777777" w:rsidTr="008A41DF">
        <w:tc>
          <w:tcPr>
            <w:tcW w:w="4395" w:type="dxa"/>
          </w:tcPr>
          <w:p w14:paraId="278435C5" w14:textId="77777777" w:rsidR="00395614" w:rsidRPr="004B3486" w:rsidRDefault="00395614" w:rsidP="00525D2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Enterococcus</w:t>
            </w: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spp. – n (%)</w:t>
            </w:r>
          </w:p>
        </w:tc>
        <w:tc>
          <w:tcPr>
            <w:tcW w:w="851" w:type="dxa"/>
          </w:tcPr>
          <w:p w14:paraId="160F7BB2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16 (51)</w:t>
            </w:r>
          </w:p>
        </w:tc>
        <w:tc>
          <w:tcPr>
            <w:tcW w:w="850" w:type="dxa"/>
          </w:tcPr>
          <w:p w14:paraId="6B0906D2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5457981B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08 (57)</w:t>
            </w:r>
          </w:p>
        </w:tc>
        <w:tc>
          <w:tcPr>
            <w:tcW w:w="1276" w:type="dxa"/>
          </w:tcPr>
          <w:p w14:paraId="3F731A5A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08 (46)</w:t>
            </w:r>
          </w:p>
        </w:tc>
        <w:tc>
          <w:tcPr>
            <w:tcW w:w="843" w:type="dxa"/>
          </w:tcPr>
          <w:p w14:paraId="3DC6C0AB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21</w:t>
            </w:r>
          </w:p>
        </w:tc>
      </w:tr>
      <w:tr w:rsidR="00395614" w:rsidRPr="004B3486" w14:paraId="40128393" w14:textId="77777777" w:rsidTr="008A41DF">
        <w:tc>
          <w:tcPr>
            <w:tcW w:w="4395" w:type="dxa"/>
          </w:tcPr>
          <w:p w14:paraId="294AB6EC" w14:textId="77777777" w:rsidR="00395614" w:rsidRPr="004B3486" w:rsidRDefault="00395614" w:rsidP="00525D25">
            <w:pPr>
              <w:ind w:left="324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val="en-GB"/>
              </w:rPr>
              <w:t xml:space="preserve">MDR enterococci </w:t>
            </w: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– n (%)</w:t>
            </w:r>
          </w:p>
        </w:tc>
        <w:tc>
          <w:tcPr>
            <w:tcW w:w="851" w:type="dxa"/>
          </w:tcPr>
          <w:p w14:paraId="325848FD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1 (7)</w:t>
            </w:r>
          </w:p>
        </w:tc>
        <w:tc>
          <w:tcPr>
            <w:tcW w:w="850" w:type="dxa"/>
          </w:tcPr>
          <w:p w14:paraId="7FF4CFCC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6DD4C6A8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1 (16)</w:t>
            </w:r>
          </w:p>
        </w:tc>
        <w:tc>
          <w:tcPr>
            <w:tcW w:w="1276" w:type="dxa"/>
          </w:tcPr>
          <w:p w14:paraId="16D61D7C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843" w:type="dxa"/>
          </w:tcPr>
          <w:p w14:paraId="2F35DAAA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395614" w:rsidRPr="004B3486" w14:paraId="35881D09" w14:textId="77777777" w:rsidTr="008A41DF">
        <w:tc>
          <w:tcPr>
            <w:tcW w:w="4395" w:type="dxa"/>
          </w:tcPr>
          <w:p w14:paraId="214E73BF" w14:textId="77777777" w:rsidR="00395614" w:rsidRPr="004B3486" w:rsidRDefault="00395614" w:rsidP="00525D25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Enterococcus faecalis</w:t>
            </w: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– n (%)</w:t>
            </w:r>
          </w:p>
        </w:tc>
        <w:tc>
          <w:tcPr>
            <w:tcW w:w="851" w:type="dxa"/>
          </w:tcPr>
          <w:p w14:paraId="59BB3BF4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38 (33)</w:t>
            </w:r>
          </w:p>
        </w:tc>
        <w:tc>
          <w:tcPr>
            <w:tcW w:w="850" w:type="dxa"/>
          </w:tcPr>
          <w:p w14:paraId="7EF7EA1C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07DD38A6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1 (32)</w:t>
            </w:r>
          </w:p>
        </w:tc>
        <w:tc>
          <w:tcPr>
            <w:tcW w:w="1276" w:type="dxa"/>
          </w:tcPr>
          <w:p w14:paraId="4CD2F12D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7 (33)</w:t>
            </w:r>
          </w:p>
        </w:tc>
        <w:tc>
          <w:tcPr>
            <w:tcW w:w="843" w:type="dxa"/>
          </w:tcPr>
          <w:p w14:paraId="537B2004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920</w:t>
            </w:r>
          </w:p>
        </w:tc>
      </w:tr>
      <w:tr w:rsidR="00395614" w:rsidRPr="004B3486" w14:paraId="0283B791" w14:textId="77777777" w:rsidTr="008A41DF">
        <w:tc>
          <w:tcPr>
            <w:tcW w:w="4395" w:type="dxa"/>
          </w:tcPr>
          <w:p w14:paraId="41CEA51B" w14:textId="77777777" w:rsidR="00395614" w:rsidRPr="004B3486" w:rsidRDefault="00395614" w:rsidP="00525D25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Enterococcus faecium</w:t>
            </w: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– n (%)</w:t>
            </w:r>
          </w:p>
        </w:tc>
        <w:tc>
          <w:tcPr>
            <w:tcW w:w="851" w:type="dxa"/>
          </w:tcPr>
          <w:p w14:paraId="2FA0D78C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0 (17)</w:t>
            </w:r>
          </w:p>
        </w:tc>
        <w:tc>
          <w:tcPr>
            <w:tcW w:w="850" w:type="dxa"/>
          </w:tcPr>
          <w:p w14:paraId="4879EE6D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08BC99E7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7 (25)</w:t>
            </w:r>
          </w:p>
        </w:tc>
        <w:tc>
          <w:tcPr>
            <w:tcW w:w="1276" w:type="dxa"/>
          </w:tcPr>
          <w:p w14:paraId="4668DF47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3 (10)</w:t>
            </w:r>
          </w:p>
        </w:tc>
        <w:tc>
          <w:tcPr>
            <w:tcW w:w="843" w:type="dxa"/>
          </w:tcPr>
          <w:p w14:paraId="404A6EA6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</w:tr>
      <w:tr w:rsidR="00395614" w:rsidRPr="004B3486" w14:paraId="19D19B01" w14:textId="77777777" w:rsidTr="008A41DF">
        <w:tc>
          <w:tcPr>
            <w:tcW w:w="4395" w:type="dxa"/>
          </w:tcPr>
          <w:p w14:paraId="1225E050" w14:textId="77777777" w:rsidR="00395614" w:rsidRPr="004B3486" w:rsidRDefault="00395614" w:rsidP="00525D25">
            <w:pPr>
              <w:ind w:left="324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val="en-GB"/>
              </w:rPr>
              <w:t xml:space="preserve">MDR </w:t>
            </w:r>
            <w:r w:rsidRPr="004B348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Enterococcus faecium</w:t>
            </w: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– n (%)</w:t>
            </w:r>
          </w:p>
        </w:tc>
        <w:tc>
          <w:tcPr>
            <w:tcW w:w="851" w:type="dxa"/>
          </w:tcPr>
          <w:p w14:paraId="521B1E1A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0 (7)</w:t>
            </w:r>
          </w:p>
        </w:tc>
        <w:tc>
          <w:tcPr>
            <w:tcW w:w="850" w:type="dxa"/>
          </w:tcPr>
          <w:p w14:paraId="755EAF66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4C7BC1BB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0 (16)</w:t>
            </w:r>
          </w:p>
        </w:tc>
        <w:tc>
          <w:tcPr>
            <w:tcW w:w="1276" w:type="dxa"/>
          </w:tcPr>
          <w:p w14:paraId="42C40F81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843" w:type="dxa"/>
          </w:tcPr>
          <w:p w14:paraId="7693A944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395614" w:rsidRPr="004B3486" w14:paraId="6B13BCCB" w14:textId="77777777" w:rsidTr="008A41DF">
        <w:tc>
          <w:tcPr>
            <w:tcW w:w="4395" w:type="dxa"/>
          </w:tcPr>
          <w:p w14:paraId="19342E3D" w14:textId="77777777" w:rsidR="00395614" w:rsidRPr="004B3486" w:rsidRDefault="00395614" w:rsidP="00525D25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val="en-GB"/>
              </w:rPr>
              <w:t xml:space="preserve">Other enterococci </w:t>
            </w: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– n (%)</w:t>
            </w:r>
          </w:p>
        </w:tc>
        <w:tc>
          <w:tcPr>
            <w:tcW w:w="851" w:type="dxa"/>
          </w:tcPr>
          <w:p w14:paraId="01DE8878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1 (10)</w:t>
            </w:r>
          </w:p>
        </w:tc>
        <w:tc>
          <w:tcPr>
            <w:tcW w:w="850" w:type="dxa"/>
          </w:tcPr>
          <w:p w14:paraId="512620CF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3EC58E67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1 (11)</w:t>
            </w:r>
          </w:p>
        </w:tc>
        <w:tc>
          <w:tcPr>
            <w:tcW w:w="1276" w:type="dxa"/>
          </w:tcPr>
          <w:p w14:paraId="3BF4D0CC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0 (9)</w:t>
            </w:r>
          </w:p>
        </w:tc>
        <w:tc>
          <w:tcPr>
            <w:tcW w:w="843" w:type="dxa"/>
          </w:tcPr>
          <w:p w14:paraId="39FAF19C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365</w:t>
            </w:r>
          </w:p>
        </w:tc>
      </w:tr>
      <w:tr w:rsidR="00395614" w:rsidRPr="004B3486" w14:paraId="5AE67A6C" w14:textId="77777777" w:rsidTr="008A41DF">
        <w:tc>
          <w:tcPr>
            <w:tcW w:w="4395" w:type="dxa"/>
          </w:tcPr>
          <w:p w14:paraId="6F3EB0C1" w14:textId="77777777" w:rsidR="00395614" w:rsidRPr="004B3486" w:rsidRDefault="00395614" w:rsidP="00525D25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Staphylococcus aureus</w:t>
            </w: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– n (%)</w:t>
            </w:r>
          </w:p>
        </w:tc>
        <w:tc>
          <w:tcPr>
            <w:tcW w:w="851" w:type="dxa"/>
          </w:tcPr>
          <w:p w14:paraId="530FC370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5 (8)</w:t>
            </w:r>
          </w:p>
        </w:tc>
        <w:tc>
          <w:tcPr>
            <w:tcW w:w="850" w:type="dxa"/>
          </w:tcPr>
          <w:p w14:paraId="1EC98C1C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3510E1A5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5 (8)</w:t>
            </w:r>
          </w:p>
        </w:tc>
        <w:tc>
          <w:tcPr>
            <w:tcW w:w="1276" w:type="dxa"/>
          </w:tcPr>
          <w:p w14:paraId="63AD37C1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0 (9)</w:t>
            </w:r>
          </w:p>
        </w:tc>
        <w:tc>
          <w:tcPr>
            <w:tcW w:w="843" w:type="dxa"/>
          </w:tcPr>
          <w:p w14:paraId="0740C587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833</w:t>
            </w:r>
          </w:p>
        </w:tc>
      </w:tr>
      <w:tr w:rsidR="00395614" w:rsidRPr="004B3486" w14:paraId="0F8E7F4A" w14:textId="77777777" w:rsidTr="008A41DF">
        <w:tc>
          <w:tcPr>
            <w:tcW w:w="4395" w:type="dxa"/>
          </w:tcPr>
          <w:p w14:paraId="56F36BC8" w14:textId="77777777" w:rsidR="00395614" w:rsidRPr="004B3486" w:rsidRDefault="00395614" w:rsidP="00525D25">
            <w:pPr>
              <w:ind w:left="32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val="en-GB"/>
              </w:rPr>
              <w:t xml:space="preserve">MDR </w:t>
            </w:r>
            <w:r w:rsidRPr="004B348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Staphylococcus aureus</w:t>
            </w: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– n (%)</w:t>
            </w:r>
          </w:p>
        </w:tc>
        <w:tc>
          <w:tcPr>
            <w:tcW w:w="851" w:type="dxa"/>
          </w:tcPr>
          <w:p w14:paraId="537ABCBC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1 (3)</w:t>
            </w:r>
          </w:p>
        </w:tc>
        <w:tc>
          <w:tcPr>
            <w:tcW w:w="850" w:type="dxa"/>
          </w:tcPr>
          <w:p w14:paraId="26A75369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7C37B82F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1 (6)</w:t>
            </w:r>
          </w:p>
        </w:tc>
        <w:tc>
          <w:tcPr>
            <w:tcW w:w="1276" w:type="dxa"/>
          </w:tcPr>
          <w:p w14:paraId="00A1E980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843" w:type="dxa"/>
          </w:tcPr>
          <w:p w14:paraId="5E8781E1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395614" w:rsidRPr="004B3486" w14:paraId="04CD6509" w14:textId="77777777" w:rsidTr="008A41DF">
        <w:tc>
          <w:tcPr>
            <w:tcW w:w="4395" w:type="dxa"/>
          </w:tcPr>
          <w:p w14:paraId="68B6040F" w14:textId="77777777" w:rsidR="00395614" w:rsidRPr="004B3486" w:rsidRDefault="00395614" w:rsidP="00525D2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agulase-negative staphylococci – n (%)</w:t>
            </w:r>
          </w:p>
        </w:tc>
        <w:tc>
          <w:tcPr>
            <w:tcW w:w="851" w:type="dxa"/>
          </w:tcPr>
          <w:p w14:paraId="29C6ACE9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0 (19)</w:t>
            </w:r>
          </w:p>
        </w:tc>
        <w:tc>
          <w:tcPr>
            <w:tcW w:w="850" w:type="dxa"/>
          </w:tcPr>
          <w:p w14:paraId="45E42AFB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5D51ABD5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4 (18)</w:t>
            </w:r>
          </w:p>
        </w:tc>
        <w:tc>
          <w:tcPr>
            <w:tcW w:w="1276" w:type="dxa"/>
          </w:tcPr>
          <w:p w14:paraId="213A039D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6 (20)</w:t>
            </w:r>
          </w:p>
        </w:tc>
        <w:tc>
          <w:tcPr>
            <w:tcW w:w="843" w:type="dxa"/>
          </w:tcPr>
          <w:p w14:paraId="49A973D4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682</w:t>
            </w:r>
          </w:p>
        </w:tc>
      </w:tr>
      <w:tr w:rsidR="00395614" w:rsidRPr="004B3486" w14:paraId="680BAF37" w14:textId="77777777" w:rsidTr="008A41DF">
        <w:tc>
          <w:tcPr>
            <w:tcW w:w="4395" w:type="dxa"/>
          </w:tcPr>
          <w:p w14:paraId="56A9B5A7" w14:textId="77777777" w:rsidR="00395614" w:rsidRPr="004B3486" w:rsidRDefault="00395614" w:rsidP="00525D2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iscellaneous Gram-positive cocci – n (%)</w:t>
            </w:r>
          </w:p>
        </w:tc>
        <w:tc>
          <w:tcPr>
            <w:tcW w:w="851" w:type="dxa"/>
          </w:tcPr>
          <w:p w14:paraId="47AAA807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 (2)</w:t>
            </w:r>
          </w:p>
        </w:tc>
        <w:tc>
          <w:tcPr>
            <w:tcW w:w="850" w:type="dxa"/>
          </w:tcPr>
          <w:p w14:paraId="78FCDEA5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17F6526F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</w:tcPr>
          <w:p w14:paraId="5FC534C7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 (3)</w:t>
            </w:r>
          </w:p>
        </w:tc>
        <w:tc>
          <w:tcPr>
            <w:tcW w:w="843" w:type="dxa"/>
          </w:tcPr>
          <w:p w14:paraId="2B86A8EF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395614" w:rsidRPr="004B3486" w14:paraId="17CFD94C" w14:textId="77777777" w:rsidTr="008A41DF">
        <w:tc>
          <w:tcPr>
            <w:tcW w:w="4395" w:type="dxa"/>
          </w:tcPr>
          <w:p w14:paraId="234DBB61" w14:textId="77777777" w:rsidR="00395614" w:rsidRPr="004B3486" w:rsidRDefault="00395614" w:rsidP="00525D2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Gram-negative aerobic bacilli – n (%)</w:t>
            </w:r>
          </w:p>
        </w:tc>
        <w:tc>
          <w:tcPr>
            <w:tcW w:w="851" w:type="dxa"/>
          </w:tcPr>
          <w:p w14:paraId="781A4F60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29 (78)</w:t>
            </w:r>
          </w:p>
        </w:tc>
        <w:tc>
          <w:tcPr>
            <w:tcW w:w="850" w:type="dxa"/>
          </w:tcPr>
          <w:p w14:paraId="24641F98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301CDEAA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82 (97)</w:t>
            </w:r>
          </w:p>
        </w:tc>
        <w:tc>
          <w:tcPr>
            <w:tcW w:w="1276" w:type="dxa"/>
          </w:tcPr>
          <w:p w14:paraId="5E96EE6E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47 (63)</w:t>
            </w:r>
          </w:p>
        </w:tc>
        <w:tc>
          <w:tcPr>
            <w:tcW w:w="843" w:type="dxa"/>
          </w:tcPr>
          <w:p w14:paraId="5F45E786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</w:tr>
      <w:tr w:rsidR="00395614" w:rsidRPr="004B3486" w14:paraId="206E098D" w14:textId="77777777" w:rsidTr="008A41DF">
        <w:tc>
          <w:tcPr>
            <w:tcW w:w="4395" w:type="dxa"/>
          </w:tcPr>
          <w:p w14:paraId="1BCFF561" w14:textId="77777777" w:rsidR="00395614" w:rsidRPr="004B3486" w:rsidRDefault="00395614" w:rsidP="00525D25">
            <w:pPr>
              <w:ind w:left="324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DR Gram-negative aerobic bacilli – n (%)</w:t>
            </w:r>
          </w:p>
        </w:tc>
        <w:tc>
          <w:tcPr>
            <w:tcW w:w="851" w:type="dxa"/>
          </w:tcPr>
          <w:p w14:paraId="140549A1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67 (40)</w:t>
            </w:r>
          </w:p>
        </w:tc>
        <w:tc>
          <w:tcPr>
            <w:tcW w:w="850" w:type="dxa"/>
          </w:tcPr>
          <w:p w14:paraId="29E67297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08C6E12D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67 (89)</w:t>
            </w:r>
          </w:p>
        </w:tc>
        <w:tc>
          <w:tcPr>
            <w:tcW w:w="1276" w:type="dxa"/>
          </w:tcPr>
          <w:p w14:paraId="50B9386A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843" w:type="dxa"/>
          </w:tcPr>
          <w:p w14:paraId="6CB615C5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395614" w:rsidRPr="004B3486" w14:paraId="11A376B7" w14:textId="77777777" w:rsidTr="008A41DF">
        <w:tc>
          <w:tcPr>
            <w:tcW w:w="4395" w:type="dxa"/>
          </w:tcPr>
          <w:p w14:paraId="387117C0" w14:textId="77777777" w:rsidR="00395614" w:rsidRPr="004B3486" w:rsidRDefault="00395614" w:rsidP="00525D25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4B348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Enterobacterales</w:t>
            </w:r>
            <w:proofErr w:type="spellEnd"/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– n (%)</w:t>
            </w:r>
          </w:p>
        </w:tc>
        <w:tc>
          <w:tcPr>
            <w:tcW w:w="851" w:type="dxa"/>
          </w:tcPr>
          <w:p w14:paraId="65A8FD0F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04 (72)</w:t>
            </w:r>
          </w:p>
        </w:tc>
        <w:tc>
          <w:tcPr>
            <w:tcW w:w="850" w:type="dxa"/>
          </w:tcPr>
          <w:p w14:paraId="1F012043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093F6ED4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68 (89)</w:t>
            </w:r>
          </w:p>
        </w:tc>
        <w:tc>
          <w:tcPr>
            <w:tcW w:w="1276" w:type="dxa"/>
          </w:tcPr>
          <w:p w14:paraId="618B6F3D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36 (58)</w:t>
            </w:r>
          </w:p>
        </w:tc>
        <w:tc>
          <w:tcPr>
            <w:tcW w:w="843" w:type="dxa"/>
          </w:tcPr>
          <w:p w14:paraId="3D376827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</w:tr>
      <w:tr w:rsidR="00395614" w:rsidRPr="004B3486" w14:paraId="19947ED9" w14:textId="77777777" w:rsidTr="008A41DF">
        <w:tc>
          <w:tcPr>
            <w:tcW w:w="4395" w:type="dxa"/>
          </w:tcPr>
          <w:p w14:paraId="470DF617" w14:textId="77777777" w:rsidR="00395614" w:rsidRPr="004B3486" w:rsidRDefault="00395614" w:rsidP="00525D25">
            <w:pPr>
              <w:ind w:left="324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val="en-GB"/>
              </w:rPr>
              <w:t xml:space="preserve">MDR </w:t>
            </w:r>
            <w:proofErr w:type="spellStart"/>
            <w:r w:rsidRPr="004B348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Enterobacterales</w:t>
            </w:r>
            <w:proofErr w:type="spellEnd"/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– n (%)</w:t>
            </w:r>
          </w:p>
        </w:tc>
        <w:tc>
          <w:tcPr>
            <w:tcW w:w="851" w:type="dxa"/>
          </w:tcPr>
          <w:p w14:paraId="7DA69F40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50 (36)</w:t>
            </w:r>
          </w:p>
        </w:tc>
        <w:tc>
          <w:tcPr>
            <w:tcW w:w="850" w:type="dxa"/>
          </w:tcPr>
          <w:p w14:paraId="7C3864B7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1A7CB419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50 (80)</w:t>
            </w:r>
          </w:p>
        </w:tc>
        <w:tc>
          <w:tcPr>
            <w:tcW w:w="1276" w:type="dxa"/>
          </w:tcPr>
          <w:p w14:paraId="3D15E10C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843" w:type="dxa"/>
          </w:tcPr>
          <w:p w14:paraId="0B676B85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395614" w:rsidRPr="004B3486" w14:paraId="1666AA6E" w14:textId="77777777" w:rsidTr="008A41DF">
        <w:tc>
          <w:tcPr>
            <w:tcW w:w="4395" w:type="dxa"/>
          </w:tcPr>
          <w:p w14:paraId="70D300C7" w14:textId="77777777" w:rsidR="00395614" w:rsidRPr="004B3486" w:rsidRDefault="00395614" w:rsidP="00525D25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Escherichia coli</w:t>
            </w: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– n (%)</w:t>
            </w:r>
          </w:p>
        </w:tc>
        <w:tc>
          <w:tcPr>
            <w:tcW w:w="851" w:type="dxa"/>
          </w:tcPr>
          <w:p w14:paraId="69D1CA1A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90 (45)</w:t>
            </w:r>
          </w:p>
        </w:tc>
        <w:tc>
          <w:tcPr>
            <w:tcW w:w="850" w:type="dxa"/>
          </w:tcPr>
          <w:p w14:paraId="3043325F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1CF021B5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10 (59)</w:t>
            </w:r>
          </w:p>
        </w:tc>
        <w:tc>
          <w:tcPr>
            <w:tcW w:w="1276" w:type="dxa"/>
          </w:tcPr>
          <w:p w14:paraId="4349E343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0 (34)</w:t>
            </w:r>
          </w:p>
        </w:tc>
        <w:tc>
          <w:tcPr>
            <w:tcW w:w="843" w:type="dxa"/>
          </w:tcPr>
          <w:p w14:paraId="04A05843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</w:tr>
      <w:tr w:rsidR="00395614" w:rsidRPr="004B3486" w14:paraId="77BBBE0A" w14:textId="77777777" w:rsidTr="008A41DF">
        <w:tc>
          <w:tcPr>
            <w:tcW w:w="4395" w:type="dxa"/>
          </w:tcPr>
          <w:p w14:paraId="7BA4F840" w14:textId="77777777" w:rsidR="00395614" w:rsidRPr="004B3486" w:rsidRDefault="00395614" w:rsidP="00525D25">
            <w:pPr>
              <w:ind w:left="324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val="en-GB"/>
              </w:rPr>
              <w:t xml:space="preserve">MDR </w:t>
            </w:r>
            <w:r w:rsidRPr="004B348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Escherichia coli</w:t>
            </w: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– n (%)</w:t>
            </w:r>
          </w:p>
        </w:tc>
        <w:tc>
          <w:tcPr>
            <w:tcW w:w="851" w:type="dxa"/>
          </w:tcPr>
          <w:p w14:paraId="02D4BB98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3 (22)</w:t>
            </w:r>
          </w:p>
        </w:tc>
        <w:tc>
          <w:tcPr>
            <w:tcW w:w="850" w:type="dxa"/>
          </w:tcPr>
          <w:p w14:paraId="362D71F0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0878D51E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3 (49)</w:t>
            </w:r>
          </w:p>
        </w:tc>
        <w:tc>
          <w:tcPr>
            <w:tcW w:w="1276" w:type="dxa"/>
          </w:tcPr>
          <w:p w14:paraId="1E948A9C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843" w:type="dxa"/>
          </w:tcPr>
          <w:p w14:paraId="43964AAE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395614" w:rsidRPr="004B3486" w14:paraId="002A4169" w14:textId="77777777" w:rsidTr="008A41DF">
        <w:tc>
          <w:tcPr>
            <w:tcW w:w="4395" w:type="dxa"/>
          </w:tcPr>
          <w:p w14:paraId="787674C0" w14:textId="77777777" w:rsidR="00395614" w:rsidRPr="004B3486" w:rsidRDefault="00395614" w:rsidP="00525D2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Klebsiella</w:t>
            </w: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spp. – n (%)</w:t>
            </w:r>
          </w:p>
        </w:tc>
        <w:tc>
          <w:tcPr>
            <w:tcW w:w="851" w:type="dxa"/>
          </w:tcPr>
          <w:p w14:paraId="7369D1F9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9 (14)</w:t>
            </w:r>
          </w:p>
        </w:tc>
        <w:tc>
          <w:tcPr>
            <w:tcW w:w="850" w:type="dxa"/>
          </w:tcPr>
          <w:p w14:paraId="3DA930C6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1EC0E463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9 (15)</w:t>
            </w:r>
          </w:p>
        </w:tc>
        <w:tc>
          <w:tcPr>
            <w:tcW w:w="1276" w:type="dxa"/>
          </w:tcPr>
          <w:p w14:paraId="6906763D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0 (13)</w:t>
            </w:r>
          </w:p>
        </w:tc>
        <w:tc>
          <w:tcPr>
            <w:tcW w:w="843" w:type="dxa"/>
          </w:tcPr>
          <w:p w14:paraId="37F2FEEB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443</w:t>
            </w:r>
          </w:p>
        </w:tc>
      </w:tr>
      <w:tr w:rsidR="00395614" w:rsidRPr="004B3486" w14:paraId="586F4543" w14:textId="77777777" w:rsidTr="008A41DF">
        <w:tc>
          <w:tcPr>
            <w:tcW w:w="4395" w:type="dxa"/>
          </w:tcPr>
          <w:p w14:paraId="701C09EC" w14:textId="77777777" w:rsidR="00395614" w:rsidRPr="004B3486" w:rsidRDefault="00395614" w:rsidP="00525D25">
            <w:pPr>
              <w:ind w:left="324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val="en-GB"/>
              </w:rPr>
              <w:t xml:space="preserve">MDR </w:t>
            </w:r>
            <w:r w:rsidRPr="004B348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Klebsiella</w:t>
            </w: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spp. – n (%)</w:t>
            </w:r>
          </w:p>
        </w:tc>
        <w:tc>
          <w:tcPr>
            <w:tcW w:w="851" w:type="dxa"/>
          </w:tcPr>
          <w:p w14:paraId="7EB58616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val="en-GB"/>
              </w:rPr>
              <w:t>19 (5)</w:t>
            </w:r>
          </w:p>
        </w:tc>
        <w:tc>
          <w:tcPr>
            <w:tcW w:w="850" w:type="dxa"/>
          </w:tcPr>
          <w:p w14:paraId="14E6030A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570F52A6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val="en-GB"/>
              </w:rPr>
              <w:t>19 (10)</w:t>
            </w:r>
          </w:p>
        </w:tc>
        <w:tc>
          <w:tcPr>
            <w:tcW w:w="1276" w:type="dxa"/>
          </w:tcPr>
          <w:p w14:paraId="01E2971B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843" w:type="dxa"/>
          </w:tcPr>
          <w:p w14:paraId="6CCB9064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395614" w:rsidRPr="004B3486" w14:paraId="270266CC" w14:textId="77777777" w:rsidTr="008A41DF">
        <w:tc>
          <w:tcPr>
            <w:tcW w:w="4395" w:type="dxa"/>
          </w:tcPr>
          <w:p w14:paraId="3FC112B3" w14:textId="77777777" w:rsidR="00395614" w:rsidRPr="004B3486" w:rsidRDefault="00395614" w:rsidP="00525D2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Enterobacter</w:t>
            </w: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spp. – n (%)</w:t>
            </w:r>
          </w:p>
        </w:tc>
        <w:tc>
          <w:tcPr>
            <w:tcW w:w="851" w:type="dxa"/>
          </w:tcPr>
          <w:p w14:paraId="6CF7446D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5 (18)</w:t>
            </w:r>
          </w:p>
        </w:tc>
        <w:tc>
          <w:tcPr>
            <w:tcW w:w="850" w:type="dxa"/>
          </w:tcPr>
          <w:p w14:paraId="6508FCE9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24DB6577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9 (26)</w:t>
            </w:r>
          </w:p>
        </w:tc>
        <w:tc>
          <w:tcPr>
            <w:tcW w:w="1276" w:type="dxa"/>
          </w:tcPr>
          <w:p w14:paraId="0FD05283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6 (11)</w:t>
            </w:r>
          </w:p>
        </w:tc>
        <w:tc>
          <w:tcPr>
            <w:tcW w:w="843" w:type="dxa"/>
          </w:tcPr>
          <w:p w14:paraId="45FA1B9E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</w:tr>
      <w:tr w:rsidR="00395614" w:rsidRPr="004B3486" w14:paraId="7912AB9D" w14:textId="77777777" w:rsidTr="008A41DF">
        <w:tc>
          <w:tcPr>
            <w:tcW w:w="4395" w:type="dxa"/>
          </w:tcPr>
          <w:p w14:paraId="222E7741" w14:textId="77777777" w:rsidR="00395614" w:rsidRPr="004B3486" w:rsidRDefault="00395614" w:rsidP="00525D25">
            <w:pPr>
              <w:ind w:left="32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MDR </w:t>
            </w:r>
            <w:r w:rsidRPr="004B348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Enterobacter</w:t>
            </w: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spp. – n (%)</w:t>
            </w:r>
          </w:p>
        </w:tc>
        <w:tc>
          <w:tcPr>
            <w:tcW w:w="851" w:type="dxa"/>
          </w:tcPr>
          <w:p w14:paraId="6BA1B59A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1 (10)</w:t>
            </w:r>
          </w:p>
        </w:tc>
        <w:tc>
          <w:tcPr>
            <w:tcW w:w="850" w:type="dxa"/>
          </w:tcPr>
          <w:p w14:paraId="35C0CF9B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40E92E1F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1 (22)</w:t>
            </w:r>
          </w:p>
        </w:tc>
        <w:tc>
          <w:tcPr>
            <w:tcW w:w="1276" w:type="dxa"/>
          </w:tcPr>
          <w:p w14:paraId="4C9B39AC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843" w:type="dxa"/>
          </w:tcPr>
          <w:p w14:paraId="7A00503A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395614" w:rsidRPr="004B3486" w14:paraId="6CFC2E96" w14:textId="77777777" w:rsidTr="008A41DF">
        <w:tc>
          <w:tcPr>
            <w:tcW w:w="4395" w:type="dxa"/>
          </w:tcPr>
          <w:p w14:paraId="5C4EB1A0" w14:textId="77777777" w:rsidR="00395614" w:rsidRPr="004B3486" w:rsidRDefault="00395614" w:rsidP="00525D2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Other </w:t>
            </w:r>
            <w:proofErr w:type="spellStart"/>
            <w:r w:rsidRPr="004B348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Enterobacterales</w:t>
            </w:r>
            <w:proofErr w:type="spellEnd"/>
            <w:r w:rsidRPr="004B348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– n (%)</w:t>
            </w:r>
          </w:p>
        </w:tc>
        <w:tc>
          <w:tcPr>
            <w:tcW w:w="851" w:type="dxa"/>
          </w:tcPr>
          <w:p w14:paraId="52013040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1 (19)</w:t>
            </w:r>
          </w:p>
        </w:tc>
        <w:tc>
          <w:tcPr>
            <w:tcW w:w="850" w:type="dxa"/>
          </w:tcPr>
          <w:p w14:paraId="12A4DB06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59732B80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7 (20)</w:t>
            </w:r>
          </w:p>
        </w:tc>
        <w:tc>
          <w:tcPr>
            <w:tcW w:w="1276" w:type="dxa"/>
          </w:tcPr>
          <w:p w14:paraId="3258C1CA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4 (19)</w:t>
            </w:r>
          </w:p>
        </w:tc>
        <w:tc>
          <w:tcPr>
            <w:tcW w:w="843" w:type="dxa"/>
          </w:tcPr>
          <w:p w14:paraId="120F38A1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820</w:t>
            </w:r>
          </w:p>
        </w:tc>
      </w:tr>
      <w:tr w:rsidR="00395614" w:rsidRPr="004B3486" w14:paraId="323BE8F5" w14:textId="77777777" w:rsidTr="008A41DF">
        <w:tc>
          <w:tcPr>
            <w:tcW w:w="4395" w:type="dxa"/>
          </w:tcPr>
          <w:p w14:paraId="21940FE1" w14:textId="77777777" w:rsidR="00395614" w:rsidRPr="004B3486" w:rsidRDefault="00395614" w:rsidP="00525D25">
            <w:pPr>
              <w:ind w:left="32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MDR other </w:t>
            </w:r>
            <w:proofErr w:type="spellStart"/>
            <w:r w:rsidRPr="004B348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Enterobacterales</w:t>
            </w:r>
            <w:proofErr w:type="spellEnd"/>
            <w:r w:rsidRPr="004B348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– n (%)</w:t>
            </w:r>
          </w:p>
        </w:tc>
        <w:tc>
          <w:tcPr>
            <w:tcW w:w="851" w:type="dxa"/>
          </w:tcPr>
          <w:p w14:paraId="4831E70E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3 (3)</w:t>
            </w:r>
          </w:p>
        </w:tc>
        <w:tc>
          <w:tcPr>
            <w:tcW w:w="850" w:type="dxa"/>
          </w:tcPr>
          <w:p w14:paraId="3D79E664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08887029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3 (7)</w:t>
            </w:r>
          </w:p>
        </w:tc>
        <w:tc>
          <w:tcPr>
            <w:tcW w:w="1276" w:type="dxa"/>
          </w:tcPr>
          <w:p w14:paraId="75438299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843" w:type="dxa"/>
          </w:tcPr>
          <w:p w14:paraId="39F62024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395614" w:rsidRPr="004B3486" w14:paraId="55587F61" w14:textId="77777777" w:rsidTr="008A41DF">
        <w:tc>
          <w:tcPr>
            <w:tcW w:w="4395" w:type="dxa"/>
          </w:tcPr>
          <w:p w14:paraId="3F64DDB7" w14:textId="77777777" w:rsidR="00395614" w:rsidRPr="004B3486" w:rsidRDefault="00395614" w:rsidP="00525D2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on-fermenting Gram-negative bacilli – n (%)</w:t>
            </w:r>
          </w:p>
        </w:tc>
        <w:tc>
          <w:tcPr>
            <w:tcW w:w="851" w:type="dxa"/>
          </w:tcPr>
          <w:p w14:paraId="1B9A7FBD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1 (17)</w:t>
            </w:r>
          </w:p>
        </w:tc>
        <w:tc>
          <w:tcPr>
            <w:tcW w:w="850" w:type="dxa"/>
          </w:tcPr>
          <w:p w14:paraId="1123295D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0CF69501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7 (25)</w:t>
            </w:r>
          </w:p>
        </w:tc>
        <w:tc>
          <w:tcPr>
            <w:tcW w:w="1276" w:type="dxa"/>
          </w:tcPr>
          <w:p w14:paraId="6ABEEE06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4 (10)</w:t>
            </w:r>
          </w:p>
        </w:tc>
        <w:tc>
          <w:tcPr>
            <w:tcW w:w="843" w:type="dxa"/>
          </w:tcPr>
          <w:p w14:paraId="39BE51E5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</w:tr>
      <w:tr w:rsidR="00395614" w:rsidRPr="004B3486" w14:paraId="05F9E25D" w14:textId="77777777" w:rsidTr="008A41DF">
        <w:tc>
          <w:tcPr>
            <w:tcW w:w="4395" w:type="dxa"/>
          </w:tcPr>
          <w:p w14:paraId="3F1B8720" w14:textId="77777777" w:rsidR="00395614" w:rsidRPr="004B3486" w:rsidRDefault="00395614" w:rsidP="00525D25">
            <w:pPr>
              <w:ind w:left="324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DR Non-fermenting Gram-negative bacilli – n (%)</w:t>
            </w:r>
          </w:p>
        </w:tc>
        <w:tc>
          <w:tcPr>
            <w:tcW w:w="851" w:type="dxa"/>
          </w:tcPr>
          <w:p w14:paraId="1E1BBD21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9 (7)</w:t>
            </w:r>
          </w:p>
        </w:tc>
        <w:tc>
          <w:tcPr>
            <w:tcW w:w="850" w:type="dxa"/>
          </w:tcPr>
          <w:p w14:paraId="2933610C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331EDCD5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9 (15)</w:t>
            </w:r>
          </w:p>
        </w:tc>
        <w:tc>
          <w:tcPr>
            <w:tcW w:w="1276" w:type="dxa"/>
          </w:tcPr>
          <w:p w14:paraId="420A9831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843" w:type="dxa"/>
          </w:tcPr>
          <w:p w14:paraId="2B7D6E36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395614" w:rsidRPr="004B3486" w14:paraId="7D3915F8" w14:textId="77777777" w:rsidTr="008A41DF">
        <w:tc>
          <w:tcPr>
            <w:tcW w:w="4395" w:type="dxa"/>
          </w:tcPr>
          <w:p w14:paraId="5E6DCDF8" w14:textId="77777777" w:rsidR="00395614" w:rsidRPr="004B3486" w:rsidRDefault="00395614" w:rsidP="00525D25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Pseudomonas aeruginosa</w:t>
            </w: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– n (%)</w:t>
            </w:r>
          </w:p>
        </w:tc>
        <w:tc>
          <w:tcPr>
            <w:tcW w:w="851" w:type="dxa"/>
          </w:tcPr>
          <w:p w14:paraId="3583882C" w14:textId="77777777" w:rsidR="00395614" w:rsidRPr="004B3486" w:rsidRDefault="00395614" w:rsidP="00525D25">
            <w:pPr>
              <w:tabs>
                <w:tab w:val="left" w:pos="260"/>
                <w:tab w:val="center" w:pos="34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3 (15)</w:t>
            </w:r>
          </w:p>
        </w:tc>
        <w:tc>
          <w:tcPr>
            <w:tcW w:w="850" w:type="dxa"/>
          </w:tcPr>
          <w:p w14:paraId="120BDB1A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6BE12320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2 (22)</w:t>
            </w:r>
          </w:p>
        </w:tc>
        <w:tc>
          <w:tcPr>
            <w:tcW w:w="1276" w:type="dxa"/>
          </w:tcPr>
          <w:p w14:paraId="370D62AF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1 (9)</w:t>
            </w:r>
          </w:p>
        </w:tc>
        <w:tc>
          <w:tcPr>
            <w:tcW w:w="843" w:type="dxa"/>
          </w:tcPr>
          <w:p w14:paraId="178FA852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</w:tr>
      <w:tr w:rsidR="00395614" w:rsidRPr="004B3486" w14:paraId="694B7CBE" w14:textId="77777777" w:rsidTr="008A41DF">
        <w:tc>
          <w:tcPr>
            <w:tcW w:w="4395" w:type="dxa"/>
          </w:tcPr>
          <w:p w14:paraId="120CD68A" w14:textId="77777777" w:rsidR="00395614" w:rsidRPr="004B3486" w:rsidRDefault="00395614" w:rsidP="00525D25">
            <w:pPr>
              <w:ind w:left="32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MDR </w:t>
            </w:r>
            <w:r w:rsidRPr="004B348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Pseudomonas aeruginosa</w:t>
            </w: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– n (%)</w:t>
            </w:r>
          </w:p>
        </w:tc>
        <w:tc>
          <w:tcPr>
            <w:tcW w:w="851" w:type="dxa"/>
          </w:tcPr>
          <w:p w14:paraId="118F20F6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4 (6)</w:t>
            </w:r>
          </w:p>
        </w:tc>
        <w:tc>
          <w:tcPr>
            <w:tcW w:w="850" w:type="dxa"/>
          </w:tcPr>
          <w:p w14:paraId="3AF03304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2BE1FC64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4 (13)</w:t>
            </w:r>
          </w:p>
        </w:tc>
        <w:tc>
          <w:tcPr>
            <w:tcW w:w="1276" w:type="dxa"/>
          </w:tcPr>
          <w:p w14:paraId="179C5D4D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843" w:type="dxa"/>
          </w:tcPr>
          <w:p w14:paraId="64B405B2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395614" w:rsidRPr="004B3486" w14:paraId="600DE0EB" w14:textId="77777777" w:rsidTr="008A41DF">
        <w:tc>
          <w:tcPr>
            <w:tcW w:w="4395" w:type="dxa"/>
          </w:tcPr>
          <w:p w14:paraId="0FFD6143" w14:textId="77777777" w:rsidR="00395614" w:rsidRPr="004B3486" w:rsidRDefault="00395614" w:rsidP="00525D2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iscellaneous Gram-negative bacilli – n (%)</w:t>
            </w:r>
          </w:p>
        </w:tc>
        <w:tc>
          <w:tcPr>
            <w:tcW w:w="851" w:type="dxa"/>
          </w:tcPr>
          <w:p w14:paraId="068911D3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2 (19)</w:t>
            </w:r>
          </w:p>
        </w:tc>
        <w:tc>
          <w:tcPr>
            <w:tcW w:w="850" w:type="dxa"/>
          </w:tcPr>
          <w:p w14:paraId="537D6DE5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0DEDC469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6 (19)</w:t>
            </w:r>
          </w:p>
        </w:tc>
        <w:tc>
          <w:tcPr>
            <w:tcW w:w="1276" w:type="dxa"/>
          </w:tcPr>
          <w:p w14:paraId="759497EE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6 (20)</w:t>
            </w:r>
          </w:p>
        </w:tc>
        <w:tc>
          <w:tcPr>
            <w:tcW w:w="843" w:type="dxa"/>
          </w:tcPr>
          <w:p w14:paraId="6095709B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895</w:t>
            </w:r>
          </w:p>
        </w:tc>
      </w:tr>
      <w:tr w:rsidR="00395614" w:rsidRPr="004B3486" w14:paraId="3B1C6112" w14:textId="77777777" w:rsidTr="008A41DF">
        <w:tc>
          <w:tcPr>
            <w:tcW w:w="4395" w:type="dxa"/>
          </w:tcPr>
          <w:p w14:paraId="0F7A85D2" w14:textId="77777777" w:rsidR="00395614" w:rsidRPr="004B3486" w:rsidRDefault="00395614" w:rsidP="00525D2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Anaerobes – n (%)</w:t>
            </w:r>
          </w:p>
        </w:tc>
        <w:tc>
          <w:tcPr>
            <w:tcW w:w="851" w:type="dxa"/>
          </w:tcPr>
          <w:p w14:paraId="6A6C72B9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4 (22)</w:t>
            </w:r>
          </w:p>
        </w:tc>
        <w:tc>
          <w:tcPr>
            <w:tcW w:w="850" w:type="dxa"/>
          </w:tcPr>
          <w:p w14:paraId="5D7A0E34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2E7FC96B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9 (21)</w:t>
            </w:r>
          </w:p>
        </w:tc>
        <w:tc>
          <w:tcPr>
            <w:tcW w:w="1276" w:type="dxa"/>
          </w:tcPr>
          <w:p w14:paraId="775ED041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5 (24)</w:t>
            </w:r>
          </w:p>
        </w:tc>
        <w:tc>
          <w:tcPr>
            <w:tcW w:w="843" w:type="dxa"/>
          </w:tcPr>
          <w:p w14:paraId="0B684B46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498</w:t>
            </w:r>
          </w:p>
        </w:tc>
      </w:tr>
      <w:tr w:rsidR="00395614" w:rsidRPr="004B3486" w14:paraId="0E46D525" w14:textId="77777777" w:rsidTr="008A41DF">
        <w:tc>
          <w:tcPr>
            <w:tcW w:w="4395" w:type="dxa"/>
          </w:tcPr>
          <w:p w14:paraId="4AC4C28F" w14:textId="77777777" w:rsidR="00395614" w:rsidRPr="004B3486" w:rsidRDefault="00395614" w:rsidP="00525D2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Bacteroides</w:t>
            </w: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spp. – n (%)</w:t>
            </w:r>
          </w:p>
        </w:tc>
        <w:tc>
          <w:tcPr>
            <w:tcW w:w="851" w:type="dxa"/>
          </w:tcPr>
          <w:p w14:paraId="7968CBAD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2 (17)</w:t>
            </w:r>
          </w:p>
        </w:tc>
        <w:tc>
          <w:tcPr>
            <w:tcW w:w="850" w:type="dxa"/>
          </w:tcPr>
          <w:p w14:paraId="445AA2FC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642B7031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0 (16)</w:t>
            </w:r>
          </w:p>
        </w:tc>
        <w:tc>
          <w:tcPr>
            <w:tcW w:w="1276" w:type="dxa"/>
          </w:tcPr>
          <w:p w14:paraId="717BEF0D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2 (18)</w:t>
            </w:r>
          </w:p>
        </w:tc>
        <w:tc>
          <w:tcPr>
            <w:tcW w:w="843" w:type="dxa"/>
          </w:tcPr>
          <w:p w14:paraId="3A8EAB1A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588</w:t>
            </w:r>
          </w:p>
        </w:tc>
      </w:tr>
      <w:tr w:rsidR="00395614" w:rsidRPr="004B3486" w14:paraId="746087C6" w14:textId="77777777" w:rsidTr="008A41DF">
        <w:tc>
          <w:tcPr>
            <w:tcW w:w="4395" w:type="dxa"/>
          </w:tcPr>
          <w:p w14:paraId="4E6BB7F8" w14:textId="77777777" w:rsidR="00395614" w:rsidRPr="004B3486" w:rsidRDefault="00395614" w:rsidP="00525D2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Other anaerobes – n (%)</w:t>
            </w:r>
          </w:p>
        </w:tc>
        <w:tc>
          <w:tcPr>
            <w:tcW w:w="851" w:type="dxa"/>
          </w:tcPr>
          <w:p w14:paraId="157D8288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7 (9)</w:t>
            </w:r>
          </w:p>
        </w:tc>
        <w:tc>
          <w:tcPr>
            <w:tcW w:w="850" w:type="dxa"/>
          </w:tcPr>
          <w:p w14:paraId="0B05624B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68988447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6 (9)</w:t>
            </w:r>
          </w:p>
        </w:tc>
        <w:tc>
          <w:tcPr>
            <w:tcW w:w="1276" w:type="dxa"/>
          </w:tcPr>
          <w:p w14:paraId="3E177800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1 (9)</w:t>
            </w:r>
          </w:p>
        </w:tc>
        <w:tc>
          <w:tcPr>
            <w:tcW w:w="843" w:type="dxa"/>
          </w:tcPr>
          <w:p w14:paraId="25637A88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867</w:t>
            </w:r>
          </w:p>
        </w:tc>
      </w:tr>
      <w:tr w:rsidR="00395614" w:rsidRPr="004B3486" w14:paraId="372691FC" w14:textId="77777777" w:rsidTr="008A41DF">
        <w:tc>
          <w:tcPr>
            <w:tcW w:w="4395" w:type="dxa"/>
          </w:tcPr>
          <w:p w14:paraId="3645A500" w14:textId="77777777" w:rsidR="00395614" w:rsidRPr="004B3486" w:rsidRDefault="00395614" w:rsidP="00525D2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Fungi – n (%)</w:t>
            </w:r>
          </w:p>
        </w:tc>
        <w:tc>
          <w:tcPr>
            <w:tcW w:w="851" w:type="dxa"/>
          </w:tcPr>
          <w:p w14:paraId="28D7C466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50 (36)</w:t>
            </w:r>
          </w:p>
        </w:tc>
        <w:tc>
          <w:tcPr>
            <w:tcW w:w="850" w:type="dxa"/>
          </w:tcPr>
          <w:p w14:paraId="789636E5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35C4F816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2 (38)</w:t>
            </w:r>
          </w:p>
        </w:tc>
        <w:tc>
          <w:tcPr>
            <w:tcW w:w="1276" w:type="dxa"/>
          </w:tcPr>
          <w:p w14:paraId="606E386F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8 (33)</w:t>
            </w:r>
          </w:p>
        </w:tc>
        <w:tc>
          <w:tcPr>
            <w:tcW w:w="843" w:type="dxa"/>
          </w:tcPr>
          <w:p w14:paraId="7F77EF5C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289</w:t>
            </w:r>
          </w:p>
        </w:tc>
      </w:tr>
      <w:tr w:rsidR="00395614" w:rsidRPr="004B3486" w14:paraId="161F8BCF" w14:textId="77777777" w:rsidTr="008A41DF">
        <w:tc>
          <w:tcPr>
            <w:tcW w:w="4395" w:type="dxa"/>
          </w:tcPr>
          <w:p w14:paraId="5DBB4A3C" w14:textId="77777777" w:rsidR="00395614" w:rsidRPr="004B3486" w:rsidRDefault="00395614" w:rsidP="00525D25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Candida albicans</w:t>
            </w: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– n (%)</w:t>
            </w:r>
          </w:p>
        </w:tc>
        <w:tc>
          <w:tcPr>
            <w:tcW w:w="851" w:type="dxa"/>
          </w:tcPr>
          <w:p w14:paraId="751BC9E4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8 (23)</w:t>
            </w:r>
          </w:p>
        </w:tc>
        <w:tc>
          <w:tcPr>
            <w:tcW w:w="850" w:type="dxa"/>
          </w:tcPr>
          <w:p w14:paraId="461D37D3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69F36733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0 (21)</w:t>
            </w:r>
          </w:p>
        </w:tc>
        <w:tc>
          <w:tcPr>
            <w:tcW w:w="1276" w:type="dxa"/>
          </w:tcPr>
          <w:p w14:paraId="39CB0FA8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8 (25)</w:t>
            </w:r>
          </w:p>
        </w:tc>
        <w:tc>
          <w:tcPr>
            <w:tcW w:w="843" w:type="dxa"/>
          </w:tcPr>
          <w:p w14:paraId="3E246ABC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396</w:t>
            </w:r>
          </w:p>
        </w:tc>
      </w:tr>
      <w:tr w:rsidR="00395614" w:rsidRPr="004B3486" w14:paraId="70095582" w14:textId="77777777" w:rsidTr="008A41DF">
        <w:tc>
          <w:tcPr>
            <w:tcW w:w="4395" w:type="dxa"/>
          </w:tcPr>
          <w:p w14:paraId="5343520D" w14:textId="77777777" w:rsidR="00395614" w:rsidRPr="004B3486" w:rsidRDefault="00395614" w:rsidP="00525D25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B348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on-</w:t>
            </w:r>
            <w:proofErr w:type="spellStart"/>
            <w:r w:rsidRPr="004B348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lbicans</w:t>
            </w:r>
            <w:proofErr w:type="spellEnd"/>
            <w:r w:rsidRPr="004B348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andida </w:t>
            </w:r>
            <w:proofErr w:type="spellStart"/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p</w:t>
            </w:r>
            <w:proofErr w:type="spellEnd"/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 – n (%)</w:t>
            </w:r>
          </w:p>
        </w:tc>
        <w:tc>
          <w:tcPr>
            <w:tcW w:w="851" w:type="dxa"/>
          </w:tcPr>
          <w:p w14:paraId="58AF8BFF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4 (13)</w:t>
            </w:r>
          </w:p>
        </w:tc>
        <w:tc>
          <w:tcPr>
            <w:tcW w:w="850" w:type="dxa"/>
          </w:tcPr>
          <w:p w14:paraId="619A9638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0281C15B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 (18)</w:t>
            </w:r>
          </w:p>
        </w:tc>
        <w:tc>
          <w:tcPr>
            <w:tcW w:w="1276" w:type="dxa"/>
          </w:tcPr>
          <w:p w14:paraId="46E37FD3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 (9)</w:t>
            </w:r>
          </w:p>
        </w:tc>
        <w:tc>
          <w:tcPr>
            <w:tcW w:w="843" w:type="dxa"/>
          </w:tcPr>
          <w:p w14:paraId="20AB8B3D" w14:textId="77777777" w:rsidR="00395614" w:rsidRPr="004B3486" w:rsidRDefault="00395614" w:rsidP="00525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3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87</w:t>
            </w:r>
          </w:p>
        </w:tc>
      </w:tr>
    </w:tbl>
    <w:p w14:paraId="31225ED4" w14:textId="77777777" w:rsidR="00395614" w:rsidRPr="004B3486" w:rsidRDefault="00395614" w:rsidP="00395614">
      <w:pPr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GB"/>
        </w:rPr>
      </w:pPr>
    </w:p>
    <w:p w14:paraId="19370A0F" w14:textId="77777777" w:rsidR="00765956" w:rsidRPr="004B3486" w:rsidRDefault="00395614" w:rsidP="00395614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4B3486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Results are expressed as number of episodes and proportions of microorganisms per patient. </w:t>
      </w:r>
    </w:p>
    <w:p w14:paraId="0E9CB593" w14:textId="7C5DC3D4" w:rsidR="00395614" w:rsidRPr="004B3486" w:rsidRDefault="00395614" w:rsidP="00395614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4B3486">
        <w:rPr>
          <w:rFonts w:ascii="Times New Roman" w:hAnsi="Times New Roman" w:cs="Times New Roman"/>
          <w:sz w:val="22"/>
          <w:szCs w:val="22"/>
          <w:lang w:val="en-US"/>
        </w:rPr>
        <w:t>The number of patients with culture</w:t>
      </w:r>
      <w:r w:rsidR="005601ED" w:rsidRPr="004B3486">
        <w:rPr>
          <w:rFonts w:ascii="Times New Roman" w:hAnsi="Times New Roman" w:cs="Times New Roman"/>
          <w:sz w:val="22"/>
          <w:szCs w:val="22"/>
          <w:lang w:val="en-US"/>
        </w:rPr>
        <w:t>d</w:t>
      </w:r>
      <w:r w:rsidRPr="004B3486">
        <w:rPr>
          <w:rFonts w:ascii="Times New Roman" w:hAnsi="Times New Roman" w:cs="Times New Roman"/>
          <w:sz w:val="22"/>
          <w:szCs w:val="22"/>
          <w:lang w:val="en-US"/>
        </w:rPr>
        <w:t xml:space="preserve"> sample</w:t>
      </w:r>
      <w:r w:rsidR="005601ED" w:rsidRPr="004B3486"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4B3486">
        <w:rPr>
          <w:rFonts w:ascii="Times New Roman" w:hAnsi="Times New Roman" w:cs="Times New Roman"/>
          <w:sz w:val="22"/>
          <w:szCs w:val="22"/>
          <w:lang w:val="en-US"/>
        </w:rPr>
        <w:t xml:space="preserve"> was used as denominator.</w:t>
      </w:r>
    </w:p>
    <w:p w14:paraId="52896A21" w14:textId="29CC6E61" w:rsidR="00B44671" w:rsidRPr="004B3486" w:rsidRDefault="00B44671">
      <w:pPr>
        <w:rPr>
          <w:rFonts w:ascii="Times New Roman" w:hAnsi="Times New Roman" w:cs="Times New Roman"/>
          <w:lang w:val="en-US"/>
        </w:rPr>
      </w:pPr>
      <w:r w:rsidRPr="004B3486">
        <w:rPr>
          <w:rFonts w:ascii="Times New Roman" w:hAnsi="Times New Roman" w:cs="Times New Roman"/>
          <w:lang w:val="en-US"/>
        </w:rPr>
        <w:br w:type="page"/>
      </w:r>
    </w:p>
    <w:p w14:paraId="7C37D302" w14:textId="0C04C049" w:rsidR="008850BF" w:rsidRPr="004B3486" w:rsidRDefault="008850BF" w:rsidP="004B3486">
      <w:pPr>
        <w:pStyle w:val="Titre1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95" w:name="_Toc152424950"/>
      <w:r w:rsidRPr="004B34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Table </w:t>
      </w:r>
      <w:r w:rsidR="00B2055D" w:rsidRPr="004B34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B44DF0" w:rsidRPr="004B34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 w:rsidRPr="004B34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Temporal changes in the proportions of cultured organisms </w:t>
      </w:r>
      <w:r w:rsidR="00C05B75" w:rsidRPr="004B34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 the study population </w:t>
      </w:r>
      <w:r w:rsidRPr="004B34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ssessed with </w:t>
      </w:r>
      <w:r w:rsidR="005257D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 w:rsidRPr="004B34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chrane Armitage test.</w:t>
      </w:r>
      <w:bookmarkEnd w:id="95"/>
      <w:r w:rsidRPr="004B34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04A6DB6E" w14:textId="77777777" w:rsidR="008850BF" w:rsidRPr="004B3486" w:rsidRDefault="008850BF" w:rsidP="008850BF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8359" w:type="dxa"/>
        <w:tblLook w:val="04A0" w:firstRow="1" w:lastRow="0" w:firstColumn="1" w:lastColumn="0" w:noHBand="0" w:noVBand="1"/>
      </w:tblPr>
      <w:tblGrid>
        <w:gridCol w:w="5382"/>
        <w:gridCol w:w="2977"/>
      </w:tblGrid>
      <w:tr w:rsidR="008850BF" w:rsidRPr="004B3486" w14:paraId="39EF754A" w14:textId="77777777" w:rsidTr="008850BF">
        <w:tc>
          <w:tcPr>
            <w:tcW w:w="5382" w:type="dxa"/>
          </w:tcPr>
          <w:p w14:paraId="103CCD6D" w14:textId="425D9E34" w:rsidR="008850BF" w:rsidRPr="004B3486" w:rsidRDefault="008850BF" w:rsidP="003614E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Organisms</w:t>
            </w:r>
          </w:p>
        </w:tc>
        <w:tc>
          <w:tcPr>
            <w:tcW w:w="2977" w:type="dxa"/>
          </w:tcPr>
          <w:p w14:paraId="5AB17CF1" w14:textId="2D320A9C" w:rsidR="008850BF" w:rsidRPr="004B3486" w:rsidRDefault="00C05B75" w:rsidP="008850B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4B3486">
              <w:rPr>
                <w:rFonts w:ascii="Times New Roman" w:hAnsi="Times New Roman" w:cs="Times New Roman"/>
                <w:lang w:val="en-US"/>
              </w:rPr>
              <w:t xml:space="preserve"> value</w:t>
            </w:r>
          </w:p>
        </w:tc>
      </w:tr>
      <w:tr w:rsidR="008850BF" w:rsidRPr="004B3486" w14:paraId="37A67118" w14:textId="77777777" w:rsidTr="008850BF">
        <w:tc>
          <w:tcPr>
            <w:tcW w:w="5382" w:type="dxa"/>
          </w:tcPr>
          <w:p w14:paraId="32737060" w14:textId="54E74AF1" w:rsidR="008850BF" w:rsidRPr="004B3486" w:rsidRDefault="008850BF" w:rsidP="003614E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Monomicrobial peritoneal sample</w:t>
            </w:r>
          </w:p>
        </w:tc>
        <w:tc>
          <w:tcPr>
            <w:tcW w:w="2977" w:type="dxa"/>
          </w:tcPr>
          <w:p w14:paraId="11AADA36" w14:textId="497AE5A4" w:rsidR="008850BF" w:rsidRPr="004B3486" w:rsidRDefault="00C05B75" w:rsidP="003614E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184</w:t>
            </w:r>
          </w:p>
        </w:tc>
      </w:tr>
      <w:tr w:rsidR="008850BF" w:rsidRPr="004B3486" w14:paraId="35415374" w14:textId="77777777" w:rsidTr="008850BF">
        <w:tc>
          <w:tcPr>
            <w:tcW w:w="5382" w:type="dxa"/>
          </w:tcPr>
          <w:p w14:paraId="074D64F6" w14:textId="0E53B557" w:rsidR="008850BF" w:rsidRPr="004B3486" w:rsidRDefault="008850BF" w:rsidP="003614E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Gram-positive aerobic cocci</w:t>
            </w:r>
          </w:p>
        </w:tc>
        <w:tc>
          <w:tcPr>
            <w:tcW w:w="2977" w:type="dxa"/>
          </w:tcPr>
          <w:p w14:paraId="3F26F088" w14:textId="5DF85CC8" w:rsidR="008850BF" w:rsidRPr="004B3486" w:rsidRDefault="00E379CB" w:rsidP="003614E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364</w:t>
            </w:r>
          </w:p>
        </w:tc>
      </w:tr>
      <w:tr w:rsidR="008850BF" w:rsidRPr="004B3486" w14:paraId="064AF8BC" w14:textId="77777777" w:rsidTr="008850BF">
        <w:tc>
          <w:tcPr>
            <w:tcW w:w="5382" w:type="dxa"/>
          </w:tcPr>
          <w:p w14:paraId="262B489B" w14:textId="01C743A9" w:rsidR="008850BF" w:rsidRPr="004B3486" w:rsidRDefault="008850BF" w:rsidP="008850BF">
            <w:pPr>
              <w:autoSpaceDE w:val="0"/>
              <w:autoSpaceDN w:val="0"/>
              <w:adjustRightInd w:val="0"/>
              <w:spacing w:line="276" w:lineRule="auto"/>
              <w:ind w:firstLine="312"/>
              <w:jc w:val="both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i/>
                <w:iCs/>
                <w:lang w:val="en-US"/>
              </w:rPr>
              <w:t>Streptococcus</w:t>
            </w:r>
            <w:r w:rsidRPr="004B3486">
              <w:rPr>
                <w:rFonts w:ascii="Times New Roman" w:hAnsi="Times New Roman" w:cs="Times New Roman"/>
                <w:lang w:val="en-US"/>
              </w:rPr>
              <w:t xml:space="preserve"> spp. </w:t>
            </w:r>
          </w:p>
        </w:tc>
        <w:tc>
          <w:tcPr>
            <w:tcW w:w="2977" w:type="dxa"/>
          </w:tcPr>
          <w:p w14:paraId="658D3660" w14:textId="5FD16DED" w:rsidR="008850BF" w:rsidRPr="004B3486" w:rsidRDefault="003969E9" w:rsidP="003614E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536</w:t>
            </w:r>
          </w:p>
        </w:tc>
      </w:tr>
      <w:tr w:rsidR="008850BF" w:rsidRPr="004B3486" w14:paraId="25E289E4" w14:textId="77777777" w:rsidTr="008850BF">
        <w:tc>
          <w:tcPr>
            <w:tcW w:w="5382" w:type="dxa"/>
          </w:tcPr>
          <w:p w14:paraId="0534EC50" w14:textId="1C8ABD27" w:rsidR="008850BF" w:rsidRPr="004B3486" w:rsidRDefault="008850BF" w:rsidP="008850BF">
            <w:pPr>
              <w:autoSpaceDE w:val="0"/>
              <w:autoSpaceDN w:val="0"/>
              <w:adjustRightInd w:val="0"/>
              <w:spacing w:line="276" w:lineRule="auto"/>
              <w:ind w:firstLine="312"/>
              <w:jc w:val="both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i/>
                <w:iCs/>
                <w:lang w:val="en-US"/>
              </w:rPr>
              <w:t>Enterococcus</w:t>
            </w:r>
            <w:r w:rsidRPr="004B3486">
              <w:rPr>
                <w:rFonts w:ascii="Times New Roman" w:hAnsi="Times New Roman" w:cs="Times New Roman"/>
                <w:lang w:val="en-US"/>
              </w:rPr>
              <w:t xml:space="preserve"> spp. </w:t>
            </w:r>
          </w:p>
        </w:tc>
        <w:tc>
          <w:tcPr>
            <w:tcW w:w="2977" w:type="dxa"/>
          </w:tcPr>
          <w:p w14:paraId="5A5A6C63" w14:textId="36ED66C3" w:rsidR="008850BF" w:rsidRPr="004B3486" w:rsidRDefault="000457E9" w:rsidP="003614E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171</w:t>
            </w:r>
          </w:p>
        </w:tc>
      </w:tr>
      <w:tr w:rsidR="008850BF" w:rsidRPr="004B3486" w14:paraId="4DBDAB9E" w14:textId="77777777" w:rsidTr="008850BF">
        <w:tc>
          <w:tcPr>
            <w:tcW w:w="5382" w:type="dxa"/>
          </w:tcPr>
          <w:p w14:paraId="7ED0C29F" w14:textId="37F50E87" w:rsidR="008850BF" w:rsidRPr="004B3486" w:rsidRDefault="008850BF" w:rsidP="008850BF">
            <w:pPr>
              <w:autoSpaceDE w:val="0"/>
              <w:autoSpaceDN w:val="0"/>
              <w:adjustRightInd w:val="0"/>
              <w:spacing w:line="276" w:lineRule="auto"/>
              <w:ind w:firstLine="312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B3486">
              <w:rPr>
                <w:rFonts w:ascii="Times New Roman" w:hAnsi="Times New Roman" w:cs="Times New Roman"/>
                <w:i/>
                <w:iCs/>
                <w:lang w:val="en-US"/>
              </w:rPr>
              <w:t>Staphyloccus</w:t>
            </w:r>
            <w:proofErr w:type="spellEnd"/>
            <w:r w:rsidRPr="004B3486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4B3486">
              <w:rPr>
                <w:rFonts w:ascii="Times New Roman" w:hAnsi="Times New Roman" w:cs="Times New Roman"/>
                <w:i/>
                <w:iCs/>
                <w:lang w:val="en-US"/>
              </w:rPr>
              <w:t>aureu</w:t>
            </w:r>
            <w:proofErr w:type="spellEnd"/>
            <w:r w:rsidR="00C05B75" w:rsidRPr="004B348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2977" w:type="dxa"/>
          </w:tcPr>
          <w:p w14:paraId="29C742F4" w14:textId="214AF7E8" w:rsidR="008850BF" w:rsidRPr="004B3486" w:rsidRDefault="00C50F97" w:rsidP="003614E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136</w:t>
            </w:r>
          </w:p>
        </w:tc>
      </w:tr>
      <w:tr w:rsidR="008850BF" w:rsidRPr="004B3486" w14:paraId="6D0C53F6" w14:textId="77777777" w:rsidTr="008850BF">
        <w:tc>
          <w:tcPr>
            <w:tcW w:w="5382" w:type="dxa"/>
          </w:tcPr>
          <w:p w14:paraId="006DAB30" w14:textId="2C31A3BF" w:rsidR="008850BF" w:rsidRPr="004B3486" w:rsidRDefault="008850BF" w:rsidP="003614E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Gram-negative aerobic bacilli</w:t>
            </w:r>
          </w:p>
        </w:tc>
        <w:tc>
          <w:tcPr>
            <w:tcW w:w="2977" w:type="dxa"/>
          </w:tcPr>
          <w:p w14:paraId="0A4CFB4D" w14:textId="023E7E20" w:rsidR="008850BF" w:rsidRPr="004B3486" w:rsidRDefault="00C05B75" w:rsidP="003614E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079</w:t>
            </w:r>
          </w:p>
        </w:tc>
      </w:tr>
      <w:tr w:rsidR="008850BF" w:rsidRPr="004B3486" w14:paraId="5070D64C" w14:textId="77777777" w:rsidTr="008850BF">
        <w:tc>
          <w:tcPr>
            <w:tcW w:w="5382" w:type="dxa"/>
          </w:tcPr>
          <w:p w14:paraId="0CFDF596" w14:textId="382CAE79" w:rsidR="008850BF" w:rsidRPr="004B3486" w:rsidRDefault="008850BF" w:rsidP="00C05B75">
            <w:pPr>
              <w:autoSpaceDE w:val="0"/>
              <w:autoSpaceDN w:val="0"/>
              <w:adjustRightInd w:val="0"/>
              <w:spacing w:line="276" w:lineRule="auto"/>
              <w:ind w:firstLine="312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B3486">
              <w:rPr>
                <w:rFonts w:ascii="Times New Roman" w:hAnsi="Times New Roman" w:cs="Times New Roman"/>
                <w:i/>
                <w:iCs/>
                <w:lang w:val="en-US"/>
              </w:rPr>
              <w:t>Enterobacterales</w:t>
            </w:r>
            <w:proofErr w:type="spellEnd"/>
          </w:p>
        </w:tc>
        <w:tc>
          <w:tcPr>
            <w:tcW w:w="2977" w:type="dxa"/>
          </w:tcPr>
          <w:p w14:paraId="05C340A8" w14:textId="37CBA090" w:rsidR="008850BF" w:rsidRPr="004B3486" w:rsidRDefault="00E30071" w:rsidP="003614E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210</w:t>
            </w:r>
          </w:p>
        </w:tc>
      </w:tr>
      <w:tr w:rsidR="008850BF" w:rsidRPr="004B3486" w14:paraId="4929AC42" w14:textId="77777777" w:rsidTr="008850BF">
        <w:tc>
          <w:tcPr>
            <w:tcW w:w="5382" w:type="dxa"/>
          </w:tcPr>
          <w:p w14:paraId="02A763DC" w14:textId="1B533E10" w:rsidR="008850BF" w:rsidRPr="004B3486" w:rsidRDefault="008850BF" w:rsidP="00C05B75">
            <w:pPr>
              <w:autoSpaceDE w:val="0"/>
              <w:autoSpaceDN w:val="0"/>
              <w:adjustRightInd w:val="0"/>
              <w:spacing w:line="276" w:lineRule="auto"/>
              <w:ind w:firstLine="312"/>
              <w:jc w:val="both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Non-fermenting Gram-negative bacilli</w:t>
            </w:r>
          </w:p>
        </w:tc>
        <w:tc>
          <w:tcPr>
            <w:tcW w:w="2977" w:type="dxa"/>
          </w:tcPr>
          <w:p w14:paraId="6AAEA6F7" w14:textId="09F52AFB" w:rsidR="008850BF" w:rsidRPr="004B3486" w:rsidRDefault="00C05B75" w:rsidP="003614E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954</w:t>
            </w:r>
          </w:p>
        </w:tc>
      </w:tr>
      <w:tr w:rsidR="008850BF" w:rsidRPr="004B3486" w14:paraId="166027A9" w14:textId="77777777" w:rsidTr="008850BF">
        <w:tc>
          <w:tcPr>
            <w:tcW w:w="5382" w:type="dxa"/>
          </w:tcPr>
          <w:p w14:paraId="5EC23BE9" w14:textId="09B8B7C2" w:rsidR="008850BF" w:rsidRPr="004B3486" w:rsidRDefault="008850BF" w:rsidP="00C05B75">
            <w:pPr>
              <w:autoSpaceDE w:val="0"/>
              <w:autoSpaceDN w:val="0"/>
              <w:adjustRightInd w:val="0"/>
              <w:spacing w:line="276" w:lineRule="auto"/>
              <w:ind w:firstLine="595"/>
              <w:jc w:val="both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i/>
                <w:iCs/>
                <w:lang w:val="en-US"/>
              </w:rPr>
              <w:t>Pseudomonas aeruginosa</w:t>
            </w:r>
          </w:p>
        </w:tc>
        <w:tc>
          <w:tcPr>
            <w:tcW w:w="2977" w:type="dxa"/>
          </w:tcPr>
          <w:p w14:paraId="5C8154FA" w14:textId="46C7A0B1" w:rsidR="008850BF" w:rsidRPr="004B3486" w:rsidRDefault="000B23E9" w:rsidP="003614E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819</w:t>
            </w:r>
          </w:p>
        </w:tc>
      </w:tr>
    </w:tbl>
    <w:p w14:paraId="75795397" w14:textId="77777777" w:rsidR="008850BF" w:rsidRPr="004B3486" w:rsidRDefault="008850BF">
      <w:pPr>
        <w:rPr>
          <w:rFonts w:ascii="Times New Roman" w:hAnsi="Times New Roman" w:cs="Times New Roman"/>
          <w:lang w:val="en-US"/>
        </w:rPr>
      </w:pPr>
    </w:p>
    <w:p w14:paraId="1B064D14" w14:textId="77777777" w:rsidR="008850BF" w:rsidRPr="004B3486" w:rsidRDefault="008850BF">
      <w:pPr>
        <w:rPr>
          <w:rFonts w:ascii="Times New Roman" w:hAnsi="Times New Roman" w:cs="Times New Roman"/>
          <w:b/>
          <w:color w:val="000000" w:themeColor="text1"/>
          <w:lang w:val="en-GB"/>
        </w:rPr>
      </w:pPr>
      <w:r w:rsidRPr="004B3486">
        <w:rPr>
          <w:rFonts w:ascii="Times New Roman" w:hAnsi="Times New Roman" w:cs="Times New Roman"/>
          <w:b/>
          <w:color w:val="000000" w:themeColor="text1"/>
          <w:lang w:val="en-GB"/>
        </w:rPr>
        <w:br w:type="page"/>
      </w:r>
    </w:p>
    <w:p w14:paraId="4D6065E2" w14:textId="2D5157B5" w:rsidR="00B44671" w:rsidRPr="004B3486" w:rsidRDefault="00B44671" w:rsidP="004B3486">
      <w:pPr>
        <w:pStyle w:val="Titre1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bookmarkStart w:id="96" w:name="_Toc152424951"/>
      <w:r w:rsidRPr="004B3486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lastRenderedPageBreak/>
        <w:t xml:space="preserve">Table </w:t>
      </w:r>
      <w:r w:rsidR="00B2055D" w:rsidRPr="004B3486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S</w:t>
      </w:r>
      <w:r w:rsidR="00B44DF0" w:rsidRPr="004B3486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4</w:t>
      </w:r>
      <w:r w:rsidRPr="004B3486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.</w:t>
      </w:r>
      <w:r w:rsidR="004B3486" w:rsidRPr="004B3486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</w:t>
      </w:r>
      <w:r w:rsidR="00BE5959" w:rsidRPr="004B3486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Detailed microbiological resistance profile according to the </w:t>
      </w:r>
      <w:r w:rsidR="007F76D3" w:rsidRPr="004B3486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recovered </w:t>
      </w:r>
      <w:r w:rsidR="00BE5959" w:rsidRPr="004B3486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pathogens</w:t>
      </w:r>
      <w:bookmarkEnd w:id="96"/>
      <w:r w:rsidR="00BE5959" w:rsidRPr="004B3486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</w:p>
    <w:p w14:paraId="7D878B5B" w14:textId="77777777" w:rsidR="00BE5959" w:rsidRPr="004B3486" w:rsidRDefault="00BE5959" w:rsidP="00BE5959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27"/>
        <w:gridCol w:w="4527"/>
      </w:tblGrid>
      <w:tr w:rsidR="00BE5959" w:rsidRPr="004B3486" w14:paraId="3203615F" w14:textId="77777777" w:rsidTr="007F76D3">
        <w:tc>
          <w:tcPr>
            <w:tcW w:w="4527" w:type="dxa"/>
            <w:tcBorders>
              <w:left w:val="nil"/>
              <w:right w:val="nil"/>
            </w:tcBorders>
          </w:tcPr>
          <w:p w14:paraId="1250F61E" w14:textId="005FAC6F" w:rsidR="00BE5959" w:rsidRPr="004B3486" w:rsidRDefault="00BE5959" w:rsidP="00BE5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stance profile</w:t>
            </w:r>
          </w:p>
        </w:tc>
        <w:tc>
          <w:tcPr>
            <w:tcW w:w="4527" w:type="dxa"/>
            <w:tcBorders>
              <w:left w:val="nil"/>
              <w:right w:val="nil"/>
            </w:tcBorders>
          </w:tcPr>
          <w:p w14:paraId="46FEA4C1" w14:textId="525AF915" w:rsidR="00BE5959" w:rsidRPr="004B3486" w:rsidRDefault="00BE5959" w:rsidP="00BE5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pathogens</w:t>
            </w:r>
          </w:p>
        </w:tc>
      </w:tr>
      <w:tr w:rsidR="007F76D3" w:rsidRPr="004B3486" w14:paraId="26BCDD34" w14:textId="77777777" w:rsidTr="007F76D3">
        <w:tc>
          <w:tcPr>
            <w:tcW w:w="4527" w:type="dxa"/>
            <w:tcBorders>
              <w:left w:val="nil"/>
              <w:bottom w:val="single" w:sz="4" w:space="0" w:color="auto"/>
              <w:right w:val="nil"/>
            </w:tcBorders>
          </w:tcPr>
          <w:p w14:paraId="3B47F25D" w14:textId="4E18B03E" w:rsidR="007F76D3" w:rsidRPr="004B3486" w:rsidRDefault="007F76D3" w:rsidP="00BE5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m-negative aerobes</w:t>
            </w:r>
          </w:p>
        </w:tc>
        <w:tc>
          <w:tcPr>
            <w:tcW w:w="4527" w:type="dxa"/>
            <w:tcBorders>
              <w:left w:val="nil"/>
              <w:bottom w:val="single" w:sz="4" w:space="0" w:color="auto"/>
              <w:right w:val="nil"/>
            </w:tcBorders>
          </w:tcPr>
          <w:p w14:paraId="5229C023" w14:textId="77777777" w:rsidR="007F76D3" w:rsidRPr="004B3486" w:rsidRDefault="007F76D3" w:rsidP="00BE5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28F8" w:rsidRPr="004B3486" w14:paraId="4A4D2AEF" w14:textId="77777777" w:rsidTr="007F76D3">
        <w:tc>
          <w:tcPr>
            <w:tcW w:w="4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AF2623" w14:textId="070C401C" w:rsidR="007F28F8" w:rsidRPr="004B3486" w:rsidRDefault="007F28F8" w:rsidP="00F64515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4B348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</w:t>
            </w:r>
            <w:r w:rsidR="007F76D3" w:rsidRPr="004B348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4B348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robacterales</w:t>
            </w:r>
            <w:proofErr w:type="spellEnd"/>
          </w:p>
        </w:tc>
        <w:tc>
          <w:tcPr>
            <w:tcW w:w="4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56F6F6" w14:textId="77777777" w:rsidR="007F28F8" w:rsidRPr="004B3486" w:rsidRDefault="007F28F8" w:rsidP="00BE5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5959" w:rsidRPr="004B3486" w14:paraId="4923A170" w14:textId="77777777" w:rsidTr="007F76D3">
        <w:tc>
          <w:tcPr>
            <w:tcW w:w="4527" w:type="dxa"/>
            <w:tcBorders>
              <w:top w:val="single" w:sz="4" w:space="0" w:color="auto"/>
              <w:left w:val="nil"/>
              <w:right w:val="nil"/>
            </w:tcBorders>
          </w:tcPr>
          <w:p w14:paraId="46BB4A82" w14:textId="530BC1EC" w:rsidR="00BE5959" w:rsidRPr="004B3486" w:rsidRDefault="00BE5959" w:rsidP="00F64515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BL producing </w:t>
            </w:r>
            <w:proofErr w:type="spellStart"/>
            <w:r w:rsidR="007F76D3" w:rsidRPr="004B348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terobacterales</w:t>
            </w:r>
            <w:proofErr w:type="spellEnd"/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34)</w:t>
            </w:r>
          </w:p>
        </w:tc>
        <w:tc>
          <w:tcPr>
            <w:tcW w:w="4527" w:type="dxa"/>
            <w:tcBorders>
              <w:top w:val="single" w:sz="4" w:space="0" w:color="auto"/>
              <w:left w:val="nil"/>
              <w:right w:val="nil"/>
            </w:tcBorders>
          </w:tcPr>
          <w:p w14:paraId="1A2644A1" w14:textId="626C9B41" w:rsidR="00BE5959" w:rsidRPr="004B3486" w:rsidRDefault="00BE5959" w:rsidP="00BE5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 coli</w:t>
            </w: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D576E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8</w:t>
            </w:r>
            <w:proofErr w:type="gramStart"/>
            <w:r w:rsidR="00ED576E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;</w:t>
            </w:r>
            <w:proofErr w:type="gramEnd"/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B348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lebsiella</w:t>
            </w: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p</w:t>
            </w:r>
            <w:proofErr w:type="spellEnd"/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D576E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2</w:t>
            </w:r>
            <w:r w:rsidR="00ED576E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; </w:t>
            </w:r>
            <w:r w:rsidRPr="004B348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terobacter</w:t>
            </w: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p</w:t>
            </w:r>
            <w:proofErr w:type="spellEnd"/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D576E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3</w:t>
            </w:r>
            <w:r w:rsidR="00ED576E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; Other </w:t>
            </w:r>
            <w:proofErr w:type="spellStart"/>
            <w:r w:rsidRPr="004B348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terobacterales</w:t>
            </w:r>
            <w:proofErr w:type="spellEnd"/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D576E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</w:t>
            </w:r>
            <w:r w:rsidR="00ED576E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E5959" w:rsidRPr="00B26149" w14:paraId="0C076072" w14:textId="77777777" w:rsidTr="007F76D3">
        <w:tc>
          <w:tcPr>
            <w:tcW w:w="4527" w:type="dxa"/>
            <w:tcBorders>
              <w:left w:val="nil"/>
              <w:right w:val="nil"/>
            </w:tcBorders>
          </w:tcPr>
          <w:p w14:paraId="76F5346E" w14:textId="6A2B75F5" w:rsidR="00BE5959" w:rsidRPr="004B3486" w:rsidRDefault="00286DCB" w:rsidP="00CF0649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n ESBL-producing </w:t>
            </w:r>
            <w:proofErr w:type="spellStart"/>
            <w:r w:rsidRPr="004B348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terobacterales</w:t>
            </w:r>
            <w:proofErr w:type="spellEnd"/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sistant to t</w:t>
            </w:r>
            <w:r w:rsidR="00BE5959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rd generation</w:t>
            </w:r>
            <w:r w:rsidR="002D1E95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ephalosporin</w:t>
            </w:r>
            <w:r w:rsidR="00BE5959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(n=</w:t>
            </w: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 w:rsidR="00BE5959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527" w:type="dxa"/>
            <w:tcBorders>
              <w:left w:val="nil"/>
              <w:right w:val="nil"/>
            </w:tcBorders>
          </w:tcPr>
          <w:p w14:paraId="37E94BA2" w14:textId="20591A76" w:rsidR="00BE5959" w:rsidRPr="004B3486" w:rsidRDefault="00150636" w:rsidP="00BE5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DR </w:t>
            </w:r>
            <w:r w:rsidR="00BE5959" w:rsidRPr="004B348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. coli</w:t>
            </w:r>
            <w:r w:rsidR="00BE5959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D576E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BE5959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 w:rsidR="00286DCB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ED576E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BE5959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DR </w:t>
            </w:r>
            <w:r w:rsidR="00BE5959" w:rsidRPr="004B348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terobacter</w:t>
            </w:r>
            <w:r w:rsidR="00BE5959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BE5959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p</w:t>
            </w:r>
            <w:proofErr w:type="spellEnd"/>
            <w:r w:rsidR="00BE5959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D576E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BE5959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="00ED576E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BE5959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r w:rsidR="00BE5959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</w:t>
            </w: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BE5959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R</w:t>
            </w: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B348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terobacter</w:t>
            </w: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p</w:t>
            </w:r>
            <w:proofErr w:type="spellEnd"/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rains</w:t>
            </w:r>
            <w:r w:rsidR="00ED576E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2</w:t>
            </w:r>
            <w:proofErr w:type="gramStart"/>
            <w:r w:rsidR="00ED576E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BE5959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;</w:t>
            </w:r>
            <w:proofErr w:type="gramEnd"/>
            <w:r w:rsidR="00BE5959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ther </w:t>
            </w:r>
            <w:r w:rsidR="0049381C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DR </w:t>
            </w:r>
            <w:proofErr w:type="spellStart"/>
            <w:r w:rsidR="00BE5959" w:rsidRPr="004B348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terobacterales</w:t>
            </w:r>
            <w:proofErr w:type="spellEnd"/>
            <w:r w:rsidR="00BE5959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D576E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BE5959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9</w:t>
            </w:r>
            <w:r w:rsidR="00ED576E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BE5959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49381C" w:rsidRPr="004B348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organella</w:t>
            </w:r>
            <w:proofErr w:type="spellEnd"/>
            <w:r w:rsidR="0049381C" w:rsidRPr="004B348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morganii</w:t>
            </w:r>
            <w:r w:rsidR="0049381C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D576E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49381C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4</w:t>
            </w:r>
            <w:r w:rsidR="00ED576E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49381C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49381C" w:rsidRPr="004B348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rratia</w:t>
            </w:r>
            <w:r w:rsidR="0049381C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9381C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p</w:t>
            </w:r>
            <w:proofErr w:type="spellEnd"/>
            <w:r w:rsidR="0049381C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D576E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49381C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</w:t>
            </w:r>
            <w:r w:rsidR="00ED576E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49381C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49381C" w:rsidRPr="004B348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itrobacter</w:t>
            </w:r>
            <w:r w:rsidR="0049381C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9381C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p</w:t>
            </w:r>
            <w:proofErr w:type="spellEnd"/>
            <w:r w:rsidR="0049381C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D576E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49381C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</w:t>
            </w:r>
            <w:r w:rsidR="00ED576E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49381C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49381C" w:rsidRPr="004B348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oteus</w:t>
            </w:r>
            <w:r w:rsidR="0049381C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9381C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p</w:t>
            </w:r>
            <w:proofErr w:type="spellEnd"/>
            <w:r w:rsidR="0049381C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D576E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49381C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</w:t>
            </w:r>
            <w:r w:rsidR="00ED576E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49381C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49381C" w:rsidRPr="004B348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afnia alvei</w:t>
            </w:r>
            <w:r w:rsidR="0049381C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D576E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49381C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</w:t>
            </w:r>
            <w:r w:rsidR="00ED576E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BE5959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E5959" w:rsidRPr="00B26149" w14:paraId="20F28416" w14:textId="77777777" w:rsidTr="007F76D3">
        <w:tc>
          <w:tcPr>
            <w:tcW w:w="4527" w:type="dxa"/>
            <w:tcBorders>
              <w:left w:val="nil"/>
              <w:right w:val="nil"/>
            </w:tcBorders>
          </w:tcPr>
          <w:p w14:paraId="120B99AF" w14:textId="20D14968" w:rsidR="00BE5959" w:rsidRPr="004B3486" w:rsidRDefault="00BE5959" w:rsidP="00F64515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ipenem-resistant </w:t>
            </w:r>
            <w:proofErr w:type="spellStart"/>
            <w:r w:rsidRPr="004B348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terobacterales</w:t>
            </w:r>
            <w:proofErr w:type="spellEnd"/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3)</w:t>
            </w:r>
          </w:p>
        </w:tc>
        <w:tc>
          <w:tcPr>
            <w:tcW w:w="4527" w:type="dxa"/>
            <w:tcBorders>
              <w:left w:val="nil"/>
              <w:right w:val="nil"/>
            </w:tcBorders>
          </w:tcPr>
          <w:p w14:paraId="62137EC0" w14:textId="37AC2837" w:rsidR="00BE5959" w:rsidRPr="004B3486" w:rsidRDefault="00BE5959" w:rsidP="00ED5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XA-48-producing </w:t>
            </w:r>
            <w:r w:rsidR="00ED576E" w:rsidRPr="004B348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  <w:r w:rsidR="00ED576E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1</w:t>
            </w:r>
            <w:proofErr w:type="gramStart"/>
            <w:r w:rsidR="00ED576E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proofErr w:type="gramEnd"/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9381C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DR </w:t>
            </w:r>
            <w:r w:rsidRPr="004B348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. pneumoniae</w:t>
            </w:r>
            <w:r w:rsidR="007F76D3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9381C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)</w:t>
            </w:r>
            <w:r w:rsidR="007F76D3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="0049381C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DR </w:t>
            </w:r>
            <w:r w:rsidRPr="004B348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</w:t>
            </w:r>
            <w:r w:rsidR="00ED576E" w:rsidRPr="004B348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</w:t>
            </w:r>
            <w:r w:rsidRPr="004B348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aerogenes</w:t>
            </w:r>
            <w:r w:rsidR="007F76D3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9381C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n=1) </w:t>
            </w:r>
            <w:r w:rsidR="007F76D3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echanistic analysis for the</w:t>
            </w:r>
            <w:r w:rsidR="007F76D3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F76D3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wo </w:t>
            </w:r>
            <w:r w:rsidR="00ED576E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s</w:t>
            </w:r>
            <w:r w:rsidR="007F76D3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E5959" w:rsidRPr="00B26149" w14:paraId="680FB213" w14:textId="77777777" w:rsidTr="007F76D3">
        <w:tc>
          <w:tcPr>
            <w:tcW w:w="4527" w:type="dxa"/>
            <w:tcBorders>
              <w:left w:val="nil"/>
              <w:right w:val="nil"/>
            </w:tcBorders>
          </w:tcPr>
          <w:p w14:paraId="12C20EE5" w14:textId="5D225073" w:rsidR="00BE5959" w:rsidRPr="004B3486" w:rsidRDefault="007F76D3" w:rsidP="00F64515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ermenting Gram</w:t>
            </w:r>
            <w:r w:rsidR="002D1E95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 bacilli</w:t>
            </w:r>
          </w:p>
        </w:tc>
        <w:tc>
          <w:tcPr>
            <w:tcW w:w="4527" w:type="dxa"/>
            <w:tcBorders>
              <w:left w:val="nil"/>
              <w:right w:val="nil"/>
            </w:tcBorders>
          </w:tcPr>
          <w:p w14:paraId="39C224EF" w14:textId="77777777" w:rsidR="00BE5959" w:rsidRPr="004B3486" w:rsidRDefault="00BE5959" w:rsidP="00BE5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76D3" w:rsidRPr="00B26149" w14:paraId="1E10F515" w14:textId="77777777" w:rsidTr="007F76D3">
        <w:tc>
          <w:tcPr>
            <w:tcW w:w="4527" w:type="dxa"/>
            <w:tcBorders>
              <w:left w:val="nil"/>
              <w:right w:val="nil"/>
            </w:tcBorders>
          </w:tcPr>
          <w:p w14:paraId="7F3B3E53" w14:textId="3148B61D" w:rsidR="007F76D3" w:rsidRPr="004B3486" w:rsidRDefault="002D1E95" w:rsidP="00F64515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ftazidime-resistant </w:t>
            </w:r>
            <w:r w:rsidR="007F76D3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-GNB</w:t>
            </w: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F76D3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3)</w:t>
            </w:r>
          </w:p>
        </w:tc>
        <w:tc>
          <w:tcPr>
            <w:tcW w:w="4527" w:type="dxa"/>
            <w:tcBorders>
              <w:left w:val="nil"/>
              <w:right w:val="nil"/>
            </w:tcBorders>
          </w:tcPr>
          <w:p w14:paraId="1ED2F515" w14:textId="628F981A" w:rsidR="007F76D3" w:rsidRPr="004B3486" w:rsidRDefault="00CB2E21" w:rsidP="00ED5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DR </w:t>
            </w:r>
            <w:r w:rsidR="007F76D3" w:rsidRPr="004B348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seudomonas aeruginosa</w:t>
            </w:r>
            <w:r w:rsidR="007F76D3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D576E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F76D3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 8</w:t>
            </w:r>
            <w:proofErr w:type="gramStart"/>
            <w:r w:rsidR="00ED576E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B32270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;</w:t>
            </w:r>
            <w:proofErr w:type="gramEnd"/>
            <w:r w:rsidR="00B32270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DR </w:t>
            </w:r>
            <w:r w:rsidRPr="004B348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cinetobacter </w:t>
            </w:r>
            <w:proofErr w:type="spellStart"/>
            <w:r w:rsidRPr="004B348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aumannii</w:t>
            </w:r>
            <w:proofErr w:type="spellEnd"/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D576E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</w:t>
            </w:r>
            <w:r w:rsidR="00ED576E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150636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; not-MDR </w:t>
            </w:r>
            <w:r w:rsidR="00150636" w:rsidRPr="004B348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Stenotrophomonas </w:t>
            </w:r>
            <w:proofErr w:type="spellStart"/>
            <w:r w:rsidR="00150636" w:rsidRPr="004B348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ltophilia</w:t>
            </w:r>
            <w:proofErr w:type="spellEnd"/>
            <w:r w:rsidR="00150636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D576E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)</w:t>
            </w:r>
          </w:p>
        </w:tc>
      </w:tr>
      <w:tr w:rsidR="007F76D3" w:rsidRPr="00B26149" w14:paraId="7C49CA51" w14:textId="77777777" w:rsidTr="007F76D3">
        <w:tc>
          <w:tcPr>
            <w:tcW w:w="4527" w:type="dxa"/>
            <w:tcBorders>
              <w:left w:val="nil"/>
              <w:right w:val="nil"/>
            </w:tcBorders>
          </w:tcPr>
          <w:p w14:paraId="42785F20" w14:textId="45530146" w:rsidR="007F76D3" w:rsidRPr="004B3486" w:rsidRDefault="002D1E95" w:rsidP="00F64515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ipenem-resistant </w:t>
            </w:r>
            <w:r w:rsidR="007F76D3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F-GNB </w:t>
            </w: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F76D3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0</w:t>
            </w: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527" w:type="dxa"/>
            <w:tcBorders>
              <w:left w:val="nil"/>
              <w:right w:val="nil"/>
            </w:tcBorders>
          </w:tcPr>
          <w:p w14:paraId="1EE61895" w14:textId="363925D1" w:rsidR="007F76D3" w:rsidRPr="004B3486" w:rsidRDefault="00150636" w:rsidP="00ED5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DR </w:t>
            </w:r>
            <w:r w:rsidRPr="004B348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. aeruginosa</w:t>
            </w: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D576E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 11</w:t>
            </w:r>
            <w:proofErr w:type="gramStart"/>
            <w:r w:rsidR="00ED576E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;</w:t>
            </w:r>
            <w:proofErr w:type="gramEnd"/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DR </w:t>
            </w:r>
            <w:r w:rsidRPr="004B348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cinetobacter </w:t>
            </w:r>
            <w:proofErr w:type="spellStart"/>
            <w:r w:rsidRPr="004B348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aumannii</w:t>
            </w:r>
            <w:proofErr w:type="spellEnd"/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D576E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</w:t>
            </w:r>
            <w:r w:rsidR="00ED576E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; </w:t>
            </w:r>
            <w:r w:rsidR="007F76D3" w:rsidRPr="004B348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. aeruginosa</w:t>
            </w:r>
            <w:r w:rsidR="007F76D3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D576E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n=3) </w:t>
            </w:r>
            <w:r w:rsidR="007F76D3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 </w:t>
            </w:r>
            <w:r w:rsidR="007F76D3" w:rsidRPr="004B348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S. </w:t>
            </w:r>
            <w:proofErr w:type="spellStart"/>
            <w:r w:rsidR="007F76D3" w:rsidRPr="004B348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ltophilia</w:t>
            </w:r>
            <w:proofErr w:type="spellEnd"/>
            <w:r w:rsidR="007F76D3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D576E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n=3) </w:t>
            </w:r>
            <w:r w:rsidR="007F76D3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MDR</w:t>
            </w:r>
            <w:r w:rsidR="002D1E95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; </w:t>
            </w:r>
          </w:p>
        </w:tc>
      </w:tr>
      <w:tr w:rsidR="007F76D3" w:rsidRPr="004B3486" w14:paraId="211DDB54" w14:textId="77777777" w:rsidTr="007F76D3">
        <w:tc>
          <w:tcPr>
            <w:tcW w:w="4527" w:type="dxa"/>
            <w:tcBorders>
              <w:left w:val="nil"/>
              <w:right w:val="nil"/>
            </w:tcBorders>
          </w:tcPr>
          <w:p w14:paraId="69B3BE7E" w14:textId="6E69EC3A" w:rsidR="007F76D3" w:rsidRPr="004B3486" w:rsidRDefault="007F76D3" w:rsidP="00BE5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m-positive aerobes</w:t>
            </w:r>
          </w:p>
        </w:tc>
        <w:tc>
          <w:tcPr>
            <w:tcW w:w="4527" w:type="dxa"/>
            <w:tcBorders>
              <w:left w:val="nil"/>
              <w:right w:val="nil"/>
            </w:tcBorders>
          </w:tcPr>
          <w:p w14:paraId="2F9FD0E6" w14:textId="77777777" w:rsidR="007F76D3" w:rsidRPr="004B3486" w:rsidRDefault="007F76D3" w:rsidP="00BE5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76D3" w:rsidRPr="00B26149" w14:paraId="62D2B331" w14:textId="77777777" w:rsidTr="007F76D3">
        <w:tc>
          <w:tcPr>
            <w:tcW w:w="4527" w:type="dxa"/>
            <w:tcBorders>
              <w:left w:val="nil"/>
              <w:right w:val="nil"/>
            </w:tcBorders>
          </w:tcPr>
          <w:p w14:paraId="3D55987C" w14:textId="1C64A7AF" w:rsidR="007F76D3" w:rsidRPr="004B3486" w:rsidRDefault="002D1E95" w:rsidP="00F64515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oxicillin-resistant </w:t>
            </w:r>
            <w:r w:rsidR="007F76D3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terococci </w:t>
            </w: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F76D3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56</w:t>
            </w: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527" w:type="dxa"/>
            <w:tcBorders>
              <w:left w:val="nil"/>
              <w:right w:val="nil"/>
            </w:tcBorders>
          </w:tcPr>
          <w:p w14:paraId="17C7B0B4" w14:textId="6748370E" w:rsidR="007F76D3" w:rsidRPr="004B3486" w:rsidRDefault="00150636" w:rsidP="00ED5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DR </w:t>
            </w:r>
            <w:r w:rsidRPr="004B348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. f</w:t>
            </w:r>
            <w:r w:rsidR="00BF503E" w:rsidRPr="004B348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e</w:t>
            </w:r>
            <w:r w:rsidRPr="004B348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ium</w:t>
            </w: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D576E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n=31) </w:t>
            </w:r>
            <w:r w:rsidR="00BF503E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not-MDR </w:t>
            </w:r>
            <w:r w:rsidR="002D1E95" w:rsidRPr="004B348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. faecium</w:t>
            </w:r>
            <w:r w:rsidR="00ED576E" w:rsidRPr="004B348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(n=24)</w:t>
            </w:r>
            <w:r w:rsidR="00FE7860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MDR </w:t>
            </w:r>
            <w:r w:rsidR="00FE7860" w:rsidRPr="004B348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E </w:t>
            </w:r>
            <w:proofErr w:type="spellStart"/>
            <w:r w:rsidR="00FE7860" w:rsidRPr="004B348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urans</w:t>
            </w:r>
            <w:proofErr w:type="spellEnd"/>
            <w:r w:rsidR="00FE7860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D576E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FE7860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</w:t>
            </w:r>
            <w:r w:rsidR="00ED576E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F76D3" w:rsidRPr="00B26149" w14:paraId="4781F7B9" w14:textId="77777777" w:rsidTr="007F76D3">
        <w:tc>
          <w:tcPr>
            <w:tcW w:w="4527" w:type="dxa"/>
            <w:tcBorders>
              <w:left w:val="nil"/>
              <w:right w:val="nil"/>
            </w:tcBorders>
          </w:tcPr>
          <w:p w14:paraId="102C3BCC" w14:textId="74428A6A" w:rsidR="007F76D3" w:rsidRPr="004B3486" w:rsidRDefault="002D1E95" w:rsidP="00F64515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ncomycin-resistant </w:t>
            </w:r>
            <w:r w:rsidR="007F76D3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terococci </w:t>
            </w: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F76D3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9</w:t>
            </w: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527" w:type="dxa"/>
            <w:tcBorders>
              <w:left w:val="nil"/>
              <w:right w:val="nil"/>
            </w:tcBorders>
          </w:tcPr>
          <w:p w14:paraId="0BFEC2C0" w14:textId="19BB848E" w:rsidR="007F76D3" w:rsidRPr="004B3486" w:rsidRDefault="00150636" w:rsidP="00ED5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DR </w:t>
            </w:r>
            <w:r w:rsidRPr="004B348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. faecium</w:t>
            </w: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AN-R </w:t>
            </w:r>
            <w:r w:rsidR="00ED576E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</w:t>
            </w:r>
            <w:r w:rsidR="00ED576E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7F76D3" w:rsidRPr="004B348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E. </w:t>
            </w:r>
            <w:proofErr w:type="spellStart"/>
            <w:r w:rsidR="007F76D3" w:rsidRPr="004B348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asseliflavus</w:t>
            </w:r>
            <w:proofErr w:type="spellEnd"/>
            <w:r w:rsidR="007F76D3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D576E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n=5) </w:t>
            </w:r>
            <w:r w:rsidR="007F76D3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r w:rsidR="007F76D3" w:rsidRPr="004B348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E. </w:t>
            </w:r>
            <w:proofErr w:type="spellStart"/>
            <w:r w:rsidR="007F76D3" w:rsidRPr="004B348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allinarum</w:t>
            </w:r>
            <w:proofErr w:type="spellEnd"/>
            <w:r w:rsidR="007F76D3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D576E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n=3) </w:t>
            </w:r>
            <w:r w:rsidR="007F76D3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MDR</w:t>
            </w:r>
            <w:r w:rsidR="00BF503E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rains</w:t>
            </w:r>
          </w:p>
        </w:tc>
      </w:tr>
      <w:tr w:rsidR="00B32270" w:rsidRPr="004B3486" w14:paraId="0BA7AD98" w14:textId="77777777" w:rsidTr="007F76D3">
        <w:tc>
          <w:tcPr>
            <w:tcW w:w="4527" w:type="dxa"/>
            <w:tcBorders>
              <w:left w:val="nil"/>
              <w:right w:val="nil"/>
            </w:tcBorders>
          </w:tcPr>
          <w:p w14:paraId="44FAF4A6" w14:textId="00470980" w:rsidR="00B32270" w:rsidRPr="004B3486" w:rsidRDefault="00B32270" w:rsidP="00F64515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Staphylococcus aureus </w:t>
            </w:r>
          </w:p>
        </w:tc>
        <w:tc>
          <w:tcPr>
            <w:tcW w:w="4527" w:type="dxa"/>
            <w:tcBorders>
              <w:left w:val="nil"/>
              <w:right w:val="nil"/>
            </w:tcBorders>
          </w:tcPr>
          <w:p w14:paraId="6A885812" w14:textId="4E67E182" w:rsidR="00B32270" w:rsidRPr="004B3486" w:rsidRDefault="00150636" w:rsidP="007F76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DR </w:t>
            </w:r>
            <w:r w:rsidR="00B32270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thicillin-resistant </w:t>
            </w:r>
            <w:r w:rsidR="00B32270" w:rsidRPr="004B348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. aureus</w:t>
            </w:r>
            <w:r w:rsidR="00B32270" w:rsidRPr="004B3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11)</w:t>
            </w:r>
          </w:p>
        </w:tc>
      </w:tr>
    </w:tbl>
    <w:p w14:paraId="3A8EBDB7" w14:textId="77777777" w:rsidR="00BE5959" w:rsidRPr="004B3486" w:rsidRDefault="00BE5959" w:rsidP="00BE5959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</w:p>
    <w:p w14:paraId="6A398337" w14:textId="77777777" w:rsidR="00395614" w:rsidRPr="004B3486" w:rsidRDefault="00395614">
      <w:pPr>
        <w:rPr>
          <w:rFonts w:ascii="Times New Roman" w:hAnsi="Times New Roman" w:cs="Times New Roman"/>
          <w:lang w:val="en-US"/>
        </w:rPr>
      </w:pPr>
      <w:r w:rsidRPr="004B3486">
        <w:rPr>
          <w:rFonts w:ascii="Times New Roman" w:hAnsi="Times New Roman" w:cs="Times New Roman"/>
          <w:lang w:val="en-US"/>
        </w:rPr>
        <w:br w:type="page"/>
      </w:r>
    </w:p>
    <w:p w14:paraId="2E386DBA" w14:textId="249E9485" w:rsidR="008C2114" w:rsidRPr="004B3486" w:rsidRDefault="008C2114" w:rsidP="004B3486">
      <w:pPr>
        <w:pStyle w:val="Titre1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97" w:name="_Toc152424952"/>
      <w:r w:rsidRPr="00E95AC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Table </w:t>
      </w:r>
      <w:r w:rsidR="00EF22B8" w:rsidRPr="00E95AC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7B4774" w:rsidRPr="00E95AC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</w:t>
      </w:r>
      <w:r w:rsidRPr="00E95AC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AE204A" w:rsidRPr="00E95AC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rude rates of t</w:t>
      </w:r>
      <w:r w:rsidR="00D11FC0" w:rsidRPr="00E95AC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eor</w:t>
      </w:r>
      <w:r w:rsidR="00AA24A6" w:rsidRPr="00E95AC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</w:t>
      </w:r>
      <w:r w:rsidR="00D11FC0" w:rsidRPr="00E95AC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ical a</w:t>
      </w:r>
      <w:r w:rsidR="002659F6" w:rsidRPr="00E95AC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equate </w:t>
      </w:r>
      <w:r w:rsidRPr="00E95AC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AT </w:t>
      </w:r>
      <w:r w:rsidR="00D11FC0" w:rsidRPr="00E95AC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chieved </w:t>
      </w:r>
      <w:r w:rsidRPr="00E95AC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ith</w:t>
      </w:r>
      <w:r w:rsidR="00B31B3C" w:rsidRPr="00E95AC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11FC0" w:rsidRPr="00E95AC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arious</w:t>
      </w:r>
      <w:r w:rsidR="00D11FC0" w:rsidRPr="004B34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4B34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gimens </w:t>
      </w:r>
      <w:r w:rsidR="00B31B3C" w:rsidRPr="004B34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ssessed in</w:t>
      </w:r>
      <w:r w:rsidRPr="004B34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atients with/without MDR</w:t>
      </w:r>
      <w:r w:rsidR="00D11FC0" w:rsidRPr="004B34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s</w:t>
      </w:r>
      <w:r w:rsidRPr="004B34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4087E" w:rsidRPr="004B34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etween </w:t>
      </w:r>
      <w:r w:rsidR="00AE204A" w:rsidRPr="004B34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1999 </w:t>
      </w:r>
      <w:r w:rsidR="0054087E" w:rsidRPr="004B34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</w:t>
      </w:r>
      <w:r w:rsidR="00AE204A" w:rsidRPr="004B34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2019</w:t>
      </w:r>
      <w:r w:rsidRPr="004B34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bookmarkEnd w:id="97"/>
      <w:r w:rsidRPr="004B34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4F7A12B5" w14:textId="77777777" w:rsidR="00F42774" w:rsidRPr="004B3486" w:rsidRDefault="00F42774" w:rsidP="00F4277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397"/>
        <w:gridCol w:w="1429"/>
        <w:gridCol w:w="1397"/>
        <w:gridCol w:w="1627"/>
        <w:gridCol w:w="1204"/>
      </w:tblGrid>
      <w:tr w:rsidR="00F42774" w:rsidRPr="004B3486" w14:paraId="070B1989" w14:textId="77777777" w:rsidTr="00547D73">
        <w:tc>
          <w:tcPr>
            <w:tcW w:w="3397" w:type="dxa"/>
          </w:tcPr>
          <w:p w14:paraId="192C7FB3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 xml:space="preserve">Empirical regimens </w:t>
            </w:r>
          </w:p>
        </w:tc>
        <w:tc>
          <w:tcPr>
            <w:tcW w:w="1429" w:type="dxa"/>
          </w:tcPr>
          <w:p w14:paraId="5B2BB69D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Study population</w:t>
            </w:r>
          </w:p>
          <w:p w14:paraId="2BB5B08E" w14:textId="77777777" w:rsidR="0054087E" w:rsidRPr="004B3486" w:rsidRDefault="0054087E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70994E7" w14:textId="10D806FB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(n=422</w:t>
            </w:r>
            <w:r w:rsidR="0054087E" w:rsidRPr="004B3486">
              <w:rPr>
                <w:rFonts w:ascii="Times New Roman" w:hAnsi="Times New Roman" w:cs="Times New Roman"/>
                <w:lang w:val="en-US"/>
              </w:rPr>
              <w:t xml:space="preserve"> patients</w:t>
            </w:r>
            <w:r w:rsidRPr="004B348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97" w:type="dxa"/>
          </w:tcPr>
          <w:p w14:paraId="05A24307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Patients with MDRO</w:t>
            </w:r>
          </w:p>
          <w:p w14:paraId="3CF2269B" w14:textId="610AE430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 xml:space="preserve"> (n=188</w:t>
            </w:r>
            <w:r w:rsidR="0054087E" w:rsidRPr="004B3486">
              <w:rPr>
                <w:rFonts w:ascii="Times New Roman" w:hAnsi="Times New Roman" w:cs="Times New Roman"/>
                <w:lang w:val="en-US"/>
              </w:rPr>
              <w:t xml:space="preserve"> patients</w:t>
            </w:r>
            <w:r w:rsidRPr="004B348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27" w:type="dxa"/>
          </w:tcPr>
          <w:p w14:paraId="30BFD197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 xml:space="preserve">Patients without MDRO </w:t>
            </w:r>
          </w:p>
          <w:p w14:paraId="49D85A0F" w14:textId="60A538E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(n=234</w:t>
            </w:r>
            <w:r w:rsidR="0054087E" w:rsidRPr="004B3486">
              <w:rPr>
                <w:rFonts w:ascii="Times New Roman" w:hAnsi="Times New Roman" w:cs="Times New Roman"/>
                <w:lang w:val="en-US"/>
              </w:rPr>
              <w:t xml:space="preserve"> patients</w:t>
            </w:r>
            <w:r w:rsidRPr="004B348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04" w:type="dxa"/>
          </w:tcPr>
          <w:p w14:paraId="0C03C0E0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</w:tr>
      <w:tr w:rsidR="00F42774" w:rsidRPr="004B3486" w14:paraId="3F78CC51" w14:textId="77777777" w:rsidTr="00547D73">
        <w:tc>
          <w:tcPr>
            <w:tcW w:w="3397" w:type="dxa"/>
          </w:tcPr>
          <w:p w14:paraId="4FDF4D2C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 xml:space="preserve">TZP, </w:t>
            </w:r>
            <w:r w:rsidRPr="004B3486">
              <w:rPr>
                <w:rFonts w:ascii="Times New Roman" w:hAnsi="Times New Roman" w:cs="Times New Roman"/>
                <w:lang w:val="en-GB"/>
              </w:rPr>
              <w:t>– n (%)</w:t>
            </w:r>
          </w:p>
        </w:tc>
        <w:tc>
          <w:tcPr>
            <w:tcW w:w="1429" w:type="dxa"/>
          </w:tcPr>
          <w:p w14:paraId="44A077DC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211 (50)</w:t>
            </w:r>
          </w:p>
        </w:tc>
        <w:tc>
          <w:tcPr>
            <w:tcW w:w="1397" w:type="dxa"/>
          </w:tcPr>
          <w:p w14:paraId="5B231BD2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44 (23)</w:t>
            </w:r>
          </w:p>
        </w:tc>
        <w:tc>
          <w:tcPr>
            <w:tcW w:w="1627" w:type="dxa"/>
          </w:tcPr>
          <w:p w14:paraId="6CEF2C84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167 (71)</w:t>
            </w:r>
          </w:p>
        </w:tc>
        <w:tc>
          <w:tcPr>
            <w:tcW w:w="1204" w:type="dxa"/>
          </w:tcPr>
          <w:p w14:paraId="2E8BAD01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F42774" w:rsidRPr="004B3486" w14:paraId="252D63C2" w14:textId="77777777" w:rsidTr="00547D73">
        <w:tc>
          <w:tcPr>
            <w:tcW w:w="3397" w:type="dxa"/>
          </w:tcPr>
          <w:p w14:paraId="184307CF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 xml:space="preserve">TZP+GEN, </w:t>
            </w:r>
            <w:r w:rsidRPr="004B3486">
              <w:rPr>
                <w:rFonts w:ascii="Times New Roman" w:hAnsi="Times New Roman" w:cs="Times New Roman"/>
                <w:lang w:val="en-GB"/>
              </w:rPr>
              <w:t>– n (%)</w:t>
            </w:r>
          </w:p>
        </w:tc>
        <w:tc>
          <w:tcPr>
            <w:tcW w:w="1429" w:type="dxa"/>
          </w:tcPr>
          <w:p w14:paraId="5E8F5582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260 (62)</w:t>
            </w:r>
          </w:p>
        </w:tc>
        <w:tc>
          <w:tcPr>
            <w:tcW w:w="1397" w:type="dxa"/>
          </w:tcPr>
          <w:p w14:paraId="3BD036BE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84 (45)</w:t>
            </w:r>
          </w:p>
        </w:tc>
        <w:tc>
          <w:tcPr>
            <w:tcW w:w="1627" w:type="dxa"/>
          </w:tcPr>
          <w:p w14:paraId="3DD0DAAF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176 (75)</w:t>
            </w:r>
          </w:p>
        </w:tc>
        <w:tc>
          <w:tcPr>
            <w:tcW w:w="1204" w:type="dxa"/>
          </w:tcPr>
          <w:p w14:paraId="1062463E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F42774" w:rsidRPr="004B3486" w14:paraId="6E180341" w14:textId="77777777" w:rsidTr="00547D73">
        <w:tc>
          <w:tcPr>
            <w:tcW w:w="3397" w:type="dxa"/>
          </w:tcPr>
          <w:p w14:paraId="5958DBE5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 xml:space="preserve">TZP+AMK, </w:t>
            </w:r>
            <w:r w:rsidRPr="004B3486">
              <w:rPr>
                <w:rFonts w:ascii="Times New Roman" w:hAnsi="Times New Roman" w:cs="Times New Roman"/>
                <w:lang w:val="en-GB"/>
              </w:rPr>
              <w:t>– n (%)</w:t>
            </w:r>
          </w:p>
        </w:tc>
        <w:tc>
          <w:tcPr>
            <w:tcW w:w="1429" w:type="dxa"/>
          </w:tcPr>
          <w:p w14:paraId="40F8D8E7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264 (63)</w:t>
            </w:r>
          </w:p>
        </w:tc>
        <w:tc>
          <w:tcPr>
            <w:tcW w:w="1397" w:type="dxa"/>
          </w:tcPr>
          <w:p w14:paraId="25A5E14C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90 (48)</w:t>
            </w:r>
          </w:p>
        </w:tc>
        <w:tc>
          <w:tcPr>
            <w:tcW w:w="1627" w:type="dxa"/>
          </w:tcPr>
          <w:p w14:paraId="67C0F01B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174 (74)</w:t>
            </w:r>
          </w:p>
        </w:tc>
        <w:tc>
          <w:tcPr>
            <w:tcW w:w="1204" w:type="dxa"/>
          </w:tcPr>
          <w:p w14:paraId="6FC8314B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F42774" w:rsidRPr="004B3486" w14:paraId="2DAA68DF" w14:textId="77777777" w:rsidTr="00547D73">
        <w:tc>
          <w:tcPr>
            <w:tcW w:w="3397" w:type="dxa"/>
          </w:tcPr>
          <w:p w14:paraId="2A41BBF1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 xml:space="preserve">TZP+CIP, </w:t>
            </w:r>
            <w:r w:rsidRPr="004B3486">
              <w:rPr>
                <w:rFonts w:ascii="Times New Roman" w:hAnsi="Times New Roman" w:cs="Times New Roman"/>
                <w:lang w:val="en-GB"/>
              </w:rPr>
              <w:t>– n (%)</w:t>
            </w:r>
          </w:p>
        </w:tc>
        <w:tc>
          <w:tcPr>
            <w:tcW w:w="1429" w:type="dxa"/>
          </w:tcPr>
          <w:p w14:paraId="36D3D29C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252 (60)</w:t>
            </w:r>
          </w:p>
        </w:tc>
        <w:tc>
          <w:tcPr>
            <w:tcW w:w="1397" w:type="dxa"/>
          </w:tcPr>
          <w:p w14:paraId="77437E24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77 (41)</w:t>
            </w:r>
          </w:p>
        </w:tc>
        <w:tc>
          <w:tcPr>
            <w:tcW w:w="1627" w:type="dxa"/>
          </w:tcPr>
          <w:p w14:paraId="734B1240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175 (75)</w:t>
            </w:r>
          </w:p>
        </w:tc>
        <w:tc>
          <w:tcPr>
            <w:tcW w:w="1204" w:type="dxa"/>
          </w:tcPr>
          <w:p w14:paraId="2208261A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F42774" w:rsidRPr="004B3486" w14:paraId="211AA983" w14:textId="77777777" w:rsidTr="00547D73">
        <w:tc>
          <w:tcPr>
            <w:tcW w:w="3397" w:type="dxa"/>
          </w:tcPr>
          <w:p w14:paraId="7D85FA0A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 xml:space="preserve">TZP+VAN, </w:t>
            </w:r>
            <w:r w:rsidRPr="004B3486">
              <w:rPr>
                <w:rFonts w:ascii="Times New Roman" w:hAnsi="Times New Roman" w:cs="Times New Roman"/>
                <w:lang w:val="en-GB"/>
              </w:rPr>
              <w:t>– n (%)</w:t>
            </w:r>
          </w:p>
        </w:tc>
        <w:tc>
          <w:tcPr>
            <w:tcW w:w="1429" w:type="dxa"/>
          </w:tcPr>
          <w:p w14:paraId="17D65955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304 (72)</w:t>
            </w:r>
          </w:p>
        </w:tc>
        <w:tc>
          <w:tcPr>
            <w:tcW w:w="1397" w:type="dxa"/>
          </w:tcPr>
          <w:p w14:paraId="152DC38F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85 (45)</w:t>
            </w:r>
          </w:p>
        </w:tc>
        <w:tc>
          <w:tcPr>
            <w:tcW w:w="1627" w:type="dxa"/>
          </w:tcPr>
          <w:p w14:paraId="17B408D6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219 (94)</w:t>
            </w:r>
          </w:p>
        </w:tc>
        <w:tc>
          <w:tcPr>
            <w:tcW w:w="1204" w:type="dxa"/>
          </w:tcPr>
          <w:p w14:paraId="70C3C2F2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F42774" w:rsidRPr="004B3486" w14:paraId="18338EC7" w14:textId="77777777" w:rsidTr="00547D73">
        <w:tc>
          <w:tcPr>
            <w:tcW w:w="3397" w:type="dxa"/>
          </w:tcPr>
          <w:p w14:paraId="16E5DA23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 xml:space="preserve">TZP+AMK+VAN, </w:t>
            </w:r>
            <w:r w:rsidRPr="004B3486">
              <w:rPr>
                <w:rFonts w:ascii="Times New Roman" w:hAnsi="Times New Roman" w:cs="Times New Roman"/>
                <w:lang w:val="en-GB"/>
              </w:rPr>
              <w:t>– n (%)</w:t>
            </w:r>
          </w:p>
        </w:tc>
        <w:tc>
          <w:tcPr>
            <w:tcW w:w="1429" w:type="dxa"/>
          </w:tcPr>
          <w:p w14:paraId="0AEE3880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337 (80)</w:t>
            </w:r>
          </w:p>
        </w:tc>
        <w:tc>
          <w:tcPr>
            <w:tcW w:w="1397" w:type="dxa"/>
          </w:tcPr>
          <w:p w14:paraId="6FFA3A6C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160 (85)</w:t>
            </w:r>
          </w:p>
        </w:tc>
        <w:tc>
          <w:tcPr>
            <w:tcW w:w="1627" w:type="dxa"/>
          </w:tcPr>
          <w:p w14:paraId="6DA03CB7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227 (97)</w:t>
            </w:r>
          </w:p>
        </w:tc>
        <w:tc>
          <w:tcPr>
            <w:tcW w:w="1204" w:type="dxa"/>
          </w:tcPr>
          <w:p w14:paraId="37461F82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F42774" w:rsidRPr="004B3486" w14:paraId="63329EC0" w14:textId="77777777" w:rsidTr="00547D73">
        <w:tc>
          <w:tcPr>
            <w:tcW w:w="3397" w:type="dxa"/>
          </w:tcPr>
          <w:p w14:paraId="0CF925E3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 xml:space="preserve">TZP+CIP+VAN, </w:t>
            </w:r>
            <w:r w:rsidRPr="004B3486">
              <w:rPr>
                <w:rFonts w:ascii="Times New Roman" w:hAnsi="Times New Roman" w:cs="Times New Roman"/>
                <w:lang w:val="en-GB"/>
              </w:rPr>
              <w:t>– n (%)</w:t>
            </w:r>
          </w:p>
        </w:tc>
        <w:tc>
          <w:tcPr>
            <w:tcW w:w="1429" w:type="dxa"/>
          </w:tcPr>
          <w:p w14:paraId="4D2F34C7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370 (88)</w:t>
            </w:r>
          </w:p>
        </w:tc>
        <w:tc>
          <w:tcPr>
            <w:tcW w:w="1397" w:type="dxa"/>
          </w:tcPr>
          <w:p w14:paraId="2708A2CA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138 (73)</w:t>
            </w:r>
          </w:p>
        </w:tc>
        <w:tc>
          <w:tcPr>
            <w:tcW w:w="1627" w:type="dxa"/>
          </w:tcPr>
          <w:p w14:paraId="1159F9D3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232 (99)</w:t>
            </w:r>
          </w:p>
        </w:tc>
        <w:tc>
          <w:tcPr>
            <w:tcW w:w="1204" w:type="dxa"/>
          </w:tcPr>
          <w:p w14:paraId="43D1D058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F42774" w:rsidRPr="004B3486" w14:paraId="10A0C7A8" w14:textId="77777777" w:rsidTr="00547D73">
        <w:tc>
          <w:tcPr>
            <w:tcW w:w="3397" w:type="dxa"/>
          </w:tcPr>
          <w:p w14:paraId="28012356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 xml:space="preserve">IMI, </w:t>
            </w:r>
            <w:r w:rsidRPr="004B3486">
              <w:rPr>
                <w:rFonts w:ascii="Times New Roman" w:hAnsi="Times New Roman" w:cs="Times New Roman"/>
                <w:lang w:val="en-GB"/>
              </w:rPr>
              <w:t>– n (%)</w:t>
            </w:r>
          </w:p>
        </w:tc>
        <w:tc>
          <w:tcPr>
            <w:tcW w:w="1429" w:type="dxa"/>
          </w:tcPr>
          <w:p w14:paraId="4EB5702F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269 (64)</w:t>
            </w:r>
          </w:p>
        </w:tc>
        <w:tc>
          <w:tcPr>
            <w:tcW w:w="1397" w:type="dxa"/>
          </w:tcPr>
          <w:p w14:paraId="219DA207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95 (51)</w:t>
            </w:r>
          </w:p>
        </w:tc>
        <w:tc>
          <w:tcPr>
            <w:tcW w:w="1627" w:type="dxa"/>
          </w:tcPr>
          <w:p w14:paraId="375DB00C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174 (74)</w:t>
            </w:r>
          </w:p>
        </w:tc>
        <w:tc>
          <w:tcPr>
            <w:tcW w:w="1204" w:type="dxa"/>
          </w:tcPr>
          <w:p w14:paraId="20379D78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F42774" w:rsidRPr="004B3486" w14:paraId="19C07E62" w14:textId="77777777" w:rsidTr="00547D73">
        <w:tc>
          <w:tcPr>
            <w:tcW w:w="3397" w:type="dxa"/>
          </w:tcPr>
          <w:p w14:paraId="03184151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 xml:space="preserve">IMI+GEN, </w:t>
            </w:r>
            <w:r w:rsidRPr="004B3486">
              <w:rPr>
                <w:rFonts w:ascii="Times New Roman" w:hAnsi="Times New Roman" w:cs="Times New Roman"/>
                <w:lang w:val="en-GB"/>
              </w:rPr>
              <w:t>– n (%)</w:t>
            </w:r>
          </w:p>
        </w:tc>
        <w:tc>
          <w:tcPr>
            <w:tcW w:w="1429" w:type="dxa"/>
          </w:tcPr>
          <w:p w14:paraId="548E6643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285 (68)</w:t>
            </w:r>
          </w:p>
        </w:tc>
        <w:tc>
          <w:tcPr>
            <w:tcW w:w="1397" w:type="dxa"/>
          </w:tcPr>
          <w:p w14:paraId="75F60E20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105 (56)</w:t>
            </w:r>
          </w:p>
        </w:tc>
        <w:tc>
          <w:tcPr>
            <w:tcW w:w="1627" w:type="dxa"/>
          </w:tcPr>
          <w:p w14:paraId="7B88E725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180 (77)</w:t>
            </w:r>
          </w:p>
        </w:tc>
        <w:tc>
          <w:tcPr>
            <w:tcW w:w="1204" w:type="dxa"/>
          </w:tcPr>
          <w:p w14:paraId="4E186AA8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F42774" w:rsidRPr="004B3486" w14:paraId="1F57808D" w14:textId="77777777" w:rsidTr="00547D73">
        <w:tc>
          <w:tcPr>
            <w:tcW w:w="3397" w:type="dxa"/>
          </w:tcPr>
          <w:p w14:paraId="08BD36CB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 xml:space="preserve">IMI+AMK, </w:t>
            </w:r>
            <w:r w:rsidRPr="004B3486">
              <w:rPr>
                <w:rFonts w:ascii="Times New Roman" w:hAnsi="Times New Roman" w:cs="Times New Roman"/>
                <w:lang w:val="en-GB"/>
              </w:rPr>
              <w:t>– n (%)</w:t>
            </w:r>
          </w:p>
        </w:tc>
        <w:tc>
          <w:tcPr>
            <w:tcW w:w="1429" w:type="dxa"/>
          </w:tcPr>
          <w:p w14:paraId="5DEBBE45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281 (67)</w:t>
            </w:r>
          </w:p>
        </w:tc>
        <w:tc>
          <w:tcPr>
            <w:tcW w:w="1397" w:type="dxa"/>
          </w:tcPr>
          <w:p w14:paraId="37EF4392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103 (55)</w:t>
            </w:r>
          </w:p>
        </w:tc>
        <w:tc>
          <w:tcPr>
            <w:tcW w:w="1627" w:type="dxa"/>
          </w:tcPr>
          <w:p w14:paraId="70FFFE18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178 (76)</w:t>
            </w:r>
          </w:p>
        </w:tc>
        <w:tc>
          <w:tcPr>
            <w:tcW w:w="1204" w:type="dxa"/>
          </w:tcPr>
          <w:p w14:paraId="27C3D88E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F42774" w:rsidRPr="004B3486" w14:paraId="5E0DB0E3" w14:textId="77777777" w:rsidTr="00547D73">
        <w:tc>
          <w:tcPr>
            <w:tcW w:w="3397" w:type="dxa"/>
          </w:tcPr>
          <w:p w14:paraId="7AEB6734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 xml:space="preserve">IMI+CIP, </w:t>
            </w:r>
            <w:r w:rsidRPr="004B3486">
              <w:rPr>
                <w:rFonts w:ascii="Times New Roman" w:hAnsi="Times New Roman" w:cs="Times New Roman"/>
                <w:lang w:val="en-GB"/>
              </w:rPr>
              <w:t>– n (%)</w:t>
            </w:r>
          </w:p>
        </w:tc>
        <w:tc>
          <w:tcPr>
            <w:tcW w:w="1429" w:type="dxa"/>
          </w:tcPr>
          <w:p w14:paraId="33E328C2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280 (66)</w:t>
            </w:r>
          </w:p>
        </w:tc>
        <w:tc>
          <w:tcPr>
            <w:tcW w:w="1397" w:type="dxa"/>
          </w:tcPr>
          <w:p w14:paraId="2C9F5F7D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101 (54)</w:t>
            </w:r>
          </w:p>
        </w:tc>
        <w:tc>
          <w:tcPr>
            <w:tcW w:w="1627" w:type="dxa"/>
          </w:tcPr>
          <w:p w14:paraId="791EFD0C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179 (77)</w:t>
            </w:r>
          </w:p>
        </w:tc>
        <w:tc>
          <w:tcPr>
            <w:tcW w:w="1204" w:type="dxa"/>
          </w:tcPr>
          <w:p w14:paraId="34DEAFDE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F42774" w:rsidRPr="004B3486" w14:paraId="74A9EC37" w14:textId="77777777" w:rsidTr="00547D73">
        <w:tc>
          <w:tcPr>
            <w:tcW w:w="3397" w:type="dxa"/>
          </w:tcPr>
          <w:p w14:paraId="4E47DB1E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 xml:space="preserve">IMI+VAN, </w:t>
            </w:r>
            <w:r w:rsidRPr="004B3486">
              <w:rPr>
                <w:rFonts w:ascii="Times New Roman" w:hAnsi="Times New Roman" w:cs="Times New Roman"/>
                <w:lang w:val="en-GB"/>
              </w:rPr>
              <w:t>– n (%)</w:t>
            </w:r>
          </w:p>
        </w:tc>
        <w:tc>
          <w:tcPr>
            <w:tcW w:w="1429" w:type="dxa"/>
          </w:tcPr>
          <w:p w14:paraId="35ADE1E5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399 (95)</w:t>
            </w:r>
          </w:p>
        </w:tc>
        <w:tc>
          <w:tcPr>
            <w:tcW w:w="1397" w:type="dxa"/>
          </w:tcPr>
          <w:p w14:paraId="6ABFD96B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169 (90)</w:t>
            </w:r>
          </w:p>
        </w:tc>
        <w:tc>
          <w:tcPr>
            <w:tcW w:w="1627" w:type="dxa"/>
          </w:tcPr>
          <w:p w14:paraId="5D04C5CC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230 (98)</w:t>
            </w:r>
          </w:p>
        </w:tc>
        <w:tc>
          <w:tcPr>
            <w:tcW w:w="1204" w:type="dxa"/>
          </w:tcPr>
          <w:p w14:paraId="1B24FA7A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0002</w:t>
            </w:r>
          </w:p>
        </w:tc>
      </w:tr>
      <w:tr w:rsidR="00F42774" w:rsidRPr="004B3486" w14:paraId="35829FE1" w14:textId="77777777" w:rsidTr="00547D73">
        <w:tc>
          <w:tcPr>
            <w:tcW w:w="3397" w:type="dxa"/>
          </w:tcPr>
          <w:p w14:paraId="35D7E847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 xml:space="preserve">IMI+AMK+VAN, </w:t>
            </w:r>
            <w:r w:rsidRPr="004B3486">
              <w:rPr>
                <w:rFonts w:ascii="Times New Roman" w:hAnsi="Times New Roman" w:cs="Times New Roman"/>
                <w:lang w:val="en-GB"/>
              </w:rPr>
              <w:t>– n (%)</w:t>
            </w:r>
          </w:p>
        </w:tc>
        <w:tc>
          <w:tcPr>
            <w:tcW w:w="1429" w:type="dxa"/>
          </w:tcPr>
          <w:p w14:paraId="36F6ADA8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409 (97)</w:t>
            </w:r>
          </w:p>
        </w:tc>
        <w:tc>
          <w:tcPr>
            <w:tcW w:w="1397" w:type="dxa"/>
          </w:tcPr>
          <w:p w14:paraId="3070D2E9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178 (95)</w:t>
            </w:r>
          </w:p>
        </w:tc>
        <w:tc>
          <w:tcPr>
            <w:tcW w:w="1627" w:type="dxa"/>
          </w:tcPr>
          <w:p w14:paraId="7357F60E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231 (99)</w:t>
            </w:r>
          </w:p>
        </w:tc>
        <w:tc>
          <w:tcPr>
            <w:tcW w:w="1204" w:type="dxa"/>
          </w:tcPr>
          <w:p w14:paraId="108766E2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F42774" w:rsidRPr="004B3486" w14:paraId="3D097848" w14:textId="77777777" w:rsidTr="00547D73">
        <w:tc>
          <w:tcPr>
            <w:tcW w:w="3397" w:type="dxa"/>
          </w:tcPr>
          <w:p w14:paraId="6F3C41EB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 xml:space="preserve">IMI+CIP+VAN, </w:t>
            </w:r>
            <w:r w:rsidRPr="004B3486">
              <w:rPr>
                <w:rFonts w:ascii="Times New Roman" w:hAnsi="Times New Roman" w:cs="Times New Roman"/>
                <w:lang w:val="en-GB"/>
              </w:rPr>
              <w:t>– n (%)</w:t>
            </w:r>
          </w:p>
        </w:tc>
        <w:tc>
          <w:tcPr>
            <w:tcW w:w="1429" w:type="dxa"/>
          </w:tcPr>
          <w:p w14:paraId="75B9C3A3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405 (96)</w:t>
            </w:r>
          </w:p>
        </w:tc>
        <w:tc>
          <w:tcPr>
            <w:tcW w:w="1397" w:type="dxa"/>
          </w:tcPr>
          <w:p w14:paraId="72933A60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171 (91)</w:t>
            </w:r>
          </w:p>
        </w:tc>
        <w:tc>
          <w:tcPr>
            <w:tcW w:w="1627" w:type="dxa"/>
          </w:tcPr>
          <w:p w14:paraId="15335FF3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234 (100)</w:t>
            </w:r>
          </w:p>
        </w:tc>
        <w:tc>
          <w:tcPr>
            <w:tcW w:w="1204" w:type="dxa"/>
          </w:tcPr>
          <w:p w14:paraId="6EF4B67B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F42774" w:rsidRPr="004B3486" w14:paraId="42DECFF0" w14:textId="77777777" w:rsidTr="00547D73">
        <w:tc>
          <w:tcPr>
            <w:tcW w:w="3397" w:type="dxa"/>
          </w:tcPr>
          <w:p w14:paraId="2F5835B4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 xml:space="preserve">CIP+MET, </w:t>
            </w:r>
            <w:r w:rsidRPr="004B3486">
              <w:rPr>
                <w:rFonts w:ascii="Times New Roman" w:hAnsi="Times New Roman" w:cs="Times New Roman"/>
                <w:lang w:val="en-GB"/>
              </w:rPr>
              <w:t>– n (%)</w:t>
            </w:r>
          </w:p>
        </w:tc>
        <w:tc>
          <w:tcPr>
            <w:tcW w:w="1429" w:type="dxa"/>
          </w:tcPr>
          <w:p w14:paraId="6611022C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69 (16)</w:t>
            </w:r>
          </w:p>
        </w:tc>
        <w:tc>
          <w:tcPr>
            <w:tcW w:w="1397" w:type="dxa"/>
          </w:tcPr>
          <w:p w14:paraId="358D2C46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28 (15)</w:t>
            </w:r>
          </w:p>
        </w:tc>
        <w:tc>
          <w:tcPr>
            <w:tcW w:w="1627" w:type="dxa"/>
          </w:tcPr>
          <w:p w14:paraId="03E84E8D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41 (18)</w:t>
            </w:r>
          </w:p>
        </w:tc>
        <w:tc>
          <w:tcPr>
            <w:tcW w:w="1204" w:type="dxa"/>
          </w:tcPr>
          <w:p w14:paraId="021A37E4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466</w:t>
            </w:r>
          </w:p>
        </w:tc>
      </w:tr>
      <w:tr w:rsidR="00F42774" w:rsidRPr="004B3486" w14:paraId="2EB8640B" w14:textId="77777777" w:rsidTr="00547D73">
        <w:tc>
          <w:tcPr>
            <w:tcW w:w="3397" w:type="dxa"/>
          </w:tcPr>
          <w:p w14:paraId="78DC072C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 xml:space="preserve">CIP+MET+VAN, </w:t>
            </w:r>
            <w:r w:rsidRPr="004B3486">
              <w:rPr>
                <w:rFonts w:ascii="Times New Roman" w:hAnsi="Times New Roman" w:cs="Times New Roman"/>
                <w:lang w:val="en-GB"/>
              </w:rPr>
              <w:t>– n (%)</w:t>
            </w:r>
          </w:p>
        </w:tc>
        <w:tc>
          <w:tcPr>
            <w:tcW w:w="1429" w:type="dxa"/>
          </w:tcPr>
          <w:p w14:paraId="2C0C23CA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348 (82)</w:t>
            </w:r>
          </w:p>
        </w:tc>
        <w:tc>
          <w:tcPr>
            <w:tcW w:w="1397" w:type="dxa"/>
          </w:tcPr>
          <w:p w14:paraId="68C5B926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124 (66)</w:t>
            </w:r>
          </w:p>
        </w:tc>
        <w:tc>
          <w:tcPr>
            <w:tcW w:w="1627" w:type="dxa"/>
          </w:tcPr>
          <w:p w14:paraId="045CCC90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224 (96)</w:t>
            </w:r>
          </w:p>
        </w:tc>
        <w:tc>
          <w:tcPr>
            <w:tcW w:w="1204" w:type="dxa"/>
          </w:tcPr>
          <w:p w14:paraId="7720570C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F42774" w:rsidRPr="004B3486" w14:paraId="79D9E87E" w14:textId="77777777" w:rsidTr="00547D73">
        <w:tc>
          <w:tcPr>
            <w:tcW w:w="3397" w:type="dxa"/>
          </w:tcPr>
          <w:p w14:paraId="72E2B70F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 xml:space="preserve">CIP+AMK+MET+VAN, </w:t>
            </w:r>
            <w:r w:rsidRPr="004B3486">
              <w:rPr>
                <w:rFonts w:ascii="Times New Roman" w:hAnsi="Times New Roman" w:cs="Times New Roman"/>
                <w:lang w:val="en-GB"/>
              </w:rPr>
              <w:t>– n (%)</w:t>
            </w:r>
          </w:p>
        </w:tc>
        <w:tc>
          <w:tcPr>
            <w:tcW w:w="1429" w:type="dxa"/>
          </w:tcPr>
          <w:p w14:paraId="7E95BC12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388 (92)</w:t>
            </w:r>
          </w:p>
        </w:tc>
        <w:tc>
          <w:tcPr>
            <w:tcW w:w="1397" w:type="dxa"/>
          </w:tcPr>
          <w:p w14:paraId="515D0808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158 (84)</w:t>
            </w:r>
          </w:p>
        </w:tc>
        <w:tc>
          <w:tcPr>
            <w:tcW w:w="1627" w:type="dxa"/>
          </w:tcPr>
          <w:p w14:paraId="790A00BB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230 (98)</w:t>
            </w:r>
          </w:p>
        </w:tc>
        <w:tc>
          <w:tcPr>
            <w:tcW w:w="1204" w:type="dxa"/>
          </w:tcPr>
          <w:p w14:paraId="0FCB005F" w14:textId="77777777" w:rsidR="00F42774" w:rsidRPr="004B3486" w:rsidRDefault="00F42774" w:rsidP="003957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</w:tbl>
    <w:p w14:paraId="2735DC88" w14:textId="5A8E6740" w:rsidR="00C34E7A" w:rsidRPr="004B3486" w:rsidRDefault="00C34E7A" w:rsidP="006F5294">
      <w:pPr>
        <w:rPr>
          <w:rFonts w:ascii="Times New Roman" w:hAnsi="Times New Roman" w:cs="Times New Roman"/>
          <w:color w:val="000000" w:themeColor="text1"/>
          <w:lang w:val="en-US"/>
        </w:rPr>
      </w:pPr>
      <w:r w:rsidRPr="004B3486">
        <w:rPr>
          <w:rFonts w:ascii="Times New Roman" w:hAnsi="Times New Roman" w:cs="Times New Roman"/>
          <w:color w:val="000000" w:themeColor="text1"/>
          <w:lang w:val="en-US"/>
        </w:rPr>
        <w:t>P value</w:t>
      </w:r>
      <w:r w:rsidR="00823D1C">
        <w:rPr>
          <w:rFonts w:ascii="Times New Roman" w:hAnsi="Times New Roman" w:cs="Times New Roman"/>
          <w:color w:val="000000" w:themeColor="text1"/>
          <w:lang w:val="en-US"/>
        </w:rPr>
        <w:t>: patients with MDRO v</w:t>
      </w:r>
      <w:r w:rsidRPr="004B3486">
        <w:rPr>
          <w:rFonts w:ascii="Times New Roman" w:hAnsi="Times New Roman" w:cs="Times New Roman"/>
          <w:color w:val="000000" w:themeColor="text1"/>
          <w:lang w:val="en-US"/>
        </w:rPr>
        <w:t xml:space="preserve">ersus </w:t>
      </w:r>
      <w:r w:rsidR="00823D1C">
        <w:rPr>
          <w:rFonts w:ascii="Times New Roman" w:hAnsi="Times New Roman" w:cs="Times New Roman"/>
          <w:color w:val="000000" w:themeColor="text1"/>
          <w:lang w:val="en-US"/>
        </w:rPr>
        <w:t xml:space="preserve">patients without </w:t>
      </w:r>
      <w:r w:rsidRPr="004B3486">
        <w:rPr>
          <w:rFonts w:ascii="Times New Roman" w:hAnsi="Times New Roman" w:cs="Times New Roman"/>
          <w:color w:val="000000" w:themeColor="text1"/>
          <w:lang w:val="en-US"/>
        </w:rPr>
        <w:t>MDRO with the same regimen.</w:t>
      </w:r>
    </w:p>
    <w:p w14:paraId="37B91B84" w14:textId="77777777" w:rsidR="00F42774" w:rsidRPr="004B3486" w:rsidRDefault="00F42774" w:rsidP="00F4277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303358B" w14:textId="59C06F25" w:rsidR="00F64515" w:rsidRPr="004B3486" w:rsidRDefault="00F64515" w:rsidP="004F4A9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B3486">
        <w:rPr>
          <w:rFonts w:ascii="Times New Roman" w:hAnsi="Times New Roman" w:cs="Times New Roman"/>
          <w:lang w:val="en-US"/>
        </w:rPr>
        <w:t>AMK: amikacin; CIP: ciprofloxacin; GEN: gentamicin; IMI: imipenem/</w:t>
      </w:r>
      <w:proofErr w:type="spellStart"/>
      <w:r w:rsidRPr="004B3486">
        <w:rPr>
          <w:rFonts w:ascii="Times New Roman" w:hAnsi="Times New Roman" w:cs="Times New Roman"/>
          <w:lang w:val="en-US"/>
        </w:rPr>
        <w:t>cilastatin</w:t>
      </w:r>
      <w:proofErr w:type="spellEnd"/>
      <w:r w:rsidRPr="004B3486">
        <w:rPr>
          <w:rFonts w:ascii="Times New Roman" w:hAnsi="Times New Roman" w:cs="Times New Roman"/>
          <w:lang w:val="en-US"/>
        </w:rPr>
        <w:t>; MET: metronidazole; TZP: piperacillin/tazobactam; VAN: vancomycin.</w:t>
      </w:r>
    </w:p>
    <w:p w14:paraId="0F40476A" w14:textId="77777777" w:rsidR="002659F6" w:rsidRPr="004B3486" w:rsidRDefault="002659F6" w:rsidP="002659F6">
      <w:pPr>
        <w:rPr>
          <w:rFonts w:ascii="Times New Roman" w:hAnsi="Times New Roman" w:cs="Times New Roman"/>
          <w:lang w:val="en-US"/>
        </w:rPr>
      </w:pPr>
      <w:r w:rsidRPr="004B3486">
        <w:rPr>
          <w:rFonts w:ascii="Times New Roman" w:hAnsi="Times New Roman" w:cs="Times New Roman"/>
          <w:lang w:val="en-US"/>
        </w:rPr>
        <w:br w:type="page"/>
      </w:r>
    </w:p>
    <w:p w14:paraId="01314FB9" w14:textId="72B47D04" w:rsidR="00F64515" w:rsidRPr="000D2779" w:rsidRDefault="002659F6" w:rsidP="000D2779">
      <w:pPr>
        <w:pStyle w:val="Titre1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98" w:name="_Toc152424953"/>
      <w:r w:rsidRPr="000D277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Table </w:t>
      </w:r>
      <w:r w:rsidR="00EF22B8" w:rsidRPr="000D277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7B477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</w:t>
      </w:r>
      <w:r w:rsidRPr="000D277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Temporal changes in the rate of </w:t>
      </w:r>
      <w:r w:rsidR="009431F7" w:rsidRPr="000D277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oretical </w:t>
      </w:r>
      <w:r w:rsidRPr="000D277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dequate EAT </w:t>
      </w:r>
      <w:r w:rsidR="001013DE" w:rsidRPr="000D277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or various regimens </w:t>
      </w:r>
      <w:r w:rsidRPr="000D277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ssessed with Cochrane Armitage test.</w:t>
      </w:r>
      <w:bookmarkEnd w:id="98"/>
      <w:r w:rsidRPr="000D277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2F7E8A83" w14:textId="77777777" w:rsidR="002659F6" w:rsidRPr="004B3486" w:rsidRDefault="002659F6" w:rsidP="002659F6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681"/>
        <w:gridCol w:w="1701"/>
        <w:gridCol w:w="1771"/>
        <w:gridCol w:w="1901"/>
      </w:tblGrid>
      <w:tr w:rsidR="002659F6" w:rsidRPr="00B26149" w14:paraId="190E965D" w14:textId="77777777" w:rsidTr="00DA70B8">
        <w:tc>
          <w:tcPr>
            <w:tcW w:w="3681" w:type="dxa"/>
          </w:tcPr>
          <w:p w14:paraId="73E673E2" w14:textId="2C84AA32" w:rsidR="002659F6" w:rsidRPr="004B3486" w:rsidRDefault="002659F6" w:rsidP="001013D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 xml:space="preserve">Empirical </w:t>
            </w:r>
            <w:r w:rsidR="001A192D" w:rsidRPr="004B3486">
              <w:rPr>
                <w:rFonts w:ascii="Times New Roman" w:hAnsi="Times New Roman" w:cs="Times New Roman"/>
                <w:lang w:val="en-US"/>
              </w:rPr>
              <w:t xml:space="preserve">antibiotic </w:t>
            </w:r>
            <w:r w:rsidRPr="004B3486">
              <w:rPr>
                <w:rFonts w:ascii="Times New Roman" w:hAnsi="Times New Roman" w:cs="Times New Roman"/>
                <w:lang w:val="en-US"/>
              </w:rPr>
              <w:t xml:space="preserve">regimens </w:t>
            </w:r>
          </w:p>
        </w:tc>
        <w:tc>
          <w:tcPr>
            <w:tcW w:w="1701" w:type="dxa"/>
          </w:tcPr>
          <w:p w14:paraId="586DF3F8" w14:textId="77777777" w:rsidR="002659F6" w:rsidRPr="004B3486" w:rsidRDefault="002659F6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Study population</w:t>
            </w:r>
          </w:p>
          <w:p w14:paraId="2633D16F" w14:textId="185D711B" w:rsidR="002659F6" w:rsidRPr="004B3486" w:rsidRDefault="002659F6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(n=422</w:t>
            </w:r>
            <w:r w:rsidR="00A37509" w:rsidRPr="004B3486">
              <w:rPr>
                <w:rFonts w:ascii="Times New Roman" w:hAnsi="Times New Roman" w:cs="Times New Roman"/>
                <w:lang w:val="en-US"/>
              </w:rPr>
              <w:t xml:space="preserve"> patients</w:t>
            </w:r>
            <w:r w:rsidRPr="004B348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71" w:type="dxa"/>
          </w:tcPr>
          <w:p w14:paraId="6AF8A9A6" w14:textId="3A81F229" w:rsidR="002659F6" w:rsidRPr="004B3486" w:rsidRDefault="002659F6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Patients with MDRO</w:t>
            </w:r>
          </w:p>
          <w:p w14:paraId="60912B95" w14:textId="742FB50F" w:rsidR="002659F6" w:rsidRPr="004B3486" w:rsidRDefault="002659F6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 xml:space="preserve"> (n=188</w:t>
            </w:r>
            <w:r w:rsidR="00A37509" w:rsidRPr="004B3486">
              <w:rPr>
                <w:rFonts w:ascii="Times New Roman" w:hAnsi="Times New Roman" w:cs="Times New Roman"/>
                <w:lang w:val="en-US"/>
              </w:rPr>
              <w:t xml:space="preserve"> patients</w:t>
            </w:r>
            <w:r w:rsidRPr="004B348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01" w:type="dxa"/>
          </w:tcPr>
          <w:p w14:paraId="3C41CAB8" w14:textId="77777777" w:rsidR="002659F6" w:rsidRPr="004B3486" w:rsidRDefault="002659F6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 xml:space="preserve">Patients without MDRO </w:t>
            </w:r>
          </w:p>
          <w:p w14:paraId="485F6A30" w14:textId="77777777" w:rsidR="00A37509" w:rsidRPr="004B3486" w:rsidRDefault="002659F6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(n=234</w:t>
            </w:r>
            <w:r w:rsidR="00A37509" w:rsidRPr="004B348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430ADBA5" w14:textId="66899D2B" w:rsidR="002659F6" w:rsidRPr="004B3486" w:rsidRDefault="00A37509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patients</w:t>
            </w:r>
            <w:r w:rsidR="002659F6" w:rsidRPr="004B348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2659F6" w:rsidRPr="004B3486" w14:paraId="47B2FE75" w14:textId="77777777" w:rsidTr="00DA70B8">
        <w:tc>
          <w:tcPr>
            <w:tcW w:w="3681" w:type="dxa"/>
          </w:tcPr>
          <w:p w14:paraId="5FAB3018" w14:textId="698FD017" w:rsidR="002659F6" w:rsidRPr="004B3486" w:rsidRDefault="002659F6" w:rsidP="001013D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 xml:space="preserve">TZP, </w:t>
            </w:r>
            <w:r w:rsidRPr="004B3486">
              <w:rPr>
                <w:rFonts w:ascii="Times New Roman" w:hAnsi="Times New Roman" w:cs="Times New Roman"/>
                <w:lang w:val="en-GB"/>
              </w:rPr>
              <w:t xml:space="preserve">– </w:t>
            </w:r>
            <w:r w:rsidR="00DA70B8" w:rsidRPr="004B3486">
              <w:rPr>
                <w:rFonts w:ascii="Times New Roman" w:hAnsi="Times New Roman" w:cs="Times New Roman"/>
                <w:lang w:val="en-GB"/>
              </w:rPr>
              <w:t>p value</w:t>
            </w:r>
          </w:p>
        </w:tc>
        <w:tc>
          <w:tcPr>
            <w:tcW w:w="1701" w:type="dxa"/>
          </w:tcPr>
          <w:p w14:paraId="0022707E" w14:textId="6F794D02" w:rsidR="002659F6" w:rsidRPr="004B3486" w:rsidRDefault="002659F6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00</w:t>
            </w:r>
            <w:r w:rsidR="00776CCC" w:rsidRPr="004B348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771" w:type="dxa"/>
          </w:tcPr>
          <w:p w14:paraId="4560FF68" w14:textId="020B0A0C" w:rsidR="002659F6" w:rsidRPr="004B3486" w:rsidRDefault="00FE44A5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1901" w:type="dxa"/>
          </w:tcPr>
          <w:p w14:paraId="353307D5" w14:textId="5E03E785" w:rsidR="002659F6" w:rsidRPr="004B3486" w:rsidRDefault="00D36464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027</w:t>
            </w:r>
          </w:p>
        </w:tc>
      </w:tr>
      <w:tr w:rsidR="002659F6" w:rsidRPr="004B3486" w14:paraId="7C158EB7" w14:textId="77777777" w:rsidTr="00DA70B8">
        <w:tc>
          <w:tcPr>
            <w:tcW w:w="3681" w:type="dxa"/>
          </w:tcPr>
          <w:p w14:paraId="38D8B383" w14:textId="62564372" w:rsidR="002659F6" w:rsidRPr="004B3486" w:rsidRDefault="002659F6" w:rsidP="001013D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 xml:space="preserve">TZP+GEN, </w:t>
            </w:r>
            <w:r w:rsidRPr="004B3486">
              <w:rPr>
                <w:rFonts w:ascii="Times New Roman" w:hAnsi="Times New Roman" w:cs="Times New Roman"/>
                <w:lang w:val="en-GB"/>
              </w:rPr>
              <w:t>–</w:t>
            </w:r>
            <w:r w:rsidR="00DA70B8" w:rsidRPr="004B3486">
              <w:rPr>
                <w:rFonts w:ascii="Times New Roman" w:hAnsi="Times New Roman" w:cs="Times New Roman"/>
                <w:lang w:val="en-GB"/>
              </w:rPr>
              <w:t xml:space="preserve"> p value</w:t>
            </w:r>
          </w:p>
        </w:tc>
        <w:tc>
          <w:tcPr>
            <w:tcW w:w="1701" w:type="dxa"/>
          </w:tcPr>
          <w:p w14:paraId="3B73506D" w14:textId="16775AE0" w:rsidR="002659F6" w:rsidRPr="004B3486" w:rsidRDefault="002659F6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105</w:t>
            </w:r>
          </w:p>
        </w:tc>
        <w:tc>
          <w:tcPr>
            <w:tcW w:w="1771" w:type="dxa"/>
          </w:tcPr>
          <w:p w14:paraId="6C6B6D5F" w14:textId="460B7F2F" w:rsidR="002659F6" w:rsidRPr="004B3486" w:rsidRDefault="00FE44A5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146</w:t>
            </w:r>
          </w:p>
        </w:tc>
        <w:tc>
          <w:tcPr>
            <w:tcW w:w="1901" w:type="dxa"/>
          </w:tcPr>
          <w:p w14:paraId="704FCBF9" w14:textId="31F2FCC1" w:rsidR="002659F6" w:rsidRPr="004B3486" w:rsidRDefault="00D36464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243</w:t>
            </w:r>
          </w:p>
        </w:tc>
      </w:tr>
      <w:tr w:rsidR="002659F6" w:rsidRPr="004B3486" w14:paraId="0375618E" w14:textId="77777777" w:rsidTr="00DA70B8">
        <w:tc>
          <w:tcPr>
            <w:tcW w:w="3681" w:type="dxa"/>
          </w:tcPr>
          <w:p w14:paraId="6210EF93" w14:textId="4CFA6B3C" w:rsidR="002659F6" w:rsidRPr="004B3486" w:rsidRDefault="002659F6" w:rsidP="001013D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 xml:space="preserve">TZP+AMK, </w:t>
            </w:r>
            <w:r w:rsidRPr="004B3486">
              <w:rPr>
                <w:rFonts w:ascii="Times New Roman" w:hAnsi="Times New Roman" w:cs="Times New Roman"/>
                <w:lang w:val="en-GB"/>
              </w:rPr>
              <w:t xml:space="preserve">– </w:t>
            </w:r>
            <w:r w:rsidR="00DA70B8" w:rsidRPr="004B3486">
              <w:rPr>
                <w:rFonts w:ascii="Times New Roman" w:hAnsi="Times New Roman" w:cs="Times New Roman"/>
                <w:lang w:val="en-GB"/>
              </w:rPr>
              <w:t>p value</w:t>
            </w:r>
          </w:p>
        </w:tc>
        <w:tc>
          <w:tcPr>
            <w:tcW w:w="1701" w:type="dxa"/>
          </w:tcPr>
          <w:p w14:paraId="499BF9BD" w14:textId="260016BA" w:rsidR="002659F6" w:rsidRPr="004B3486" w:rsidRDefault="002659F6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323</w:t>
            </w:r>
          </w:p>
        </w:tc>
        <w:tc>
          <w:tcPr>
            <w:tcW w:w="1771" w:type="dxa"/>
          </w:tcPr>
          <w:p w14:paraId="3EC3C639" w14:textId="159AE642" w:rsidR="002659F6" w:rsidRPr="004B3486" w:rsidRDefault="00FE44A5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945</w:t>
            </w:r>
          </w:p>
        </w:tc>
        <w:tc>
          <w:tcPr>
            <w:tcW w:w="1901" w:type="dxa"/>
          </w:tcPr>
          <w:p w14:paraId="77986127" w14:textId="32B0530F" w:rsidR="002659F6" w:rsidRPr="004B3486" w:rsidRDefault="00D36464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087</w:t>
            </w:r>
          </w:p>
        </w:tc>
      </w:tr>
      <w:tr w:rsidR="002659F6" w:rsidRPr="004B3486" w14:paraId="523F21CD" w14:textId="77777777" w:rsidTr="00DA70B8">
        <w:tc>
          <w:tcPr>
            <w:tcW w:w="3681" w:type="dxa"/>
          </w:tcPr>
          <w:p w14:paraId="492C2FBF" w14:textId="58FFA157" w:rsidR="002659F6" w:rsidRPr="004B3486" w:rsidRDefault="002659F6" w:rsidP="001013D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 xml:space="preserve">TZP+CIP, </w:t>
            </w:r>
            <w:r w:rsidRPr="004B3486">
              <w:rPr>
                <w:rFonts w:ascii="Times New Roman" w:hAnsi="Times New Roman" w:cs="Times New Roman"/>
                <w:lang w:val="en-GB"/>
              </w:rPr>
              <w:t xml:space="preserve">– </w:t>
            </w:r>
            <w:r w:rsidR="00DA70B8" w:rsidRPr="004B3486">
              <w:rPr>
                <w:rFonts w:ascii="Times New Roman" w:hAnsi="Times New Roman" w:cs="Times New Roman"/>
                <w:lang w:val="en-GB"/>
              </w:rPr>
              <w:t>p value</w:t>
            </w:r>
          </w:p>
        </w:tc>
        <w:tc>
          <w:tcPr>
            <w:tcW w:w="1701" w:type="dxa"/>
          </w:tcPr>
          <w:p w14:paraId="4ECBBE77" w14:textId="5EAD223C" w:rsidR="002659F6" w:rsidRPr="004B3486" w:rsidRDefault="00AA253D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863</w:t>
            </w:r>
          </w:p>
        </w:tc>
        <w:tc>
          <w:tcPr>
            <w:tcW w:w="1771" w:type="dxa"/>
          </w:tcPr>
          <w:p w14:paraId="3F307DD7" w14:textId="42407ED9" w:rsidR="002659F6" w:rsidRPr="004B3486" w:rsidRDefault="00FE44A5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346</w:t>
            </w:r>
          </w:p>
        </w:tc>
        <w:tc>
          <w:tcPr>
            <w:tcW w:w="1901" w:type="dxa"/>
          </w:tcPr>
          <w:p w14:paraId="42587793" w14:textId="4B706A71" w:rsidR="002659F6" w:rsidRPr="004B3486" w:rsidRDefault="00D36464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059</w:t>
            </w:r>
          </w:p>
        </w:tc>
      </w:tr>
      <w:tr w:rsidR="002659F6" w:rsidRPr="004B3486" w14:paraId="22618BB8" w14:textId="77777777" w:rsidTr="00DA70B8">
        <w:tc>
          <w:tcPr>
            <w:tcW w:w="3681" w:type="dxa"/>
          </w:tcPr>
          <w:p w14:paraId="5B009933" w14:textId="0567DFFA" w:rsidR="002659F6" w:rsidRPr="004B3486" w:rsidRDefault="002659F6" w:rsidP="001013D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 xml:space="preserve">TZP+VAN, </w:t>
            </w:r>
            <w:r w:rsidRPr="004B3486">
              <w:rPr>
                <w:rFonts w:ascii="Times New Roman" w:hAnsi="Times New Roman" w:cs="Times New Roman"/>
                <w:lang w:val="en-GB"/>
              </w:rPr>
              <w:t xml:space="preserve">– </w:t>
            </w:r>
            <w:r w:rsidR="00DA70B8" w:rsidRPr="004B3486">
              <w:rPr>
                <w:rFonts w:ascii="Times New Roman" w:hAnsi="Times New Roman" w:cs="Times New Roman"/>
                <w:lang w:val="en-GB"/>
              </w:rPr>
              <w:t>p value</w:t>
            </w:r>
          </w:p>
        </w:tc>
        <w:tc>
          <w:tcPr>
            <w:tcW w:w="1701" w:type="dxa"/>
          </w:tcPr>
          <w:p w14:paraId="0EC94113" w14:textId="27A90F86" w:rsidR="002659F6" w:rsidRPr="004B3486" w:rsidRDefault="00AA253D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771" w:type="dxa"/>
          </w:tcPr>
          <w:p w14:paraId="410230AA" w14:textId="41E8D910" w:rsidR="002659F6" w:rsidRPr="004B3486" w:rsidRDefault="001D6394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901" w:type="dxa"/>
          </w:tcPr>
          <w:p w14:paraId="0C11BC42" w14:textId="2501B77F" w:rsidR="002659F6" w:rsidRPr="004B3486" w:rsidRDefault="00D36464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251</w:t>
            </w:r>
          </w:p>
        </w:tc>
      </w:tr>
      <w:tr w:rsidR="002659F6" w:rsidRPr="004B3486" w14:paraId="64413D7E" w14:textId="77777777" w:rsidTr="00DA70B8">
        <w:tc>
          <w:tcPr>
            <w:tcW w:w="3681" w:type="dxa"/>
          </w:tcPr>
          <w:p w14:paraId="1339E1B8" w14:textId="3E3468FB" w:rsidR="002659F6" w:rsidRPr="004B3486" w:rsidRDefault="002659F6" w:rsidP="001013D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 xml:space="preserve">TZP+AMK+VAN, </w:t>
            </w:r>
            <w:r w:rsidRPr="004B3486">
              <w:rPr>
                <w:rFonts w:ascii="Times New Roman" w:hAnsi="Times New Roman" w:cs="Times New Roman"/>
                <w:lang w:val="en-GB"/>
              </w:rPr>
              <w:t xml:space="preserve">– </w:t>
            </w:r>
            <w:r w:rsidR="00DA70B8" w:rsidRPr="004B3486">
              <w:rPr>
                <w:rFonts w:ascii="Times New Roman" w:hAnsi="Times New Roman" w:cs="Times New Roman"/>
                <w:lang w:val="en-GB"/>
              </w:rPr>
              <w:t>p value</w:t>
            </w:r>
          </w:p>
        </w:tc>
        <w:tc>
          <w:tcPr>
            <w:tcW w:w="1701" w:type="dxa"/>
          </w:tcPr>
          <w:p w14:paraId="71BA9B2E" w14:textId="38BC9D70" w:rsidR="002659F6" w:rsidRPr="004B3486" w:rsidRDefault="00AA253D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876</w:t>
            </w:r>
          </w:p>
        </w:tc>
        <w:tc>
          <w:tcPr>
            <w:tcW w:w="1771" w:type="dxa"/>
          </w:tcPr>
          <w:p w14:paraId="2E951B73" w14:textId="4D212770" w:rsidR="002659F6" w:rsidRPr="004B3486" w:rsidRDefault="001D6394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906</w:t>
            </w:r>
          </w:p>
        </w:tc>
        <w:tc>
          <w:tcPr>
            <w:tcW w:w="1901" w:type="dxa"/>
          </w:tcPr>
          <w:p w14:paraId="294AC8D2" w14:textId="262DCBD0" w:rsidR="002659F6" w:rsidRPr="004B3486" w:rsidRDefault="00D36464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443</w:t>
            </w:r>
          </w:p>
        </w:tc>
      </w:tr>
      <w:tr w:rsidR="002659F6" w:rsidRPr="004B3486" w14:paraId="2EEA15E6" w14:textId="77777777" w:rsidTr="00DA70B8">
        <w:tc>
          <w:tcPr>
            <w:tcW w:w="3681" w:type="dxa"/>
          </w:tcPr>
          <w:p w14:paraId="35E0E776" w14:textId="17993645" w:rsidR="002659F6" w:rsidRPr="004B3486" w:rsidRDefault="002659F6" w:rsidP="001013D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 xml:space="preserve">TZP+CIP+VAN, </w:t>
            </w:r>
            <w:r w:rsidRPr="004B3486">
              <w:rPr>
                <w:rFonts w:ascii="Times New Roman" w:hAnsi="Times New Roman" w:cs="Times New Roman"/>
                <w:lang w:val="en-GB"/>
              </w:rPr>
              <w:t xml:space="preserve">– </w:t>
            </w:r>
            <w:r w:rsidR="00DA70B8" w:rsidRPr="004B3486">
              <w:rPr>
                <w:rFonts w:ascii="Times New Roman" w:hAnsi="Times New Roman" w:cs="Times New Roman"/>
                <w:lang w:val="en-GB"/>
              </w:rPr>
              <w:t>p value</w:t>
            </w:r>
          </w:p>
        </w:tc>
        <w:tc>
          <w:tcPr>
            <w:tcW w:w="1701" w:type="dxa"/>
          </w:tcPr>
          <w:p w14:paraId="1737CC28" w14:textId="032866ED" w:rsidR="002659F6" w:rsidRPr="004B3486" w:rsidRDefault="001C0E0C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229</w:t>
            </w:r>
          </w:p>
        </w:tc>
        <w:tc>
          <w:tcPr>
            <w:tcW w:w="1771" w:type="dxa"/>
          </w:tcPr>
          <w:p w14:paraId="101C67CC" w14:textId="27B49D09" w:rsidR="002659F6" w:rsidRPr="004B3486" w:rsidRDefault="001D6394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070</w:t>
            </w:r>
          </w:p>
        </w:tc>
        <w:tc>
          <w:tcPr>
            <w:tcW w:w="1901" w:type="dxa"/>
          </w:tcPr>
          <w:p w14:paraId="2CC6ACFD" w14:textId="6025E2F1" w:rsidR="002659F6" w:rsidRPr="004B3486" w:rsidRDefault="00D36464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315</w:t>
            </w:r>
          </w:p>
        </w:tc>
      </w:tr>
      <w:tr w:rsidR="002659F6" w:rsidRPr="004B3486" w14:paraId="14CA8768" w14:textId="77777777" w:rsidTr="00DA70B8">
        <w:tc>
          <w:tcPr>
            <w:tcW w:w="3681" w:type="dxa"/>
          </w:tcPr>
          <w:p w14:paraId="6556D4CC" w14:textId="508C7B79" w:rsidR="002659F6" w:rsidRPr="004B3486" w:rsidRDefault="002659F6" w:rsidP="001013D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 xml:space="preserve">IMI, </w:t>
            </w:r>
            <w:r w:rsidRPr="004B3486">
              <w:rPr>
                <w:rFonts w:ascii="Times New Roman" w:hAnsi="Times New Roman" w:cs="Times New Roman"/>
                <w:lang w:val="en-GB"/>
              </w:rPr>
              <w:t xml:space="preserve">– </w:t>
            </w:r>
            <w:r w:rsidR="00DA70B8" w:rsidRPr="004B3486">
              <w:rPr>
                <w:rFonts w:ascii="Times New Roman" w:hAnsi="Times New Roman" w:cs="Times New Roman"/>
                <w:lang w:val="en-GB"/>
              </w:rPr>
              <w:t>p value</w:t>
            </w:r>
          </w:p>
        </w:tc>
        <w:tc>
          <w:tcPr>
            <w:tcW w:w="1701" w:type="dxa"/>
          </w:tcPr>
          <w:p w14:paraId="5BF62320" w14:textId="56EABF03" w:rsidR="002659F6" w:rsidRPr="004B3486" w:rsidRDefault="001C0E0C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142</w:t>
            </w:r>
          </w:p>
        </w:tc>
        <w:tc>
          <w:tcPr>
            <w:tcW w:w="1771" w:type="dxa"/>
          </w:tcPr>
          <w:p w14:paraId="4F2E7172" w14:textId="367C46C0" w:rsidR="002659F6" w:rsidRPr="004B3486" w:rsidRDefault="001D6394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856</w:t>
            </w:r>
          </w:p>
        </w:tc>
        <w:tc>
          <w:tcPr>
            <w:tcW w:w="1901" w:type="dxa"/>
          </w:tcPr>
          <w:p w14:paraId="43C30C5D" w14:textId="4FEF1354" w:rsidR="002659F6" w:rsidRPr="004B3486" w:rsidRDefault="00D36464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033</w:t>
            </w:r>
          </w:p>
        </w:tc>
      </w:tr>
      <w:tr w:rsidR="002659F6" w:rsidRPr="004B3486" w14:paraId="28712835" w14:textId="77777777" w:rsidTr="00DA70B8">
        <w:tc>
          <w:tcPr>
            <w:tcW w:w="3681" w:type="dxa"/>
          </w:tcPr>
          <w:p w14:paraId="38B94C77" w14:textId="481DAD8A" w:rsidR="002659F6" w:rsidRPr="004B3486" w:rsidRDefault="002659F6" w:rsidP="001013D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 xml:space="preserve">IMI+GEN, </w:t>
            </w:r>
            <w:r w:rsidRPr="004B3486">
              <w:rPr>
                <w:rFonts w:ascii="Times New Roman" w:hAnsi="Times New Roman" w:cs="Times New Roman"/>
                <w:lang w:val="en-GB"/>
              </w:rPr>
              <w:t xml:space="preserve">– </w:t>
            </w:r>
            <w:r w:rsidR="00DA70B8" w:rsidRPr="004B3486">
              <w:rPr>
                <w:rFonts w:ascii="Times New Roman" w:hAnsi="Times New Roman" w:cs="Times New Roman"/>
                <w:lang w:val="en-GB"/>
              </w:rPr>
              <w:t>p value</w:t>
            </w:r>
          </w:p>
        </w:tc>
        <w:tc>
          <w:tcPr>
            <w:tcW w:w="1701" w:type="dxa"/>
          </w:tcPr>
          <w:p w14:paraId="18772EE5" w14:textId="5C3BF518" w:rsidR="002659F6" w:rsidRPr="004B3486" w:rsidRDefault="001C0E0C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588</w:t>
            </w:r>
          </w:p>
        </w:tc>
        <w:tc>
          <w:tcPr>
            <w:tcW w:w="1771" w:type="dxa"/>
          </w:tcPr>
          <w:p w14:paraId="37B74719" w14:textId="1686B6A2" w:rsidR="002659F6" w:rsidRPr="004B3486" w:rsidRDefault="001D6394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572</w:t>
            </w:r>
          </w:p>
        </w:tc>
        <w:tc>
          <w:tcPr>
            <w:tcW w:w="1901" w:type="dxa"/>
          </w:tcPr>
          <w:p w14:paraId="0D2F6A12" w14:textId="15846260" w:rsidR="002659F6" w:rsidRPr="004B3486" w:rsidRDefault="00D36464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124</w:t>
            </w:r>
          </w:p>
        </w:tc>
      </w:tr>
      <w:tr w:rsidR="002659F6" w:rsidRPr="004B3486" w14:paraId="624F6ED4" w14:textId="77777777" w:rsidTr="00DA70B8">
        <w:tc>
          <w:tcPr>
            <w:tcW w:w="3681" w:type="dxa"/>
          </w:tcPr>
          <w:p w14:paraId="18203FEA" w14:textId="0DEE256C" w:rsidR="002659F6" w:rsidRPr="004B3486" w:rsidRDefault="002659F6" w:rsidP="001013D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 xml:space="preserve">IMI+AMK, </w:t>
            </w:r>
            <w:r w:rsidRPr="004B3486">
              <w:rPr>
                <w:rFonts w:ascii="Times New Roman" w:hAnsi="Times New Roman" w:cs="Times New Roman"/>
                <w:lang w:val="en-GB"/>
              </w:rPr>
              <w:t xml:space="preserve">– </w:t>
            </w:r>
            <w:r w:rsidR="00DA70B8" w:rsidRPr="004B3486">
              <w:rPr>
                <w:rFonts w:ascii="Times New Roman" w:hAnsi="Times New Roman" w:cs="Times New Roman"/>
                <w:lang w:val="en-GB"/>
              </w:rPr>
              <w:t>p value</w:t>
            </w:r>
          </w:p>
        </w:tc>
        <w:tc>
          <w:tcPr>
            <w:tcW w:w="1701" w:type="dxa"/>
          </w:tcPr>
          <w:p w14:paraId="7E24B835" w14:textId="64CF5F71" w:rsidR="002659F6" w:rsidRPr="004B3486" w:rsidRDefault="001C0E0C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278</w:t>
            </w:r>
          </w:p>
        </w:tc>
        <w:tc>
          <w:tcPr>
            <w:tcW w:w="1771" w:type="dxa"/>
          </w:tcPr>
          <w:p w14:paraId="2840B280" w14:textId="3AE29193" w:rsidR="002659F6" w:rsidRPr="004B3486" w:rsidRDefault="001D6394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861</w:t>
            </w:r>
          </w:p>
        </w:tc>
        <w:tc>
          <w:tcPr>
            <w:tcW w:w="1901" w:type="dxa"/>
          </w:tcPr>
          <w:p w14:paraId="550C9EB5" w14:textId="5F8AF827" w:rsidR="002659F6" w:rsidRPr="004B3486" w:rsidRDefault="00D36464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05</w:t>
            </w:r>
            <w:r w:rsidR="00503A2F" w:rsidRPr="004B3486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2659F6" w:rsidRPr="004B3486" w14:paraId="0778B932" w14:textId="77777777" w:rsidTr="00DA70B8">
        <w:tc>
          <w:tcPr>
            <w:tcW w:w="3681" w:type="dxa"/>
          </w:tcPr>
          <w:p w14:paraId="1C5B9A2D" w14:textId="7C096CE6" w:rsidR="002659F6" w:rsidRPr="004B3486" w:rsidRDefault="002659F6" w:rsidP="001013D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 xml:space="preserve">IMI+CIP, </w:t>
            </w:r>
            <w:r w:rsidRPr="004B3486">
              <w:rPr>
                <w:rFonts w:ascii="Times New Roman" w:hAnsi="Times New Roman" w:cs="Times New Roman"/>
                <w:lang w:val="en-GB"/>
              </w:rPr>
              <w:t>–</w:t>
            </w:r>
            <w:r w:rsidR="00DA70B8" w:rsidRPr="004B3486">
              <w:rPr>
                <w:rFonts w:ascii="Times New Roman" w:hAnsi="Times New Roman" w:cs="Times New Roman"/>
                <w:lang w:val="en-GB"/>
              </w:rPr>
              <w:t xml:space="preserve"> p value</w:t>
            </w:r>
          </w:p>
        </w:tc>
        <w:tc>
          <w:tcPr>
            <w:tcW w:w="1701" w:type="dxa"/>
          </w:tcPr>
          <w:p w14:paraId="7AF30D6B" w14:textId="438550F6" w:rsidR="002659F6" w:rsidRPr="004B3486" w:rsidRDefault="001C0E0C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1771" w:type="dxa"/>
          </w:tcPr>
          <w:p w14:paraId="01367E0D" w14:textId="41C89AA5" w:rsidR="002659F6" w:rsidRPr="004B3486" w:rsidRDefault="001D6394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640</w:t>
            </w:r>
          </w:p>
        </w:tc>
        <w:tc>
          <w:tcPr>
            <w:tcW w:w="1901" w:type="dxa"/>
          </w:tcPr>
          <w:p w14:paraId="228E7A10" w14:textId="715EE20E" w:rsidR="002659F6" w:rsidRPr="004B3486" w:rsidRDefault="00D36464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066</w:t>
            </w:r>
          </w:p>
        </w:tc>
      </w:tr>
      <w:tr w:rsidR="002659F6" w:rsidRPr="004B3486" w14:paraId="0BDD3390" w14:textId="77777777" w:rsidTr="00DA70B8">
        <w:tc>
          <w:tcPr>
            <w:tcW w:w="3681" w:type="dxa"/>
          </w:tcPr>
          <w:p w14:paraId="3D656238" w14:textId="6FC172D9" w:rsidR="002659F6" w:rsidRPr="004B3486" w:rsidRDefault="002659F6" w:rsidP="001013D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 xml:space="preserve">IMI+VAN, </w:t>
            </w:r>
            <w:r w:rsidRPr="004B3486">
              <w:rPr>
                <w:rFonts w:ascii="Times New Roman" w:hAnsi="Times New Roman" w:cs="Times New Roman"/>
                <w:lang w:val="en-GB"/>
              </w:rPr>
              <w:t xml:space="preserve">– </w:t>
            </w:r>
            <w:r w:rsidR="00DA70B8" w:rsidRPr="004B3486">
              <w:rPr>
                <w:rFonts w:ascii="Times New Roman" w:hAnsi="Times New Roman" w:cs="Times New Roman"/>
                <w:lang w:val="en-GB"/>
              </w:rPr>
              <w:t>p value</w:t>
            </w:r>
          </w:p>
        </w:tc>
        <w:tc>
          <w:tcPr>
            <w:tcW w:w="1701" w:type="dxa"/>
          </w:tcPr>
          <w:p w14:paraId="70B940B6" w14:textId="7CF3D4FC" w:rsidR="002659F6" w:rsidRPr="004B3486" w:rsidRDefault="001C0E0C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1771" w:type="dxa"/>
          </w:tcPr>
          <w:p w14:paraId="7575DAE1" w14:textId="1367E591" w:rsidR="002659F6" w:rsidRPr="004B3486" w:rsidRDefault="001D6394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013</w:t>
            </w:r>
          </w:p>
        </w:tc>
        <w:tc>
          <w:tcPr>
            <w:tcW w:w="1901" w:type="dxa"/>
          </w:tcPr>
          <w:p w14:paraId="455AD017" w14:textId="601336E2" w:rsidR="002659F6" w:rsidRPr="004B3486" w:rsidRDefault="00D36464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050</w:t>
            </w:r>
          </w:p>
        </w:tc>
      </w:tr>
      <w:tr w:rsidR="002659F6" w:rsidRPr="004B3486" w14:paraId="78203303" w14:textId="77777777" w:rsidTr="00DA70B8">
        <w:tc>
          <w:tcPr>
            <w:tcW w:w="3681" w:type="dxa"/>
          </w:tcPr>
          <w:p w14:paraId="400FD322" w14:textId="5A31204A" w:rsidR="002659F6" w:rsidRPr="004B3486" w:rsidRDefault="002659F6" w:rsidP="001013D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 xml:space="preserve">IMI+AMK+VAN, </w:t>
            </w:r>
            <w:r w:rsidRPr="004B3486">
              <w:rPr>
                <w:rFonts w:ascii="Times New Roman" w:hAnsi="Times New Roman" w:cs="Times New Roman"/>
                <w:lang w:val="en-GB"/>
              </w:rPr>
              <w:t xml:space="preserve">– </w:t>
            </w:r>
            <w:r w:rsidR="00DA70B8" w:rsidRPr="004B3486">
              <w:rPr>
                <w:rFonts w:ascii="Times New Roman" w:hAnsi="Times New Roman" w:cs="Times New Roman"/>
                <w:lang w:val="en-GB"/>
              </w:rPr>
              <w:t>p value</w:t>
            </w:r>
          </w:p>
        </w:tc>
        <w:tc>
          <w:tcPr>
            <w:tcW w:w="1701" w:type="dxa"/>
          </w:tcPr>
          <w:p w14:paraId="78F1682F" w14:textId="03B567CF" w:rsidR="002659F6" w:rsidRPr="004B3486" w:rsidRDefault="001C0E0C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072</w:t>
            </w:r>
          </w:p>
        </w:tc>
        <w:tc>
          <w:tcPr>
            <w:tcW w:w="1771" w:type="dxa"/>
          </w:tcPr>
          <w:p w14:paraId="3A23A58E" w14:textId="519889D3" w:rsidR="002659F6" w:rsidRPr="004B3486" w:rsidRDefault="001D6394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257</w:t>
            </w:r>
          </w:p>
        </w:tc>
        <w:tc>
          <w:tcPr>
            <w:tcW w:w="1901" w:type="dxa"/>
          </w:tcPr>
          <w:p w14:paraId="04930923" w14:textId="01327FAC" w:rsidR="002659F6" w:rsidRPr="004B3486" w:rsidRDefault="00D36464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07</w:t>
            </w:r>
            <w:r w:rsidR="00503A2F" w:rsidRPr="004B3486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659F6" w:rsidRPr="004B3486" w14:paraId="6C9890E1" w14:textId="77777777" w:rsidTr="00DA70B8">
        <w:tc>
          <w:tcPr>
            <w:tcW w:w="3681" w:type="dxa"/>
          </w:tcPr>
          <w:p w14:paraId="0651E697" w14:textId="76B54EFA" w:rsidR="002659F6" w:rsidRPr="004B3486" w:rsidRDefault="002659F6" w:rsidP="001013D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 xml:space="preserve">IMI+CIP+VAN, </w:t>
            </w:r>
            <w:r w:rsidRPr="004B3486">
              <w:rPr>
                <w:rFonts w:ascii="Times New Roman" w:hAnsi="Times New Roman" w:cs="Times New Roman"/>
                <w:lang w:val="en-GB"/>
              </w:rPr>
              <w:t xml:space="preserve">– </w:t>
            </w:r>
            <w:r w:rsidR="00DA70B8" w:rsidRPr="004B3486">
              <w:rPr>
                <w:rFonts w:ascii="Times New Roman" w:hAnsi="Times New Roman" w:cs="Times New Roman"/>
                <w:lang w:val="en-GB"/>
              </w:rPr>
              <w:t>p value</w:t>
            </w:r>
          </w:p>
        </w:tc>
        <w:tc>
          <w:tcPr>
            <w:tcW w:w="1701" w:type="dxa"/>
          </w:tcPr>
          <w:p w14:paraId="334E315D" w14:textId="79707B9A" w:rsidR="002659F6" w:rsidRPr="004B3486" w:rsidRDefault="001C0E0C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186</w:t>
            </w:r>
          </w:p>
        </w:tc>
        <w:tc>
          <w:tcPr>
            <w:tcW w:w="1771" w:type="dxa"/>
          </w:tcPr>
          <w:p w14:paraId="0F07E2EF" w14:textId="2FB8309B" w:rsidR="002659F6" w:rsidRPr="004B3486" w:rsidRDefault="001D6394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135</w:t>
            </w:r>
          </w:p>
        </w:tc>
        <w:tc>
          <w:tcPr>
            <w:tcW w:w="1901" w:type="dxa"/>
          </w:tcPr>
          <w:p w14:paraId="3C99A784" w14:textId="2C1EF809" w:rsidR="002659F6" w:rsidRPr="004B3486" w:rsidRDefault="00D36464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999</w:t>
            </w:r>
          </w:p>
        </w:tc>
      </w:tr>
      <w:tr w:rsidR="002659F6" w:rsidRPr="004B3486" w14:paraId="49B85277" w14:textId="77777777" w:rsidTr="00DA70B8">
        <w:tc>
          <w:tcPr>
            <w:tcW w:w="3681" w:type="dxa"/>
          </w:tcPr>
          <w:p w14:paraId="33FB040C" w14:textId="3B9869F2" w:rsidR="002659F6" w:rsidRPr="004B3486" w:rsidRDefault="002659F6" w:rsidP="001013D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 xml:space="preserve">CIP+MET, </w:t>
            </w:r>
            <w:r w:rsidRPr="004B3486">
              <w:rPr>
                <w:rFonts w:ascii="Times New Roman" w:hAnsi="Times New Roman" w:cs="Times New Roman"/>
                <w:lang w:val="en-GB"/>
              </w:rPr>
              <w:t xml:space="preserve">– </w:t>
            </w:r>
            <w:r w:rsidR="00DA70B8" w:rsidRPr="004B3486">
              <w:rPr>
                <w:rFonts w:ascii="Times New Roman" w:hAnsi="Times New Roman" w:cs="Times New Roman"/>
                <w:lang w:val="en-GB"/>
              </w:rPr>
              <w:t>p value</w:t>
            </w:r>
          </w:p>
        </w:tc>
        <w:tc>
          <w:tcPr>
            <w:tcW w:w="1701" w:type="dxa"/>
          </w:tcPr>
          <w:p w14:paraId="7F4FE968" w14:textId="313ECF8B" w:rsidR="002659F6" w:rsidRPr="004B3486" w:rsidRDefault="001C0E0C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084</w:t>
            </w:r>
          </w:p>
        </w:tc>
        <w:tc>
          <w:tcPr>
            <w:tcW w:w="1771" w:type="dxa"/>
          </w:tcPr>
          <w:p w14:paraId="3FD70106" w14:textId="3AE00213" w:rsidR="002659F6" w:rsidRPr="004B3486" w:rsidRDefault="001D6394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880</w:t>
            </w:r>
          </w:p>
        </w:tc>
        <w:tc>
          <w:tcPr>
            <w:tcW w:w="1901" w:type="dxa"/>
          </w:tcPr>
          <w:p w14:paraId="364F13A7" w14:textId="0958A608" w:rsidR="002659F6" w:rsidRPr="004B3486" w:rsidRDefault="00D36464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033</w:t>
            </w:r>
          </w:p>
        </w:tc>
      </w:tr>
      <w:tr w:rsidR="002659F6" w:rsidRPr="004B3486" w14:paraId="613AAA6D" w14:textId="77777777" w:rsidTr="00DA70B8">
        <w:tc>
          <w:tcPr>
            <w:tcW w:w="3681" w:type="dxa"/>
          </w:tcPr>
          <w:p w14:paraId="3F408B5A" w14:textId="69DE418E" w:rsidR="002659F6" w:rsidRPr="004B3486" w:rsidRDefault="002659F6" w:rsidP="001013D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 xml:space="preserve">CIP+MET+VAN, </w:t>
            </w:r>
            <w:r w:rsidRPr="004B3486">
              <w:rPr>
                <w:rFonts w:ascii="Times New Roman" w:hAnsi="Times New Roman" w:cs="Times New Roman"/>
                <w:lang w:val="en-GB"/>
              </w:rPr>
              <w:t xml:space="preserve">– </w:t>
            </w:r>
            <w:r w:rsidR="00DA70B8" w:rsidRPr="004B3486">
              <w:rPr>
                <w:rFonts w:ascii="Times New Roman" w:hAnsi="Times New Roman" w:cs="Times New Roman"/>
                <w:lang w:val="en-GB"/>
              </w:rPr>
              <w:t>p value</w:t>
            </w:r>
          </w:p>
        </w:tc>
        <w:tc>
          <w:tcPr>
            <w:tcW w:w="1701" w:type="dxa"/>
          </w:tcPr>
          <w:p w14:paraId="7C8A1D54" w14:textId="3AAABAE5" w:rsidR="002659F6" w:rsidRPr="004B3486" w:rsidRDefault="001C0E0C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121</w:t>
            </w:r>
          </w:p>
        </w:tc>
        <w:tc>
          <w:tcPr>
            <w:tcW w:w="1771" w:type="dxa"/>
          </w:tcPr>
          <w:p w14:paraId="2A2ED9A8" w14:textId="719B229B" w:rsidR="002659F6" w:rsidRPr="004B3486" w:rsidRDefault="001D6394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092</w:t>
            </w:r>
          </w:p>
        </w:tc>
        <w:tc>
          <w:tcPr>
            <w:tcW w:w="1901" w:type="dxa"/>
          </w:tcPr>
          <w:p w14:paraId="6260D354" w14:textId="3715A117" w:rsidR="002659F6" w:rsidRPr="004B3486" w:rsidRDefault="00D36464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37</w:t>
            </w:r>
            <w:r w:rsidR="00503A2F" w:rsidRPr="004B3486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2659F6" w:rsidRPr="004B3486" w14:paraId="09410678" w14:textId="77777777" w:rsidTr="00DA70B8">
        <w:tc>
          <w:tcPr>
            <w:tcW w:w="3681" w:type="dxa"/>
          </w:tcPr>
          <w:p w14:paraId="22A907D8" w14:textId="614BB914" w:rsidR="002659F6" w:rsidRPr="004B3486" w:rsidRDefault="002659F6" w:rsidP="001013D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 xml:space="preserve">CIP+AMK+MET+VAN </w:t>
            </w:r>
            <w:r w:rsidRPr="004B3486">
              <w:rPr>
                <w:rFonts w:ascii="Times New Roman" w:hAnsi="Times New Roman" w:cs="Times New Roman"/>
                <w:lang w:val="en-GB"/>
              </w:rPr>
              <w:t xml:space="preserve">– </w:t>
            </w:r>
            <w:r w:rsidR="00DA70B8" w:rsidRPr="004B3486">
              <w:rPr>
                <w:rFonts w:ascii="Times New Roman" w:hAnsi="Times New Roman" w:cs="Times New Roman"/>
                <w:lang w:val="en-GB"/>
              </w:rPr>
              <w:t>p value</w:t>
            </w:r>
          </w:p>
        </w:tc>
        <w:tc>
          <w:tcPr>
            <w:tcW w:w="1701" w:type="dxa"/>
          </w:tcPr>
          <w:p w14:paraId="249FB000" w14:textId="4F33AD44" w:rsidR="002659F6" w:rsidRPr="004B3486" w:rsidRDefault="001C0E0C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832</w:t>
            </w:r>
          </w:p>
        </w:tc>
        <w:tc>
          <w:tcPr>
            <w:tcW w:w="1771" w:type="dxa"/>
          </w:tcPr>
          <w:p w14:paraId="499EA0B1" w14:textId="150BB7E7" w:rsidR="002659F6" w:rsidRPr="004B3486" w:rsidRDefault="001D6394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772</w:t>
            </w:r>
          </w:p>
        </w:tc>
        <w:tc>
          <w:tcPr>
            <w:tcW w:w="1901" w:type="dxa"/>
          </w:tcPr>
          <w:p w14:paraId="65877B1E" w14:textId="2F75A384" w:rsidR="002659F6" w:rsidRPr="004B3486" w:rsidRDefault="00D36464" w:rsidP="001013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486">
              <w:rPr>
                <w:rFonts w:ascii="Times New Roman" w:hAnsi="Times New Roman" w:cs="Times New Roman"/>
                <w:lang w:val="en-US"/>
              </w:rPr>
              <w:t>0.1</w:t>
            </w:r>
            <w:r w:rsidR="00503A2F" w:rsidRPr="004B3486">
              <w:rPr>
                <w:rFonts w:ascii="Times New Roman" w:hAnsi="Times New Roman" w:cs="Times New Roman"/>
                <w:lang w:val="en-US"/>
              </w:rPr>
              <w:t>00</w:t>
            </w:r>
          </w:p>
        </w:tc>
      </w:tr>
    </w:tbl>
    <w:p w14:paraId="5DDC98BF" w14:textId="3DFCDD99" w:rsidR="00823D1C" w:rsidRPr="004B3486" w:rsidRDefault="00823D1C" w:rsidP="00823D1C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P value: patients with MDRO v</w:t>
      </w:r>
      <w:r w:rsidRPr="004B3486">
        <w:rPr>
          <w:rFonts w:ascii="Times New Roman" w:hAnsi="Times New Roman" w:cs="Times New Roman"/>
          <w:color w:val="000000" w:themeColor="text1"/>
          <w:lang w:val="en-US"/>
        </w:rPr>
        <w:t xml:space="preserve">ersus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patients without </w:t>
      </w:r>
      <w:r w:rsidRPr="004B3486">
        <w:rPr>
          <w:rFonts w:ascii="Times New Roman" w:hAnsi="Times New Roman" w:cs="Times New Roman"/>
          <w:color w:val="000000" w:themeColor="text1"/>
          <w:lang w:val="en-US"/>
        </w:rPr>
        <w:t>MDRO with the same regimen.</w:t>
      </w:r>
    </w:p>
    <w:p w14:paraId="1B47E48D" w14:textId="77777777" w:rsidR="00823D1C" w:rsidRDefault="00823D1C">
      <w:pPr>
        <w:rPr>
          <w:rFonts w:ascii="Times New Roman" w:hAnsi="Times New Roman" w:cs="Times New Roman"/>
          <w:lang w:val="en-US"/>
        </w:rPr>
      </w:pPr>
    </w:p>
    <w:p w14:paraId="49E6F80B" w14:textId="72DCCA40" w:rsidR="00395614" w:rsidRPr="004B3486" w:rsidRDefault="00F64515">
      <w:pPr>
        <w:rPr>
          <w:rFonts w:ascii="Times New Roman" w:hAnsi="Times New Roman" w:cs="Times New Roman"/>
          <w:lang w:val="en-US"/>
        </w:rPr>
      </w:pPr>
      <w:r w:rsidRPr="004B3486">
        <w:rPr>
          <w:rFonts w:ascii="Times New Roman" w:hAnsi="Times New Roman" w:cs="Times New Roman"/>
          <w:lang w:val="en-US"/>
        </w:rPr>
        <w:t>AMK: amikacin; CIP: ciprofloxacin; GEN: gentamicin; IMI: imipenem/</w:t>
      </w:r>
      <w:proofErr w:type="spellStart"/>
      <w:r w:rsidRPr="004B3486">
        <w:rPr>
          <w:rFonts w:ascii="Times New Roman" w:hAnsi="Times New Roman" w:cs="Times New Roman"/>
          <w:lang w:val="en-US"/>
        </w:rPr>
        <w:t>cilastatin</w:t>
      </w:r>
      <w:proofErr w:type="spellEnd"/>
      <w:r w:rsidRPr="004B3486">
        <w:rPr>
          <w:rFonts w:ascii="Times New Roman" w:hAnsi="Times New Roman" w:cs="Times New Roman"/>
          <w:lang w:val="en-US"/>
        </w:rPr>
        <w:t>; MET: metronidazole; TZP: piperacillin/tazobactam; VAN: vancomycin.</w:t>
      </w:r>
    </w:p>
    <w:p w14:paraId="109B5787" w14:textId="77777777" w:rsidR="00A57651" w:rsidRDefault="00C25F31" w:rsidP="00A57651">
      <w:pPr>
        <w:rPr>
          <w:rFonts w:ascii="Times New Roman" w:hAnsi="Times New Roman" w:cs="Times New Roman"/>
          <w:lang w:val="en-US"/>
        </w:rPr>
        <w:sectPr w:rsidR="00A57651" w:rsidSect="00A57651">
          <w:headerReference w:type="even" r:id="rId8"/>
          <w:headerReference w:type="default" r:id="rId9"/>
          <w:pgSz w:w="11900" w:h="16820"/>
          <w:pgMar w:top="1418" w:right="1026" w:bottom="1418" w:left="1418" w:header="709" w:footer="709" w:gutter="0"/>
          <w:cols w:space="708"/>
          <w:docGrid w:linePitch="360"/>
        </w:sectPr>
      </w:pPr>
      <w:r w:rsidRPr="004B3486">
        <w:rPr>
          <w:rFonts w:ascii="Times New Roman" w:hAnsi="Times New Roman" w:cs="Times New Roman"/>
          <w:lang w:val="en-US"/>
        </w:rPr>
        <w:br w:type="page"/>
      </w:r>
    </w:p>
    <w:p w14:paraId="771DEAAF" w14:textId="31502008" w:rsidR="00FF2093" w:rsidRDefault="00FF2093" w:rsidP="00A57651">
      <w:pPr>
        <w:pStyle w:val="Titre1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99" w:name="_Toc152424954"/>
      <w:r w:rsidRPr="00FF209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Supplementary Figure S1. Study flowchart.</w:t>
      </w:r>
      <w:bookmarkEnd w:id="99"/>
    </w:p>
    <w:p w14:paraId="5DCCE315" w14:textId="77777777" w:rsidR="00FF2093" w:rsidRPr="00FF2093" w:rsidRDefault="00FF2093" w:rsidP="00FF2093">
      <w:pPr>
        <w:rPr>
          <w:lang w:val="en-US"/>
        </w:rPr>
      </w:pPr>
    </w:p>
    <w:p w14:paraId="1D1C08A5" w14:textId="77777777" w:rsidR="0065322F" w:rsidRDefault="00FF2093" w:rsidP="000F4052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74CCF98" wp14:editId="330720EE">
            <wp:extent cx="8572850" cy="5130800"/>
            <wp:effectExtent l="0" t="0" r="0" b="0"/>
            <wp:docPr id="461162156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1162156" name="Image 461162156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47" r="21530" b="26396"/>
                    <a:stretch/>
                  </pic:blipFill>
                  <pic:spPr bwMode="auto">
                    <a:xfrm>
                      <a:off x="0" y="0"/>
                      <a:ext cx="8614711" cy="51558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A8A208" w14:textId="5E19C15E" w:rsidR="000F4052" w:rsidRDefault="000F4052" w:rsidP="000F4052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E437CB9" w14:textId="112D0655" w:rsidR="00FF2093" w:rsidRPr="008F78A4" w:rsidRDefault="008F78A4" w:rsidP="008F78A4">
      <w:pPr>
        <w:pStyle w:val="Titre1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100" w:name="_Toc152424955"/>
      <w:r w:rsidRPr="008F78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Figure S2. Annual proportion of </w:t>
      </w:r>
      <w:r w:rsidRPr="008F78A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MDROs</w:t>
      </w:r>
      <w:r w:rsidRPr="008F78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xpressed per total number of microorganisms (A) and per patient (B).</w:t>
      </w:r>
      <w:bookmarkEnd w:id="100"/>
    </w:p>
    <w:p w14:paraId="7D4F1C05" w14:textId="735EB69A" w:rsidR="000F4052" w:rsidRDefault="000F4052">
      <w:pPr>
        <w:rPr>
          <w:rFonts w:ascii="Times New Roman" w:hAnsi="Times New Roman" w:cs="Times New Roman"/>
          <w:lang w:val="en-US"/>
        </w:rPr>
      </w:pPr>
    </w:p>
    <w:p w14:paraId="7F2F3D3E" w14:textId="7B7D07F4" w:rsidR="008579F3" w:rsidRDefault="0053696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6A70D9C" wp14:editId="11E6E04C">
            <wp:extent cx="7849355" cy="3937000"/>
            <wp:effectExtent l="0" t="0" r="0" b="0"/>
            <wp:docPr id="597508516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7508516" name="Image 597508516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16" t="9349" r="4077" b="25064"/>
                    <a:stretch/>
                  </pic:blipFill>
                  <pic:spPr bwMode="auto">
                    <a:xfrm>
                      <a:off x="0" y="0"/>
                      <a:ext cx="7851714" cy="39381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C06610" w14:textId="1B9F31C3" w:rsidR="000B392E" w:rsidRDefault="000B392E" w:rsidP="000B392E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EFF9D76" w14:textId="77777777" w:rsidR="000B392E" w:rsidRDefault="000B392E">
      <w:pPr>
        <w:rPr>
          <w:rFonts w:ascii="Times New Roman" w:hAnsi="Times New Roman" w:cs="Times New Roman"/>
          <w:lang w:val="en-US"/>
        </w:rPr>
      </w:pPr>
    </w:p>
    <w:p w14:paraId="4C299550" w14:textId="77777777" w:rsidR="000B392E" w:rsidRDefault="000B392E" w:rsidP="0073119A">
      <w:pPr>
        <w:pStyle w:val="Titre1"/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sectPr w:rsidR="000B392E" w:rsidSect="000F4052">
          <w:pgSz w:w="16820" w:h="11900" w:orient="landscape"/>
          <w:pgMar w:top="1026" w:right="1418" w:bottom="1418" w:left="1418" w:header="709" w:footer="709" w:gutter="0"/>
          <w:cols w:space="708"/>
          <w:docGrid w:linePitch="360"/>
        </w:sectPr>
      </w:pPr>
    </w:p>
    <w:p w14:paraId="6BF2A260" w14:textId="0758925F" w:rsidR="000B392E" w:rsidRDefault="000B392E" w:rsidP="000B392E">
      <w:pPr>
        <w:pStyle w:val="Titre1"/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</w:pPr>
      <w:bookmarkStart w:id="101" w:name="_Toc152424956"/>
      <w:r w:rsidRPr="0073119A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lastRenderedPageBreak/>
        <w:t xml:space="preserve">Figure S3. Annual proportion of MDR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and ESBL-producing </w:t>
      </w:r>
      <w:r w:rsidRPr="000B392E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  <w:lang w:val="en-US"/>
        </w:rPr>
        <w:t>Enterobacter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spp. (</w:t>
      </w:r>
      <w:r w:rsidR="00224C72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) </w:t>
      </w:r>
      <w:r w:rsidRPr="0073119A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and MDR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and ESBL-producing</w:t>
      </w:r>
      <w:r w:rsidRPr="0073119A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</w:t>
      </w:r>
      <w:r w:rsidRPr="000B392E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other </w:t>
      </w:r>
      <w:proofErr w:type="spellStart"/>
      <w:r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  <w:lang w:val="en-US"/>
        </w:rPr>
        <w:t>Enterobacterales</w:t>
      </w:r>
      <w:proofErr w:type="spellEnd"/>
      <w:r w:rsidRPr="0073119A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(</w:t>
      </w:r>
      <w:r w:rsidR="00224C72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B</w:t>
      </w:r>
      <w:r w:rsidRPr="0073119A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color w:val="000000" w:themeColor="text1"/>
          <w:kern w:val="24"/>
          <w:lang w:val="en-US"/>
        </w:rPr>
        <w:t xml:space="preserve"> </w:t>
      </w:r>
      <w:r w:rsidRPr="0073119A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expressed in proportion of isolates in the family. MDR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strains in closed boxes and ESBL-producing</w:t>
      </w:r>
      <w:r w:rsidRPr="0073119A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strains in open boxes.</w:t>
      </w:r>
      <w:bookmarkEnd w:id="101"/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</w:t>
      </w:r>
    </w:p>
    <w:p w14:paraId="1775D14F" w14:textId="77777777" w:rsidR="000B392E" w:rsidRDefault="000B392E" w:rsidP="0073119A">
      <w:pPr>
        <w:pStyle w:val="Titre1"/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</w:pPr>
    </w:p>
    <w:p w14:paraId="6DBDA5B7" w14:textId="29CDE308" w:rsidR="000B392E" w:rsidRDefault="00224C72" w:rsidP="000B392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A8B7CDA" wp14:editId="112E0B0E">
            <wp:extent cx="5259070" cy="3385195"/>
            <wp:effectExtent l="0" t="0" r="0" b="5715"/>
            <wp:docPr id="662551314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551314" name="Image 662551314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34" t="5762" r="5762" b="14438"/>
                    <a:stretch/>
                  </pic:blipFill>
                  <pic:spPr bwMode="auto">
                    <a:xfrm>
                      <a:off x="0" y="0"/>
                      <a:ext cx="5260231" cy="33859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318FF1" w14:textId="6897A70C" w:rsidR="000B392E" w:rsidRDefault="005257D9" w:rsidP="005257D9">
      <w:pPr>
        <w:jc w:val="both"/>
        <w:rPr>
          <w:lang w:val="en-US"/>
        </w:rPr>
      </w:pPr>
      <w:r w:rsidRPr="0073119A">
        <w:rPr>
          <w:rFonts w:ascii="Times New Roman" w:hAnsi="Times New Roman" w:cs="Times New Roman"/>
          <w:color w:val="000000" w:themeColor="text1"/>
          <w:kern w:val="24"/>
          <w:lang w:val="en-US"/>
        </w:rPr>
        <w:t xml:space="preserve">Cochran-Armitage test </w:t>
      </w:r>
      <w:r>
        <w:rPr>
          <w:rFonts w:ascii="Times New Roman" w:hAnsi="Times New Roman" w:cs="Times New Roman"/>
          <w:color w:val="000000" w:themeColor="text1"/>
          <w:kern w:val="24"/>
          <w:lang w:val="en-US"/>
        </w:rPr>
        <w:t>p=0.063</w:t>
      </w:r>
      <w:r w:rsidRPr="0073119A">
        <w:rPr>
          <w:rFonts w:ascii="Times New Roman" w:hAnsi="Times New Roman" w:cs="Times New Roman"/>
          <w:color w:val="000000" w:themeColor="text1"/>
          <w:kern w:val="24"/>
          <w:lang w:val="en-US"/>
        </w:rPr>
        <w:t xml:space="preserve"> and p=0.2</w:t>
      </w:r>
      <w:r>
        <w:rPr>
          <w:rFonts w:ascii="Times New Roman" w:hAnsi="Times New Roman" w:cs="Times New Roman"/>
          <w:color w:val="000000" w:themeColor="text1"/>
          <w:kern w:val="24"/>
          <w:lang w:val="en-US"/>
        </w:rPr>
        <w:t>67</w:t>
      </w:r>
      <w:r w:rsidRPr="0073119A">
        <w:rPr>
          <w:rFonts w:ascii="Times New Roman" w:hAnsi="Times New Roman" w:cs="Times New Roman"/>
          <w:color w:val="000000" w:themeColor="text1"/>
          <w:kern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4"/>
          <w:lang w:val="en-US"/>
        </w:rPr>
        <w:t xml:space="preserve">for MDR strains in each family, </w:t>
      </w:r>
      <w:r w:rsidRPr="0073119A">
        <w:rPr>
          <w:rFonts w:ascii="Times New Roman" w:hAnsi="Times New Roman" w:cs="Times New Roman"/>
          <w:color w:val="000000" w:themeColor="text1"/>
          <w:kern w:val="24"/>
          <w:lang w:val="en-US"/>
        </w:rPr>
        <w:t>respectively.</w:t>
      </w:r>
      <w:r>
        <w:rPr>
          <w:rFonts w:ascii="Times New Roman" w:hAnsi="Times New Roman" w:cs="Times New Roman"/>
          <w:color w:val="000000" w:themeColor="text1"/>
          <w:kern w:val="24"/>
          <w:lang w:val="en-US"/>
        </w:rPr>
        <w:t xml:space="preserve"> </w:t>
      </w:r>
      <w:r w:rsidRPr="0073119A">
        <w:rPr>
          <w:rFonts w:ascii="Times New Roman" w:hAnsi="Times New Roman" w:cs="Times New Roman"/>
          <w:color w:val="000000" w:themeColor="text1"/>
          <w:kern w:val="24"/>
          <w:lang w:val="en-US"/>
        </w:rPr>
        <w:t xml:space="preserve">Cochran-Armitage test </w:t>
      </w:r>
      <w:r>
        <w:rPr>
          <w:rFonts w:ascii="Times New Roman" w:hAnsi="Times New Roman" w:cs="Times New Roman"/>
          <w:color w:val="000000" w:themeColor="text1"/>
          <w:kern w:val="24"/>
          <w:lang w:val="en-US"/>
        </w:rPr>
        <w:t>p=0.708</w:t>
      </w:r>
      <w:r w:rsidRPr="0073119A">
        <w:rPr>
          <w:rFonts w:ascii="Times New Roman" w:hAnsi="Times New Roman" w:cs="Times New Roman"/>
          <w:color w:val="000000" w:themeColor="text1"/>
          <w:kern w:val="24"/>
          <w:lang w:val="en-US"/>
        </w:rPr>
        <w:t xml:space="preserve"> and p=0.</w:t>
      </w:r>
      <w:r>
        <w:rPr>
          <w:rFonts w:ascii="Times New Roman" w:hAnsi="Times New Roman" w:cs="Times New Roman"/>
          <w:color w:val="000000" w:themeColor="text1"/>
          <w:kern w:val="24"/>
          <w:lang w:val="en-US"/>
        </w:rPr>
        <w:t>495</w:t>
      </w:r>
      <w:r w:rsidRPr="0073119A">
        <w:rPr>
          <w:rFonts w:ascii="Times New Roman" w:hAnsi="Times New Roman" w:cs="Times New Roman"/>
          <w:color w:val="000000" w:themeColor="text1"/>
          <w:kern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4"/>
          <w:lang w:val="en-US"/>
        </w:rPr>
        <w:t xml:space="preserve">for ESBL-producing strains in each family, </w:t>
      </w:r>
      <w:r w:rsidRPr="0073119A">
        <w:rPr>
          <w:rFonts w:ascii="Times New Roman" w:hAnsi="Times New Roman" w:cs="Times New Roman"/>
          <w:color w:val="000000" w:themeColor="text1"/>
          <w:kern w:val="24"/>
          <w:lang w:val="en-US"/>
        </w:rPr>
        <w:t>respectively.</w:t>
      </w:r>
    </w:p>
    <w:p w14:paraId="2C843FFD" w14:textId="77777777" w:rsidR="005257D9" w:rsidRDefault="005257D9" w:rsidP="000B392E">
      <w:pPr>
        <w:rPr>
          <w:lang w:val="en-US"/>
        </w:rPr>
      </w:pPr>
    </w:p>
    <w:p w14:paraId="51B30E84" w14:textId="77777777" w:rsidR="000B392E" w:rsidRPr="000B392E" w:rsidRDefault="000B392E" w:rsidP="000B392E">
      <w:pPr>
        <w:rPr>
          <w:lang w:val="en-US"/>
        </w:rPr>
        <w:sectPr w:rsidR="000B392E" w:rsidRPr="000B392E" w:rsidSect="000B392E">
          <w:pgSz w:w="11900" w:h="16820"/>
          <w:pgMar w:top="1418" w:right="1026" w:bottom="1418" w:left="1418" w:header="709" w:footer="709" w:gutter="0"/>
          <w:cols w:space="708"/>
          <w:docGrid w:linePitch="360"/>
        </w:sectPr>
      </w:pPr>
    </w:p>
    <w:p w14:paraId="38D393FF" w14:textId="6BF3EF6C" w:rsidR="009E4DB6" w:rsidRDefault="00755F46" w:rsidP="0073119A">
      <w:pPr>
        <w:pStyle w:val="Titre1"/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</w:pPr>
      <w:bookmarkStart w:id="102" w:name="_Toc152424957"/>
      <w:r w:rsidRPr="0073119A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lastRenderedPageBreak/>
        <w:t>Figure S</w:t>
      </w:r>
      <w:r w:rsidR="00224C72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4</w:t>
      </w:r>
      <w:r w:rsidRPr="0073119A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. Annual proportion of MDR </w:t>
      </w:r>
      <w:r w:rsidRPr="0073119A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/>
        </w:rPr>
        <w:t>nonfermenting</w:t>
      </w:r>
      <w:r w:rsidRPr="0073119A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</w:t>
      </w:r>
      <w:r w:rsidR="005E3161" w:rsidRPr="0073119A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G</w:t>
      </w:r>
      <w:r w:rsidRPr="0073119A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ram-negative bacilli (A), MDR enterococci (B), and MDR </w:t>
      </w:r>
      <w:r w:rsidRPr="0073119A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  <w:lang w:val="en-US"/>
        </w:rPr>
        <w:t>Staphylococcus aureus</w:t>
      </w:r>
      <w:r w:rsidRPr="0073119A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(C)</w:t>
      </w:r>
      <w:r>
        <w:rPr>
          <w:rFonts w:ascii="Times New Roman" w:hAnsi="Times New Roman" w:cs="Times New Roman"/>
          <w:color w:val="000000" w:themeColor="text1"/>
          <w:kern w:val="24"/>
          <w:lang w:val="en-US"/>
        </w:rPr>
        <w:t xml:space="preserve"> </w:t>
      </w:r>
      <w:r w:rsidRPr="0073119A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expressed in proportion of isolates in the family.</w:t>
      </w:r>
      <w:bookmarkEnd w:id="102"/>
      <w:r w:rsidR="005E3161" w:rsidRPr="0073119A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</w:t>
      </w:r>
    </w:p>
    <w:p w14:paraId="1965FBF8" w14:textId="77777777" w:rsidR="00F00483" w:rsidRDefault="00BE6E72" w:rsidP="00F00483">
      <w:pPr>
        <w:rPr>
          <w:rFonts w:ascii="Times New Roman" w:hAnsi="Times New Roman" w:cs="Times New Roman"/>
          <w:color w:val="000000" w:themeColor="text1"/>
          <w:kern w:val="24"/>
          <w:lang w:val="en-US"/>
        </w:rPr>
      </w:pPr>
      <w:r>
        <w:rPr>
          <w:noProof/>
          <w:lang w:val="en-US"/>
        </w:rPr>
        <w:drawing>
          <wp:inline distT="0" distB="0" distL="0" distR="0" wp14:anchorId="5395BE67" wp14:editId="4699E56E">
            <wp:extent cx="7550590" cy="4973001"/>
            <wp:effectExtent l="0" t="0" r="0" b="5715"/>
            <wp:docPr id="452933966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2933966" name="Image 452933966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29" t="4826" r="3251" b="8479"/>
                    <a:stretch/>
                  </pic:blipFill>
                  <pic:spPr bwMode="auto">
                    <a:xfrm>
                      <a:off x="0" y="0"/>
                      <a:ext cx="7564499" cy="49821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2356AC" w14:textId="117D9266" w:rsidR="0061793A" w:rsidRPr="00F00483" w:rsidRDefault="0061793A" w:rsidP="00F00483">
      <w:pPr>
        <w:rPr>
          <w:lang w:val="en-US"/>
        </w:rPr>
      </w:pPr>
      <w:r w:rsidRPr="0073119A">
        <w:rPr>
          <w:rFonts w:ascii="Times New Roman" w:hAnsi="Times New Roman" w:cs="Times New Roman"/>
          <w:color w:val="000000" w:themeColor="text1"/>
          <w:kern w:val="24"/>
          <w:lang w:val="en-US"/>
        </w:rPr>
        <w:t xml:space="preserve">Cochran-Armitage test p=0.726, p=0.425 and p=0.209, </w:t>
      </w:r>
      <w:r>
        <w:rPr>
          <w:rFonts w:ascii="Times New Roman" w:hAnsi="Times New Roman" w:cs="Times New Roman"/>
          <w:color w:val="000000" w:themeColor="text1"/>
          <w:kern w:val="24"/>
          <w:lang w:val="en-US"/>
        </w:rPr>
        <w:t xml:space="preserve">for Gram-negative bacilli, </w:t>
      </w:r>
      <w:proofErr w:type="gramStart"/>
      <w:r>
        <w:rPr>
          <w:rFonts w:ascii="Times New Roman" w:hAnsi="Times New Roman" w:cs="Times New Roman"/>
          <w:color w:val="000000" w:themeColor="text1"/>
          <w:kern w:val="24"/>
          <w:lang w:val="en-US"/>
        </w:rPr>
        <w:t>enterococci</w:t>
      </w:r>
      <w:proofErr w:type="gramEnd"/>
      <w:r>
        <w:rPr>
          <w:rFonts w:ascii="Times New Roman" w:hAnsi="Times New Roman" w:cs="Times New Roman"/>
          <w:color w:val="000000" w:themeColor="text1"/>
          <w:kern w:val="24"/>
          <w:lang w:val="en-US"/>
        </w:rPr>
        <w:t xml:space="preserve"> and </w:t>
      </w:r>
      <w:r w:rsidRPr="00DD0EF3">
        <w:rPr>
          <w:rFonts w:ascii="Times New Roman" w:hAnsi="Times New Roman" w:cs="Times New Roman"/>
          <w:i/>
          <w:iCs/>
          <w:color w:val="000000" w:themeColor="text1"/>
          <w:kern w:val="24"/>
          <w:lang w:val="en-US"/>
        </w:rPr>
        <w:t>Staphylococcus aureus</w:t>
      </w:r>
      <w:r>
        <w:rPr>
          <w:rFonts w:ascii="Times New Roman" w:hAnsi="Times New Roman" w:cs="Times New Roman"/>
          <w:color w:val="000000" w:themeColor="text1"/>
          <w:kern w:val="24"/>
          <w:lang w:val="en-US"/>
        </w:rPr>
        <w:t xml:space="preserve">, </w:t>
      </w:r>
      <w:r w:rsidRPr="0073119A">
        <w:rPr>
          <w:rFonts w:ascii="Times New Roman" w:hAnsi="Times New Roman" w:cs="Times New Roman"/>
          <w:color w:val="000000" w:themeColor="text1"/>
          <w:kern w:val="24"/>
          <w:lang w:val="en-US"/>
        </w:rPr>
        <w:t>respectively.</w:t>
      </w:r>
    </w:p>
    <w:p w14:paraId="66AAEB16" w14:textId="77777777" w:rsidR="0061793A" w:rsidRPr="00BE6E72" w:rsidRDefault="0061793A" w:rsidP="00BE6E72">
      <w:pPr>
        <w:rPr>
          <w:lang w:val="en-US"/>
        </w:rPr>
      </w:pPr>
    </w:p>
    <w:p w14:paraId="35631753" w14:textId="6A95AD5F" w:rsidR="00983583" w:rsidRDefault="00983583" w:rsidP="009C51B1">
      <w:pPr>
        <w:spacing w:line="480" w:lineRule="auto"/>
        <w:rPr>
          <w:rFonts w:ascii="Times New Roman" w:hAnsi="Times New Roman" w:cs="Times New Roman"/>
          <w:lang w:val="en-US"/>
        </w:rPr>
        <w:sectPr w:rsidR="00983583" w:rsidSect="000F4052">
          <w:pgSz w:w="16820" w:h="11900" w:orient="landscape"/>
          <w:pgMar w:top="1026" w:right="1418" w:bottom="1418" w:left="1418" w:header="709" w:footer="709" w:gutter="0"/>
          <w:cols w:space="708"/>
          <w:docGrid w:linePitch="360"/>
        </w:sectPr>
      </w:pPr>
    </w:p>
    <w:p w14:paraId="74D1918A" w14:textId="0834E2D2" w:rsidR="00C87296" w:rsidRDefault="00DB4A9C" w:rsidP="00FD2874">
      <w:pPr>
        <w:pStyle w:val="Titre1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103" w:name="_Toc152424958"/>
      <w:r w:rsidRPr="00FD287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Figure S</w:t>
      </w:r>
      <w:r w:rsidR="00BE6E7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</w:t>
      </w:r>
      <w:r w:rsidRPr="00FD287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Annual susceptibility of </w:t>
      </w:r>
      <w:proofErr w:type="spellStart"/>
      <w:r w:rsidRPr="00FD2874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Enterobacterales</w:t>
      </w:r>
      <w:proofErr w:type="spellEnd"/>
      <w:r w:rsidRPr="00FD287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FD287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to</w:t>
      </w:r>
      <w:r w:rsidRPr="00FD287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mipenem/</w:t>
      </w:r>
      <w:proofErr w:type="spellStart"/>
      <w:r w:rsidRPr="00FD287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ilastatin</w:t>
      </w:r>
      <w:proofErr w:type="spellEnd"/>
      <w:r w:rsidRPr="00FD287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</w:t>
      </w:r>
      <w:r w:rsidR="00B2614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Pr="00FD287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, amikacin (</w:t>
      </w:r>
      <w:r w:rsidR="00B2614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r w:rsidRPr="00FD287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and </w:t>
      </w:r>
      <w:proofErr w:type="spellStart"/>
      <w:r w:rsidRPr="00FD287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evofloxacine</w:t>
      </w:r>
      <w:proofErr w:type="spellEnd"/>
      <w:r w:rsidRPr="00FD287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/ciprofloxacin (</w:t>
      </w:r>
      <w:r w:rsidR="00B2614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 w:rsidRPr="00FD287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="004616F8" w:rsidRPr="00FD287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bookmarkEnd w:id="103"/>
      <w:r w:rsidR="004616F8" w:rsidRPr="00FD287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53EAF8E8" w14:textId="77777777" w:rsidR="00BE6E72" w:rsidRPr="00BE6E72" w:rsidRDefault="00BE6E72" w:rsidP="00BE6E72">
      <w:pPr>
        <w:rPr>
          <w:lang w:val="en-US"/>
        </w:rPr>
      </w:pPr>
    </w:p>
    <w:p w14:paraId="171CD70D" w14:textId="5100B7DB" w:rsidR="00BE6E72" w:rsidRDefault="00BE6E72" w:rsidP="00BE6E72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39A220E" wp14:editId="2D2A9CFD">
            <wp:extent cx="5205358" cy="5594350"/>
            <wp:effectExtent l="0" t="0" r="1905" b="0"/>
            <wp:docPr id="1844882643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4882643" name="Image 1844882643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78" t="8844" r="8018" b="25305"/>
                    <a:stretch/>
                  </pic:blipFill>
                  <pic:spPr bwMode="auto">
                    <a:xfrm>
                      <a:off x="0" y="0"/>
                      <a:ext cx="5206272" cy="55953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4D2CD7" w14:textId="77777777" w:rsidR="00A012CA" w:rsidRDefault="00A012CA" w:rsidP="00BE6E72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7B64E70" w14:textId="7A8D7EFA" w:rsidR="00BE6E72" w:rsidRPr="00BE6E72" w:rsidRDefault="009A55AF" w:rsidP="00BE6E72">
      <w:pPr>
        <w:rPr>
          <w:lang w:val="en-US"/>
        </w:rPr>
      </w:pPr>
      <w:r w:rsidRPr="00FD2874">
        <w:rPr>
          <w:rFonts w:ascii="Times New Roman" w:hAnsi="Times New Roman" w:cs="Times New Roman"/>
          <w:color w:val="000000" w:themeColor="text1"/>
          <w:lang w:val="en-US"/>
        </w:rPr>
        <w:t>Cochran-Armitage test p=0.0136, p=0.841, and p=0.288, for imipenem/</w:t>
      </w:r>
      <w:proofErr w:type="spellStart"/>
      <w:r w:rsidRPr="00FD2874">
        <w:rPr>
          <w:rFonts w:ascii="Times New Roman" w:hAnsi="Times New Roman" w:cs="Times New Roman"/>
          <w:color w:val="000000" w:themeColor="text1"/>
          <w:lang w:val="en-US"/>
        </w:rPr>
        <w:t>cilastatin</w:t>
      </w:r>
      <w:proofErr w:type="spellEnd"/>
      <w:r w:rsidRPr="00FD2874">
        <w:rPr>
          <w:rFonts w:ascii="Times New Roman" w:hAnsi="Times New Roman" w:cs="Times New Roman"/>
          <w:color w:val="000000" w:themeColor="text1"/>
          <w:lang w:val="en-US"/>
        </w:rPr>
        <w:t>, amikacin and levofloxacin/ciprofloxacin, respectively.</w:t>
      </w:r>
    </w:p>
    <w:p w14:paraId="1138B08C" w14:textId="60136BA3" w:rsidR="009C51B1" w:rsidRDefault="009C51B1" w:rsidP="009C51B1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D1A88B4" w14:textId="6FEE4B02" w:rsidR="0081684D" w:rsidRDefault="0081684D" w:rsidP="0081684D">
      <w:pPr>
        <w:pStyle w:val="Titre1"/>
        <w:jc w:val="both"/>
        <w:rPr>
          <w:rFonts w:ascii="Times New Roman" w:hAnsi="Times New Roman" w:cs="Times New Roman"/>
          <w:lang w:val="en-US"/>
        </w:rPr>
      </w:pPr>
      <w:bookmarkStart w:id="104" w:name="_Toc152424959"/>
      <w:r w:rsidRPr="008168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Figure S</w:t>
      </w:r>
      <w:r w:rsidR="00BE6E7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</w:t>
      </w:r>
      <w:r w:rsidRPr="008168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Annual susceptibility of </w:t>
      </w:r>
      <w:r w:rsidRPr="0081684D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nonfermenting</w:t>
      </w:r>
      <w:r w:rsidRPr="008168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ram-negative bacilli </w:t>
      </w:r>
      <w:r w:rsidRPr="0081684D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to</w:t>
      </w:r>
      <w:r w:rsidRPr="008168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iperacillin/tazobactam (A), ceftazidime (B), imipenem/</w:t>
      </w:r>
      <w:proofErr w:type="spellStart"/>
      <w:r w:rsidRPr="008168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ilastatin</w:t>
      </w:r>
      <w:proofErr w:type="spellEnd"/>
      <w:r w:rsidRPr="008168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C), amikacin (D) and ciprofloxacin (E).</w:t>
      </w:r>
      <w:bookmarkEnd w:id="104"/>
      <w:r w:rsidRPr="008168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215937CD" w14:textId="77777777" w:rsidR="00DA0453" w:rsidRDefault="00A4154F" w:rsidP="00A4154F">
      <w:pPr>
        <w:rPr>
          <w:rFonts w:ascii="Times New Roman" w:hAnsi="Times New Roman" w:cs="Times New Roman"/>
          <w:lang w:val="en-US"/>
        </w:rPr>
      </w:pPr>
      <w:r>
        <w:rPr>
          <w:noProof/>
          <w:lang w:val="en-US"/>
        </w:rPr>
        <w:drawing>
          <wp:inline distT="0" distB="0" distL="0" distR="0" wp14:anchorId="6E55CE62" wp14:editId="23503A6C">
            <wp:extent cx="5298425" cy="7604910"/>
            <wp:effectExtent l="0" t="0" r="0" b="2540"/>
            <wp:docPr id="828839069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8839069" name="Image 828839069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31" t="2132" r="2893" b="5490"/>
                    <a:stretch/>
                  </pic:blipFill>
                  <pic:spPr bwMode="auto">
                    <a:xfrm>
                      <a:off x="0" y="0"/>
                      <a:ext cx="5307602" cy="76180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ECD700" w14:textId="6A00C196" w:rsidR="00DA0453" w:rsidRDefault="00DA0453" w:rsidP="00A4154F">
      <w:pPr>
        <w:rPr>
          <w:rFonts w:ascii="Times New Roman" w:hAnsi="Times New Roman" w:cs="Times New Roman"/>
          <w:lang w:val="en-US"/>
        </w:rPr>
      </w:pPr>
      <w:r w:rsidRPr="0081684D">
        <w:rPr>
          <w:rFonts w:ascii="Times New Roman" w:hAnsi="Times New Roman" w:cs="Times New Roman"/>
          <w:color w:val="000000" w:themeColor="text1"/>
          <w:lang w:val="en-US"/>
        </w:rPr>
        <w:t>Cochran-Armitage test p=0.23, p=0.781, p=0.141, p=0.696, p=0.289 for piperacillin/tazobactam, ceftazidime, imipenem/</w:t>
      </w:r>
      <w:proofErr w:type="spellStart"/>
      <w:r w:rsidRPr="0081684D">
        <w:rPr>
          <w:rFonts w:ascii="Times New Roman" w:hAnsi="Times New Roman" w:cs="Times New Roman"/>
          <w:color w:val="000000" w:themeColor="text1"/>
          <w:lang w:val="en-US"/>
        </w:rPr>
        <w:t>cilastatin</w:t>
      </w:r>
      <w:proofErr w:type="spellEnd"/>
      <w:r w:rsidRPr="0081684D">
        <w:rPr>
          <w:rFonts w:ascii="Times New Roman" w:hAnsi="Times New Roman" w:cs="Times New Roman"/>
          <w:color w:val="000000" w:themeColor="text1"/>
          <w:lang w:val="en-US"/>
        </w:rPr>
        <w:t>, amikacin and ciprofloxacin, respectively</w:t>
      </w:r>
      <w:r>
        <w:rPr>
          <w:rFonts w:ascii="Times New Roman" w:hAnsi="Times New Roman" w:cs="Times New Roman"/>
          <w:lang w:val="en-US"/>
        </w:rPr>
        <w:t>.</w:t>
      </w:r>
    </w:p>
    <w:p w14:paraId="3866C851" w14:textId="76BE8478" w:rsidR="003E77A7" w:rsidRDefault="003E77A7" w:rsidP="00A4154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F7D071E" w14:textId="145B6ECF" w:rsidR="006B74B1" w:rsidRDefault="006B74B1" w:rsidP="0028076B">
      <w:pPr>
        <w:pStyle w:val="Titre1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105" w:name="_Toc152424960"/>
      <w:r w:rsidRPr="0028076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Figure S</w:t>
      </w:r>
      <w:r w:rsidR="00A415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</w:t>
      </w:r>
      <w:r w:rsidRPr="0028076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Annual susceptibility of enterococci </w:t>
      </w:r>
      <w:r w:rsidRPr="0028076B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to</w:t>
      </w:r>
      <w:r w:rsidRPr="0028076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moxicillin (A), gentamicin (B), and vancomycin (C).</w:t>
      </w:r>
      <w:bookmarkEnd w:id="105"/>
      <w:r w:rsidRPr="0028076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0DD9081C" w14:textId="77777777" w:rsidR="00C06745" w:rsidRPr="00C06745" w:rsidRDefault="00C06745" w:rsidP="00C06745">
      <w:pPr>
        <w:rPr>
          <w:lang w:val="en-US"/>
        </w:rPr>
      </w:pPr>
    </w:p>
    <w:p w14:paraId="700DB277" w14:textId="6A92FFAD" w:rsidR="00C06745" w:rsidRDefault="00C06745" w:rsidP="00C06745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4678C3B" wp14:editId="286F2151">
            <wp:extent cx="5440749" cy="6825615"/>
            <wp:effectExtent l="0" t="0" r="0" b="0"/>
            <wp:docPr id="896633529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6633529" name="Image 896633529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24" t="5008" r="4850" b="14648"/>
                    <a:stretch/>
                  </pic:blipFill>
                  <pic:spPr bwMode="auto">
                    <a:xfrm>
                      <a:off x="0" y="0"/>
                      <a:ext cx="5441690" cy="68267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22584B" w14:textId="19CC66C2" w:rsidR="00B35B8E" w:rsidRDefault="00B35B8E" w:rsidP="00C06745">
      <w:pPr>
        <w:rPr>
          <w:rFonts w:ascii="Times New Roman" w:hAnsi="Times New Roman" w:cs="Times New Roman"/>
          <w:color w:val="000000" w:themeColor="text1"/>
          <w:lang w:val="en-US"/>
        </w:rPr>
      </w:pPr>
      <w:r w:rsidRPr="0028076B">
        <w:rPr>
          <w:rFonts w:ascii="Times New Roman" w:hAnsi="Times New Roman" w:cs="Times New Roman"/>
          <w:color w:val="000000" w:themeColor="text1"/>
          <w:lang w:val="en-US"/>
        </w:rPr>
        <w:t xml:space="preserve">Cochran-Armitage test p=0.955, p=0.054, p=0.083 for amoxicillin, </w:t>
      </w:r>
      <w:proofErr w:type="gramStart"/>
      <w:r w:rsidRPr="0028076B">
        <w:rPr>
          <w:rFonts w:ascii="Times New Roman" w:hAnsi="Times New Roman" w:cs="Times New Roman"/>
          <w:color w:val="000000" w:themeColor="text1"/>
          <w:lang w:val="en-US"/>
        </w:rPr>
        <w:t>gentamicin</w:t>
      </w:r>
      <w:proofErr w:type="gramEnd"/>
      <w:r w:rsidRPr="0028076B">
        <w:rPr>
          <w:rFonts w:ascii="Times New Roman" w:hAnsi="Times New Roman" w:cs="Times New Roman"/>
          <w:color w:val="000000" w:themeColor="text1"/>
          <w:lang w:val="en-US"/>
        </w:rPr>
        <w:t xml:space="preserve"> and vancomycin, respectively.</w:t>
      </w:r>
    </w:p>
    <w:p w14:paraId="6FE7637D" w14:textId="77777777" w:rsidR="00B35B8E" w:rsidRPr="00C06745" w:rsidRDefault="00B35B8E" w:rsidP="00C06745">
      <w:pPr>
        <w:rPr>
          <w:lang w:val="en-US"/>
        </w:rPr>
      </w:pPr>
    </w:p>
    <w:p w14:paraId="3EAC7D93" w14:textId="53C5AA2F" w:rsidR="003E77A7" w:rsidRDefault="003E77A7" w:rsidP="0035299F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C88C808" w14:textId="12B6B7AB" w:rsidR="00736D91" w:rsidRDefault="00736D91" w:rsidP="00736D91">
      <w:pPr>
        <w:pStyle w:val="Titre1"/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106" w:name="_Toc152424961"/>
      <w:r w:rsidRPr="00736D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Figure S</w:t>
      </w:r>
      <w:r w:rsidR="00C067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</w:t>
      </w:r>
      <w:r w:rsidRPr="00736D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Annual susceptibility of </w:t>
      </w:r>
      <w:r w:rsidRPr="00736D9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Staphylococcus aureus</w:t>
      </w:r>
      <w:r w:rsidRPr="00736D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736D9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to</w:t>
      </w:r>
      <w:r w:rsidRPr="00736D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xacillin (A) gentamicin (B) ofloxacin/levofloxacin (C) and vancomycin (D)</w:t>
      </w:r>
      <w:r w:rsidRPr="00736D9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.</w:t>
      </w:r>
      <w:bookmarkEnd w:id="106"/>
      <w:r w:rsidRPr="00736D9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1C3263DE" w14:textId="77777777" w:rsidR="00C06745" w:rsidRPr="00C06745" w:rsidRDefault="00C06745" w:rsidP="00C06745">
      <w:pPr>
        <w:rPr>
          <w:lang w:val="en-US"/>
        </w:rPr>
      </w:pPr>
    </w:p>
    <w:p w14:paraId="0A90D2B3" w14:textId="38DFD067" w:rsidR="00C06745" w:rsidRPr="00C06745" w:rsidRDefault="00C06745" w:rsidP="00C06745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D4AC52C" wp14:editId="2EAEF1CF">
            <wp:extent cx="5513070" cy="6880634"/>
            <wp:effectExtent l="0" t="0" r="0" b="3175"/>
            <wp:docPr id="748729374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8729374" name="Image 748729374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25" t="4475" r="3345" b="14534"/>
                    <a:stretch/>
                  </pic:blipFill>
                  <pic:spPr bwMode="auto">
                    <a:xfrm>
                      <a:off x="0" y="0"/>
                      <a:ext cx="5514023" cy="68818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3F7B1B" w14:textId="7D3D7AEE" w:rsidR="003E77A7" w:rsidRDefault="00FF281A" w:rsidP="001A43D7">
      <w:pPr>
        <w:spacing w:line="276" w:lineRule="auto"/>
        <w:rPr>
          <w:rFonts w:ascii="Times New Roman" w:hAnsi="Times New Roman" w:cs="Times New Roman"/>
          <w:lang w:val="en-US"/>
        </w:rPr>
      </w:pPr>
      <w:r w:rsidRPr="00736D91">
        <w:rPr>
          <w:rFonts w:ascii="Times New Roman" w:hAnsi="Times New Roman" w:cs="Times New Roman"/>
          <w:color w:val="000000" w:themeColor="text1"/>
          <w:lang w:val="en-US"/>
        </w:rPr>
        <w:t>Cochran-Armitage test p=0.229, p=0.790, p=0.060 and p=0.999 for oxacillin, gentamicin, ofloxacin/</w:t>
      </w:r>
      <w:proofErr w:type="gramStart"/>
      <w:r w:rsidRPr="00736D91">
        <w:rPr>
          <w:rFonts w:ascii="Times New Roman" w:hAnsi="Times New Roman" w:cs="Times New Roman"/>
          <w:color w:val="000000" w:themeColor="text1"/>
          <w:lang w:val="en-US"/>
        </w:rPr>
        <w:t>levofloxacin</w:t>
      </w:r>
      <w:proofErr w:type="gramEnd"/>
      <w:r w:rsidRPr="00736D91">
        <w:rPr>
          <w:rFonts w:ascii="Times New Roman" w:hAnsi="Times New Roman" w:cs="Times New Roman"/>
          <w:color w:val="000000" w:themeColor="text1"/>
          <w:lang w:val="en-US"/>
        </w:rPr>
        <w:t xml:space="preserve"> and vancomycin, respectively.</w:t>
      </w:r>
    </w:p>
    <w:p w14:paraId="5A4AA8E0" w14:textId="77777777" w:rsidR="00FF281A" w:rsidRDefault="00FF281A" w:rsidP="00350DE1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AB57B5F" w14:textId="15EE789E" w:rsidR="00C06745" w:rsidRDefault="00C06745" w:rsidP="00350DE1">
      <w:pPr>
        <w:spacing w:line="480" w:lineRule="auto"/>
        <w:rPr>
          <w:rFonts w:ascii="Times New Roman" w:hAnsi="Times New Roman" w:cs="Times New Roman"/>
          <w:lang w:val="en-US"/>
        </w:rPr>
        <w:sectPr w:rsidR="00C06745" w:rsidSect="00983583">
          <w:pgSz w:w="11900" w:h="16820"/>
          <w:pgMar w:top="1418" w:right="1026" w:bottom="1418" w:left="1418" w:header="709" w:footer="709" w:gutter="0"/>
          <w:cols w:space="708"/>
          <w:docGrid w:linePitch="360"/>
        </w:sectPr>
      </w:pPr>
    </w:p>
    <w:p w14:paraId="32697FDB" w14:textId="06B0E501" w:rsidR="0052087D" w:rsidRDefault="0052087D" w:rsidP="00614EDB">
      <w:pPr>
        <w:pStyle w:val="Titre1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107" w:name="_Toc152424962"/>
      <w:r w:rsidRPr="00614E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Figure S</w:t>
      </w:r>
      <w:r w:rsidR="00AC517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</w:t>
      </w:r>
      <w:r w:rsidRPr="00614E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Annual adequacy of EAT in the study population (A), in the group of patients with MDRO (B), and in the group of patients without MDRO (C).</w:t>
      </w:r>
      <w:bookmarkEnd w:id="107"/>
      <w:r w:rsidR="007E5F5D" w:rsidRPr="00614E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1B34B59B" w14:textId="77777777" w:rsidR="004960B9" w:rsidRPr="004960B9" w:rsidRDefault="004960B9" w:rsidP="004960B9">
      <w:pPr>
        <w:rPr>
          <w:lang w:val="en-US"/>
        </w:rPr>
      </w:pPr>
    </w:p>
    <w:p w14:paraId="4C554923" w14:textId="7DC6DAC1" w:rsidR="004960B9" w:rsidRDefault="004960B9" w:rsidP="00350DE1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0C31506" wp14:editId="451A2B74">
            <wp:extent cx="7423842" cy="4507865"/>
            <wp:effectExtent l="0" t="0" r="5715" b="635"/>
            <wp:docPr id="107774133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774133" name="Image 107774133"/>
                    <pic:cNvPicPr/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48" t="11761" r="6957" b="13144"/>
                    <a:stretch/>
                  </pic:blipFill>
                  <pic:spPr bwMode="auto">
                    <a:xfrm>
                      <a:off x="0" y="0"/>
                      <a:ext cx="7425915" cy="45091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B3C121" w14:textId="71920706" w:rsidR="00A017BF" w:rsidRDefault="00A017BF" w:rsidP="00350DE1">
      <w:pPr>
        <w:spacing w:line="480" w:lineRule="auto"/>
        <w:rPr>
          <w:rFonts w:ascii="Times New Roman" w:hAnsi="Times New Roman" w:cs="Times New Roman"/>
          <w:lang w:val="en-US"/>
        </w:rPr>
      </w:pPr>
      <w:r w:rsidRPr="00614EDB">
        <w:rPr>
          <w:rFonts w:ascii="Times New Roman" w:hAnsi="Times New Roman" w:cs="Times New Roman"/>
          <w:color w:val="000000" w:themeColor="text1"/>
          <w:lang w:val="en-US"/>
        </w:rPr>
        <w:t>Cochran-Armitage test, p=0.460, p=0.145 and p=0.0042, in the study population, patients with and without MDRO, respectively.</w:t>
      </w:r>
    </w:p>
    <w:p w14:paraId="41BC294A" w14:textId="75655AB2" w:rsidR="00614EDB" w:rsidRDefault="003E77A7" w:rsidP="00350DE1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07168A0" w14:textId="4B4E0E96" w:rsidR="008C3B69" w:rsidRDefault="00756543" w:rsidP="008C3B69">
      <w:pPr>
        <w:pStyle w:val="Titre1"/>
        <w:jc w:val="both"/>
        <w:rPr>
          <w:rFonts w:ascii="Times New Roman" w:hAnsi="Times New Roman" w:cs="Times New Roman"/>
          <w:lang w:val="en-US"/>
        </w:rPr>
      </w:pPr>
      <w:bookmarkStart w:id="108" w:name="_Toc152424963"/>
      <w:r w:rsidRPr="0075654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Figure S</w:t>
      </w:r>
      <w:r w:rsidR="0012115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0</w:t>
      </w:r>
      <w:r w:rsidRPr="0075654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Annual theoretical rate of adequacy of piperacillin/tazobactam (A), piperacillin/tazobactam + vancomycin (B), and imipenem/</w:t>
      </w:r>
      <w:proofErr w:type="spellStart"/>
      <w:r w:rsidRPr="0075654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ilastatin</w:t>
      </w:r>
      <w:proofErr w:type="spellEnd"/>
      <w:r w:rsidRPr="0075654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+ vancomycin (C) in patients with (</w:t>
      </w:r>
      <w:r w:rsidR="004960B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d</w:t>
      </w:r>
      <w:r w:rsidRPr="0075654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oxes) and without MDROs (open boxes)</w:t>
      </w:r>
      <w:r w:rsidRPr="004B3486">
        <w:rPr>
          <w:rFonts w:ascii="Times New Roman" w:hAnsi="Times New Roman" w:cs="Times New Roman"/>
          <w:lang w:val="en-US"/>
        </w:rPr>
        <w:t>.</w:t>
      </w:r>
      <w:bookmarkEnd w:id="108"/>
    </w:p>
    <w:p w14:paraId="2790D779" w14:textId="77777777" w:rsidR="004960B9" w:rsidRPr="004960B9" w:rsidRDefault="004960B9" w:rsidP="004960B9">
      <w:pPr>
        <w:rPr>
          <w:lang w:val="en-US"/>
        </w:rPr>
      </w:pPr>
    </w:p>
    <w:p w14:paraId="324774FD" w14:textId="65CE5CB0" w:rsidR="009C51B1" w:rsidRDefault="004960B9" w:rsidP="00350DE1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8C6C699" wp14:editId="39011409">
            <wp:extent cx="8139065" cy="4924425"/>
            <wp:effectExtent l="0" t="0" r="1905" b="3175"/>
            <wp:docPr id="957786909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7786909" name="Image 957786909"/>
                    <pic:cNvPicPr/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24" t="3618" r="2166" b="14351"/>
                    <a:stretch/>
                  </pic:blipFill>
                  <pic:spPr bwMode="auto">
                    <a:xfrm>
                      <a:off x="0" y="0"/>
                      <a:ext cx="8140890" cy="49255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7C43B9" w14:textId="77777777" w:rsidR="004960B9" w:rsidRPr="004B3486" w:rsidRDefault="004960B9" w:rsidP="00350DE1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4960B9" w:rsidRPr="004B3486" w:rsidSect="003E77A7">
      <w:pgSz w:w="16820" w:h="11900" w:orient="landscape"/>
      <w:pgMar w:top="1026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63C5E9" w14:textId="77777777" w:rsidR="006069C0" w:rsidRDefault="006069C0" w:rsidP="009F6A48">
      <w:r>
        <w:separator/>
      </w:r>
    </w:p>
  </w:endnote>
  <w:endnote w:type="continuationSeparator" w:id="0">
    <w:p w14:paraId="0DBB8AEB" w14:textId="77777777" w:rsidR="006069C0" w:rsidRDefault="006069C0" w:rsidP="009F6A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5BA448" w14:textId="77777777" w:rsidR="006069C0" w:rsidRDefault="006069C0" w:rsidP="009F6A48">
      <w:r>
        <w:separator/>
      </w:r>
    </w:p>
  </w:footnote>
  <w:footnote w:type="continuationSeparator" w:id="0">
    <w:p w14:paraId="00B286EF" w14:textId="77777777" w:rsidR="006069C0" w:rsidRDefault="006069C0" w:rsidP="009F6A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790625145"/>
      <w:docPartObj>
        <w:docPartGallery w:val="Page Numbers (Top of Page)"/>
        <w:docPartUnique/>
      </w:docPartObj>
    </w:sdtPr>
    <w:sdtContent>
      <w:p w14:paraId="4AFCF32D" w14:textId="25600089" w:rsidR="00586593" w:rsidRDefault="00586593" w:rsidP="00E37045">
        <w:pPr>
          <w:pStyle w:val="En-tt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107DF3C1" w14:textId="77777777" w:rsidR="00586593" w:rsidRDefault="00586593" w:rsidP="009F6A48">
    <w:pPr>
      <w:pStyle w:val="En-tt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332075160"/>
      <w:docPartObj>
        <w:docPartGallery w:val="Page Numbers (Top of Page)"/>
        <w:docPartUnique/>
      </w:docPartObj>
    </w:sdtPr>
    <w:sdtContent>
      <w:p w14:paraId="1ECAB71C" w14:textId="19B304D1" w:rsidR="00E37045" w:rsidRDefault="00E37045" w:rsidP="001C2370">
        <w:pPr>
          <w:pStyle w:val="En-tt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3</w:t>
        </w:r>
        <w:r>
          <w:rPr>
            <w:rStyle w:val="Numrodepage"/>
          </w:rPr>
          <w:fldChar w:fldCharType="end"/>
        </w:r>
      </w:p>
    </w:sdtContent>
  </w:sdt>
  <w:p w14:paraId="4C3C4213" w14:textId="77777777" w:rsidR="00586593" w:rsidRDefault="00586593" w:rsidP="009F6A48">
    <w:pPr>
      <w:pStyle w:val="En-tt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014D6"/>
    <w:multiLevelType w:val="hybridMultilevel"/>
    <w:tmpl w:val="16AADF5E"/>
    <w:lvl w:ilvl="0" w:tplc="990AB0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5C8D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22B2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1F823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4C3C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62E8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ADAE9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FE08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3D2E7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28E1F03"/>
    <w:multiLevelType w:val="multilevel"/>
    <w:tmpl w:val="E80A47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AAB5F3E"/>
    <w:multiLevelType w:val="multilevel"/>
    <w:tmpl w:val="54DC0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BDD4AB4"/>
    <w:multiLevelType w:val="hybridMultilevel"/>
    <w:tmpl w:val="0B2E2C90"/>
    <w:lvl w:ilvl="0" w:tplc="B614BD9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5861542">
    <w:abstractNumId w:val="1"/>
  </w:num>
  <w:num w:numId="2" w16cid:durableId="579677509">
    <w:abstractNumId w:val="2"/>
  </w:num>
  <w:num w:numId="3" w16cid:durableId="1221089240">
    <w:abstractNumId w:val="3"/>
  </w:num>
  <w:num w:numId="4" w16cid:durableId="18161461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isplayBackgroundShape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7916"/>
    <w:rsid w:val="00000BA7"/>
    <w:rsid w:val="0000134E"/>
    <w:rsid w:val="00003D5D"/>
    <w:rsid w:val="0000493F"/>
    <w:rsid w:val="00005200"/>
    <w:rsid w:val="00005272"/>
    <w:rsid w:val="000055D6"/>
    <w:rsid w:val="0000764C"/>
    <w:rsid w:val="00007784"/>
    <w:rsid w:val="00011E34"/>
    <w:rsid w:val="00013E45"/>
    <w:rsid w:val="00013F8D"/>
    <w:rsid w:val="00015CE1"/>
    <w:rsid w:val="00015FA3"/>
    <w:rsid w:val="00016D66"/>
    <w:rsid w:val="00017282"/>
    <w:rsid w:val="000177AD"/>
    <w:rsid w:val="000200C9"/>
    <w:rsid w:val="00021224"/>
    <w:rsid w:val="00021272"/>
    <w:rsid w:val="0002194F"/>
    <w:rsid w:val="0002244F"/>
    <w:rsid w:val="00023611"/>
    <w:rsid w:val="00023C1E"/>
    <w:rsid w:val="000245E7"/>
    <w:rsid w:val="0002564D"/>
    <w:rsid w:val="000279B7"/>
    <w:rsid w:val="00027A9C"/>
    <w:rsid w:val="000302B7"/>
    <w:rsid w:val="0003349B"/>
    <w:rsid w:val="000337D9"/>
    <w:rsid w:val="000337DC"/>
    <w:rsid w:val="000344DC"/>
    <w:rsid w:val="00037F93"/>
    <w:rsid w:val="00041040"/>
    <w:rsid w:val="00041B4E"/>
    <w:rsid w:val="00042593"/>
    <w:rsid w:val="00042C39"/>
    <w:rsid w:val="00045247"/>
    <w:rsid w:val="000457E9"/>
    <w:rsid w:val="00045967"/>
    <w:rsid w:val="000461D5"/>
    <w:rsid w:val="000461DC"/>
    <w:rsid w:val="000471F1"/>
    <w:rsid w:val="00050E51"/>
    <w:rsid w:val="000515DA"/>
    <w:rsid w:val="000520C4"/>
    <w:rsid w:val="00052761"/>
    <w:rsid w:val="00052FA5"/>
    <w:rsid w:val="000537B5"/>
    <w:rsid w:val="00054C5A"/>
    <w:rsid w:val="0005510B"/>
    <w:rsid w:val="00056346"/>
    <w:rsid w:val="00056CD1"/>
    <w:rsid w:val="00062FC5"/>
    <w:rsid w:val="000659C4"/>
    <w:rsid w:val="00066B89"/>
    <w:rsid w:val="00066C3E"/>
    <w:rsid w:val="00066DE4"/>
    <w:rsid w:val="00066E48"/>
    <w:rsid w:val="00070D81"/>
    <w:rsid w:val="00070EAC"/>
    <w:rsid w:val="00073408"/>
    <w:rsid w:val="00074DCF"/>
    <w:rsid w:val="000751B6"/>
    <w:rsid w:val="00077AC8"/>
    <w:rsid w:val="00077F4E"/>
    <w:rsid w:val="000801EC"/>
    <w:rsid w:val="00080C78"/>
    <w:rsid w:val="00081F41"/>
    <w:rsid w:val="000821E8"/>
    <w:rsid w:val="00083F6E"/>
    <w:rsid w:val="000845E9"/>
    <w:rsid w:val="00084606"/>
    <w:rsid w:val="000857EE"/>
    <w:rsid w:val="00090B4C"/>
    <w:rsid w:val="00090C45"/>
    <w:rsid w:val="000911D2"/>
    <w:rsid w:val="00091D19"/>
    <w:rsid w:val="00091DCC"/>
    <w:rsid w:val="00092293"/>
    <w:rsid w:val="00092C17"/>
    <w:rsid w:val="00093B5B"/>
    <w:rsid w:val="000940D7"/>
    <w:rsid w:val="00096104"/>
    <w:rsid w:val="0009631E"/>
    <w:rsid w:val="00096E6F"/>
    <w:rsid w:val="00096E83"/>
    <w:rsid w:val="000A049C"/>
    <w:rsid w:val="000A086A"/>
    <w:rsid w:val="000A12B5"/>
    <w:rsid w:val="000A188A"/>
    <w:rsid w:val="000A30CF"/>
    <w:rsid w:val="000A3149"/>
    <w:rsid w:val="000A3CA8"/>
    <w:rsid w:val="000A4B7F"/>
    <w:rsid w:val="000A4E64"/>
    <w:rsid w:val="000A5514"/>
    <w:rsid w:val="000A567A"/>
    <w:rsid w:val="000A5C2F"/>
    <w:rsid w:val="000A5C33"/>
    <w:rsid w:val="000A5E70"/>
    <w:rsid w:val="000A73A4"/>
    <w:rsid w:val="000A74CB"/>
    <w:rsid w:val="000A764E"/>
    <w:rsid w:val="000A7FDB"/>
    <w:rsid w:val="000B04F5"/>
    <w:rsid w:val="000B23E9"/>
    <w:rsid w:val="000B2AF4"/>
    <w:rsid w:val="000B392E"/>
    <w:rsid w:val="000B3A74"/>
    <w:rsid w:val="000B3C90"/>
    <w:rsid w:val="000B3DEE"/>
    <w:rsid w:val="000B4369"/>
    <w:rsid w:val="000B4AEE"/>
    <w:rsid w:val="000B5FFF"/>
    <w:rsid w:val="000B75FA"/>
    <w:rsid w:val="000B7A0E"/>
    <w:rsid w:val="000C103A"/>
    <w:rsid w:val="000C1189"/>
    <w:rsid w:val="000C1375"/>
    <w:rsid w:val="000C2966"/>
    <w:rsid w:val="000C2A11"/>
    <w:rsid w:val="000C2D71"/>
    <w:rsid w:val="000C397A"/>
    <w:rsid w:val="000C3B3F"/>
    <w:rsid w:val="000C4666"/>
    <w:rsid w:val="000C48EF"/>
    <w:rsid w:val="000C5921"/>
    <w:rsid w:val="000C69F4"/>
    <w:rsid w:val="000D033B"/>
    <w:rsid w:val="000D033C"/>
    <w:rsid w:val="000D0C3E"/>
    <w:rsid w:val="000D1D6D"/>
    <w:rsid w:val="000D2779"/>
    <w:rsid w:val="000D3AF4"/>
    <w:rsid w:val="000D4274"/>
    <w:rsid w:val="000D4E18"/>
    <w:rsid w:val="000D5B38"/>
    <w:rsid w:val="000D5E2A"/>
    <w:rsid w:val="000D6FC5"/>
    <w:rsid w:val="000D7075"/>
    <w:rsid w:val="000E13C5"/>
    <w:rsid w:val="000E161A"/>
    <w:rsid w:val="000E1C76"/>
    <w:rsid w:val="000E2096"/>
    <w:rsid w:val="000E217A"/>
    <w:rsid w:val="000E23D8"/>
    <w:rsid w:val="000E2AEA"/>
    <w:rsid w:val="000E2C1B"/>
    <w:rsid w:val="000E2DF6"/>
    <w:rsid w:val="000E33E0"/>
    <w:rsid w:val="000E39BC"/>
    <w:rsid w:val="000E3C0E"/>
    <w:rsid w:val="000E4086"/>
    <w:rsid w:val="000E53FD"/>
    <w:rsid w:val="000E67F5"/>
    <w:rsid w:val="000E78AD"/>
    <w:rsid w:val="000F01C5"/>
    <w:rsid w:val="000F0219"/>
    <w:rsid w:val="000F0DEB"/>
    <w:rsid w:val="000F16B3"/>
    <w:rsid w:val="000F4052"/>
    <w:rsid w:val="000F47F4"/>
    <w:rsid w:val="000F688F"/>
    <w:rsid w:val="000F7490"/>
    <w:rsid w:val="001002EE"/>
    <w:rsid w:val="001013DE"/>
    <w:rsid w:val="00101DD9"/>
    <w:rsid w:val="00101FB5"/>
    <w:rsid w:val="001038BB"/>
    <w:rsid w:val="001039C6"/>
    <w:rsid w:val="00103F2A"/>
    <w:rsid w:val="00104EF2"/>
    <w:rsid w:val="001054E2"/>
    <w:rsid w:val="00105531"/>
    <w:rsid w:val="0010607D"/>
    <w:rsid w:val="00106711"/>
    <w:rsid w:val="00106C42"/>
    <w:rsid w:val="00107C74"/>
    <w:rsid w:val="00110C81"/>
    <w:rsid w:val="001120E3"/>
    <w:rsid w:val="00112F78"/>
    <w:rsid w:val="001148D2"/>
    <w:rsid w:val="00115015"/>
    <w:rsid w:val="00115DEC"/>
    <w:rsid w:val="00116AB6"/>
    <w:rsid w:val="001202B9"/>
    <w:rsid w:val="001206CC"/>
    <w:rsid w:val="00120A4E"/>
    <w:rsid w:val="00121156"/>
    <w:rsid w:val="00121AD7"/>
    <w:rsid w:val="00121CC8"/>
    <w:rsid w:val="0012574D"/>
    <w:rsid w:val="00125F07"/>
    <w:rsid w:val="00127189"/>
    <w:rsid w:val="00127D7A"/>
    <w:rsid w:val="00130F2B"/>
    <w:rsid w:val="00131FDC"/>
    <w:rsid w:val="001321D1"/>
    <w:rsid w:val="001322E3"/>
    <w:rsid w:val="001327EC"/>
    <w:rsid w:val="00132DEE"/>
    <w:rsid w:val="00133428"/>
    <w:rsid w:val="00133DF2"/>
    <w:rsid w:val="00134AC8"/>
    <w:rsid w:val="00135E20"/>
    <w:rsid w:val="00137380"/>
    <w:rsid w:val="001412E8"/>
    <w:rsid w:val="00141CD9"/>
    <w:rsid w:val="00142660"/>
    <w:rsid w:val="00142C14"/>
    <w:rsid w:val="001433A5"/>
    <w:rsid w:val="001443BD"/>
    <w:rsid w:val="00144E68"/>
    <w:rsid w:val="001454DE"/>
    <w:rsid w:val="00150636"/>
    <w:rsid w:val="00150A60"/>
    <w:rsid w:val="00150E39"/>
    <w:rsid w:val="001516C0"/>
    <w:rsid w:val="00151CD2"/>
    <w:rsid w:val="00152D26"/>
    <w:rsid w:val="00153787"/>
    <w:rsid w:val="0015506D"/>
    <w:rsid w:val="00155097"/>
    <w:rsid w:val="001555D8"/>
    <w:rsid w:val="0015631E"/>
    <w:rsid w:val="00157A35"/>
    <w:rsid w:val="001602A7"/>
    <w:rsid w:val="00160A7C"/>
    <w:rsid w:val="00161827"/>
    <w:rsid w:val="00162A64"/>
    <w:rsid w:val="00164ED5"/>
    <w:rsid w:val="00165A83"/>
    <w:rsid w:val="001673A1"/>
    <w:rsid w:val="00167E28"/>
    <w:rsid w:val="001700F7"/>
    <w:rsid w:val="001708BE"/>
    <w:rsid w:val="00171138"/>
    <w:rsid w:val="00171E29"/>
    <w:rsid w:val="001747C6"/>
    <w:rsid w:val="00174B81"/>
    <w:rsid w:val="00175639"/>
    <w:rsid w:val="00175FFA"/>
    <w:rsid w:val="00177817"/>
    <w:rsid w:val="001822A1"/>
    <w:rsid w:val="00184D2F"/>
    <w:rsid w:val="001862E5"/>
    <w:rsid w:val="001862F3"/>
    <w:rsid w:val="00186F3A"/>
    <w:rsid w:val="001876AD"/>
    <w:rsid w:val="001932D8"/>
    <w:rsid w:val="00194B14"/>
    <w:rsid w:val="001952E4"/>
    <w:rsid w:val="0019534A"/>
    <w:rsid w:val="00195EF4"/>
    <w:rsid w:val="001A1532"/>
    <w:rsid w:val="001A192D"/>
    <w:rsid w:val="001A2589"/>
    <w:rsid w:val="001A3DEB"/>
    <w:rsid w:val="001A43D7"/>
    <w:rsid w:val="001A4B87"/>
    <w:rsid w:val="001A7722"/>
    <w:rsid w:val="001B07F2"/>
    <w:rsid w:val="001B379A"/>
    <w:rsid w:val="001B39AE"/>
    <w:rsid w:val="001B4A81"/>
    <w:rsid w:val="001B5716"/>
    <w:rsid w:val="001B6E16"/>
    <w:rsid w:val="001B7150"/>
    <w:rsid w:val="001B736A"/>
    <w:rsid w:val="001B7A6B"/>
    <w:rsid w:val="001B7D9A"/>
    <w:rsid w:val="001C056D"/>
    <w:rsid w:val="001C08FD"/>
    <w:rsid w:val="001C0E0C"/>
    <w:rsid w:val="001C18E9"/>
    <w:rsid w:val="001C44BC"/>
    <w:rsid w:val="001C46F9"/>
    <w:rsid w:val="001C484D"/>
    <w:rsid w:val="001C5247"/>
    <w:rsid w:val="001C5A56"/>
    <w:rsid w:val="001C74D7"/>
    <w:rsid w:val="001D0B71"/>
    <w:rsid w:val="001D1901"/>
    <w:rsid w:val="001D2CEA"/>
    <w:rsid w:val="001D2D0C"/>
    <w:rsid w:val="001D3110"/>
    <w:rsid w:val="001D3508"/>
    <w:rsid w:val="001D6394"/>
    <w:rsid w:val="001D783A"/>
    <w:rsid w:val="001E0919"/>
    <w:rsid w:val="001E1E53"/>
    <w:rsid w:val="001E267D"/>
    <w:rsid w:val="001E3511"/>
    <w:rsid w:val="001E4225"/>
    <w:rsid w:val="001E43CE"/>
    <w:rsid w:val="001E4959"/>
    <w:rsid w:val="001E4F17"/>
    <w:rsid w:val="001E5167"/>
    <w:rsid w:val="001E7D9E"/>
    <w:rsid w:val="001E7FAA"/>
    <w:rsid w:val="001F1B04"/>
    <w:rsid w:val="001F1DCA"/>
    <w:rsid w:val="001F23ED"/>
    <w:rsid w:val="001F2735"/>
    <w:rsid w:val="001F4E68"/>
    <w:rsid w:val="001F50C4"/>
    <w:rsid w:val="001F5A1C"/>
    <w:rsid w:val="001F6345"/>
    <w:rsid w:val="001F7267"/>
    <w:rsid w:val="00201AE6"/>
    <w:rsid w:val="00201DFF"/>
    <w:rsid w:val="002042CB"/>
    <w:rsid w:val="00205636"/>
    <w:rsid w:val="00205B5D"/>
    <w:rsid w:val="00206369"/>
    <w:rsid w:val="002071A6"/>
    <w:rsid w:val="002076A4"/>
    <w:rsid w:val="00210DB1"/>
    <w:rsid w:val="00211392"/>
    <w:rsid w:val="0021147E"/>
    <w:rsid w:val="0021177F"/>
    <w:rsid w:val="00212802"/>
    <w:rsid w:val="00213516"/>
    <w:rsid w:val="00213A4E"/>
    <w:rsid w:val="00216A68"/>
    <w:rsid w:val="00216B81"/>
    <w:rsid w:val="00220D0D"/>
    <w:rsid w:val="0022175E"/>
    <w:rsid w:val="00222480"/>
    <w:rsid w:val="002229DD"/>
    <w:rsid w:val="00223615"/>
    <w:rsid w:val="00223BE0"/>
    <w:rsid w:val="00223F23"/>
    <w:rsid w:val="00224C72"/>
    <w:rsid w:val="00224D16"/>
    <w:rsid w:val="00226874"/>
    <w:rsid w:val="0022752D"/>
    <w:rsid w:val="00230B8B"/>
    <w:rsid w:val="00231E35"/>
    <w:rsid w:val="0023287B"/>
    <w:rsid w:val="00233C7F"/>
    <w:rsid w:val="00234520"/>
    <w:rsid w:val="002346DE"/>
    <w:rsid w:val="00234C87"/>
    <w:rsid w:val="00235705"/>
    <w:rsid w:val="00236673"/>
    <w:rsid w:val="00236692"/>
    <w:rsid w:val="0023688B"/>
    <w:rsid w:val="002414F1"/>
    <w:rsid w:val="002427C7"/>
    <w:rsid w:val="00243A90"/>
    <w:rsid w:val="0024587A"/>
    <w:rsid w:val="002468A7"/>
    <w:rsid w:val="002468AD"/>
    <w:rsid w:val="00246AC7"/>
    <w:rsid w:val="00246C9D"/>
    <w:rsid w:val="002470C9"/>
    <w:rsid w:val="00247414"/>
    <w:rsid w:val="00250745"/>
    <w:rsid w:val="0025382A"/>
    <w:rsid w:val="0025433E"/>
    <w:rsid w:val="0025482B"/>
    <w:rsid w:val="002549BA"/>
    <w:rsid w:val="00256568"/>
    <w:rsid w:val="00256961"/>
    <w:rsid w:val="00256E63"/>
    <w:rsid w:val="00257AE8"/>
    <w:rsid w:val="00260781"/>
    <w:rsid w:val="00260E9D"/>
    <w:rsid w:val="00261487"/>
    <w:rsid w:val="00261AD1"/>
    <w:rsid w:val="00262258"/>
    <w:rsid w:val="0026326A"/>
    <w:rsid w:val="00263681"/>
    <w:rsid w:val="00264D3E"/>
    <w:rsid w:val="002659F6"/>
    <w:rsid w:val="00265A71"/>
    <w:rsid w:val="00266534"/>
    <w:rsid w:val="0026677A"/>
    <w:rsid w:val="00270201"/>
    <w:rsid w:val="00272D23"/>
    <w:rsid w:val="00272D35"/>
    <w:rsid w:val="00272DD0"/>
    <w:rsid w:val="00273E54"/>
    <w:rsid w:val="00273E89"/>
    <w:rsid w:val="002745F1"/>
    <w:rsid w:val="00274EEF"/>
    <w:rsid w:val="002761F5"/>
    <w:rsid w:val="0027712E"/>
    <w:rsid w:val="0028017D"/>
    <w:rsid w:val="0028076B"/>
    <w:rsid w:val="002816B5"/>
    <w:rsid w:val="00281AFE"/>
    <w:rsid w:val="00282286"/>
    <w:rsid w:val="002830FD"/>
    <w:rsid w:val="00283D68"/>
    <w:rsid w:val="00284927"/>
    <w:rsid w:val="00284C04"/>
    <w:rsid w:val="002858A0"/>
    <w:rsid w:val="00285F4C"/>
    <w:rsid w:val="00285F92"/>
    <w:rsid w:val="00286DCB"/>
    <w:rsid w:val="00287DD4"/>
    <w:rsid w:val="00290045"/>
    <w:rsid w:val="002904C4"/>
    <w:rsid w:val="002906E3"/>
    <w:rsid w:val="00290FA0"/>
    <w:rsid w:val="002918FF"/>
    <w:rsid w:val="00295065"/>
    <w:rsid w:val="0029519C"/>
    <w:rsid w:val="002963C3"/>
    <w:rsid w:val="00296C55"/>
    <w:rsid w:val="00296C7D"/>
    <w:rsid w:val="00297764"/>
    <w:rsid w:val="002A04E7"/>
    <w:rsid w:val="002A30A8"/>
    <w:rsid w:val="002A432E"/>
    <w:rsid w:val="002B002B"/>
    <w:rsid w:val="002B0A7B"/>
    <w:rsid w:val="002B17EE"/>
    <w:rsid w:val="002B30D3"/>
    <w:rsid w:val="002B3414"/>
    <w:rsid w:val="002B4033"/>
    <w:rsid w:val="002B67C8"/>
    <w:rsid w:val="002B6D57"/>
    <w:rsid w:val="002B7B6D"/>
    <w:rsid w:val="002C1085"/>
    <w:rsid w:val="002C1317"/>
    <w:rsid w:val="002C1C0E"/>
    <w:rsid w:val="002C2C44"/>
    <w:rsid w:val="002C3398"/>
    <w:rsid w:val="002C3D64"/>
    <w:rsid w:val="002C7413"/>
    <w:rsid w:val="002C7B8E"/>
    <w:rsid w:val="002C7D4C"/>
    <w:rsid w:val="002D0421"/>
    <w:rsid w:val="002D0BE1"/>
    <w:rsid w:val="002D1E95"/>
    <w:rsid w:val="002D26D5"/>
    <w:rsid w:val="002D27F4"/>
    <w:rsid w:val="002D2918"/>
    <w:rsid w:val="002D37C6"/>
    <w:rsid w:val="002D487A"/>
    <w:rsid w:val="002D4B88"/>
    <w:rsid w:val="002D5BAE"/>
    <w:rsid w:val="002D7A26"/>
    <w:rsid w:val="002E28DA"/>
    <w:rsid w:val="002E335A"/>
    <w:rsid w:val="002E33A0"/>
    <w:rsid w:val="002E3B22"/>
    <w:rsid w:val="002E5079"/>
    <w:rsid w:val="002E7023"/>
    <w:rsid w:val="002F0685"/>
    <w:rsid w:val="002F0D0C"/>
    <w:rsid w:val="002F15B6"/>
    <w:rsid w:val="002F23D9"/>
    <w:rsid w:val="002F5C22"/>
    <w:rsid w:val="002F6883"/>
    <w:rsid w:val="002F6FAB"/>
    <w:rsid w:val="00300D4F"/>
    <w:rsid w:val="0030116B"/>
    <w:rsid w:val="0030315B"/>
    <w:rsid w:val="0030567D"/>
    <w:rsid w:val="0030582C"/>
    <w:rsid w:val="00307465"/>
    <w:rsid w:val="003075DD"/>
    <w:rsid w:val="003103AC"/>
    <w:rsid w:val="0031173D"/>
    <w:rsid w:val="00313CD4"/>
    <w:rsid w:val="00314291"/>
    <w:rsid w:val="003153CF"/>
    <w:rsid w:val="003154EB"/>
    <w:rsid w:val="00316CD4"/>
    <w:rsid w:val="003208A7"/>
    <w:rsid w:val="00320B57"/>
    <w:rsid w:val="00321458"/>
    <w:rsid w:val="003223E7"/>
    <w:rsid w:val="00323724"/>
    <w:rsid w:val="003242E8"/>
    <w:rsid w:val="00325173"/>
    <w:rsid w:val="0032587B"/>
    <w:rsid w:val="00326B65"/>
    <w:rsid w:val="00326CE3"/>
    <w:rsid w:val="00327D07"/>
    <w:rsid w:val="00327F1C"/>
    <w:rsid w:val="003300A2"/>
    <w:rsid w:val="00330AE2"/>
    <w:rsid w:val="003314CE"/>
    <w:rsid w:val="0033173F"/>
    <w:rsid w:val="00331CE9"/>
    <w:rsid w:val="00332401"/>
    <w:rsid w:val="00332953"/>
    <w:rsid w:val="00332AD6"/>
    <w:rsid w:val="00334807"/>
    <w:rsid w:val="00335247"/>
    <w:rsid w:val="00335712"/>
    <w:rsid w:val="003358A0"/>
    <w:rsid w:val="00335B94"/>
    <w:rsid w:val="003372F2"/>
    <w:rsid w:val="00340A8B"/>
    <w:rsid w:val="003418E3"/>
    <w:rsid w:val="003419A6"/>
    <w:rsid w:val="00341AFA"/>
    <w:rsid w:val="00341B09"/>
    <w:rsid w:val="00341BDF"/>
    <w:rsid w:val="00341C50"/>
    <w:rsid w:val="00342A03"/>
    <w:rsid w:val="003437E8"/>
    <w:rsid w:val="00343BB7"/>
    <w:rsid w:val="003444D7"/>
    <w:rsid w:val="00346289"/>
    <w:rsid w:val="003469B0"/>
    <w:rsid w:val="003470AF"/>
    <w:rsid w:val="00350DE1"/>
    <w:rsid w:val="00350E0D"/>
    <w:rsid w:val="0035299F"/>
    <w:rsid w:val="00352A04"/>
    <w:rsid w:val="00353552"/>
    <w:rsid w:val="0035388A"/>
    <w:rsid w:val="00353C89"/>
    <w:rsid w:val="00354365"/>
    <w:rsid w:val="00356AE4"/>
    <w:rsid w:val="0036021D"/>
    <w:rsid w:val="0036030D"/>
    <w:rsid w:val="00360632"/>
    <w:rsid w:val="00362A8E"/>
    <w:rsid w:val="00362F41"/>
    <w:rsid w:val="0036357A"/>
    <w:rsid w:val="00363787"/>
    <w:rsid w:val="00364813"/>
    <w:rsid w:val="00364D8F"/>
    <w:rsid w:val="00365DF4"/>
    <w:rsid w:val="00366AD3"/>
    <w:rsid w:val="003700B7"/>
    <w:rsid w:val="00370E40"/>
    <w:rsid w:val="00371C56"/>
    <w:rsid w:val="0037433D"/>
    <w:rsid w:val="003745C5"/>
    <w:rsid w:val="003747A1"/>
    <w:rsid w:val="00375015"/>
    <w:rsid w:val="0037561C"/>
    <w:rsid w:val="00375E2F"/>
    <w:rsid w:val="003760D7"/>
    <w:rsid w:val="00377687"/>
    <w:rsid w:val="003778CB"/>
    <w:rsid w:val="0038044A"/>
    <w:rsid w:val="00382228"/>
    <w:rsid w:val="00382E74"/>
    <w:rsid w:val="00383224"/>
    <w:rsid w:val="00383DDF"/>
    <w:rsid w:val="003854CB"/>
    <w:rsid w:val="0038653F"/>
    <w:rsid w:val="00386B59"/>
    <w:rsid w:val="00387F6E"/>
    <w:rsid w:val="00390343"/>
    <w:rsid w:val="00393E97"/>
    <w:rsid w:val="00393F99"/>
    <w:rsid w:val="00395614"/>
    <w:rsid w:val="00395B74"/>
    <w:rsid w:val="003969E9"/>
    <w:rsid w:val="003A043D"/>
    <w:rsid w:val="003A113C"/>
    <w:rsid w:val="003A130C"/>
    <w:rsid w:val="003A205A"/>
    <w:rsid w:val="003A2133"/>
    <w:rsid w:val="003A3A3B"/>
    <w:rsid w:val="003A48A9"/>
    <w:rsid w:val="003A4F35"/>
    <w:rsid w:val="003A5D57"/>
    <w:rsid w:val="003A65DB"/>
    <w:rsid w:val="003A6696"/>
    <w:rsid w:val="003A7003"/>
    <w:rsid w:val="003A78FD"/>
    <w:rsid w:val="003B0181"/>
    <w:rsid w:val="003B0FF8"/>
    <w:rsid w:val="003B27A9"/>
    <w:rsid w:val="003B3B85"/>
    <w:rsid w:val="003B4193"/>
    <w:rsid w:val="003B5201"/>
    <w:rsid w:val="003B61D7"/>
    <w:rsid w:val="003B76AF"/>
    <w:rsid w:val="003C0231"/>
    <w:rsid w:val="003C19BB"/>
    <w:rsid w:val="003C65D6"/>
    <w:rsid w:val="003D0158"/>
    <w:rsid w:val="003D026C"/>
    <w:rsid w:val="003D0473"/>
    <w:rsid w:val="003D18DD"/>
    <w:rsid w:val="003D1EC2"/>
    <w:rsid w:val="003D3B84"/>
    <w:rsid w:val="003D3CB2"/>
    <w:rsid w:val="003D5247"/>
    <w:rsid w:val="003D58DB"/>
    <w:rsid w:val="003D58EB"/>
    <w:rsid w:val="003E02E1"/>
    <w:rsid w:val="003E0353"/>
    <w:rsid w:val="003E24B9"/>
    <w:rsid w:val="003E24F0"/>
    <w:rsid w:val="003E2B68"/>
    <w:rsid w:val="003E357D"/>
    <w:rsid w:val="003E4D46"/>
    <w:rsid w:val="003E528B"/>
    <w:rsid w:val="003E77A7"/>
    <w:rsid w:val="003F0325"/>
    <w:rsid w:val="003F11E5"/>
    <w:rsid w:val="003F159E"/>
    <w:rsid w:val="003F1F99"/>
    <w:rsid w:val="003F26D9"/>
    <w:rsid w:val="003F3B56"/>
    <w:rsid w:val="003F41E2"/>
    <w:rsid w:val="003F5283"/>
    <w:rsid w:val="003F649C"/>
    <w:rsid w:val="003F6C0E"/>
    <w:rsid w:val="00400E30"/>
    <w:rsid w:val="00403CB8"/>
    <w:rsid w:val="00404D98"/>
    <w:rsid w:val="00405543"/>
    <w:rsid w:val="004063F9"/>
    <w:rsid w:val="00410DEF"/>
    <w:rsid w:val="00412D06"/>
    <w:rsid w:val="00412F32"/>
    <w:rsid w:val="00413F95"/>
    <w:rsid w:val="00414104"/>
    <w:rsid w:val="00414A74"/>
    <w:rsid w:val="00416613"/>
    <w:rsid w:val="00416F6F"/>
    <w:rsid w:val="00420823"/>
    <w:rsid w:val="004214DB"/>
    <w:rsid w:val="00422722"/>
    <w:rsid w:val="00422B96"/>
    <w:rsid w:val="00424081"/>
    <w:rsid w:val="00424375"/>
    <w:rsid w:val="0042447E"/>
    <w:rsid w:val="00426213"/>
    <w:rsid w:val="00426359"/>
    <w:rsid w:val="00426C72"/>
    <w:rsid w:val="00431804"/>
    <w:rsid w:val="00431D5D"/>
    <w:rsid w:val="004321CE"/>
    <w:rsid w:val="004324E5"/>
    <w:rsid w:val="00432A7B"/>
    <w:rsid w:val="00433178"/>
    <w:rsid w:val="00433554"/>
    <w:rsid w:val="00435982"/>
    <w:rsid w:val="00436C4A"/>
    <w:rsid w:val="00440C86"/>
    <w:rsid w:val="004418C1"/>
    <w:rsid w:val="00442F18"/>
    <w:rsid w:val="0044305D"/>
    <w:rsid w:val="0044478C"/>
    <w:rsid w:val="004447A8"/>
    <w:rsid w:val="00444BDD"/>
    <w:rsid w:val="00446782"/>
    <w:rsid w:val="00450102"/>
    <w:rsid w:val="00450239"/>
    <w:rsid w:val="00450541"/>
    <w:rsid w:val="004506A1"/>
    <w:rsid w:val="00451128"/>
    <w:rsid w:val="00451F64"/>
    <w:rsid w:val="00452247"/>
    <w:rsid w:val="00453196"/>
    <w:rsid w:val="004536B3"/>
    <w:rsid w:val="00455291"/>
    <w:rsid w:val="0045548D"/>
    <w:rsid w:val="00457DD0"/>
    <w:rsid w:val="004601CF"/>
    <w:rsid w:val="004616F8"/>
    <w:rsid w:val="004651B0"/>
    <w:rsid w:val="00465E5D"/>
    <w:rsid w:val="00466886"/>
    <w:rsid w:val="004668C4"/>
    <w:rsid w:val="00466F6D"/>
    <w:rsid w:val="00467568"/>
    <w:rsid w:val="00467C83"/>
    <w:rsid w:val="0047317E"/>
    <w:rsid w:val="004737AF"/>
    <w:rsid w:val="00474DFB"/>
    <w:rsid w:val="0047539D"/>
    <w:rsid w:val="0048031D"/>
    <w:rsid w:val="00480954"/>
    <w:rsid w:val="00481A09"/>
    <w:rsid w:val="00481F7D"/>
    <w:rsid w:val="00482E62"/>
    <w:rsid w:val="00483D46"/>
    <w:rsid w:val="00484329"/>
    <w:rsid w:val="00486565"/>
    <w:rsid w:val="00486A06"/>
    <w:rsid w:val="004872B2"/>
    <w:rsid w:val="00490448"/>
    <w:rsid w:val="004913CB"/>
    <w:rsid w:val="0049234B"/>
    <w:rsid w:val="004929CE"/>
    <w:rsid w:val="00493163"/>
    <w:rsid w:val="004936D4"/>
    <w:rsid w:val="0049381C"/>
    <w:rsid w:val="00494C5D"/>
    <w:rsid w:val="00495818"/>
    <w:rsid w:val="004960B9"/>
    <w:rsid w:val="0049629F"/>
    <w:rsid w:val="004962E1"/>
    <w:rsid w:val="004965CD"/>
    <w:rsid w:val="004976D1"/>
    <w:rsid w:val="004A0C6E"/>
    <w:rsid w:val="004A1CF6"/>
    <w:rsid w:val="004A2412"/>
    <w:rsid w:val="004A25E8"/>
    <w:rsid w:val="004A2CDC"/>
    <w:rsid w:val="004A36F2"/>
    <w:rsid w:val="004A4395"/>
    <w:rsid w:val="004A4694"/>
    <w:rsid w:val="004A51A6"/>
    <w:rsid w:val="004A7291"/>
    <w:rsid w:val="004A7C6B"/>
    <w:rsid w:val="004B0084"/>
    <w:rsid w:val="004B26B3"/>
    <w:rsid w:val="004B3486"/>
    <w:rsid w:val="004B353A"/>
    <w:rsid w:val="004B4021"/>
    <w:rsid w:val="004B57C3"/>
    <w:rsid w:val="004B5824"/>
    <w:rsid w:val="004B6077"/>
    <w:rsid w:val="004B7F93"/>
    <w:rsid w:val="004C0D61"/>
    <w:rsid w:val="004C0D73"/>
    <w:rsid w:val="004C0E66"/>
    <w:rsid w:val="004C13C7"/>
    <w:rsid w:val="004C235B"/>
    <w:rsid w:val="004C3690"/>
    <w:rsid w:val="004C3E6F"/>
    <w:rsid w:val="004C623D"/>
    <w:rsid w:val="004C648C"/>
    <w:rsid w:val="004D18D3"/>
    <w:rsid w:val="004D26F5"/>
    <w:rsid w:val="004D2E3B"/>
    <w:rsid w:val="004D31FD"/>
    <w:rsid w:val="004D38FA"/>
    <w:rsid w:val="004D45DE"/>
    <w:rsid w:val="004D4B0A"/>
    <w:rsid w:val="004D4CDE"/>
    <w:rsid w:val="004E0DBB"/>
    <w:rsid w:val="004E11DB"/>
    <w:rsid w:val="004E234A"/>
    <w:rsid w:val="004E2C1F"/>
    <w:rsid w:val="004E2C4F"/>
    <w:rsid w:val="004E31FA"/>
    <w:rsid w:val="004E327A"/>
    <w:rsid w:val="004E3AAB"/>
    <w:rsid w:val="004E4B6B"/>
    <w:rsid w:val="004E4D9E"/>
    <w:rsid w:val="004F17F8"/>
    <w:rsid w:val="004F23A3"/>
    <w:rsid w:val="004F2B8A"/>
    <w:rsid w:val="004F2E30"/>
    <w:rsid w:val="004F4A91"/>
    <w:rsid w:val="004F4CC6"/>
    <w:rsid w:val="004F5167"/>
    <w:rsid w:val="004F5A62"/>
    <w:rsid w:val="004F7162"/>
    <w:rsid w:val="004F7A03"/>
    <w:rsid w:val="004F7D36"/>
    <w:rsid w:val="004F7DB2"/>
    <w:rsid w:val="005004DF"/>
    <w:rsid w:val="00500775"/>
    <w:rsid w:val="0050098A"/>
    <w:rsid w:val="005011EA"/>
    <w:rsid w:val="00501BEF"/>
    <w:rsid w:val="00501DE4"/>
    <w:rsid w:val="00503A2F"/>
    <w:rsid w:val="005063E9"/>
    <w:rsid w:val="00507708"/>
    <w:rsid w:val="00507D19"/>
    <w:rsid w:val="00510680"/>
    <w:rsid w:val="00513A01"/>
    <w:rsid w:val="005140FB"/>
    <w:rsid w:val="00515528"/>
    <w:rsid w:val="005155DB"/>
    <w:rsid w:val="00515FED"/>
    <w:rsid w:val="0051633B"/>
    <w:rsid w:val="00516BDF"/>
    <w:rsid w:val="005174BF"/>
    <w:rsid w:val="0052087D"/>
    <w:rsid w:val="00520CE5"/>
    <w:rsid w:val="00521D0F"/>
    <w:rsid w:val="00523F8C"/>
    <w:rsid w:val="005257D9"/>
    <w:rsid w:val="0052582E"/>
    <w:rsid w:val="00525888"/>
    <w:rsid w:val="00525D25"/>
    <w:rsid w:val="005263D3"/>
    <w:rsid w:val="00527840"/>
    <w:rsid w:val="00527BCB"/>
    <w:rsid w:val="00527FA0"/>
    <w:rsid w:val="005311F9"/>
    <w:rsid w:val="00531E13"/>
    <w:rsid w:val="0053202E"/>
    <w:rsid w:val="0053253A"/>
    <w:rsid w:val="00532F12"/>
    <w:rsid w:val="00533794"/>
    <w:rsid w:val="00533AB7"/>
    <w:rsid w:val="00533CDF"/>
    <w:rsid w:val="005344FB"/>
    <w:rsid w:val="00534EC7"/>
    <w:rsid w:val="0053583C"/>
    <w:rsid w:val="005361AD"/>
    <w:rsid w:val="0053696D"/>
    <w:rsid w:val="0054087E"/>
    <w:rsid w:val="00540D12"/>
    <w:rsid w:val="0054162D"/>
    <w:rsid w:val="00541B43"/>
    <w:rsid w:val="005421C4"/>
    <w:rsid w:val="0054225B"/>
    <w:rsid w:val="00543791"/>
    <w:rsid w:val="00547326"/>
    <w:rsid w:val="00547CB5"/>
    <w:rsid w:val="00547D73"/>
    <w:rsid w:val="00550ED9"/>
    <w:rsid w:val="005517E6"/>
    <w:rsid w:val="00551C4A"/>
    <w:rsid w:val="00551F9F"/>
    <w:rsid w:val="00552592"/>
    <w:rsid w:val="00552836"/>
    <w:rsid w:val="00553F13"/>
    <w:rsid w:val="005540DD"/>
    <w:rsid w:val="005541BC"/>
    <w:rsid w:val="00555D9B"/>
    <w:rsid w:val="005563BF"/>
    <w:rsid w:val="005571E3"/>
    <w:rsid w:val="00557A02"/>
    <w:rsid w:val="00557B5F"/>
    <w:rsid w:val="0056004E"/>
    <w:rsid w:val="005601ED"/>
    <w:rsid w:val="00560658"/>
    <w:rsid w:val="005615E3"/>
    <w:rsid w:val="00562233"/>
    <w:rsid w:val="00563402"/>
    <w:rsid w:val="00563C51"/>
    <w:rsid w:val="00564643"/>
    <w:rsid w:val="00564D9A"/>
    <w:rsid w:val="00564F63"/>
    <w:rsid w:val="005674B4"/>
    <w:rsid w:val="0056758F"/>
    <w:rsid w:val="0056788E"/>
    <w:rsid w:val="0057111F"/>
    <w:rsid w:val="00574EE1"/>
    <w:rsid w:val="00575225"/>
    <w:rsid w:val="00575AA7"/>
    <w:rsid w:val="0057708A"/>
    <w:rsid w:val="00577CFA"/>
    <w:rsid w:val="00581F33"/>
    <w:rsid w:val="0058394C"/>
    <w:rsid w:val="005840CE"/>
    <w:rsid w:val="005845CE"/>
    <w:rsid w:val="00585DAF"/>
    <w:rsid w:val="0058653D"/>
    <w:rsid w:val="00586593"/>
    <w:rsid w:val="005877F1"/>
    <w:rsid w:val="00587B0C"/>
    <w:rsid w:val="00590535"/>
    <w:rsid w:val="00590570"/>
    <w:rsid w:val="005910BE"/>
    <w:rsid w:val="0059152E"/>
    <w:rsid w:val="00591C4C"/>
    <w:rsid w:val="00593515"/>
    <w:rsid w:val="00593A3C"/>
    <w:rsid w:val="00594110"/>
    <w:rsid w:val="00594DAA"/>
    <w:rsid w:val="00594E29"/>
    <w:rsid w:val="005A1E75"/>
    <w:rsid w:val="005A2182"/>
    <w:rsid w:val="005A4638"/>
    <w:rsid w:val="005A4693"/>
    <w:rsid w:val="005A5C0E"/>
    <w:rsid w:val="005A659F"/>
    <w:rsid w:val="005A74CE"/>
    <w:rsid w:val="005A7AD0"/>
    <w:rsid w:val="005B19B7"/>
    <w:rsid w:val="005B24A8"/>
    <w:rsid w:val="005B2FC0"/>
    <w:rsid w:val="005B30B9"/>
    <w:rsid w:val="005B3E2B"/>
    <w:rsid w:val="005B46D8"/>
    <w:rsid w:val="005B5671"/>
    <w:rsid w:val="005B6049"/>
    <w:rsid w:val="005B6367"/>
    <w:rsid w:val="005B6997"/>
    <w:rsid w:val="005B7456"/>
    <w:rsid w:val="005C2EA2"/>
    <w:rsid w:val="005C377D"/>
    <w:rsid w:val="005C37FB"/>
    <w:rsid w:val="005C416F"/>
    <w:rsid w:val="005C60CB"/>
    <w:rsid w:val="005C7B48"/>
    <w:rsid w:val="005D0E55"/>
    <w:rsid w:val="005D1D1C"/>
    <w:rsid w:val="005D301A"/>
    <w:rsid w:val="005D3978"/>
    <w:rsid w:val="005D4F6F"/>
    <w:rsid w:val="005E061F"/>
    <w:rsid w:val="005E12CA"/>
    <w:rsid w:val="005E14F4"/>
    <w:rsid w:val="005E224B"/>
    <w:rsid w:val="005E24DC"/>
    <w:rsid w:val="005E2ED8"/>
    <w:rsid w:val="005E2F60"/>
    <w:rsid w:val="005E30CB"/>
    <w:rsid w:val="005E3161"/>
    <w:rsid w:val="005E3A20"/>
    <w:rsid w:val="005E3D3C"/>
    <w:rsid w:val="005E44F4"/>
    <w:rsid w:val="005E568D"/>
    <w:rsid w:val="005F01E0"/>
    <w:rsid w:val="005F118E"/>
    <w:rsid w:val="005F11B2"/>
    <w:rsid w:val="005F1CB8"/>
    <w:rsid w:val="005F2612"/>
    <w:rsid w:val="005F4469"/>
    <w:rsid w:val="005F4581"/>
    <w:rsid w:val="005F7DD3"/>
    <w:rsid w:val="00601D34"/>
    <w:rsid w:val="006033A7"/>
    <w:rsid w:val="00603B12"/>
    <w:rsid w:val="006056E6"/>
    <w:rsid w:val="0060575C"/>
    <w:rsid w:val="00606602"/>
    <w:rsid w:val="00606748"/>
    <w:rsid w:val="006069C0"/>
    <w:rsid w:val="00606B7B"/>
    <w:rsid w:val="00607457"/>
    <w:rsid w:val="006077C9"/>
    <w:rsid w:val="006077CE"/>
    <w:rsid w:val="00610A99"/>
    <w:rsid w:val="00610F60"/>
    <w:rsid w:val="00612990"/>
    <w:rsid w:val="006131D6"/>
    <w:rsid w:val="0061460A"/>
    <w:rsid w:val="0061477F"/>
    <w:rsid w:val="006148C4"/>
    <w:rsid w:val="00614C07"/>
    <w:rsid w:val="00614EDB"/>
    <w:rsid w:val="00615581"/>
    <w:rsid w:val="00616123"/>
    <w:rsid w:val="0061745F"/>
    <w:rsid w:val="0061793A"/>
    <w:rsid w:val="00617957"/>
    <w:rsid w:val="0061795D"/>
    <w:rsid w:val="006203D9"/>
    <w:rsid w:val="00620603"/>
    <w:rsid w:val="00620816"/>
    <w:rsid w:val="00620C2E"/>
    <w:rsid w:val="00621372"/>
    <w:rsid w:val="00622C5F"/>
    <w:rsid w:val="00622DDC"/>
    <w:rsid w:val="006234E2"/>
    <w:rsid w:val="006250ED"/>
    <w:rsid w:val="0062523F"/>
    <w:rsid w:val="00627795"/>
    <w:rsid w:val="006301BC"/>
    <w:rsid w:val="006313FC"/>
    <w:rsid w:val="0063198B"/>
    <w:rsid w:val="006322B7"/>
    <w:rsid w:val="00637142"/>
    <w:rsid w:val="00640D6A"/>
    <w:rsid w:val="00640FB4"/>
    <w:rsid w:val="006436A0"/>
    <w:rsid w:val="00644820"/>
    <w:rsid w:val="00644ECF"/>
    <w:rsid w:val="006462BB"/>
    <w:rsid w:val="00646C9A"/>
    <w:rsid w:val="00647A58"/>
    <w:rsid w:val="00647A80"/>
    <w:rsid w:val="0065013B"/>
    <w:rsid w:val="006502AD"/>
    <w:rsid w:val="00650864"/>
    <w:rsid w:val="00651A02"/>
    <w:rsid w:val="00651D34"/>
    <w:rsid w:val="00651D65"/>
    <w:rsid w:val="0065322F"/>
    <w:rsid w:val="00653466"/>
    <w:rsid w:val="0065400D"/>
    <w:rsid w:val="00655C15"/>
    <w:rsid w:val="00657489"/>
    <w:rsid w:val="00660072"/>
    <w:rsid w:val="00660662"/>
    <w:rsid w:val="00661489"/>
    <w:rsid w:val="006619F2"/>
    <w:rsid w:val="00662E9C"/>
    <w:rsid w:val="006630B2"/>
    <w:rsid w:val="0066420D"/>
    <w:rsid w:val="006643F2"/>
    <w:rsid w:val="00664EBC"/>
    <w:rsid w:val="00665F7D"/>
    <w:rsid w:val="00666A3B"/>
    <w:rsid w:val="006715A2"/>
    <w:rsid w:val="006754A9"/>
    <w:rsid w:val="0067688E"/>
    <w:rsid w:val="00676CA2"/>
    <w:rsid w:val="0067724A"/>
    <w:rsid w:val="00677C31"/>
    <w:rsid w:val="00680C2D"/>
    <w:rsid w:val="00680D74"/>
    <w:rsid w:val="0068181C"/>
    <w:rsid w:val="0068263B"/>
    <w:rsid w:val="00686C56"/>
    <w:rsid w:val="0068726D"/>
    <w:rsid w:val="006876BF"/>
    <w:rsid w:val="00687D42"/>
    <w:rsid w:val="00687E94"/>
    <w:rsid w:val="00687FC6"/>
    <w:rsid w:val="006900C3"/>
    <w:rsid w:val="00690849"/>
    <w:rsid w:val="006908C8"/>
    <w:rsid w:val="00690F3F"/>
    <w:rsid w:val="00691852"/>
    <w:rsid w:val="006918E2"/>
    <w:rsid w:val="00691CF3"/>
    <w:rsid w:val="00693125"/>
    <w:rsid w:val="00693D6D"/>
    <w:rsid w:val="00696795"/>
    <w:rsid w:val="00696B89"/>
    <w:rsid w:val="00696C72"/>
    <w:rsid w:val="00696F1C"/>
    <w:rsid w:val="006A07E1"/>
    <w:rsid w:val="006A1D0B"/>
    <w:rsid w:val="006A347E"/>
    <w:rsid w:val="006A3511"/>
    <w:rsid w:val="006A3CD2"/>
    <w:rsid w:val="006A3E21"/>
    <w:rsid w:val="006A53EB"/>
    <w:rsid w:val="006A7647"/>
    <w:rsid w:val="006B046C"/>
    <w:rsid w:val="006B17BF"/>
    <w:rsid w:val="006B1C00"/>
    <w:rsid w:val="006B1EBA"/>
    <w:rsid w:val="006B2D68"/>
    <w:rsid w:val="006B3E95"/>
    <w:rsid w:val="006B5A4E"/>
    <w:rsid w:val="006B5F19"/>
    <w:rsid w:val="006B66F0"/>
    <w:rsid w:val="006B6E6F"/>
    <w:rsid w:val="006B6F67"/>
    <w:rsid w:val="006B7036"/>
    <w:rsid w:val="006B73FA"/>
    <w:rsid w:val="006B74B1"/>
    <w:rsid w:val="006B7B5C"/>
    <w:rsid w:val="006B7D17"/>
    <w:rsid w:val="006C022F"/>
    <w:rsid w:val="006C1170"/>
    <w:rsid w:val="006C1DFC"/>
    <w:rsid w:val="006C488C"/>
    <w:rsid w:val="006C572B"/>
    <w:rsid w:val="006C5ABE"/>
    <w:rsid w:val="006C5B36"/>
    <w:rsid w:val="006C5F6E"/>
    <w:rsid w:val="006C676D"/>
    <w:rsid w:val="006C6FD5"/>
    <w:rsid w:val="006C7D48"/>
    <w:rsid w:val="006D1166"/>
    <w:rsid w:val="006D1A9D"/>
    <w:rsid w:val="006D21D8"/>
    <w:rsid w:val="006D2CEF"/>
    <w:rsid w:val="006D438B"/>
    <w:rsid w:val="006D46E8"/>
    <w:rsid w:val="006D4DC6"/>
    <w:rsid w:val="006D65E6"/>
    <w:rsid w:val="006D661A"/>
    <w:rsid w:val="006D6733"/>
    <w:rsid w:val="006D6F9E"/>
    <w:rsid w:val="006E0FAB"/>
    <w:rsid w:val="006E11C7"/>
    <w:rsid w:val="006E258B"/>
    <w:rsid w:val="006E383D"/>
    <w:rsid w:val="006E3F2A"/>
    <w:rsid w:val="006E40FB"/>
    <w:rsid w:val="006E4298"/>
    <w:rsid w:val="006E6556"/>
    <w:rsid w:val="006E724A"/>
    <w:rsid w:val="006E7342"/>
    <w:rsid w:val="006F0289"/>
    <w:rsid w:val="006F1877"/>
    <w:rsid w:val="006F24CC"/>
    <w:rsid w:val="006F2B08"/>
    <w:rsid w:val="006F5294"/>
    <w:rsid w:val="006F58C7"/>
    <w:rsid w:val="006F66F0"/>
    <w:rsid w:val="006F6A39"/>
    <w:rsid w:val="006F7A9E"/>
    <w:rsid w:val="007021CD"/>
    <w:rsid w:val="0070264E"/>
    <w:rsid w:val="00702EEE"/>
    <w:rsid w:val="00703DE4"/>
    <w:rsid w:val="00704317"/>
    <w:rsid w:val="007056E7"/>
    <w:rsid w:val="0070656A"/>
    <w:rsid w:val="007109D5"/>
    <w:rsid w:val="00712B09"/>
    <w:rsid w:val="00712FFC"/>
    <w:rsid w:val="007132A7"/>
    <w:rsid w:val="0071706E"/>
    <w:rsid w:val="0071737B"/>
    <w:rsid w:val="00717487"/>
    <w:rsid w:val="00717F34"/>
    <w:rsid w:val="007215F3"/>
    <w:rsid w:val="00722F4B"/>
    <w:rsid w:val="00723DB6"/>
    <w:rsid w:val="00725825"/>
    <w:rsid w:val="00725C55"/>
    <w:rsid w:val="00725DD8"/>
    <w:rsid w:val="00726501"/>
    <w:rsid w:val="00730A59"/>
    <w:rsid w:val="00731060"/>
    <w:rsid w:val="0073119A"/>
    <w:rsid w:val="00731333"/>
    <w:rsid w:val="00731A62"/>
    <w:rsid w:val="00731D2F"/>
    <w:rsid w:val="00732417"/>
    <w:rsid w:val="007326CB"/>
    <w:rsid w:val="00732BFD"/>
    <w:rsid w:val="00734E54"/>
    <w:rsid w:val="00736D91"/>
    <w:rsid w:val="00741AFF"/>
    <w:rsid w:val="00741C64"/>
    <w:rsid w:val="00742A0E"/>
    <w:rsid w:val="00742F4D"/>
    <w:rsid w:val="00745BFF"/>
    <w:rsid w:val="00746B49"/>
    <w:rsid w:val="00746B53"/>
    <w:rsid w:val="00747595"/>
    <w:rsid w:val="00747B4E"/>
    <w:rsid w:val="0075067B"/>
    <w:rsid w:val="0075208D"/>
    <w:rsid w:val="00752948"/>
    <w:rsid w:val="00752DB9"/>
    <w:rsid w:val="00753303"/>
    <w:rsid w:val="00753DE8"/>
    <w:rsid w:val="007550C2"/>
    <w:rsid w:val="00755579"/>
    <w:rsid w:val="00755F46"/>
    <w:rsid w:val="00756543"/>
    <w:rsid w:val="00756DAC"/>
    <w:rsid w:val="00757D13"/>
    <w:rsid w:val="00760024"/>
    <w:rsid w:val="007603D7"/>
    <w:rsid w:val="007619BA"/>
    <w:rsid w:val="00763449"/>
    <w:rsid w:val="007635C5"/>
    <w:rsid w:val="00765956"/>
    <w:rsid w:val="007664E2"/>
    <w:rsid w:val="007665BE"/>
    <w:rsid w:val="0076757E"/>
    <w:rsid w:val="00770006"/>
    <w:rsid w:val="0077413D"/>
    <w:rsid w:val="007747DE"/>
    <w:rsid w:val="00775452"/>
    <w:rsid w:val="007758A0"/>
    <w:rsid w:val="00776CCC"/>
    <w:rsid w:val="0077735F"/>
    <w:rsid w:val="00777A87"/>
    <w:rsid w:val="00777D70"/>
    <w:rsid w:val="007806ED"/>
    <w:rsid w:val="00781069"/>
    <w:rsid w:val="00782D58"/>
    <w:rsid w:val="00783FFA"/>
    <w:rsid w:val="00784089"/>
    <w:rsid w:val="00786F26"/>
    <w:rsid w:val="00787164"/>
    <w:rsid w:val="00791977"/>
    <w:rsid w:val="00792372"/>
    <w:rsid w:val="007939DC"/>
    <w:rsid w:val="00795698"/>
    <w:rsid w:val="00795787"/>
    <w:rsid w:val="00796D50"/>
    <w:rsid w:val="0079764D"/>
    <w:rsid w:val="007A0812"/>
    <w:rsid w:val="007A08A1"/>
    <w:rsid w:val="007A0923"/>
    <w:rsid w:val="007A1244"/>
    <w:rsid w:val="007A1471"/>
    <w:rsid w:val="007A1ADF"/>
    <w:rsid w:val="007A2630"/>
    <w:rsid w:val="007A2714"/>
    <w:rsid w:val="007A27C8"/>
    <w:rsid w:val="007A4C5D"/>
    <w:rsid w:val="007A4EF7"/>
    <w:rsid w:val="007A5040"/>
    <w:rsid w:val="007A58BD"/>
    <w:rsid w:val="007A7BBC"/>
    <w:rsid w:val="007A7DA1"/>
    <w:rsid w:val="007A7F71"/>
    <w:rsid w:val="007B110F"/>
    <w:rsid w:val="007B1366"/>
    <w:rsid w:val="007B220E"/>
    <w:rsid w:val="007B24D2"/>
    <w:rsid w:val="007B26A2"/>
    <w:rsid w:val="007B2776"/>
    <w:rsid w:val="007B2B31"/>
    <w:rsid w:val="007B403B"/>
    <w:rsid w:val="007B4774"/>
    <w:rsid w:val="007B55ED"/>
    <w:rsid w:val="007B5A64"/>
    <w:rsid w:val="007B70A9"/>
    <w:rsid w:val="007B7FF6"/>
    <w:rsid w:val="007C1306"/>
    <w:rsid w:val="007C1C7A"/>
    <w:rsid w:val="007C2F7F"/>
    <w:rsid w:val="007C3297"/>
    <w:rsid w:val="007C460D"/>
    <w:rsid w:val="007C483C"/>
    <w:rsid w:val="007C5CB8"/>
    <w:rsid w:val="007C628F"/>
    <w:rsid w:val="007C69DD"/>
    <w:rsid w:val="007C7973"/>
    <w:rsid w:val="007D11BD"/>
    <w:rsid w:val="007D1249"/>
    <w:rsid w:val="007D1B7D"/>
    <w:rsid w:val="007D3132"/>
    <w:rsid w:val="007D3833"/>
    <w:rsid w:val="007D4EF2"/>
    <w:rsid w:val="007D58EB"/>
    <w:rsid w:val="007D60A7"/>
    <w:rsid w:val="007D66F8"/>
    <w:rsid w:val="007D6FCE"/>
    <w:rsid w:val="007E06EE"/>
    <w:rsid w:val="007E1A0C"/>
    <w:rsid w:val="007E4029"/>
    <w:rsid w:val="007E4EB9"/>
    <w:rsid w:val="007E54AF"/>
    <w:rsid w:val="007E5F5D"/>
    <w:rsid w:val="007E61E6"/>
    <w:rsid w:val="007E6F82"/>
    <w:rsid w:val="007F25F0"/>
    <w:rsid w:val="007F28F8"/>
    <w:rsid w:val="007F2FB3"/>
    <w:rsid w:val="007F3E4C"/>
    <w:rsid w:val="007F47C1"/>
    <w:rsid w:val="007F4D4E"/>
    <w:rsid w:val="007F76D3"/>
    <w:rsid w:val="00800124"/>
    <w:rsid w:val="00800AA5"/>
    <w:rsid w:val="00801626"/>
    <w:rsid w:val="00801A0E"/>
    <w:rsid w:val="008042DF"/>
    <w:rsid w:val="008044B5"/>
    <w:rsid w:val="00804638"/>
    <w:rsid w:val="00804ADE"/>
    <w:rsid w:val="00805A5E"/>
    <w:rsid w:val="00805E81"/>
    <w:rsid w:val="00807779"/>
    <w:rsid w:val="00812270"/>
    <w:rsid w:val="008125D3"/>
    <w:rsid w:val="008145D2"/>
    <w:rsid w:val="0081552A"/>
    <w:rsid w:val="00815849"/>
    <w:rsid w:val="0081649E"/>
    <w:rsid w:val="0081684D"/>
    <w:rsid w:val="0081690C"/>
    <w:rsid w:val="00817374"/>
    <w:rsid w:val="008206AD"/>
    <w:rsid w:val="00822182"/>
    <w:rsid w:val="00822F1A"/>
    <w:rsid w:val="008232F3"/>
    <w:rsid w:val="0082388F"/>
    <w:rsid w:val="00823D1C"/>
    <w:rsid w:val="008243C1"/>
    <w:rsid w:val="00825035"/>
    <w:rsid w:val="008251AA"/>
    <w:rsid w:val="0082720E"/>
    <w:rsid w:val="00830226"/>
    <w:rsid w:val="008302FF"/>
    <w:rsid w:val="0083086E"/>
    <w:rsid w:val="00831B6D"/>
    <w:rsid w:val="00833743"/>
    <w:rsid w:val="00833CD9"/>
    <w:rsid w:val="00834AA0"/>
    <w:rsid w:val="00835E37"/>
    <w:rsid w:val="0084073C"/>
    <w:rsid w:val="0084130A"/>
    <w:rsid w:val="008423B0"/>
    <w:rsid w:val="00842548"/>
    <w:rsid w:val="00843D53"/>
    <w:rsid w:val="00844570"/>
    <w:rsid w:val="00844D19"/>
    <w:rsid w:val="00845640"/>
    <w:rsid w:val="00845AD5"/>
    <w:rsid w:val="008462F3"/>
    <w:rsid w:val="00847CFA"/>
    <w:rsid w:val="0085064E"/>
    <w:rsid w:val="008508E2"/>
    <w:rsid w:val="0085184C"/>
    <w:rsid w:val="0085224B"/>
    <w:rsid w:val="008525EF"/>
    <w:rsid w:val="008542A2"/>
    <w:rsid w:val="00854AF8"/>
    <w:rsid w:val="00855350"/>
    <w:rsid w:val="0085698E"/>
    <w:rsid w:val="00857017"/>
    <w:rsid w:val="008579F3"/>
    <w:rsid w:val="008601B7"/>
    <w:rsid w:val="00860AD7"/>
    <w:rsid w:val="00860B27"/>
    <w:rsid w:val="00861FBC"/>
    <w:rsid w:val="00862BF0"/>
    <w:rsid w:val="00862F7B"/>
    <w:rsid w:val="0086402F"/>
    <w:rsid w:val="00864AE2"/>
    <w:rsid w:val="008658C5"/>
    <w:rsid w:val="00865EEE"/>
    <w:rsid w:val="00866858"/>
    <w:rsid w:val="00867C53"/>
    <w:rsid w:val="00867C9B"/>
    <w:rsid w:val="00870EFC"/>
    <w:rsid w:val="00872EEE"/>
    <w:rsid w:val="0087354B"/>
    <w:rsid w:val="00873F2B"/>
    <w:rsid w:val="0087449B"/>
    <w:rsid w:val="008747F3"/>
    <w:rsid w:val="0087488B"/>
    <w:rsid w:val="00874F52"/>
    <w:rsid w:val="008752AD"/>
    <w:rsid w:val="008752EC"/>
    <w:rsid w:val="008753FA"/>
    <w:rsid w:val="0087581F"/>
    <w:rsid w:val="0087600E"/>
    <w:rsid w:val="00881C55"/>
    <w:rsid w:val="008823EA"/>
    <w:rsid w:val="00882DA2"/>
    <w:rsid w:val="00883166"/>
    <w:rsid w:val="008831E0"/>
    <w:rsid w:val="00884A2A"/>
    <w:rsid w:val="008850BF"/>
    <w:rsid w:val="00885642"/>
    <w:rsid w:val="00887489"/>
    <w:rsid w:val="00887D2C"/>
    <w:rsid w:val="008909A7"/>
    <w:rsid w:val="00890A58"/>
    <w:rsid w:val="00891173"/>
    <w:rsid w:val="00891A70"/>
    <w:rsid w:val="00892ED6"/>
    <w:rsid w:val="00892F2A"/>
    <w:rsid w:val="00893486"/>
    <w:rsid w:val="008935AD"/>
    <w:rsid w:val="00894C7C"/>
    <w:rsid w:val="00895733"/>
    <w:rsid w:val="00896A38"/>
    <w:rsid w:val="008A045B"/>
    <w:rsid w:val="008A125E"/>
    <w:rsid w:val="008A2110"/>
    <w:rsid w:val="008A2695"/>
    <w:rsid w:val="008A3883"/>
    <w:rsid w:val="008A41DF"/>
    <w:rsid w:val="008A4298"/>
    <w:rsid w:val="008A51DE"/>
    <w:rsid w:val="008A55C5"/>
    <w:rsid w:val="008A59F2"/>
    <w:rsid w:val="008A5E12"/>
    <w:rsid w:val="008A60D9"/>
    <w:rsid w:val="008A6134"/>
    <w:rsid w:val="008A628F"/>
    <w:rsid w:val="008A6321"/>
    <w:rsid w:val="008A681B"/>
    <w:rsid w:val="008A6960"/>
    <w:rsid w:val="008A6E61"/>
    <w:rsid w:val="008A707A"/>
    <w:rsid w:val="008B0539"/>
    <w:rsid w:val="008B0EA0"/>
    <w:rsid w:val="008B12C1"/>
    <w:rsid w:val="008B32C8"/>
    <w:rsid w:val="008B3471"/>
    <w:rsid w:val="008B4A45"/>
    <w:rsid w:val="008B5986"/>
    <w:rsid w:val="008B692E"/>
    <w:rsid w:val="008C0527"/>
    <w:rsid w:val="008C1BB6"/>
    <w:rsid w:val="008C2114"/>
    <w:rsid w:val="008C3380"/>
    <w:rsid w:val="008C3B69"/>
    <w:rsid w:val="008C586B"/>
    <w:rsid w:val="008C61A7"/>
    <w:rsid w:val="008C6A43"/>
    <w:rsid w:val="008D2115"/>
    <w:rsid w:val="008D2181"/>
    <w:rsid w:val="008D2EBC"/>
    <w:rsid w:val="008D41D2"/>
    <w:rsid w:val="008D592B"/>
    <w:rsid w:val="008D6FC3"/>
    <w:rsid w:val="008D7BC1"/>
    <w:rsid w:val="008E0DDE"/>
    <w:rsid w:val="008E16A5"/>
    <w:rsid w:val="008E2A57"/>
    <w:rsid w:val="008E392C"/>
    <w:rsid w:val="008E47BB"/>
    <w:rsid w:val="008E485F"/>
    <w:rsid w:val="008E4D5E"/>
    <w:rsid w:val="008E7523"/>
    <w:rsid w:val="008E7F60"/>
    <w:rsid w:val="008F03D6"/>
    <w:rsid w:val="008F0E76"/>
    <w:rsid w:val="008F1319"/>
    <w:rsid w:val="008F13C3"/>
    <w:rsid w:val="008F143D"/>
    <w:rsid w:val="008F16D7"/>
    <w:rsid w:val="008F23DD"/>
    <w:rsid w:val="008F5784"/>
    <w:rsid w:val="008F57CF"/>
    <w:rsid w:val="008F5D95"/>
    <w:rsid w:val="008F7014"/>
    <w:rsid w:val="008F71AB"/>
    <w:rsid w:val="008F78A4"/>
    <w:rsid w:val="008F7CA7"/>
    <w:rsid w:val="00900A32"/>
    <w:rsid w:val="00900DCC"/>
    <w:rsid w:val="009017B2"/>
    <w:rsid w:val="00902341"/>
    <w:rsid w:val="00903E23"/>
    <w:rsid w:val="00904A68"/>
    <w:rsid w:val="00905923"/>
    <w:rsid w:val="00906566"/>
    <w:rsid w:val="00907CAC"/>
    <w:rsid w:val="0091065D"/>
    <w:rsid w:val="00910903"/>
    <w:rsid w:val="009120FD"/>
    <w:rsid w:val="00912BD4"/>
    <w:rsid w:val="009135BC"/>
    <w:rsid w:val="00913F38"/>
    <w:rsid w:val="00914680"/>
    <w:rsid w:val="009164CC"/>
    <w:rsid w:val="00916CC9"/>
    <w:rsid w:val="00917A43"/>
    <w:rsid w:val="009210CB"/>
    <w:rsid w:val="009222F7"/>
    <w:rsid w:val="009224CE"/>
    <w:rsid w:val="009230E0"/>
    <w:rsid w:val="00924BA6"/>
    <w:rsid w:val="009268EF"/>
    <w:rsid w:val="0092704F"/>
    <w:rsid w:val="00927E64"/>
    <w:rsid w:val="0093211F"/>
    <w:rsid w:val="00932D9F"/>
    <w:rsid w:val="0093544A"/>
    <w:rsid w:val="00935659"/>
    <w:rsid w:val="009360BE"/>
    <w:rsid w:val="009404E8"/>
    <w:rsid w:val="00940D3F"/>
    <w:rsid w:val="00942EC8"/>
    <w:rsid w:val="009431F7"/>
    <w:rsid w:val="0094428D"/>
    <w:rsid w:val="00944F8A"/>
    <w:rsid w:val="00946477"/>
    <w:rsid w:val="0094767C"/>
    <w:rsid w:val="009478EC"/>
    <w:rsid w:val="009515EA"/>
    <w:rsid w:val="0095163F"/>
    <w:rsid w:val="00952DE9"/>
    <w:rsid w:val="00953110"/>
    <w:rsid w:val="00953C80"/>
    <w:rsid w:val="00953F71"/>
    <w:rsid w:val="0095489A"/>
    <w:rsid w:val="00955662"/>
    <w:rsid w:val="00956BD3"/>
    <w:rsid w:val="00956FC2"/>
    <w:rsid w:val="00957C71"/>
    <w:rsid w:val="009614B6"/>
    <w:rsid w:val="009622EC"/>
    <w:rsid w:val="009625D9"/>
    <w:rsid w:val="00963FA4"/>
    <w:rsid w:val="00966702"/>
    <w:rsid w:val="0096680F"/>
    <w:rsid w:val="0096714B"/>
    <w:rsid w:val="009674D4"/>
    <w:rsid w:val="00967A03"/>
    <w:rsid w:val="00970626"/>
    <w:rsid w:val="009710F1"/>
    <w:rsid w:val="0097189A"/>
    <w:rsid w:val="00971C21"/>
    <w:rsid w:val="0097265B"/>
    <w:rsid w:val="00973AAE"/>
    <w:rsid w:val="0097586B"/>
    <w:rsid w:val="009766A5"/>
    <w:rsid w:val="00976C71"/>
    <w:rsid w:val="00977C32"/>
    <w:rsid w:val="009805DB"/>
    <w:rsid w:val="00980AD2"/>
    <w:rsid w:val="00981863"/>
    <w:rsid w:val="009820D5"/>
    <w:rsid w:val="00982C85"/>
    <w:rsid w:val="00982F91"/>
    <w:rsid w:val="00983583"/>
    <w:rsid w:val="00983C04"/>
    <w:rsid w:val="00983F46"/>
    <w:rsid w:val="009855D8"/>
    <w:rsid w:val="009858E6"/>
    <w:rsid w:val="009863AC"/>
    <w:rsid w:val="00987D78"/>
    <w:rsid w:val="00990214"/>
    <w:rsid w:val="0099058B"/>
    <w:rsid w:val="00990DAC"/>
    <w:rsid w:val="0099140E"/>
    <w:rsid w:val="009920CA"/>
    <w:rsid w:val="00992F74"/>
    <w:rsid w:val="0099302C"/>
    <w:rsid w:val="009933CD"/>
    <w:rsid w:val="009936EE"/>
    <w:rsid w:val="009944B3"/>
    <w:rsid w:val="009A147C"/>
    <w:rsid w:val="009A2F5C"/>
    <w:rsid w:val="009A31C9"/>
    <w:rsid w:val="009A32C2"/>
    <w:rsid w:val="009A3341"/>
    <w:rsid w:val="009A38EC"/>
    <w:rsid w:val="009A3CDA"/>
    <w:rsid w:val="009A4F67"/>
    <w:rsid w:val="009A55AF"/>
    <w:rsid w:val="009A59ED"/>
    <w:rsid w:val="009A66DB"/>
    <w:rsid w:val="009A6F71"/>
    <w:rsid w:val="009A75D0"/>
    <w:rsid w:val="009A785E"/>
    <w:rsid w:val="009B0028"/>
    <w:rsid w:val="009B018C"/>
    <w:rsid w:val="009B1819"/>
    <w:rsid w:val="009B328C"/>
    <w:rsid w:val="009B47D5"/>
    <w:rsid w:val="009B5CE8"/>
    <w:rsid w:val="009B7760"/>
    <w:rsid w:val="009B7F30"/>
    <w:rsid w:val="009C03DD"/>
    <w:rsid w:val="009C1E8C"/>
    <w:rsid w:val="009C1FD6"/>
    <w:rsid w:val="009C2DFF"/>
    <w:rsid w:val="009C3B2B"/>
    <w:rsid w:val="009C3EAF"/>
    <w:rsid w:val="009C425D"/>
    <w:rsid w:val="009C4A0B"/>
    <w:rsid w:val="009C51B1"/>
    <w:rsid w:val="009C63B7"/>
    <w:rsid w:val="009C7AC8"/>
    <w:rsid w:val="009D0CBE"/>
    <w:rsid w:val="009D1907"/>
    <w:rsid w:val="009D3618"/>
    <w:rsid w:val="009D492D"/>
    <w:rsid w:val="009D4B9A"/>
    <w:rsid w:val="009E017C"/>
    <w:rsid w:val="009E1B66"/>
    <w:rsid w:val="009E1FC4"/>
    <w:rsid w:val="009E35B1"/>
    <w:rsid w:val="009E4DB6"/>
    <w:rsid w:val="009E5345"/>
    <w:rsid w:val="009E54D2"/>
    <w:rsid w:val="009E66DE"/>
    <w:rsid w:val="009F0370"/>
    <w:rsid w:val="009F0617"/>
    <w:rsid w:val="009F39E1"/>
    <w:rsid w:val="009F4BC1"/>
    <w:rsid w:val="009F5092"/>
    <w:rsid w:val="009F5F80"/>
    <w:rsid w:val="009F614D"/>
    <w:rsid w:val="009F679A"/>
    <w:rsid w:val="009F6A48"/>
    <w:rsid w:val="009F6BDF"/>
    <w:rsid w:val="009F6E7E"/>
    <w:rsid w:val="009F72A9"/>
    <w:rsid w:val="00A00540"/>
    <w:rsid w:val="00A00FE5"/>
    <w:rsid w:val="00A012CA"/>
    <w:rsid w:val="00A017BF"/>
    <w:rsid w:val="00A01DA5"/>
    <w:rsid w:val="00A0233D"/>
    <w:rsid w:val="00A02399"/>
    <w:rsid w:val="00A02A20"/>
    <w:rsid w:val="00A0770A"/>
    <w:rsid w:val="00A10D6B"/>
    <w:rsid w:val="00A13F60"/>
    <w:rsid w:val="00A14DD0"/>
    <w:rsid w:val="00A15034"/>
    <w:rsid w:val="00A1599B"/>
    <w:rsid w:val="00A15A09"/>
    <w:rsid w:val="00A1658A"/>
    <w:rsid w:val="00A17916"/>
    <w:rsid w:val="00A2072A"/>
    <w:rsid w:val="00A210EA"/>
    <w:rsid w:val="00A227C6"/>
    <w:rsid w:val="00A23E38"/>
    <w:rsid w:val="00A2437D"/>
    <w:rsid w:val="00A24F2A"/>
    <w:rsid w:val="00A25399"/>
    <w:rsid w:val="00A258EA"/>
    <w:rsid w:val="00A25AF5"/>
    <w:rsid w:val="00A26519"/>
    <w:rsid w:val="00A266D8"/>
    <w:rsid w:val="00A26DE0"/>
    <w:rsid w:val="00A30C66"/>
    <w:rsid w:val="00A31AFD"/>
    <w:rsid w:val="00A31C8C"/>
    <w:rsid w:val="00A336E4"/>
    <w:rsid w:val="00A341B9"/>
    <w:rsid w:val="00A3490B"/>
    <w:rsid w:val="00A35884"/>
    <w:rsid w:val="00A37509"/>
    <w:rsid w:val="00A4154F"/>
    <w:rsid w:val="00A425A9"/>
    <w:rsid w:val="00A42755"/>
    <w:rsid w:val="00A437B0"/>
    <w:rsid w:val="00A454A9"/>
    <w:rsid w:val="00A45636"/>
    <w:rsid w:val="00A464BC"/>
    <w:rsid w:val="00A472F3"/>
    <w:rsid w:val="00A50129"/>
    <w:rsid w:val="00A516A6"/>
    <w:rsid w:val="00A51738"/>
    <w:rsid w:val="00A53CCB"/>
    <w:rsid w:val="00A55606"/>
    <w:rsid w:val="00A56E04"/>
    <w:rsid w:val="00A57651"/>
    <w:rsid w:val="00A57AB2"/>
    <w:rsid w:val="00A602D4"/>
    <w:rsid w:val="00A62D3B"/>
    <w:rsid w:val="00A64843"/>
    <w:rsid w:val="00A65350"/>
    <w:rsid w:val="00A6555D"/>
    <w:rsid w:val="00A677EC"/>
    <w:rsid w:val="00A701A1"/>
    <w:rsid w:val="00A7075C"/>
    <w:rsid w:val="00A7088E"/>
    <w:rsid w:val="00A723C9"/>
    <w:rsid w:val="00A72A90"/>
    <w:rsid w:val="00A773DE"/>
    <w:rsid w:val="00A80527"/>
    <w:rsid w:val="00A80E52"/>
    <w:rsid w:val="00A840B2"/>
    <w:rsid w:val="00A84FC6"/>
    <w:rsid w:val="00A858CF"/>
    <w:rsid w:val="00A85E87"/>
    <w:rsid w:val="00A86E25"/>
    <w:rsid w:val="00A87B5A"/>
    <w:rsid w:val="00A90D16"/>
    <w:rsid w:val="00A91E4F"/>
    <w:rsid w:val="00A92F13"/>
    <w:rsid w:val="00A9573D"/>
    <w:rsid w:val="00A97076"/>
    <w:rsid w:val="00A9727D"/>
    <w:rsid w:val="00A9764E"/>
    <w:rsid w:val="00AA1441"/>
    <w:rsid w:val="00AA1778"/>
    <w:rsid w:val="00AA24A6"/>
    <w:rsid w:val="00AA253D"/>
    <w:rsid w:val="00AA2934"/>
    <w:rsid w:val="00AA3CF3"/>
    <w:rsid w:val="00AA429D"/>
    <w:rsid w:val="00AA5451"/>
    <w:rsid w:val="00AA6B65"/>
    <w:rsid w:val="00AA7DF6"/>
    <w:rsid w:val="00AB02F0"/>
    <w:rsid w:val="00AB2AC1"/>
    <w:rsid w:val="00AB3767"/>
    <w:rsid w:val="00AB4F75"/>
    <w:rsid w:val="00AB5B70"/>
    <w:rsid w:val="00AB612C"/>
    <w:rsid w:val="00AB63CF"/>
    <w:rsid w:val="00AB6412"/>
    <w:rsid w:val="00AB7B0D"/>
    <w:rsid w:val="00AC18D0"/>
    <w:rsid w:val="00AC1A36"/>
    <w:rsid w:val="00AC1BFF"/>
    <w:rsid w:val="00AC2977"/>
    <w:rsid w:val="00AC331B"/>
    <w:rsid w:val="00AC5171"/>
    <w:rsid w:val="00AC5B2A"/>
    <w:rsid w:val="00AC6CC1"/>
    <w:rsid w:val="00AC7242"/>
    <w:rsid w:val="00AC7C09"/>
    <w:rsid w:val="00AC7CA1"/>
    <w:rsid w:val="00AD0894"/>
    <w:rsid w:val="00AD5319"/>
    <w:rsid w:val="00AD5401"/>
    <w:rsid w:val="00AD5C4F"/>
    <w:rsid w:val="00AD70D1"/>
    <w:rsid w:val="00AD7584"/>
    <w:rsid w:val="00AE0DE3"/>
    <w:rsid w:val="00AE1361"/>
    <w:rsid w:val="00AE1813"/>
    <w:rsid w:val="00AE204A"/>
    <w:rsid w:val="00AE2F98"/>
    <w:rsid w:val="00AE3DB0"/>
    <w:rsid w:val="00AE4847"/>
    <w:rsid w:val="00AE5916"/>
    <w:rsid w:val="00AE725D"/>
    <w:rsid w:val="00AE7EA7"/>
    <w:rsid w:val="00AF0AC8"/>
    <w:rsid w:val="00AF1025"/>
    <w:rsid w:val="00AF1E44"/>
    <w:rsid w:val="00AF27F8"/>
    <w:rsid w:val="00AF3552"/>
    <w:rsid w:val="00AF35A0"/>
    <w:rsid w:val="00AF461F"/>
    <w:rsid w:val="00AF58E3"/>
    <w:rsid w:val="00AF7B63"/>
    <w:rsid w:val="00B00076"/>
    <w:rsid w:val="00B003A6"/>
    <w:rsid w:val="00B00778"/>
    <w:rsid w:val="00B010A6"/>
    <w:rsid w:val="00B01982"/>
    <w:rsid w:val="00B01CAE"/>
    <w:rsid w:val="00B0243D"/>
    <w:rsid w:val="00B035A5"/>
    <w:rsid w:val="00B03C93"/>
    <w:rsid w:val="00B0770D"/>
    <w:rsid w:val="00B11694"/>
    <w:rsid w:val="00B121B1"/>
    <w:rsid w:val="00B12727"/>
    <w:rsid w:val="00B13C25"/>
    <w:rsid w:val="00B13FC1"/>
    <w:rsid w:val="00B14535"/>
    <w:rsid w:val="00B14966"/>
    <w:rsid w:val="00B15D2A"/>
    <w:rsid w:val="00B15D4B"/>
    <w:rsid w:val="00B16186"/>
    <w:rsid w:val="00B1663A"/>
    <w:rsid w:val="00B1684F"/>
    <w:rsid w:val="00B17D1B"/>
    <w:rsid w:val="00B17F64"/>
    <w:rsid w:val="00B2055D"/>
    <w:rsid w:val="00B2098E"/>
    <w:rsid w:val="00B20D0D"/>
    <w:rsid w:val="00B20D90"/>
    <w:rsid w:val="00B20E04"/>
    <w:rsid w:val="00B21794"/>
    <w:rsid w:val="00B21DC2"/>
    <w:rsid w:val="00B21FCF"/>
    <w:rsid w:val="00B22518"/>
    <w:rsid w:val="00B22CEF"/>
    <w:rsid w:val="00B239BC"/>
    <w:rsid w:val="00B240F0"/>
    <w:rsid w:val="00B24147"/>
    <w:rsid w:val="00B244F8"/>
    <w:rsid w:val="00B25AD6"/>
    <w:rsid w:val="00B26149"/>
    <w:rsid w:val="00B268A2"/>
    <w:rsid w:val="00B27063"/>
    <w:rsid w:val="00B270E4"/>
    <w:rsid w:val="00B27196"/>
    <w:rsid w:val="00B27BBC"/>
    <w:rsid w:val="00B30223"/>
    <w:rsid w:val="00B31B3C"/>
    <w:rsid w:val="00B32270"/>
    <w:rsid w:val="00B33329"/>
    <w:rsid w:val="00B336D9"/>
    <w:rsid w:val="00B33AC3"/>
    <w:rsid w:val="00B34A09"/>
    <w:rsid w:val="00B35B8E"/>
    <w:rsid w:val="00B35E70"/>
    <w:rsid w:val="00B36C67"/>
    <w:rsid w:val="00B371D9"/>
    <w:rsid w:val="00B41BD9"/>
    <w:rsid w:val="00B430B6"/>
    <w:rsid w:val="00B43718"/>
    <w:rsid w:val="00B4387C"/>
    <w:rsid w:val="00B44671"/>
    <w:rsid w:val="00B44DF0"/>
    <w:rsid w:val="00B46D68"/>
    <w:rsid w:val="00B478CF"/>
    <w:rsid w:val="00B512B9"/>
    <w:rsid w:val="00B5221C"/>
    <w:rsid w:val="00B54066"/>
    <w:rsid w:val="00B54B2D"/>
    <w:rsid w:val="00B554CE"/>
    <w:rsid w:val="00B55DAC"/>
    <w:rsid w:val="00B57B60"/>
    <w:rsid w:val="00B57E98"/>
    <w:rsid w:val="00B60B92"/>
    <w:rsid w:val="00B61C57"/>
    <w:rsid w:val="00B61F63"/>
    <w:rsid w:val="00B62FCD"/>
    <w:rsid w:val="00B63A95"/>
    <w:rsid w:val="00B63ABA"/>
    <w:rsid w:val="00B652BA"/>
    <w:rsid w:val="00B65D04"/>
    <w:rsid w:val="00B708C8"/>
    <w:rsid w:val="00B7390A"/>
    <w:rsid w:val="00B74670"/>
    <w:rsid w:val="00B7724F"/>
    <w:rsid w:val="00B80DEC"/>
    <w:rsid w:val="00B81A5D"/>
    <w:rsid w:val="00B82183"/>
    <w:rsid w:val="00B82E1F"/>
    <w:rsid w:val="00B83788"/>
    <w:rsid w:val="00B860D7"/>
    <w:rsid w:val="00B86841"/>
    <w:rsid w:val="00B86B47"/>
    <w:rsid w:val="00B870A5"/>
    <w:rsid w:val="00B902DA"/>
    <w:rsid w:val="00B9100F"/>
    <w:rsid w:val="00B91361"/>
    <w:rsid w:val="00B92231"/>
    <w:rsid w:val="00B925BD"/>
    <w:rsid w:val="00B9283E"/>
    <w:rsid w:val="00B92B86"/>
    <w:rsid w:val="00B92C9D"/>
    <w:rsid w:val="00B95D02"/>
    <w:rsid w:val="00B9664E"/>
    <w:rsid w:val="00B97EC4"/>
    <w:rsid w:val="00BA07FD"/>
    <w:rsid w:val="00BA09C0"/>
    <w:rsid w:val="00BA0EB7"/>
    <w:rsid w:val="00BA0F91"/>
    <w:rsid w:val="00BA13FB"/>
    <w:rsid w:val="00BA2AD9"/>
    <w:rsid w:val="00BA33EB"/>
    <w:rsid w:val="00BA37C8"/>
    <w:rsid w:val="00BA42F1"/>
    <w:rsid w:val="00BA68FB"/>
    <w:rsid w:val="00BA6C8A"/>
    <w:rsid w:val="00BA7545"/>
    <w:rsid w:val="00BA7E26"/>
    <w:rsid w:val="00BB1799"/>
    <w:rsid w:val="00BB1ED9"/>
    <w:rsid w:val="00BB2B50"/>
    <w:rsid w:val="00BB2FF7"/>
    <w:rsid w:val="00BB440E"/>
    <w:rsid w:val="00BB5F47"/>
    <w:rsid w:val="00BB680E"/>
    <w:rsid w:val="00BB69B2"/>
    <w:rsid w:val="00BB6D50"/>
    <w:rsid w:val="00BB7FE6"/>
    <w:rsid w:val="00BC0872"/>
    <w:rsid w:val="00BC08C7"/>
    <w:rsid w:val="00BC27F2"/>
    <w:rsid w:val="00BC2FC9"/>
    <w:rsid w:val="00BC3114"/>
    <w:rsid w:val="00BC39DB"/>
    <w:rsid w:val="00BC437A"/>
    <w:rsid w:val="00BC596C"/>
    <w:rsid w:val="00BC670C"/>
    <w:rsid w:val="00BD06E2"/>
    <w:rsid w:val="00BD0CD5"/>
    <w:rsid w:val="00BD1AB3"/>
    <w:rsid w:val="00BD20C4"/>
    <w:rsid w:val="00BD21C9"/>
    <w:rsid w:val="00BD2DD3"/>
    <w:rsid w:val="00BD3774"/>
    <w:rsid w:val="00BD5FF5"/>
    <w:rsid w:val="00BD6F30"/>
    <w:rsid w:val="00BE029D"/>
    <w:rsid w:val="00BE4187"/>
    <w:rsid w:val="00BE4703"/>
    <w:rsid w:val="00BE4DFA"/>
    <w:rsid w:val="00BE57D0"/>
    <w:rsid w:val="00BE5959"/>
    <w:rsid w:val="00BE5F73"/>
    <w:rsid w:val="00BE6E72"/>
    <w:rsid w:val="00BF04EB"/>
    <w:rsid w:val="00BF0D7F"/>
    <w:rsid w:val="00BF1786"/>
    <w:rsid w:val="00BF1FCF"/>
    <w:rsid w:val="00BF31A8"/>
    <w:rsid w:val="00BF3E98"/>
    <w:rsid w:val="00BF503E"/>
    <w:rsid w:val="00BF62ED"/>
    <w:rsid w:val="00BF66EE"/>
    <w:rsid w:val="00BF772B"/>
    <w:rsid w:val="00C00D34"/>
    <w:rsid w:val="00C01BFD"/>
    <w:rsid w:val="00C035E0"/>
    <w:rsid w:val="00C03643"/>
    <w:rsid w:val="00C04CCA"/>
    <w:rsid w:val="00C05B75"/>
    <w:rsid w:val="00C05DB8"/>
    <w:rsid w:val="00C06745"/>
    <w:rsid w:val="00C0687F"/>
    <w:rsid w:val="00C07786"/>
    <w:rsid w:val="00C07B45"/>
    <w:rsid w:val="00C10A41"/>
    <w:rsid w:val="00C10E6B"/>
    <w:rsid w:val="00C120D4"/>
    <w:rsid w:val="00C122BE"/>
    <w:rsid w:val="00C12C0F"/>
    <w:rsid w:val="00C13C74"/>
    <w:rsid w:val="00C15F80"/>
    <w:rsid w:val="00C16580"/>
    <w:rsid w:val="00C172A9"/>
    <w:rsid w:val="00C215BC"/>
    <w:rsid w:val="00C24BF4"/>
    <w:rsid w:val="00C255AD"/>
    <w:rsid w:val="00C25F31"/>
    <w:rsid w:val="00C273C0"/>
    <w:rsid w:val="00C27CAA"/>
    <w:rsid w:val="00C31FEA"/>
    <w:rsid w:val="00C33653"/>
    <w:rsid w:val="00C3475B"/>
    <w:rsid w:val="00C34E7A"/>
    <w:rsid w:val="00C3529F"/>
    <w:rsid w:val="00C355F5"/>
    <w:rsid w:val="00C356F2"/>
    <w:rsid w:val="00C37460"/>
    <w:rsid w:val="00C40B75"/>
    <w:rsid w:val="00C43D80"/>
    <w:rsid w:val="00C448F3"/>
    <w:rsid w:val="00C449D7"/>
    <w:rsid w:val="00C4513D"/>
    <w:rsid w:val="00C458E1"/>
    <w:rsid w:val="00C45D56"/>
    <w:rsid w:val="00C467B6"/>
    <w:rsid w:val="00C471AC"/>
    <w:rsid w:val="00C473E8"/>
    <w:rsid w:val="00C508A7"/>
    <w:rsid w:val="00C50F97"/>
    <w:rsid w:val="00C511AE"/>
    <w:rsid w:val="00C51DF6"/>
    <w:rsid w:val="00C5203F"/>
    <w:rsid w:val="00C52595"/>
    <w:rsid w:val="00C5269B"/>
    <w:rsid w:val="00C54B3E"/>
    <w:rsid w:val="00C55F37"/>
    <w:rsid w:val="00C56D46"/>
    <w:rsid w:val="00C57625"/>
    <w:rsid w:val="00C5769C"/>
    <w:rsid w:val="00C6029D"/>
    <w:rsid w:val="00C61713"/>
    <w:rsid w:val="00C61F65"/>
    <w:rsid w:val="00C63A42"/>
    <w:rsid w:val="00C63CF8"/>
    <w:rsid w:val="00C640C7"/>
    <w:rsid w:val="00C64234"/>
    <w:rsid w:val="00C64B0A"/>
    <w:rsid w:val="00C653FD"/>
    <w:rsid w:val="00C65817"/>
    <w:rsid w:val="00C663BC"/>
    <w:rsid w:val="00C6704B"/>
    <w:rsid w:val="00C71519"/>
    <w:rsid w:val="00C72865"/>
    <w:rsid w:val="00C728BB"/>
    <w:rsid w:val="00C732A0"/>
    <w:rsid w:val="00C73F44"/>
    <w:rsid w:val="00C7570C"/>
    <w:rsid w:val="00C75988"/>
    <w:rsid w:val="00C7626E"/>
    <w:rsid w:val="00C766FD"/>
    <w:rsid w:val="00C77BFD"/>
    <w:rsid w:val="00C8280D"/>
    <w:rsid w:val="00C82F49"/>
    <w:rsid w:val="00C84348"/>
    <w:rsid w:val="00C84A21"/>
    <w:rsid w:val="00C84AD1"/>
    <w:rsid w:val="00C84AFE"/>
    <w:rsid w:val="00C851CC"/>
    <w:rsid w:val="00C85F3B"/>
    <w:rsid w:val="00C86AF4"/>
    <w:rsid w:val="00C87296"/>
    <w:rsid w:val="00C909BE"/>
    <w:rsid w:val="00C90FA8"/>
    <w:rsid w:val="00C93636"/>
    <w:rsid w:val="00C939A7"/>
    <w:rsid w:val="00C95330"/>
    <w:rsid w:val="00C975EB"/>
    <w:rsid w:val="00C97B0F"/>
    <w:rsid w:val="00C97EC6"/>
    <w:rsid w:val="00CA0615"/>
    <w:rsid w:val="00CA1BB1"/>
    <w:rsid w:val="00CA2552"/>
    <w:rsid w:val="00CA277D"/>
    <w:rsid w:val="00CA2D71"/>
    <w:rsid w:val="00CA3491"/>
    <w:rsid w:val="00CA3593"/>
    <w:rsid w:val="00CA5680"/>
    <w:rsid w:val="00CA5A8F"/>
    <w:rsid w:val="00CA6303"/>
    <w:rsid w:val="00CB0739"/>
    <w:rsid w:val="00CB2884"/>
    <w:rsid w:val="00CB2E21"/>
    <w:rsid w:val="00CB3380"/>
    <w:rsid w:val="00CB65AE"/>
    <w:rsid w:val="00CB7A34"/>
    <w:rsid w:val="00CC1609"/>
    <w:rsid w:val="00CC2065"/>
    <w:rsid w:val="00CC2736"/>
    <w:rsid w:val="00CC42D3"/>
    <w:rsid w:val="00CC510F"/>
    <w:rsid w:val="00CC5660"/>
    <w:rsid w:val="00CC77DB"/>
    <w:rsid w:val="00CD0B6E"/>
    <w:rsid w:val="00CD1BB8"/>
    <w:rsid w:val="00CD2393"/>
    <w:rsid w:val="00CD23FE"/>
    <w:rsid w:val="00CD2CA7"/>
    <w:rsid w:val="00CD3CE6"/>
    <w:rsid w:val="00CD47C1"/>
    <w:rsid w:val="00CD501F"/>
    <w:rsid w:val="00CD5235"/>
    <w:rsid w:val="00CD70CB"/>
    <w:rsid w:val="00CD77AB"/>
    <w:rsid w:val="00CD7B4F"/>
    <w:rsid w:val="00CE06C4"/>
    <w:rsid w:val="00CE0A31"/>
    <w:rsid w:val="00CE4084"/>
    <w:rsid w:val="00CE419F"/>
    <w:rsid w:val="00CE4A61"/>
    <w:rsid w:val="00CE522B"/>
    <w:rsid w:val="00CE5574"/>
    <w:rsid w:val="00CE669F"/>
    <w:rsid w:val="00CF0143"/>
    <w:rsid w:val="00CF0649"/>
    <w:rsid w:val="00CF0E17"/>
    <w:rsid w:val="00CF2D1A"/>
    <w:rsid w:val="00CF2F19"/>
    <w:rsid w:val="00CF7478"/>
    <w:rsid w:val="00CF7D9C"/>
    <w:rsid w:val="00D0017B"/>
    <w:rsid w:val="00D00B04"/>
    <w:rsid w:val="00D0132C"/>
    <w:rsid w:val="00D02468"/>
    <w:rsid w:val="00D02E60"/>
    <w:rsid w:val="00D03E81"/>
    <w:rsid w:val="00D03F12"/>
    <w:rsid w:val="00D05575"/>
    <w:rsid w:val="00D05712"/>
    <w:rsid w:val="00D0587C"/>
    <w:rsid w:val="00D05AFE"/>
    <w:rsid w:val="00D06D04"/>
    <w:rsid w:val="00D07111"/>
    <w:rsid w:val="00D077BA"/>
    <w:rsid w:val="00D10B00"/>
    <w:rsid w:val="00D11158"/>
    <w:rsid w:val="00D113A2"/>
    <w:rsid w:val="00D11A6A"/>
    <w:rsid w:val="00D11FC0"/>
    <w:rsid w:val="00D125F1"/>
    <w:rsid w:val="00D138EE"/>
    <w:rsid w:val="00D14F63"/>
    <w:rsid w:val="00D155C0"/>
    <w:rsid w:val="00D16DED"/>
    <w:rsid w:val="00D16EB1"/>
    <w:rsid w:val="00D16F65"/>
    <w:rsid w:val="00D17E40"/>
    <w:rsid w:val="00D204B9"/>
    <w:rsid w:val="00D22244"/>
    <w:rsid w:val="00D22854"/>
    <w:rsid w:val="00D2341E"/>
    <w:rsid w:val="00D23BFE"/>
    <w:rsid w:val="00D23E21"/>
    <w:rsid w:val="00D2422A"/>
    <w:rsid w:val="00D24572"/>
    <w:rsid w:val="00D24C36"/>
    <w:rsid w:val="00D2535F"/>
    <w:rsid w:val="00D25B71"/>
    <w:rsid w:val="00D25CEB"/>
    <w:rsid w:val="00D30477"/>
    <w:rsid w:val="00D3090E"/>
    <w:rsid w:val="00D32188"/>
    <w:rsid w:val="00D33CB8"/>
    <w:rsid w:val="00D34F2A"/>
    <w:rsid w:val="00D34F2E"/>
    <w:rsid w:val="00D35CCC"/>
    <w:rsid w:val="00D3643D"/>
    <w:rsid w:val="00D36464"/>
    <w:rsid w:val="00D371FB"/>
    <w:rsid w:val="00D4047C"/>
    <w:rsid w:val="00D422CA"/>
    <w:rsid w:val="00D42F26"/>
    <w:rsid w:val="00D44742"/>
    <w:rsid w:val="00D44C3B"/>
    <w:rsid w:val="00D45401"/>
    <w:rsid w:val="00D46237"/>
    <w:rsid w:val="00D47C99"/>
    <w:rsid w:val="00D5089C"/>
    <w:rsid w:val="00D50BF2"/>
    <w:rsid w:val="00D50D44"/>
    <w:rsid w:val="00D5127E"/>
    <w:rsid w:val="00D51741"/>
    <w:rsid w:val="00D5239F"/>
    <w:rsid w:val="00D52A4F"/>
    <w:rsid w:val="00D53D9D"/>
    <w:rsid w:val="00D53FB6"/>
    <w:rsid w:val="00D55211"/>
    <w:rsid w:val="00D55D81"/>
    <w:rsid w:val="00D56440"/>
    <w:rsid w:val="00D56D84"/>
    <w:rsid w:val="00D60134"/>
    <w:rsid w:val="00D60504"/>
    <w:rsid w:val="00D616CC"/>
    <w:rsid w:val="00D628F7"/>
    <w:rsid w:val="00D62C87"/>
    <w:rsid w:val="00D62F70"/>
    <w:rsid w:val="00D637FE"/>
    <w:rsid w:val="00D640DE"/>
    <w:rsid w:val="00D6430D"/>
    <w:rsid w:val="00D645FA"/>
    <w:rsid w:val="00D657B9"/>
    <w:rsid w:val="00D665BA"/>
    <w:rsid w:val="00D66C4D"/>
    <w:rsid w:val="00D67748"/>
    <w:rsid w:val="00D67CF0"/>
    <w:rsid w:val="00D701A5"/>
    <w:rsid w:val="00D7079E"/>
    <w:rsid w:val="00D707DD"/>
    <w:rsid w:val="00D70860"/>
    <w:rsid w:val="00D715DE"/>
    <w:rsid w:val="00D71662"/>
    <w:rsid w:val="00D72C3D"/>
    <w:rsid w:val="00D7415C"/>
    <w:rsid w:val="00D751EE"/>
    <w:rsid w:val="00D76A17"/>
    <w:rsid w:val="00D76EE1"/>
    <w:rsid w:val="00D81DC5"/>
    <w:rsid w:val="00D82137"/>
    <w:rsid w:val="00D82200"/>
    <w:rsid w:val="00D82B2A"/>
    <w:rsid w:val="00D82D9F"/>
    <w:rsid w:val="00D82FAF"/>
    <w:rsid w:val="00D83165"/>
    <w:rsid w:val="00D83438"/>
    <w:rsid w:val="00D847B2"/>
    <w:rsid w:val="00D857A2"/>
    <w:rsid w:val="00D85BEB"/>
    <w:rsid w:val="00D85D35"/>
    <w:rsid w:val="00D868EF"/>
    <w:rsid w:val="00D86D41"/>
    <w:rsid w:val="00D87BFA"/>
    <w:rsid w:val="00D90511"/>
    <w:rsid w:val="00D91C10"/>
    <w:rsid w:val="00D929B3"/>
    <w:rsid w:val="00D9356C"/>
    <w:rsid w:val="00D94910"/>
    <w:rsid w:val="00D94A35"/>
    <w:rsid w:val="00D95150"/>
    <w:rsid w:val="00D951BB"/>
    <w:rsid w:val="00D95336"/>
    <w:rsid w:val="00D95BA1"/>
    <w:rsid w:val="00D95DEB"/>
    <w:rsid w:val="00D96014"/>
    <w:rsid w:val="00D96D0E"/>
    <w:rsid w:val="00DA0453"/>
    <w:rsid w:val="00DA1874"/>
    <w:rsid w:val="00DA22B6"/>
    <w:rsid w:val="00DA2F35"/>
    <w:rsid w:val="00DA4005"/>
    <w:rsid w:val="00DA65BF"/>
    <w:rsid w:val="00DA70B8"/>
    <w:rsid w:val="00DA799A"/>
    <w:rsid w:val="00DA7DF3"/>
    <w:rsid w:val="00DB02D8"/>
    <w:rsid w:val="00DB072B"/>
    <w:rsid w:val="00DB0928"/>
    <w:rsid w:val="00DB1A17"/>
    <w:rsid w:val="00DB2A34"/>
    <w:rsid w:val="00DB3108"/>
    <w:rsid w:val="00DB38FF"/>
    <w:rsid w:val="00DB4A9C"/>
    <w:rsid w:val="00DB5182"/>
    <w:rsid w:val="00DB63E6"/>
    <w:rsid w:val="00DB752D"/>
    <w:rsid w:val="00DB75A3"/>
    <w:rsid w:val="00DB7CFD"/>
    <w:rsid w:val="00DC02FD"/>
    <w:rsid w:val="00DC11E3"/>
    <w:rsid w:val="00DC1743"/>
    <w:rsid w:val="00DC2E0F"/>
    <w:rsid w:val="00DC3603"/>
    <w:rsid w:val="00DC5203"/>
    <w:rsid w:val="00DC59D0"/>
    <w:rsid w:val="00DC5B5D"/>
    <w:rsid w:val="00DD094A"/>
    <w:rsid w:val="00DD0962"/>
    <w:rsid w:val="00DD0D82"/>
    <w:rsid w:val="00DD0EF3"/>
    <w:rsid w:val="00DD116E"/>
    <w:rsid w:val="00DD12AB"/>
    <w:rsid w:val="00DD1B4D"/>
    <w:rsid w:val="00DD1B74"/>
    <w:rsid w:val="00DD214B"/>
    <w:rsid w:val="00DD24FC"/>
    <w:rsid w:val="00DD2506"/>
    <w:rsid w:val="00DD2AAE"/>
    <w:rsid w:val="00DD31E7"/>
    <w:rsid w:val="00DD540E"/>
    <w:rsid w:val="00DD5443"/>
    <w:rsid w:val="00DD6120"/>
    <w:rsid w:val="00DD7561"/>
    <w:rsid w:val="00DE1F7C"/>
    <w:rsid w:val="00DE2967"/>
    <w:rsid w:val="00DE2E68"/>
    <w:rsid w:val="00DE2F06"/>
    <w:rsid w:val="00DE336F"/>
    <w:rsid w:val="00DE3FBD"/>
    <w:rsid w:val="00DE40BE"/>
    <w:rsid w:val="00DE4406"/>
    <w:rsid w:val="00DE5486"/>
    <w:rsid w:val="00DE553C"/>
    <w:rsid w:val="00DE7134"/>
    <w:rsid w:val="00DE78CD"/>
    <w:rsid w:val="00DF1280"/>
    <w:rsid w:val="00DF1602"/>
    <w:rsid w:val="00DF24A5"/>
    <w:rsid w:val="00DF3CB4"/>
    <w:rsid w:val="00DF430D"/>
    <w:rsid w:val="00DF458C"/>
    <w:rsid w:val="00DF5331"/>
    <w:rsid w:val="00DF5BE6"/>
    <w:rsid w:val="00DF73B4"/>
    <w:rsid w:val="00DF779A"/>
    <w:rsid w:val="00DF78E5"/>
    <w:rsid w:val="00E01FE0"/>
    <w:rsid w:val="00E040E5"/>
    <w:rsid w:val="00E04D3B"/>
    <w:rsid w:val="00E05F05"/>
    <w:rsid w:val="00E0612F"/>
    <w:rsid w:val="00E06C6D"/>
    <w:rsid w:val="00E07CEA"/>
    <w:rsid w:val="00E106FF"/>
    <w:rsid w:val="00E11A27"/>
    <w:rsid w:val="00E11B34"/>
    <w:rsid w:val="00E1368E"/>
    <w:rsid w:val="00E13EF5"/>
    <w:rsid w:val="00E14D5F"/>
    <w:rsid w:val="00E150C2"/>
    <w:rsid w:val="00E157A3"/>
    <w:rsid w:val="00E159A6"/>
    <w:rsid w:val="00E15FC9"/>
    <w:rsid w:val="00E16A64"/>
    <w:rsid w:val="00E173BB"/>
    <w:rsid w:val="00E178B1"/>
    <w:rsid w:val="00E17BEB"/>
    <w:rsid w:val="00E17EC8"/>
    <w:rsid w:val="00E20778"/>
    <w:rsid w:val="00E20EE9"/>
    <w:rsid w:val="00E2165F"/>
    <w:rsid w:val="00E2254D"/>
    <w:rsid w:val="00E2262F"/>
    <w:rsid w:val="00E23061"/>
    <w:rsid w:val="00E24CC8"/>
    <w:rsid w:val="00E261B8"/>
    <w:rsid w:val="00E261E8"/>
    <w:rsid w:val="00E2694B"/>
    <w:rsid w:val="00E30071"/>
    <w:rsid w:val="00E31975"/>
    <w:rsid w:val="00E31BF3"/>
    <w:rsid w:val="00E33273"/>
    <w:rsid w:val="00E335E7"/>
    <w:rsid w:val="00E34270"/>
    <w:rsid w:val="00E34896"/>
    <w:rsid w:val="00E35251"/>
    <w:rsid w:val="00E352CB"/>
    <w:rsid w:val="00E37045"/>
    <w:rsid w:val="00E379CB"/>
    <w:rsid w:val="00E37DB2"/>
    <w:rsid w:val="00E404C6"/>
    <w:rsid w:val="00E41408"/>
    <w:rsid w:val="00E41A2C"/>
    <w:rsid w:val="00E42C74"/>
    <w:rsid w:val="00E46FFC"/>
    <w:rsid w:val="00E476E5"/>
    <w:rsid w:val="00E502C7"/>
    <w:rsid w:val="00E5033E"/>
    <w:rsid w:val="00E50424"/>
    <w:rsid w:val="00E5059C"/>
    <w:rsid w:val="00E5100E"/>
    <w:rsid w:val="00E51A3B"/>
    <w:rsid w:val="00E51D8B"/>
    <w:rsid w:val="00E549F8"/>
    <w:rsid w:val="00E54D9E"/>
    <w:rsid w:val="00E55BC1"/>
    <w:rsid w:val="00E55E9A"/>
    <w:rsid w:val="00E60FB0"/>
    <w:rsid w:val="00E61840"/>
    <w:rsid w:val="00E64A85"/>
    <w:rsid w:val="00E65975"/>
    <w:rsid w:val="00E70F9F"/>
    <w:rsid w:val="00E71A7F"/>
    <w:rsid w:val="00E72A14"/>
    <w:rsid w:val="00E72C93"/>
    <w:rsid w:val="00E73FE7"/>
    <w:rsid w:val="00E74B51"/>
    <w:rsid w:val="00E7568B"/>
    <w:rsid w:val="00E774A0"/>
    <w:rsid w:val="00E77988"/>
    <w:rsid w:val="00E77C3F"/>
    <w:rsid w:val="00E80801"/>
    <w:rsid w:val="00E80988"/>
    <w:rsid w:val="00E80B41"/>
    <w:rsid w:val="00E82CC2"/>
    <w:rsid w:val="00E83EE2"/>
    <w:rsid w:val="00E855C2"/>
    <w:rsid w:val="00E86342"/>
    <w:rsid w:val="00E86724"/>
    <w:rsid w:val="00E867D9"/>
    <w:rsid w:val="00E87150"/>
    <w:rsid w:val="00E878A9"/>
    <w:rsid w:val="00E91D14"/>
    <w:rsid w:val="00E92B07"/>
    <w:rsid w:val="00E92D11"/>
    <w:rsid w:val="00E93111"/>
    <w:rsid w:val="00E936C1"/>
    <w:rsid w:val="00E93922"/>
    <w:rsid w:val="00E94029"/>
    <w:rsid w:val="00E94A3F"/>
    <w:rsid w:val="00E95ACC"/>
    <w:rsid w:val="00E95D2F"/>
    <w:rsid w:val="00E95F99"/>
    <w:rsid w:val="00E962EB"/>
    <w:rsid w:val="00E9637C"/>
    <w:rsid w:val="00E96435"/>
    <w:rsid w:val="00E97AF6"/>
    <w:rsid w:val="00E97D42"/>
    <w:rsid w:val="00EA0A5E"/>
    <w:rsid w:val="00EA18CA"/>
    <w:rsid w:val="00EA29BA"/>
    <w:rsid w:val="00EA3630"/>
    <w:rsid w:val="00EA6009"/>
    <w:rsid w:val="00EA765F"/>
    <w:rsid w:val="00EA78E5"/>
    <w:rsid w:val="00EA79E0"/>
    <w:rsid w:val="00EB2B7A"/>
    <w:rsid w:val="00EB2F0B"/>
    <w:rsid w:val="00EB4A13"/>
    <w:rsid w:val="00EB6F46"/>
    <w:rsid w:val="00EB7ABB"/>
    <w:rsid w:val="00EB7E32"/>
    <w:rsid w:val="00EC091E"/>
    <w:rsid w:val="00EC188E"/>
    <w:rsid w:val="00EC22F4"/>
    <w:rsid w:val="00EC2C2C"/>
    <w:rsid w:val="00EC3578"/>
    <w:rsid w:val="00EC37C0"/>
    <w:rsid w:val="00EC408A"/>
    <w:rsid w:val="00EC47A4"/>
    <w:rsid w:val="00EC56C0"/>
    <w:rsid w:val="00EC675A"/>
    <w:rsid w:val="00ED06F7"/>
    <w:rsid w:val="00ED0ED2"/>
    <w:rsid w:val="00ED1B7D"/>
    <w:rsid w:val="00ED1D65"/>
    <w:rsid w:val="00ED267D"/>
    <w:rsid w:val="00ED3E0A"/>
    <w:rsid w:val="00ED3FC8"/>
    <w:rsid w:val="00ED5691"/>
    <w:rsid w:val="00ED576E"/>
    <w:rsid w:val="00ED5C7D"/>
    <w:rsid w:val="00ED6200"/>
    <w:rsid w:val="00ED673E"/>
    <w:rsid w:val="00ED6848"/>
    <w:rsid w:val="00ED6928"/>
    <w:rsid w:val="00ED7B49"/>
    <w:rsid w:val="00EE0B98"/>
    <w:rsid w:val="00EE13DF"/>
    <w:rsid w:val="00EE1A69"/>
    <w:rsid w:val="00EE270A"/>
    <w:rsid w:val="00EE2BD4"/>
    <w:rsid w:val="00EE36CC"/>
    <w:rsid w:val="00EE51E1"/>
    <w:rsid w:val="00EE56DA"/>
    <w:rsid w:val="00EE5980"/>
    <w:rsid w:val="00EE6061"/>
    <w:rsid w:val="00EE700A"/>
    <w:rsid w:val="00EE70BD"/>
    <w:rsid w:val="00EE724C"/>
    <w:rsid w:val="00EF22B8"/>
    <w:rsid w:val="00EF250C"/>
    <w:rsid w:val="00EF48D0"/>
    <w:rsid w:val="00EF5993"/>
    <w:rsid w:val="00EF5C41"/>
    <w:rsid w:val="00EF5F0F"/>
    <w:rsid w:val="00EF6B5D"/>
    <w:rsid w:val="00EF77CD"/>
    <w:rsid w:val="00EF7C4C"/>
    <w:rsid w:val="00F00483"/>
    <w:rsid w:val="00F0099C"/>
    <w:rsid w:val="00F01992"/>
    <w:rsid w:val="00F01A06"/>
    <w:rsid w:val="00F02133"/>
    <w:rsid w:val="00F04B49"/>
    <w:rsid w:val="00F063B7"/>
    <w:rsid w:val="00F06ED5"/>
    <w:rsid w:val="00F073C0"/>
    <w:rsid w:val="00F0765B"/>
    <w:rsid w:val="00F07DBF"/>
    <w:rsid w:val="00F10888"/>
    <w:rsid w:val="00F12053"/>
    <w:rsid w:val="00F137D3"/>
    <w:rsid w:val="00F13B99"/>
    <w:rsid w:val="00F15978"/>
    <w:rsid w:val="00F17CB8"/>
    <w:rsid w:val="00F17F1D"/>
    <w:rsid w:val="00F2005B"/>
    <w:rsid w:val="00F20C8B"/>
    <w:rsid w:val="00F20D2C"/>
    <w:rsid w:val="00F21068"/>
    <w:rsid w:val="00F22BBC"/>
    <w:rsid w:val="00F23F9D"/>
    <w:rsid w:val="00F24390"/>
    <w:rsid w:val="00F2510E"/>
    <w:rsid w:val="00F252D2"/>
    <w:rsid w:val="00F26288"/>
    <w:rsid w:val="00F2736F"/>
    <w:rsid w:val="00F278C1"/>
    <w:rsid w:val="00F300A0"/>
    <w:rsid w:val="00F3063A"/>
    <w:rsid w:val="00F30940"/>
    <w:rsid w:val="00F3105E"/>
    <w:rsid w:val="00F31D9A"/>
    <w:rsid w:val="00F33C2E"/>
    <w:rsid w:val="00F341B9"/>
    <w:rsid w:val="00F346AA"/>
    <w:rsid w:val="00F34B5F"/>
    <w:rsid w:val="00F34B9C"/>
    <w:rsid w:val="00F40604"/>
    <w:rsid w:val="00F41D52"/>
    <w:rsid w:val="00F42774"/>
    <w:rsid w:val="00F43539"/>
    <w:rsid w:val="00F43738"/>
    <w:rsid w:val="00F44488"/>
    <w:rsid w:val="00F44833"/>
    <w:rsid w:val="00F47506"/>
    <w:rsid w:val="00F478C8"/>
    <w:rsid w:val="00F47E70"/>
    <w:rsid w:val="00F50649"/>
    <w:rsid w:val="00F50AB3"/>
    <w:rsid w:val="00F52212"/>
    <w:rsid w:val="00F548AC"/>
    <w:rsid w:val="00F55470"/>
    <w:rsid w:val="00F55B00"/>
    <w:rsid w:val="00F55F3D"/>
    <w:rsid w:val="00F562C9"/>
    <w:rsid w:val="00F616EF"/>
    <w:rsid w:val="00F6221C"/>
    <w:rsid w:val="00F62A44"/>
    <w:rsid w:val="00F633FB"/>
    <w:rsid w:val="00F63A99"/>
    <w:rsid w:val="00F63B66"/>
    <w:rsid w:val="00F63E39"/>
    <w:rsid w:val="00F63F0B"/>
    <w:rsid w:val="00F64055"/>
    <w:rsid w:val="00F64515"/>
    <w:rsid w:val="00F64A42"/>
    <w:rsid w:val="00F64F14"/>
    <w:rsid w:val="00F652A8"/>
    <w:rsid w:val="00F665A5"/>
    <w:rsid w:val="00F667B1"/>
    <w:rsid w:val="00F67B46"/>
    <w:rsid w:val="00F67DBE"/>
    <w:rsid w:val="00F67DED"/>
    <w:rsid w:val="00F70184"/>
    <w:rsid w:val="00F70456"/>
    <w:rsid w:val="00F71ACC"/>
    <w:rsid w:val="00F71C46"/>
    <w:rsid w:val="00F73D32"/>
    <w:rsid w:val="00F742A5"/>
    <w:rsid w:val="00F74D82"/>
    <w:rsid w:val="00F7601F"/>
    <w:rsid w:val="00F76649"/>
    <w:rsid w:val="00F7791C"/>
    <w:rsid w:val="00F81E8A"/>
    <w:rsid w:val="00F8460B"/>
    <w:rsid w:val="00F876F2"/>
    <w:rsid w:val="00F9009C"/>
    <w:rsid w:val="00F921F5"/>
    <w:rsid w:val="00F94439"/>
    <w:rsid w:val="00F947B3"/>
    <w:rsid w:val="00F95755"/>
    <w:rsid w:val="00F972DE"/>
    <w:rsid w:val="00F97C9A"/>
    <w:rsid w:val="00FA13F8"/>
    <w:rsid w:val="00FA177F"/>
    <w:rsid w:val="00FA1CAF"/>
    <w:rsid w:val="00FA23B6"/>
    <w:rsid w:val="00FA294E"/>
    <w:rsid w:val="00FA4C62"/>
    <w:rsid w:val="00FA50DB"/>
    <w:rsid w:val="00FA6B44"/>
    <w:rsid w:val="00FB0508"/>
    <w:rsid w:val="00FB20C3"/>
    <w:rsid w:val="00FB4C50"/>
    <w:rsid w:val="00FB5C92"/>
    <w:rsid w:val="00FB600A"/>
    <w:rsid w:val="00FB6A36"/>
    <w:rsid w:val="00FB785E"/>
    <w:rsid w:val="00FB7B23"/>
    <w:rsid w:val="00FC08B8"/>
    <w:rsid w:val="00FC0F10"/>
    <w:rsid w:val="00FC0FA4"/>
    <w:rsid w:val="00FC16D4"/>
    <w:rsid w:val="00FC245C"/>
    <w:rsid w:val="00FC315B"/>
    <w:rsid w:val="00FC3E63"/>
    <w:rsid w:val="00FC4987"/>
    <w:rsid w:val="00FC601B"/>
    <w:rsid w:val="00FC671A"/>
    <w:rsid w:val="00FC676F"/>
    <w:rsid w:val="00FC70C3"/>
    <w:rsid w:val="00FC70CE"/>
    <w:rsid w:val="00FD0AA0"/>
    <w:rsid w:val="00FD1C1E"/>
    <w:rsid w:val="00FD21AE"/>
    <w:rsid w:val="00FD23FD"/>
    <w:rsid w:val="00FD26ED"/>
    <w:rsid w:val="00FD2874"/>
    <w:rsid w:val="00FD3FCA"/>
    <w:rsid w:val="00FD4745"/>
    <w:rsid w:val="00FD4E1B"/>
    <w:rsid w:val="00FD606D"/>
    <w:rsid w:val="00FD75AB"/>
    <w:rsid w:val="00FD7A3B"/>
    <w:rsid w:val="00FE0065"/>
    <w:rsid w:val="00FE0260"/>
    <w:rsid w:val="00FE0847"/>
    <w:rsid w:val="00FE08A8"/>
    <w:rsid w:val="00FE137D"/>
    <w:rsid w:val="00FE25F1"/>
    <w:rsid w:val="00FE44A5"/>
    <w:rsid w:val="00FE486F"/>
    <w:rsid w:val="00FE5350"/>
    <w:rsid w:val="00FE577D"/>
    <w:rsid w:val="00FE5A10"/>
    <w:rsid w:val="00FE6673"/>
    <w:rsid w:val="00FE68C1"/>
    <w:rsid w:val="00FE7860"/>
    <w:rsid w:val="00FF06E0"/>
    <w:rsid w:val="00FF15C1"/>
    <w:rsid w:val="00FF1A6B"/>
    <w:rsid w:val="00FF2093"/>
    <w:rsid w:val="00FF281A"/>
    <w:rsid w:val="00FF454C"/>
    <w:rsid w:val="00FF4E41"/>
    <w:rsid w:val="00FF5000"/>
    <w:rsid w:val="00FF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2A087B"/>
  <w14:defaultImageDpi w14:val="32767"/>
  <w15:docId w15:val="{B1CF3C54-4C93-6D49-B48C-52CD7FBD5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1FB"/>
    <w:rPr>
      <w:rFonts w:eastAsiaTheme="minorEastAsia"/>
    </w:rPr>
  </w:style>
  <w:style w:type="paragraph" w:styleId="Titre1">
    <w:name w:val="heading 1"/>
    <w:basedOn w:val="Normal"/>
    <w:next w:val="Normal"/>
    <w:link w:val="Titre1Car"/>
    <w:uiPriority w:val="9"/>
    <w:qFormat/>
    <w:rsid w:val="004B348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A17916"/>
  </w:style>
  <w:style w:type="character" w:customStyle="1" w:styleId="period">
    <w:name w:val="period"/>
    <w:basedOn w:val="Policepardfaut"/>
    <w:rsid w:val="00EC675A"/>
  </w:style>
  <w:style w:type="character" w:customStyle="1" w:styleId="cit">
    <w:name w:val="cit"/>
    <w:basedOn w:val="Policepardfaut"/>
    <w:rsid w:val="00EC675A"/>
  </w:style>
  <w:style w:type="character" w:customStyle="1" w:styleId="citation-doi">
    <w:name w:val="citation-doi"/>
    <w:basedOn w:val="Policepardfaut"/>
    <w:rsid w:val="00EC675A"/>
  </w:style>
  <w:style w:type="character" w:styleId="Lienhypertexte">
    <w:name w:val="Hyperlink"/>
    <w:basedOn w:val="Policepardfaut"/>
    <w:uiPriority w:val="99"/>
    <w:unhideWhenUsed/>
    <w:rsid w:val="00EC675A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D85D35"/>
    <w:rPr>
      <w:color w:val="954F72" w:themeColor="followedHyperlink"/>
      <w:u w:val="single"/>
    </w:rPr>
  </w:style>
  <w:style w:type="table" w:styleId="Grilledutableau">
    <w:name w:val="Table Grid"/>
    <w:basedOn w:val="TableauNormal"/>
    <w:uiPriority w:val="59"/>
    <w:rsid w:val="00F76649"/>
    <w:rPr>
      <w:rFonts w:ascii="Arial" w:eastAsiaTheme="minorEastAsia" w:hAnsi="Arial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77413D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styleId="En-tte">
    <w:name w:val="header"/>
    <w:basedOn w:val="Normal"/>
    <w:link w:val="En-tteCar"/>
    <w:uiPriority w:val="99"/>
    <w:unhideWhenUsed/>
    <w:rsid w:val="009F6A4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F6A48"/>
  </w:style>
  <w:style w:type="character" w:styleId="Numrodepage">
    <w:name w:val="page number"/>
    <w:basedOn w:val="Policepardfaut"/>
    <w:uiPriority w:val="99"/>
    <w:semiHidden/>
    <w:unhideWhenUsed/>
    <w:rsid w:val="009F6A48"/>
  </w:style>
  <w:style w:type="paragraph" w:styleId="Pieddepage">
    <w:name w:val="footer"/>
    <w:basedOn w:val="Normal"/>
    <w:link w:val="PieddepageCar"/>
    <w:uiPriority w:val="99"/>
    <w:unhideWhenUsed/>
    <w:rsid w:val="00AA545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A5451"/>
  </w:style>
  <w:style w:type="character" w:styleId="Marquedecommentaire">
    <w:name w:val="annotation reference"/>
    <w:basedOn w:val="Policepardfaut"/>
    <w:uiPriority w:val="99"/>
    <w:semiHidden/>
    <w:unhideWhenUsed/>
    <w:rsid w:val="0055283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5283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5283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5283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52836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5283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52836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7B403B"/>
    <w:pPr>
      <w:ind w:left="720"/>
      <w:contextualSpacing/>
    </w:pPr>
  </w:style>
  <w:style w:type="paragraph" w:customStyle="1" w:styleId="TableNote">
    <w:name w:val="TableNote"/>
    <w:basedOn w:val="Normal"/>
    <w:rsid w:val="00822182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822182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822182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822182"/>
  </w:style>
  <w:style w:type="character" w:customStyle="1" w:styleId="Titre1Car">
    <w:name w:val="Titre 1 Car"/>
    <w:basedOn w:val="Policepardfaut"/>
    <w:link w:val="Titre1"/>
    <w:uiPriority w:val="9"/>
    <w:rsid w:val="004B34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4B3486"/>
    <w:pPr>
      <w:spacing w:before="480" w:line="276" w:lineRule="auto"/>
      <w:outlineLvl w:val="9"/>
    </w:pPr>
    <w:rPr>
      <w:b/>
      <w:bCs/>
      <w:sz w:val="28"/>
      <w:szCs w:val="28"/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4B3486"/>
    <w:pPr>
      <w:spacing w:before="240" w:after="120"/>
    </w:pPr>
    <w:rPr>
      <w:rFonts w:cstheme="minorHAnsi"/>
      <w:b/>
      <w:bCs/>
      <w:sz w:val="20"/>
      <w:szCs w:val="20"/>
    </w:rPr>
  </w:style>
  <w:style w:type="paragraph" w:styleId="TM2">
    <w:name w:val="toc 2"/>
    <w:basedOn w:val="Normal"/>
    <w:next w:val="Normal"/>
    <w:autoRedefine/>
    <w:uiPriority w:val="39"/>
    <w:semiHidden/>
    <w:unhideWhenUsed/>
    <w:rsid w:val="004B3486"/>
    <w:pPr>
      <w:spacing w:before="120"/>
      <w:ind w:left="240"/>
    </w:pPr>
    <w:rPr>
      <w:rFonts w:cstheme="minorHAnsi"/>
      <w:i/>
      <w:iCs/>
      <w:sz w:val="20"/>
      <w:szCs w:val="20"/>
    </w:rPr>
  </w:style>
  <w:style w:type="paragraph" w:styleId="TM3">
    <w:name w:val="toc 3"/>
    <w:basedOn w:val="Normal"/>
    <w:next w:val="Normal"/>
    <w:autoRedefine/>
    <w:uiPriority w:val="39"/>
    <w:semiHidden/>
    <w:unhideWhenUsed/>
    <w:rsid w:val="004B3486"/>
    <w:pPr>
      <w:ind w:left="480"/>
    </w:pPr>
    <w:rPr>
      <w:rFonts w:cstheme="minorHAnsi"/>
      <w:sz w:val="20"/>
      <w:szCs w:val="20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4B3486"/>
    <w:pPr>
      <w:ind w:left="720"/>
    </w:pPr>
    <w:rPr>
      <w:rFonts w:cstheme="minorHAnsi"/>
      <w:sz w:val="20"/>
      <w:szCs w:val="20"/>
    </w:rPr>
  </w:style>
  <w:style w:type="paragraph" w:styleId="TM5">
    <w:name w:val="toc 5"/>
    <w:basedOn w:val="Normal"/>
    <w:next w:val="Normal"/>
    <w:autoRedefine/>
    <w:uiPriority w:val="39"/>
    <w:semiHidden/>
    <w:unhideWhenUsed/>
    <w:rsid w:val="004B3486"/>
    <w:pPr>
      <w:ind w:left="960"/>
    </w:pPr>
    <w:rPr>
      <w:rFonts w:cstheme="minorHAnsi"/>
      <w:sz w:val="20"/>
      <w:szCs w:val="20"/>
    </w:rPr>
  </w:style>
  <w:style w:type="paragraph" w:styleId="TM6">
    <w:name w:val="toc 6"/>
    <w:basedOn w:val="Normal"/>
    <w:next w:val="Normal"/>
    <w:autoRedefine/>
    <w:uiPriority w:val="39"/>
    <w:semiHidden/>
    <w:unhideWhenUsed/>
    <w:rsid w:val="004B3486"/>
    <w:pPr>
      <w:ind w:left="1200"/>
    </w:pPr>
    <w:rPr>
      <w:rFonts w:cstheme="minorHAnsi"/>
      <w:sz w:val="20"/>
      <w:szCs w:val="20"/>
    </w:rPr>
  </w:style>
  <w:style w:type="paragraph" w:styleId="TM7">
    <w:name w:val="toc 7"/>
    <w:basedOn w:val="Normal"/>
    <w:next w:val="Normal"/>
    <w:autoRedefine/>
    <w:uiPriority w:val="39"/>
    <w:semiHidden/>
    <w:unhideWhenUsed/>
    <w:rsid w:val="004B3486"/>
    <w:pPr>
      <w:ind w:left="1440"/>
    </w:pPr>
    <w:rPr>
      <w:rFonts w:cstheme="minorHAnsi"/>
      <w:sz w:val="20"/>
      <w:szCs w:val="20"/>
    </w:rPr>
  </w:style>
  <w:style w:type="paragraph" w:styleId="TM8">
    <w:name w:val="toc 8"/>
    <w:basedOn w:val="Normal"/>
    <w:next w:val="Normal"/>
    <w:autoRedefine/>
    <w:uiPriority w:val="39"/>
    <w:semiHidden/>
    <w:unhideWhenUsed/>
    <w:rsid w:val="004B3486"/>
    <w:pPr>
      <w:ind w:left="1680"/>
    </w:pPr>
    <w:rPr>
      <w:rFonts w:cstheme="minorHAnsi"/>
      <w:sz w:val="20"/>
      <w:szCs w:val="20"/>
    </w:rPr>
  </w:style>
  <w:style w:type="paragraph" w:styleId="TM9">
    <w:name w:val="toc 9"/>
    <w:basedOn w:val="Normal"/>
    <w:next w:val="Normal"/>
    <w:autoRedefine/>
    <w:uiPriority w:val="39"/>
    <w:semiHidden/>
    <w:unhideWhenUsed/>
    <w:rsid w:val="004B3486"/>
    <w:pPr>
      <w:ind w:left="1920"/>
    </w:pPr>
    <w:rPr>
      <w:rFonts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3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58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49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142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880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32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28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638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748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09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4.emf"/><Relationship Id="rId18" Type="http://schemas.openxmlformats.org/officeDocument/2006/relationships/image" Target="media/image9.emf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image" Target="media/image8.emf"/><Relationship Id="rId2" Type="http://schemas.openxmlformats.org/officeDocument/2006/relationships/numbering" Target="numbering.xml"/><Relationship Id="rId16" Type="http://schemas.openxmlformats.org/officeDocument/2006/relationships/image" Target="media/image7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image" Target="media/image6.emf"/><Relationship Id="rId10" Type="http://schemas.openxmlformats.org/officeDocument/2006/relationships/image" Target="media/image1.emf"/><Relationship Id="rId19" Type="http://schemas.openxmlformats.org/officeDocument/2006/relationships/image" Target="media/image10.emf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6568DF5-9BC7-014C-B3D3-467C9B2367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6</TotalTime>
  <Pages>19</Pages>
  <Words>2811</Words>
  <Characters>15463</Characters>
  <Application>Microsoft Office Word</Application>
  <DocSecurity>0</DocSecurity>
  <Lines>128</Lines>
  <Paragraphs>3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Montravers</dc:creator>
  <cp:keywords/>
  <dc:description/>
  <cp:lastModifiedBy>Philippe Montravers</cp:lastModifiedBy>
  <cp:revision>156</cp:revision>
  <cp:lastPrinted>2023-11-04T22:56:00Z</cp:lastPrinted>
  <dcterms:created xsi:type="dcterms:W3CDTF">2023-10-06T13:01:00Z</dcterms:created>
  <dcterms:modified xsi:type="dcterms:W3CDTF">2023-12-02T15:19:00Z</dcterms:modified>
</cp:coreProperties>
</file>